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1A78" w:rsidRDefault="00DE6728" w:rsidP="000808E7">
      <w:pPr>
        <w:pStyle w:val="Title"/>
        <w:spacing w:line="180" w:lineRule="auto"/>
        <w:ind w:left="0"/>
        <w:rPr>
          <w:rFonts w:asciiTheme="minorHAnsi" w:hAnsiTheme="minorHAnsi" w:cstheme="minorHAnsi"/>
          <w:sz w:val="40"/>
          <w:szCs w:val="40"/>
        </w:rPr>
      </w:pPr>
      <w:r>
        <w:rPr>
          <w:rFonts w:asciiTheme="minorHAnsi" w:hAnsiTheme="minorHAnsi" w:cstheme="minorHAnsi"/>
          <w:sz w:val="40"/>
          <w:szCs w:val="40"/>
        </w:rPr>
        <w:t>S4. Appendix D. Questionnaire English version</w:t>
      </w:r>
      <w:bookmarkStart w:id="0" w:name="_GoBack"/>
      <w:bookmarkEnd w:id="0"/>
    </w:p>
    <w:p w:rsidR="000808E7" w:rsidRDefault="000808E7" w:rsidP="00AC47F4">
      <w:pPr>
        <w:pStyle w:val="Title"/>
        <w:spacing w:line="180" w:lineRule="auto"/>
        <w:jc w:val="center"/>
        <w:rPr>
          <w:rFonts w:asciiTheme="minorHAnsi" w:hAnsiTheme="minorHAnsi" w:cstheme="minorHAnsi"/>
          <w:sz w:val="40"/>
          <w:szCs w:val="40"/>
        </w:rPr>
      </w:pPr>
      <w:r w:rsidRPr="000808E7">
        <w:rPr>
          <w:rFonts w:asciiTheme="minorHAnsi" w:hAnsiTheme="minorHAnsi" w:cstheme="minorHAnsi"/>
          <w:sz w:val="40"/>
          <w:szCs w:val="40"/>
        </w:rPr>
        <w:t xml:space="preserve">Dear student, what should I write on my wall? (Questionnaire on the use of </w:t>
      </w:r>
      <w:r w:rsidR="00BB07AA">
        <w:rPr>
          <w:rFonts w:asciiTheme="minorHAnsi" w:hAnsiTheme="minorHAnsi" w:cstheme="minorHAnsi"/>
          <w:sz w:val="40"/>
          <w:szCs w:val="40"/>
        </w:rPr>
        <w:t>Facebook and Instagram</w:t>
      </w:r>
      <w:r w:rsidRPr="000808E7">
        <w:rPr>
          <w:rFonts w:asciiTheme="minorHAnsi" w:hAnsiTheme="minorHAnsi" w:cstheme="minorHAnsi"/>
          <w:sz w:val="40"/>
          <w:szCs w:val="40"/>
        </w:rPr>
        <w:t xml:space="preserve"> in the educational process)</w:t>
      </w:r>
    </w:p>
    <w:p w:rsidR="002F484A" w:rsidRPr="002F484A" w:rsidRDefault="002F484A" w:rsidP="00AC47F4">
      <w:pPr>
        <w:pStyle w:val="Title"/>
        <w:spacing w:line="180" w:lineRule="auto"/>
        <w:jc w:val="center"/>
        <w:rPr>
          <w:rFonts w:asciiTheme="minorHAnsi" w:hAnsiTheme="minorHAnsi" w:cstheme="minorHAnsi"/>
          <w:spacing w:val="-4"/>
          <w:sz w:val="40"/>
          <w:szCs w:val="40"/>
        </w:rPr>
      </w:pPr>
    </w:p>
    <w:p w:rsidR="000808E7" w:rsidRPr="000808E7" w:rsidRDefault="000808E7" w:rsidP="000808E7">
      <w:pPr>
        <w:pStyle w:val="BodyText"/>
        <w:spacing w:before="56"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Dear participant,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Prof. </w:t>
      </w:r>
      <w:proofErr w:type="spellStart"/>
      <w:proofErr w:type="gramStart"/>
      <w:r w:rsidRPr="000808E7">
        <w:rPr>
          <w:rFonts w:asciiTheme="minorHAnsi" w:hAnsiTheme="minorHAnsi" w:cstheme="minorHAnsi"/>
          <w:w w:val="105"/>
          <w:sz w:val="24"/>
          <w:szCs w:val="24"/>
        </w:rPr>
        <w:t>univ</w:t>
      </w:r>
      <w:proofErr w:type="gramEnd"/>
      <w:r w:rsidRPr="000808E7">
        <w:rPr>
          <w:rFonts w:asciiTheme="minorHAnsi" w:hAnsiTheme="minorHAnsi" w:cstheme="minorHAnsi"/>
          <w:w w:val="105"/>
          <w:sz w:val="24"/>
          <w:szCs w:val="24"/>
        </w:rPr>
        <w:t>.</w:t>
      </w:r>
      <w:proofErr w:type="spellEnd"/>
      <w:r w:rsidRPr="000808E7">
        <w:rPr>
          <w:rFonts w:asciiTheme="minorHAnsi" w:hAnsiTheme="minorHAnsi" w:cstheme="minorHAnsi"/>
          <w:w w:val="105"/>
          <w:sz w:val="24"/>
          <w:szCs w:val="24"/>
        </w:rPr>
        <w:t xml:space="preserve"> dr. </w:t>
      </w:r>
      <w:proofErr w:type="spellStart"/>
      <w:r w:rsidRPr="000808E7">
        <w:rPr>
          <w:rFonts w:asciiTheme="minorHAnsi" w:hAnsiTheme="minorHAnsi" w:cstheme="minorHAnsi"/>
          <w:w w:val="105"/>
          <w:sz w:val="24"/>
          <w:szCs w:val="24"/>
        </w:rPr>
        <w:t>Claudiu</w:t>
      </w:r>
      <w:proofErr w:type="spellEnd"/>
      <w:r w:rsidRPr="000808E7">
        <w:rPr>
          <w:rFonts w:asciiTheme="minorHAnsi" w:hAnsiTheme="minorHAnsi" w:cstheme="minorHAnsi"/>
          <w:w w:val="105"/>
          <w:sz w:val="24"/>
          <w:szCs w:val="24"/>
        </w:rPr>
        <w:t xml:space="preserve"> </w:t>
      </w:r>
      <w:proofErr w:type="spellStart"/>
      <w:r w:rsidRPr="000808E7">
        <w:rPr>
          <w:rFonts w:asciiTheme="minorHAnsi" w:hAnsiTheme="minorHAnsi" w:cstheme="minorHAnsi"/>
          <w:w w:val="105"/>
          <w:sz w:val="24"/>
          <w:szCs w:val="24"/>
        </w:rPr>
        <w:t>Coman</w:t>
      </w:r>
      <w:proofErr w:type="spellEnd"/>
      <w:r w:rsidRPr="000808E7">
        <w:rPr>
          <w:rFonts w:asciiTheme="minorHAnsi" w:hAnsiTheme="minorHAnsi" w:cstheme="minorHAnsi"/>
          <w:w w:val="105"/>
          <w:sz w:val="24"/>
          <w:szCs w:val="24"/>
        </w:rPr>
        <w:t xml:space="preserve"> (</w:t>
      </w:r>
      <w:proofErr w:type="spellStart"/>
      <w:r w:rsidRPr="000808E7">
        <w:rPr>
          <w:rFonts w:asciiTheme="minorHAnsi" w:hAnsiTheme="minorHAnsi" w:cstheme="minorHAnsi"/>
          <w:w w:val="105"/>
          <w:sz w:val="24"/>
          <w:szCs w:val="24"/>
        </w:rPr>
        <w:t>Transilvania</w:t>
      </w:r>
      <w:proofErr w:type="spellEnd"/>
      <w:r w:rsidRPr="000808E7">
        <w:rPr>
          <w:rFonts w:asciiTheme="minorHAnsi" w:hAnsiTheme="minorHAnsi" w:cstheme="minorHAnsi"/>
          <w:w w:val="105"/>
          <w:sz w:val="24"/>
          <w:szCs w:val="24"/>
        </w:rPr>
        <w:t xml:space="preserve"> </w:t>
      </w:r>
      <w:r w:rsidR="00BF6E08">
        <w:rPr>
          <w:rFonts w:asciiTheme="minorHAnsi" w:hAnsiTheme="minorHAnsi" w:cstheme="minorHAnsi"/>
          <w:w w:val="105"/>
          <w:sz w:val="24"/>
          <w:szCs w:val="24"/>
        </w:rPr>
        <w:t xml:space="preserve">University of </w:t>
      </w:r>
      <w:proofErr w:type="spellStart"/>
      <w:r w:rsidR="00BF6E08">
        <w:rPr>
          <w:rFonts w:asciiTheme="minorHAnsi" w:hAnsiTheme="minorHAnsi" w:cstheme="minorHAnsi"/>
          <w:w w:val="105"/>
          <w:sz w:val="24"/>
          <w:szCs w:val="24"/>
        </w:rPr>
        <w:t>Brașov</w:t>
      </w:r>
      <w:proofErr w:type="spellEnd"/>
      <w:r w:rsidR="00BF6E08">
        <w:rPr>
          <w:rFonts w:asciiTheme="minorHAnsi" w:hAnsiTheme="minorHAnsi" w:cstheme="minorHAnsi"/>
          <w:w w:val="105"/>
          <w:sz w:val="24"/>
          <w:szCs w:val="24"/>
        </w:rPr>
        <w:t>) and Conf.</w:t>
      </w:r>
      <w:r w:rsidRPr="000808E7">
        <w:rPr>
          <w:rFonts w:asciiTheme="minorHAnsi" w:hAnsiTheme="minorHAnsi" w:cstheme="minorHAnsi"/>
          <w:w w:val="105"/>
          <w:sz w:val="24"/>
          <w:szCs w:val="24"/>
        </w:rPr>
        <w:t xml:space="preserve"> Dr. </w:t>
      </w:r>
      <w:proofErr w:type="spellStart"/>
      <w:r w:rsidRPr="000808E7">
        <w:rPr>
          <w:rFonts w:asciiTheme="minorHAnsi" w:hAnsiTheme="minorHAnsi" w:cstheme="minorHAnsi"/>
          <w:w w:val="105"/>
          <w:sz w:val="24"/>
          <w:szCs w:val="24"/>
        </w:rPr>
        <w:t>Laurențiu</w:t>
      </w:r>
      <w:proofErr w:type="spellEnd"/>
      <w:r w:rsidRPr="000808E7">
        <w:rPr>
          <w:rFonts w:asciiTheme="minorHAnsi" w:hAnsiTheme="minorHAnsi" w:cstheme="minorHAnsi"/>
          <w:w w:val="105"/>
          <w:sz w:val="24"/>
          <w:szCs w:val="24"/>
        </w:rPr>
        <w:t xml:space="preserve"> </w:t>
      </w:r>
      <w:proofErr w:type="spellStart"/>
      <w:r w:rsidRPr="000808E7">
        <w:rPr>
          <w:rFonts w:asciiTheme="minorHAnsi" w:hAnsiTheme="minorHAnsi" w:cstheme="minorHAnsi"/>
          <w:w w:val="105"/>
          <w:sz w:val="24"/>
          <w:szCs w:val="24"/>
        </w:rPr>
        <w:t>Țîru</w:t>
      </w:r>
      <w:proofErr w:type="spellEnd"/>
      <w:r w:rsidRPr="000808E7">
        <w:rPr>
          <w:rFonts w:asciiTheme="minorHAnsi" w:hAnsiTheme="minorHAnsi" w:cstheme="minorHAnsi"/>
          <w:w w:val="105"/>
          <w:sz w:val="24"/>
          <w:szCs w:val="24"/>
        </w:rPr>
        <w:t xml:space="preserve"> (We</w:t>
      </w:r>
      <w:r w:rsidR="00BF6E08">
        <w:rPr>
          <w:rFonts w:asciiTheme="minorHAnsi" w:hAnsiTheme="minorHAnsi" w:cstheme="minorHAnsi"/>
          <w:w w:val="105"/>
          <w:sz w:val="24"/>
          <w:szCs w:val="24"/>
        </w:rPr>
        <w:t xml:space="preserve">st </w:t>
      </w:r>
      <w:r w:rsidRPr="000808E7">
        <w:rPr>
          <w:rFonts w:asciiTheme="minorHAnsi" w:hAnsiTheme="minorHAnsi" w:cstheme="minorHAnsi"/>
          <w:w w:val="105"/>
          <w:sz w:val="24"/>
          <w:szCs w:val="24"/>
        </w:rPr>
        <w:t>University</w:t>
      </w:r>
      <w:r w:rsidR="00BF6E08">
        <w:rPr>
          <w:rFonts w:asciiTheme="minorHAnsi" w:hAnsiTheme="minorHAnsi" w:cstheme="minorHAnsi"/>
          <w:w w:val="105"/>
          <w:sz w:val="24"/>
          <w:szCs w:val="24"/>
        </w:rPr>
        <w:t xml:space="preserve"> of Timisoara</w:t>
      </w:r>
      <w:r w:rsidRPr="000808E7">
        <w:rPr>
          <w:rFonts w:asciiTheme="minorHAnsi" w:hAnsiTheme="minorHAnsi" w:cstheme="minorHAnsi"/>
          <w:w w:val="105"/>
          <w:sz w:val="24"/>
          <w:szCs w:val="24"/>
        </w:rPr>
        <w:t>) invites yo</w:t>
      </w:r>
      <w:r w:rsidR="00BF6E08">
        <w:rPr>
          <w:rFonts w:asciiTheme="minorHAnsi" w:hAnsiTheme="minorHAnsi" w:cstheme="minorHAnsi"/>
          <w:w w:val="105"/>
          <w:sz w:val="24"/>
          <w:szCs w:val="24"/>
        </w:rPr>
        <w:t>u to participate in the study</w:t>
      </w:r>
      <w:r w:rsidRPr="000808E7">
        <w:rPr>
          <w:rFonts w:asciiTheme="minorHAnsi" w:hAnsiTheme="minorHAnsi" w:cstheme="minorHAnsi"/>
          <w:w w:val="105"/>
          <w:sz w:val="24"/>
          <w:szCs w:val="24"/>
        </w:rPr>
        <w:t xml:space="preserve"> </w:t>
      </w:r>
      <w:r w:rsidR="00BF6E08">
        <w:rPr>
          <w:rFonts w:asciiTheme="minorHAnsi" w:hAnsiTheme="minorHAnsi" w:cstheme="minorHAnsi"/>
          <w:w w:val="105"/>
          <w:sz w:val="24"/>
          <w:szCs w:val="24"/>
        </w:rPr>
        <w:t xml:space="preserve">about </w:t>
      </w:r>
      <w:r w:rsidRPr="000808E7">
        <w:rPr>
          <w:rFonts w:asciiTheme="minorHAnsi" w:hAnsiTheme="minorHAnsi" w:cstheme="minorHAnsi"/>
          <w:w w:val="105"/>
          <w:sz w:val="24"/>
          <w:szCs w:val="24"/>
        </w:rPr>
        <w:t xml:space="preserve">"Using </w:t>
      </w:r>
      <w:r w:rsidR="00BF6E08">
        <w:rPr>
          <w:rFonts w:asciiTheme="minorHAnsi" w:hAnsiTheme="minorHAnsi" w:cstheme="minorHAnsi"/>
          <w:w w:val="105"/>
          <w:sz w:val="24"/>
          <w:szCs w:val="24"/>
        </w:rPr>
        <w:t>Facebook and Instagram</w:t>
      </w:r>
      <w:r w:rsidRPr="000808E7">
        <w:rPr>
          <w:rFonts w:asciiTheme="minorHAnsi" w:hAnsiTheme="minorHAnsi" w:cstheme="minorHAnsi"/>
          <w:w w:val="105"/>
          <w:sz w:val="24"/>
          <w:szCs w:val="24"/>
        </w:rPr>
        <w:t xml:space="preserve"> in the educational process". We are </w:t>
      </w:r>
      <w:r w:rsidR="00BF6E08">
        <w:rPr>
          <w:rFonts w:asciiTheme="minorHAnsi" w:hAnsiTheme="minorHAnsi" w:cstheme="minorHAnsi"/>
          <w:w w:val="105"/>
          <w:sz w:val="24"/>
          <w:szCs w:val="24"/>
        </w:rPr>
        <w:t>interested in knowing your opinion</w:t>
      </w:r>
      <w:r w:rsidRPr="000808E7">
        <w:rPr>
          <w:rFonts w:asciiTheme="minorHAnsi" w:hAnsiTheme="minorHAnsi" w:cstheme="minorHAnsi"/>
          <w:w w:val="105"/>
          <w:sz w:val="24"/>
          <w:szCs w:val="24"/>
        </w:rPr>
        <w:t xml:space="preserve"> on how these platforms could be used in t</w:t>
      </w:r>
      <w:r w:rsidR="00BF6E08">
        <w:rPr>
          <w:rFonts w:asciiTheme="minorHAnsi" w:hAnsiTheme="minorHAnsi" w:cstheme="minorHAnsi"/>
          <w:w w:val="105"/>
          <w:sz w:val="24"/>
          <w:szCs w:val="24"/>
        </w:rPr>
        <w:t xml:space="preserve">he educational process, by both </w:t>
      </w:r>
      <w:r w:rsidRPr="000808E7">
        <w:rPr>
          <w:rFonts w:asciiTheme="minorHAnsi" w:hAnsiTheme="minorHAnsi" w:cstheme="minorHAnsi"/>
          <w:w w:val="105"/>
          <w:sz w:val="24"/>
          <w:szCs w:val="24"/>
        </w:rPr>
        <w:t xml:space="preserve">teachers and students.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You wi</w:t>
      </w:r>
      <w:r w:rsidR="00BF6E08">
        <w:rPr>
          <w:rFonts w:asciiTheme="minorHAnsi" w:hAnsiTheme="minorHAnsi" w:cstheme="minorHAnsi"/>
          <w:w w:val="105"/>
          <w:sz w:val="24"/>
          <w:szCs w:val="24"/>
        </w:rPr>
        <w:t>ll be asked to answer</w:t>
      </w:r>
      <w:r w:rsidRPr="000808E7">
        <w:rPr>
          <w:rFonts w:asciiTheme="minorHAnsi" w:hAnsiTheme="minorHAnsi" w:cstheme="minorHAnsi"/>
          <w:w w:val="105"/>
          <w:sz w:val="24"/>
          <w:szCs w:val="24"/>
        </w:rPr>
        <w:t xml:space="preserve"> the questions contained in the questionnair</w:t>
      </w:r>
      <w:r w:rsidR="00BF6E08">
        <w:rPr>
          <w:rFonts w:asciiTheme="minorHAnsi" w:hAnsiTheme="minorHAnsi" w:cstheme="minorHAnsi"/>
          <w:w w:val="105"/>
          <w:sz w:val="24"/>
          <w:szCs w:val="24"/>
        </w:rPr>
        <w:t xml:space="preserve">e on the above mentioned topic. The questionnaire takes about </w:t>
      </w:r>
      <w:r w:rsidRPr="000808E7">
        <w:rPr>
          <w:rFonts w:asciiTheme="minorHAnsi" w:hAnsiTheme="minorHAnsi" w:cstheme="minorHAnsi"/>
          <w:w w:val="105"/>
          <w:sz w:val="24"/>
          <w:szCs w:val="24"/>
        </w:rPr>
        <w:t>15 minutes.</w:t>
      </w:r>
    </w:p>
    <w:p w:rsidR="000808E7" w:rsidRPr="000808E7" w:rsidRDefault="00BF6E08" w:rsidP="00BF6E08">
      <w:pPr>
        <w:pStyle w:val="BodyText"/>
        <w:spacing w:line="276" w:lineRule="auto"/>
        <w:ind w:left="309"/>
        <w:jc w:val="both"/>
        <w:rPr>
          <w:rFonts w:asciiTheme="minorHAnsi" w:hAnsiTheme="minorHAnsi" w:cstheme="minorHAnsi"/>
          <w:w w:val="105"/>
          <w:sz w:val="24"/>
          <w:szCs w:val="24"/>
        </w:rPr>
      </w:pPr>
      <w:r>
        <w:rPr>
          <w:rFonts w:asciiTheme="minorHAnsi" w:hAnsiTheme="minorHAnsi" w:cstheme="minorHAnsi"/>
          <w:w w:val="105"/>
          <w:sz w:val="24"/>
          <w:szCs w:val="24"/>
        </w:rPr>
        <w:t xml:space="preserve">You may be vulnerable only </w:t>
      </w:r>
      <w:r w:rsidR="000808E7" w:rsidRPr="000808E7">
        <w:rPr>
          <w:rFonts w:asciiTheme="minorHAnsi" w:hAnsiTheme="minorHAnsi" w:cstheme="minorHAnsi"/>
          <w:w w:val="105"/>
          <w:sz w:val="24"/>
          <w:szCs w:val="24"/>
        </w:rPr>
        <w:t xml:space="preserve">if personal data will be associated with the answers provided in the study. We assume full responsibility for the protection of personal data, for ensuring anonymity and confidentiality (no email addresses or other data through which you could be identified are collected).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Each participant has the right to withdraw at any time.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Participation in the study is voluntary.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This study is con</w:t>
      </w:r>
      <w:r w:rsidR="00BF6E08">
        <w:rPr>
          <w:rFonts w:asciiTheme="minorHAnsi" w:hAnsiTheme="minorHAnsi" w:cstheme="minorHAnsi"/>
          <w:w w:val="105"/>
          <w:sz w:val="24"/>
          <w:szCs w:val="24"/>
        </w:rPr>
        <w:t>ducted under the auspices of</w:t>
      </w:r>
      <w:r w:rsidRPr="000808E7">
        <w:rPr>
          <w:rFonts w:asciiTheme="minorHAnsi" w:hAnsiTheme="minorHAnsi" w:cstheme="minorHAnsi"/>
          <w:w w:val="105"/>
          <w:sz w:val="24"/>
          <w:szCs w:val="24"/>
        </w:rPr>
        <w:t xml:space="preserve"> </w:t>
      </w:r>
      <w:proofErr w:type="spellStart"/>
      <w:r w:rsidRPr="000808E7">
        <w:rPr>
          <w:rFonts w:asciiTheme="minorHAnsi" w:hAnsiTheme="minorHAnsi" w:cstheme="minorHAnsi"/>
          <w:w w:val="105"/>
          <w:sz w:val="24"/>
          <w:szCs w:val="24"/>
        </w:rPr>
        <w:t>Transilvan</w:t>
      </w:r>
      <w:r w:rsidR="00BF6E08">
        <w:rPr>
          <w:rFonts w:asciiTheme="minorHAnsi" w:hAnsiTheme="minorHAnsi" w:cstheme="minorHAnsi"/>
          <w:w w:val="105"/>
          <w:sz w:val="24"/>
          <w:szCs w:val="24"/>
        </w:rPr>
        <w:t>ia</w:t>
      </w:r>
      <w:proofErr w:type="spellEnd"/>
      <w:r w:rsidR="00BF6E08">
        <w:rPr>
          <w:rFonts w:asciiTheme="minorHAnsi" w:hAnsiTheme="minorHAnsi" w:cstheme="minorHAnsi"/>
          <w:w w:val="105"/>
          <w:sz w:val="24"/>
          <w:szCs w:val="24"/>
        </w:rPr>
        <w:t xml:space="preserve"> University of Brasov and </w:t>
      </w:r>
      <w:r w:rsidRPr="000808E7">
        <w:rPr>
          <w:rFonts w:asciiTheme="minorHAnsi" w:hAnsiTheme="minorHAnsi" w:cstheme="minorHAnsi"/>
          <w:w w:val="105"/>
          <w:sz w:val="24"/>
          <w:szCs w:val="24"/>
        </w:rPr>
        <w:t xml:space="preserve">West University of Timisoara and the results will be published in a scientific journal. </w:t>
      </w:r>
    </w:p>
    <w:p w:rsidR="000808E7" w:rsidRPr="000808E7" w:rsidRDefault="000808E7" w:rsidP="00BF6E08">
      <w:pPr>
        <w:pStyle w:val="BodyText"/>
        <w:spacing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If you have any questions, you can contact us at the e-mail addresses: </w:t>
      </w:r>
      <w:hyperlink r:id="rId7" w:history="1">
        <w:r w:rsidRPr="00A333CA">
          <w:rPr>
            <w:rStyle w:val="Hyperlink"/>
            <w:rFonts w:asciiTheme="minorHAnsi" w:hAnsiTheme="minorHAnsi" w:cstheme="minorHAnsi"/>
            <w:w w:val="105"/>
            <w:sz w:val="24"/>
            <w:szCs w:val="24"/>
          </w:rPr>
          <w:t>claudiu.coman@unitbv.ro</w:t>
        </w:r>
      </w:hyperlink>
      <w:r>
        <w:rPr>
          <w:rFonts w:asciiTheme="minorHAnsi" w:hAnsiTheme="minorHAnsi" w:cstheme="minorHAnsi"/>
          <w:w w:val="105"/>
          <w:sz w:val="24"/>
          <w:szCs w:val="24"/>
        </w:rPr>
        <w:t xml:space="preserve"> </w:t>
      </w:r>
      <w:r w:rsidRPr="000808E7">
        <w:rPr>
          <w:rFonts w:asciiTheme="minorHAnsi" w:hAnsiTheme="minorHAnsi" w:cstheme="minorHAnsi"/>
          <w:w w:val="105"/>
          <w:sz w:val="24"/>
          <w:szCs w:val="24"/>
        </w:rPr>
        <w:t xml:space="preserve">   or </w:t>
      </w:r>
      <w:hyperlink r:id="rId8" w:history="1">
        <w:r w:rsidRPr="00A333CA">
          <w:rPr>
            <w:rStyle w:val="Hyperlink"/>
            <w:rFonts w:asciiTheme="minorHAnsi" w:hAnsiTheme="minorHAnsi" w:cstheme="minorHAnsi"/>
            <w:w w:val="105"/>
            <w:sz w:val="24"/>
            <w:szCs w:val="24"/>
          </w:rPr>
          <w:t>laurentiu.tiru@e-uvt.ro</w:t>
        </w:r>
      </w:hyperlink>
      <w:r>
        <w:rPr>
          <w:rFonts w:asciiTheme="minorHAnsi" w:hAnsiTheme="minorHAnsi" w:cstheme="minorHAnsi"/>
          <w:w w:val="105"/>
          <w:sz w:val="24"/>
          <w:szCs w:val="24"/>
        </w:rPr>
        <w:t xml:space="preserve"> </w:t>
      </w:r>
      <w:r w:rsidRPr="000808E7">
        <w:rPr>
          <w:rFonts w:asciiTheme="minorHAnsi" w:hAnsiTheme="minorHAnsi" w:cstheme="minorHAnsi"/>
          <w:w w:val="105"/>
          <w:sz w:val="24"/>
          <w:szCs w:val="24"/>
        </w:rPr>
        <w:t>.</w:t>
      </w:r>
    </w:p>
    <w:p w:rsidR="000808E7" w:rsidRPr="000808E7" w:rsidRDefault="000808E7" w:rsidP="000808E7">
      <w:pPr>
        <w:pStyle w:val="BodyText"/>
        <w:spacing w:before="56" w:line="276" w:lineRule="auto"/>
        <w:ind w:left="309"/>
        <w:jc w:val="both"/>
        <w:rPr>
          <w:rFonts w:asciiTheme="minorHAnsi" w:hAnsiTheme="minorHAnsi" w:cstheme="minorHAnsi"/>
          <w:w w:val="105"/>
          <w:sz w:val="24"/>
          <w:szCs w:val="24"/>
        </w:rPr>
      </w:pPr>
      <w:r w:rsidRPr="000808E7">
        <w:rPr>
          <w:rFonts w:asciiTheme="minorHAnsi" w:hAnsiTheme="minorHAnsi" w:cstheme="minorHAnsi"/>
          <w:w w:val="105"/>
          <w:sz w:val="24"/>
          <w:szCs w:val="24"/>
        </w:rPr>
        <w:t xml:space="preserve">Thank you!  </w:t>
      </w:r>
    </w:p>
    <w:p w:rsidR="001907BE" w:rsidRPr="000808E7" w:rsidRDefault="000808E7" w:rsidP="000808E7">
      <w:pPr>
        <w:pStyle w:val="BodyText"/>
        <w:spacing w:before="56" w:line="276" w:lineRule="auto"/>
        <w:ind w:left="309"/>
        <w:jc w:val="both"/>
        <w:rPr>
          <w:rFonts w:asciiTheme="minorHAnsi" w:hAnsiTheme="minorHAnsi" w:cstheme="minorHAnsi"/>
          <w:color w:val="FF0000"/>
          <w:w w:val="105"/>
          <w:sz w:val="24"/>
          <w:szCs w:val="24"/>
        </w:rPr>
      </w:pPr>
      <w:r w:rsidRPr="000808E7">
        <w:rPr>
          <w:rFonts w:asciiTheme="minorHAnsi" w:hAnsiTheme="minorHAnsi" w:cstheme="minorHAnsi"/>
          <w:color w:val="FF0000"/>
          <w:w w:val="105"/>
          <w:sz w:val="24"/>
          <w:szCs w:val="24"/>
        </w:rPr>
        <w:t>* Required</w:t>
      </w: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BF6E08" w:rsidRDefault="00BF6E08"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Pr="00AC47F4" w:rsidRDefault="001907BE" w:rsidP="00AC47F4">
      <w:pPr>
        <w:pStyle w:val="BodyText"/>
        <w:spacing w:before="56" w:line="276" w:lineRule="auto"/>
        <w:ind w:left="309"/>
        <w:jc w:val="both"/>
        <w:rPr>
          <w:rFonts w:asciiTheme="minorHAnsi" w:hAnsiTheme="minorHAnsi" w:cstheme="minorHAnsi"/>
          <w:sz w:val="22"/>
          <w:szCs w:val="22"/>
        </w:rPr>
      </w:pPr>
    </w:p>
    <w:p w:rsidR="000E1A78" w:rsidRDefault="000E1A78">
      <w:pPr>
        <w:pStyle w:val="BodyText"/>
      </w:pPr>
    </w:p>
    <w:p w:rsidR="000E1A78" w:rsidRPr="00BF14F9" w:rsidRDefault="000808E7" w:rsidP="00AC47F4">
      <w:pPr>
        <w:pStyle w:val="BodyText"/>
        <w:rPr>
          <w:rFonts w:asciiTheme="minorHAnsi" w:hAnsiTheme="minorHAnsi" w:cstheme="minorHAnsi"/>
          <w:sz w:val="24"/>
          <w:szCs w:val="24"/>
        </w:rPr>
      </w:pPr>
      <w:r w:rsidRPr="000808E7">
        <w:rPr>
          <w:rFonts w:asciiTheme="minorHAnsi" w:hAnsiTheme="minorHAnsi" w:cstheme="minorHAnsi"/>
          <w:w w:val="115"/>
          <w:sz w:val="24"/>
          <w:szCs w:val="24"/>
        </w:rPr>
        <w:t>If you would like to participate in this study, please express your agreement / disagreement with the following aspects of the research:</w:t>
      </w:r>
    </w:p>
    <w:p w:rsidR="000E1A78" w:rsidRPr="00BF14F9" w:rsidRDefault="000E1A78">
      <w:pPr>
        <w:pStyle w:val="BodyText"/>
        <w:rPr>
          <w:rFonts w:asciiTheme="minorHAnsi" w:hAnsiTheme="minorHAnsi" w:cstheme="minorHAnsi"/>
          <w:sz w:val="24"/>
          <w:szCs w:val="24"/>
        </w:rPr>
      </w:pPr>
    </w:p>
    <w:p w:rsidR="000E1A78" w:rsidRPr="00BF14F9" w:rsidRDefault="000E1A78">
      <w:pPr>
        <w:pStyle w:val="BodyText"/>
        <w:spacing w:before="4"/>
        <w:rPr>
          <w:rFonts w:asciiTheme="minorHAnsi" w:hAnsiTheme="minorHAnsi" w:cstheme="minorHAnsi"/>
          <w:sz w:val="24"/>
          <w:szCs w:val="24"/>
        </w:rPr>
      </w:pPr>
    </w:p>
    <w:p w:rsidR="000E1A78" w:rsidRDefault="000808E7">
      <w:pPr>
        <w:pStyle w:val="BodyText"/>
        <w:spacing w:before="9"/>
        <w:rPr>
          <w:rFonts w:asciiTheme="minorHAnsi" w:hAnsiTheme="minorHAnsi" w:cstheme="minorHAnsi"/>
          <w:color w:val="FF0000"/>
          <w:sz w:val="24"/>
          <w:szCs w:val="24"/>
        </w:rPr>
      </w:pPr>
      <w:r w:rsidRPr="000808E7">
        <w:rPr>
          <w:rFonts w:asciiTheme="minorHAnsi" w:hAnsiTheme="minorHAnsi" w:cstheme="minorHAnsi"/>
          <w:sz w:val="24"/>
          <w:szCs w:val="24"/>
        </w:rPr>
        <w:t xml:space="preserve">I declare that I understand the purpose of the research, the procedure, the risks and the fact that the research is voluntary. I understand that I can withdraw at any time without being penalized in any way. </w:t>
      </w:r>
      <w:r w:rsidRPr="000808E7">
        <w:rPr>
          <w:rFonts w:asciiTheme="minorHAnsi" w:hAnsiTheme="minorHAnsi" w:cstheme="minorHAnsi"/>
          <w:color w:val="FF0000"/>
          <w:sz w:val="24"/>
          <w:szCs w:val="24"/>
        </w:rPr>
        <w:t>*</w:t>
      </w:r>
    </w:p>
    <w:p w:rsidR="000808E7" w:rsidRPr="00BF14F9" w:rsidRDefault="000808E7">
      <w:pPr>
        <w:pStyle w:val="BodyText"/>
        <w:spacing w:before="9"/>
        <w:rPr>
          <w:rFonts w:asciiTheme="minorHAnsi" w:hAnsiTheme="minorHAnsi" w:cstheme="minorHAnsi"/>
          <w:sz w:val="24"/>
          <w:szCs w:val="24"/>
        </w:rPr>
      </w:pPr>
    </w:p>
    <w:p w:rsidR="000E1A78" w:rsidRPr="00BF14F9" w:rsidRDefault="000808E7" w:rsidP="000808E7">
      <w:pPr>
        <w:ind w:firstLine="720"/>
        <w:rPr>
          <w:rFonts w:asciiTheme="minorHAnsi" w:hAnsiTheme="minorHAnsi" w:cstheme="minorHAnsi"/>
          <w:i/>
          <w:sz w:val="24"/>
          <w:szCs w:val="24"/>
        </w:rPr>
      </w:pPr>
      <w:r w:rsidRPr="000808E7">
        <w:t xml:space="preserve"> </w:t>
      </w:r>
      <w:r w:rsidRPr="000808E7">
        <w:rPr>
          <w:rFonts w:asciiTheme="minorHAnsi" w:hAnsiTheme="minorHAnsi" w:cstheme="minorHAnsi"/>
          <w:i/>
          <w:sz w:val="24"/>
          <w:szCs w:val="24"/>
        </w:rPr>
        <w:t>Check all applicable options.</w:t>
      </w:r>
    </w:p>
    <w:p w:rsidR="000E1A78" w:rsidRPr="00BF14F9" w:rsidRDefault="000E1A78">
      <w:pPr>
        <w:pStyle w:val="BodyText"/>
        <w:spacing w:before="7"/>
        <w:rPr>
          <w:rFonts w:asciiTheme="minorHAnsi" w:hAnsiTheme="minorHAnsi" w:cstheme="minorHAnsi"/>
          <w:i/>
          <w:sz w:val="24"/>
          <w:szCs w:val="24"/>
        </w:rPr>
      </w:pPr>
    </w:p>
    <w:p w:rsidR="000E1A78" w:rsidRPr="00BF14F9" w:rsidRDefault="00EB335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7" style="position:absolute;left:0;text-align:left;margin-left:88.65pt;margin-top:.25pt;width:12.6pt;height:12.6pt;z-index:15729664;mso-position-horizontal-relative:page" filled="f" strokecolor="#545b60" strokeweight=".26142mm">
            <w10:wrap anchorx="page"/>
          </v:rect>
        </w:pict>
      </w:r>
      <w:r w:rsidR="00AC47F4" w:rsidRPr="00BF14F9">
        <w:rPr>
          <w:rFonts w:asciiTheme="minorHAnsi" w:hAnsiTheme="minorHAnsi" w:cstheme="minorHAnsi"/>
          <w:color w:val="202024"/>
          <w:w w:val="105"/>
          <w:sz w:val="24"/>
          <w:szCs w:val="24"/>
        </w:rPr>
        <w:t xml:space="preserve"> </w:t>
      </w:r>
      <w:r w:rsidR="000808E7">
        <w:rPr>
          <w:rFonts w:asciiTheme="minorHAnsi" w:hAnsiTheme="minorHAnsi" w:cstheme="minorHAnsi"/>
          <w:color w:val="202024"/>
          <w:w w:val="105"/>
          <w:sz w:val="24"/>
          <w:szCs w:val="24"/>
        </w:rPr>
        <w:t>YES</w:t>
      </w:r>
    </w:p>
    <w:p w:rsidR="000E1A78" w:rsidRPr="00BF14F9" w:rsidRDefault="000E1A78">
      <w:pPr>
        <w:pStyle w:val="BodyText"/>
        <w:spacing w:before="8"/>
        <w:rPr>
          <w:rFonts w:asciiTheme="minorHAnsi" w:hAnsiTheme="minorHAnsi" w:cstheme="minorHAnsi"/>
          <w:sz w:val="24"/>
          <w:szCs w:val="24"/>
        </w:rPr>
      </w:pPr>
    </w:p>
    <w:p w:rsidR="000E1A78" w:rsidRPr="000808E7" w:rsidRDefault="000808E7">
      <w:pPr>
        <w:pStyle w:val="BodyText"/>
        <w:spacing w:before="8"/>
        <w:rPr>
          <w:rFonts w:asciiTheme="minorHAnsi" w:hAnsiTheme="minorHAnsi" w:cstheme="minorHAnsi"/>
          <w:sz w:val="24"/>
          <w:szCs w:val="24"/>
        </w:rPr>
      </w:pPr>
      <w:r w:rsidRPr="000808E7">
        <w:rPr>
          <w:rFonts w:asciiTheme="minorHAnsi" w:hAnsiTheme="minorHAnsi" w:cstheme="minorHAnsi"/>
          <w:sz w:val="24"/>
          <w:szCs w:val="24"/>
        </w:rPr>
        <w:t xml:space="preserve">I agree that the data provided in this research will be processed and published by the researcher. </w:t>
      </w:r>
      <w:r w:rsidRPr="000808E7">
        <w:rPr>
          <w:rFonts w:asciiTheme="minorHAnsi" w:hAnsiTheme="minorHAnsi" w:cstheme="minorHAnsi"/>
          <w:color w:val="FF0000"/>
          <w:sz w:val="24"/>
          <w:szCs w:val="24"/>
        </w:rPr>
        <w:t>*</w:t>
      </w:r>
    </w:p>
    <w:p w:rsidR="000E1A78" w:rsidRPr="00BF14F9" w:rsidRDefault="00EB335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6" style="position:absolute;left:0;text-align:left;margin-left:88.65pt;margin-top:.25pt;width:12.6pt;height:12.6pt;z-index:15731200;mso-position-horizontal-relative:page" filled="f" strokecolor="#5a6166" strokeweight=".26142mm">
            <w10:wrap anchorx="page"/>
          </v:rect>
        </w:pict>
      </w:r>
      <w:r w:rsidR="001907BE" w:rsidRPr="00BF14F9">
        <w:rPr>
          <w:rFonts w:asciiTheme="minorHAnsi" w:hAnsiTheme="minorHAnsi" w:cstheme="minorHAnsi"/>
          <w:color w:val="202024"/>
          <w:w w:val="105"/>
          <w:sz w:val="24"/>
          <w:szCs w:val="24"/>
        </w:rPr>
        <w:t xml:space="preserve"> </w:t>
      </w:r>
      <w:r w:rsidR="000808E7">
        <w:rPr>
          <w:rFonts w:asciiTheme="minorHAnsi" w:hAnsiTheme="minorHAnsi" w:cstheme="minorHAnsi"/>
          <w:color w:val="202024"/>
          <w:w w:val="105"/>
          <w:sz w:val="24"/>
          <w:szCs w:val="24"/>
        </w:rPr>
        <w:t>YES</w:t>
      </w:r>
    </w:p>
    <w:p w:rsidR="000E1A78" w:rsidRPr="00BF14F9" w:rsidRDefault="000E1A78">
      <w:pPr>
        <w:pStyle w:val="BodyText"/>
        <w:rPr>
          <w:rFonts w:asciiTheme="minorHAnsi" w:hAnsiTheme="minorHAnsi" w:cstheme="minorHAnsi"/>
          <w:sz w:val="24"/>
          <w:szCs w:val="24"/>
        </w:rPr>
      </w:pPr>
    </w:p>
    <w:p w:rsidR="000E1A78" w:rsidRPr="000808E7" w:rsidRDefault="000808E7">
      <w:pPr>
        <w:pStyle w:val="BodyText"/>
        <w:spacing w:before="8"/>
        <w:rPr>
          <w:rFonts w:asciiTheme="minorHAnsi" w:hAnsiTheme="minorHAnsi" w:cstheme="minorHAnsi"/>
          <w:sz w:val="24"/>
          <w:szCs w:val="24"/>
        </w:rPr>
      </w:pPr>
      <w:r w:rsidRPr="000808E7">
        <w:rPr>
          <w:rFonts w:asciiTheme="minorHAnsi" w:hAnsiTheme="minorHAnsi" w:cstheme="minorHAnsi"/>
          <w:sz w:val="24"/>
          <w:szCs w:val="24"/>
        </w:rPr>
        <w:t>I declare</w:t>
      </w:r>
      <w:r>
        <w:rPr>
          <w:rFonts w:asciiTheme="minorHAnsi" w:hAnsiTheme="minorHAnsi" w:cstheme="minorHAnsi"/>
          <w:sz w:val="24"/>
          <w:szCs w:val="24"/>
        </w:rPr>
        <w:t xml:space="preserve"> that I am over</w:t>
      </w:r>
      <w:r w:rsidRPr="000808E7">
        <w:rPr>
          <w:rFonts w:asciiTheme="minorHAnsi" w:hAnsiTheme="minorHAnsi" w:cstheme="minorHAnsi"/>
          <w:sz w:val="24"/>
          <w:szCs w:val="24"/>
        </w:rPr>
        <w:t xml:space="preserve"> 18 years old. </w:t>
      </w:r>
      <w:r w:rsidRPr="000808E7">
        <w:rPr>
          <w:rFonts w:asciiTheme="minorHAnsi" w:hAnsiTheme="minorHAnsi" w:cstheme="minorHAnsi"/>
          <w:color w:val="FF0000"/>
          <w:sz w:val="24"/>
          <w:szCs w:val="24"/>
        </w:rPr>
        <w:t>*</w:t>
      </w:r>
    </w:p>
    <w:p w:rsidR="000E1A78" w:rsidRPr="00BF14F9" w:rsidRDefault="00EB335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5" style="position:absolute;left:0;text-align:left;margin-left:88.65pt;margin-top:.25pt;width:12.6pt;height:12.6pt;z-index:15731712;mso-position-horizontal-relative:page" filled="f" strokecolor="#5a6166" strokeweight=".26142mm">
            <w10:wrap anchorx="page"/>
          </v:rect>
        </w:pict>
      </w:r>
      <w:r w:rsidR="001907BE" w:rsidRPr="00BF14F9">
        <w:rPr>
          <w:rFonts w:asciiTheme="minorHAnsi" w:hAnsiTheme="minorHAnsi" w:cstheme="minorHAnsi"/>
          <w:color w:val="202024"/>
          <w:w w:val="105"/>
          <w:sz w:val="24"/>
          <w:szCs w:val="24"/>
        </w:rPr>
        <w:t xml:space="preserve"> </w:t>
      </w:r>
      <w:r w:rsidR="000808E7">
        <w:rPr>
          <w:rFonts w:asciiTheme="minorHAnsi" w:hAnsiTheme="minorHAnsi" w:cstheme="minorHAnsi"/>
          <w:color w:val="202024"/>
          <w:w w:val="105"/>
          <w:sz w:val="24"/>
          <w:szCs w:val="24"/>
        </w:rPr>
        <w:t>YES</w:t>
      </w:r>
    </w:p>
    <w:p w:rsidR="000E1A78" w:rsidRPr="00BF14F9" w:rsidRDefault="000E1A78">
      <w:pPr>
        <w:pStyle w:val="BodyText"/>
        <w:rPr>
          <w:rFonts w:asciiTheme="minorHAnsi" w:hAnsiTheme="minorHAnsi" w:cstheme="minorHAnsi"/>
          <w:sz w:val="24"/>
          <w:szCs w:val="24"/>
        </w:rPr>
      </w:pPr>
    </w:p>
    <w:p w:rsidR="000E1A78" w:rsidRDefault="000808E7">
      <w:pPr>
        <w:pStyle w:val="BodyText"/>
        <w:spacing w:before="7"/>
        <w:rPr>
          <w:rFonts w:asciiTheme="minorHAnsi" w:hAnsiTheme="minorHAnsi" w:cstheme="minorHAnsi"/>
          <w:color w:val="FF0000"/>
          <w:sz w:val="24"/>
          <w:szCs w:val="24"/>
        </w:rPr>
      </w:pPr>
      <w:r w:rsidRPr="000808E7">
        <w:rPr>
          <w:rFonts w:asciiTheme="minorHAnsi" w:hAnsiTheme="minorHAnsi" w:cstheme="minorHAnsi"/>
          <w:sz w:val="24"/>
          <w:szCs w:val="24"/>
        </w:rPr>
        <w:t xml:space="preserve">By clicking on the "Yes" button you declare that you have read the information in this form and that you agree to participate in this study. </w:t>
      </w:r>
      <w:r w:rsidRPr="000808E7">
        <w:rPr>
          <w:rFonts w:asciiTheme="minorHAnsi" w:hAnsiTheme="minorHAnsi" w:cstheme="minorHAnsi"/>
          <w:color w:val="FF0000"/>
          <w:sz w:val="24"/>
          <w:szCs w:val="24"/>
        </w:rPr>
        <w:t>*</w:t>
      </w:r>
    </w:p>
    <w:p w:rsidR="000808E7" w:rsidRPr="000808E7" w:rsidRDefault="000808E7">
      <w:pPr>
        <w:pStyle w:val="BodyText"/>
        <w:spacing w:before="7"/>
        <w:rPr>
          <w:rFonts w:asciiTheme="minorHAnsi" w:hAnsiTheme="minorHAnsi" w:cstheme="minorHAnsi"/>
          <w:sz w:val="24"/>
          <w:szCs w:val="24"/>
        </w:rPr>
      </w:pPr>
    </w:p>
    <w:p w:rsidR="000E1A78" w:rsidRPr="00BF14F9" w:rsidRDefault="00EB335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4" style="position:absolute;left:0;text-align:left;margin-left:88.65pt;margin-top:.25pt;width:12.6pt;height:12.6pt;z-index:15732224;mso-position-horizontal-relative:page" filled="f" strokecolor="#5a5b60" strokeweight=".26142mm">
            <w10:wrap anchorx="page"/>
          </v:rect>
        </w:pict>
      </w:r>
      <w:r w:rsidR="001907BE" w:rsidRPr="00BF14F9">
        <w:rPr>
          <w:rFonts w:asciiTheme="minorHAnsi" w:hAnsiTheme="minorHAnsi" w:cstheme="minorHAnsi"/>
          <w:color w:val="202024"/>
          <w:w w:val="105"/>
          <w:sz w:val="24"/>
          <w:szCs w:val="24"/>
        </w:rPr>
        <w:t xml:space="preserve"> </w:t>
      </w:r>
      <w:r w:rsidR="000808E7">
        <w:rPr>
          <w:rFonts w:asciiTheme="minorHAnsi" w:hAnsiTheme="minorHAnsi" w:cstheme="minorHAnsi"/>
          <w:w w:val="105"/>
          <w:sz w:val="24"/>
          <w:szCs w:val="24"/>
        </w:rPr>
        <w:t>YES</w:t>
      </w:r>
    </w:p>
    <w:p w:rsidR="000E1A78" w:rsidRPr="00BF14F9" w:rsidRDefault="000E1A78" w:rsidP="001907BE">
      <w:pPr>
        <w:pStyle w:val="BodyText"/>
        <w:rPr>
          <w:rFonts w:asciiTheme="minorHAnsi" w:hAnsiTheme="minorHAnsi" w:cstheme="minorHAnsi"/>
          <w:sz w:val="24"/>
          <w:szCs w:val="24"/>
        </w:rPr>
      </w:pPr>
    </w:p>
    <w:p w:rsidR="008649E7" w:rsidRPr="008649E7" w:rsidRDefault="008649E7" w:rsidP="008649E7">
      <w:pPr>
        <w:spacing w:before="83"/>
        <w:rPr>
          <w:rFonts w:asciiTheme="minorHAnsi" w:hAnsiTheme="minorHAnsi" w:cstheme="minorHAnsi"/>
          <w:sz w:val="24"/>
          <w:szCs w:val="24"/>
        </w:rPr>
      </w:pPr>
      <w:r w:rsidRPr="008649E7">
        <w:rPr>
          <w:rFonts w:asciiTheme="minorHAnsi" w:hAnsiTheme="minorHAnsi" w:cstheme="minorHAnsi"/>
          <w:sz w:val="24"/>
          <w:szCs w:val="24"/>
        </w:rPr>
        <w:t>I. In the beginning, you will read a series of statements about how the Facebook platform could be used by teachers in the educational process. Please express your agreement or disagreement with these statements.</w:t>
      </w:r>
    </w:p>
    <w:p w:rsidR="008649E7" w:rsidRPr="008649E7" w:rsidRDefault="008649E7" w:rsidP="008649E7">
      <w:pPr>
        <w:spacing w:before="83"/>
        <w:rPr>
          <w:rFonts w:asciiTheme="minorHAnsi" w:hAnsiTheme="minorHAnsi" w:cstheme="minorHAnsi"/>
          <w:sz w:val="24"/>
          <w:szCs w:val="24"/>
        </w:rPr>
      </w:pPr>
    </w:p>
    <w:p w:rsidR="008649E7" w:rsidRPr="008649E7" w:rsidRDefault="008649E7" w:rsidP="008649E7">
      <w:pPr>
        <w:spacing w:before="83"/>
        <w:rPr>
          <w:rFonts w:asciiTheme="minorHAnsi" w:hAnsiTheme="minorHAnsi" w:cstheme="minorHAnsi"/>
          <w:sz w:val="24"/>
          <w:szCs w:val="24"/>
        </w:rPr>
      </w:pPr>
      <w:r w:rsidRPr="008649E7">
        <w:rPr>
          <w:rFonts w:asciiTheme="minorHAnsi" w:hAnsiTheme="minorHAnsi" w:cstheme="minorHAnsi"/>
          <w:sz w:val="24"/>
          <w:szCs w:val="24"/>
        </w:rPr>
        <w:t xml:space="preserve">Please specify on a scale of 1 to 7, to what extent you consider Facebook to be an appropriate platform for: </w:t>
      </w:r>
      <w:r w:rsidRPr="008649E7">
        <w:rPr>
          <w:rFonts w:asciiTheme="minorHAnsi" w:hAnsiTheme="minorHAnsi" w:cstheme="minorHAnsi"/>
          <w:color w:val="FF0000"/>
          <w:sz w:val="24"/>
          <w:szCs w:val="24"/>
        </w:rPr>
        <w:t>*</w:t>
      </w:r>
    </w:p>
    <w:p w:rsidR="008649E7" w:rsidRPr="008649E7" w:rsidRDefault="008649E7" w:rsidP="008649E7">
      <w:pPr>
        <w:spacing w:before="83"/>
        <w:rPr>
          <w:rFonts w:asciiTheme="minorHAnsi" w:hAnsiTheme="minorHAnsi" w:cstheme="minorHAnsi"/>
          <w:sz w:val="24"/>
          <w:szCs w:val="24"/>
        </w:rPr>
      </w:pPr>
      <w:r w:rsidRPr="008649E7">
        <w:rPr>
          <w:rFonts w:asciiTheme="minorHAnsi" w:hAnsiTheme="minorHAnsi" w:cstheme="minorHAnsi"/>
          <w:sz w:val="24"/>
          <w:szCs w:val="24"/>
        </w:rPr>
        <w:t>1- TOTAL DISAGREEMENT ... 7-TOTAL AGREEMENT</w:t>
      </w:r>
    </w:p>
    <w:p w:rsidR="00BF14F9" w:rsidRPr="008649E7" w:rsidRDefault="008649E7" w:rsidP="008649E7">
      <w:pPr>
        <w:spacing w:before="83"/>
        <w:rPr>
          <w:rFonts w:asciiTheme="minorHAnsi" w:hAnsiTheme="minorHAnsi" w:cstheme="minorHAnsi"/>
          <w:i/>
          <w:sz w:val="24"/>
          <w:szCs w:val="24"/>
        </w:rPr>
      </w:pPr>
      <w:r w:rsidRPr="008649E7">
        <w:rPr>
          <w:rFonts w:asciiTheme="minorHAnsi" w:hAnsiTheme="minorHAnsi" w:cstheme="minorHAnsi"/>
          <w:i/>
          <w:sz w:val="24"/>
          <w:szCs w:val="24"/>
        </w:rPr>
        <w:t>Mark one answer for each row.</w:t>
      </w:r>
    </w:p>
    <w:p w:rsidR="00BF14F9" w:rsidRDefault="00BF14F9" w:rsidP="00934F53">
      <w:pPr>
        <w:spacing w:before="83"/>
        <w:rPr>
          <w:rFonts w:asciiTheme="minorHAnsi" w:hAnsiTheme="minorHAnsi" w:cstheme="minorHAnsi"/>
          <w:i/>
          <w:color w:val="6D6F72"/>
          <w:sz w:val="20"/>
        </w:rPr>
      </w:pPr>
    </w:p>
    <w:p w:rsidR="00BF14F9" w:rsidRDefault="00BF14F9" w:rsidP="00934F53">
      <w:pPr>
        <w:spacing w:before="83"/>
        <w:rPr>
          <w:rFonts w:asciiTheme="minorHAnsi" w:hAnsiTheme="minorHAnsi" w:cstheme="minorHAnsi"/>
          <w:i/>
          <w:color w:val="6D6F72"/>
          <w:sz w:val="20"/>
        </w:rPr>
      </w:pPr>
    </w:p>
    <w:p w:rsidR="00BF14F9" w:rsidRDefault="00BF14F9" w:rsidP="00934F53">
      <w:pPr>
        <w:spacing w:before="83"/>
        <w:rPr>
          <w:rFonts w:asciiTheme="minorHAnsi" w:hAnsiTheme="minorHAnsi" w:cstheme="minorHAnsi"/>
          <w:i/>
          <w:color w:val="6D6F72"/>
          <w:sz w:val="20"/>
        </w:rPr>
      </w:pPr>
    </w:p>
    <w:p w:rsidR="00934F53" w:rsidRPr="00934F53" w:rsidRDefault="00934F53" w:rsidP="00934F53">
      <w:pPr>
        <w:spacing w:before="83"/>
        <w:rPr>
          <w:rFonts w:asciiTheme="minorHAnsi" w:hAnsiTheme="minorHAnsi" w:cstheme="minorHAnsi"/>
          <w:i/>
          <w:color w:val="6D6F72"/>
          <w:sz w:val="20"/>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934F53" w:rsidRPr="00F842F6" w:rsidTr="00F6634E">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963112" w:rsidRPr="00F842F6" w:rsidRDefault="00963112" w:rsidP="00E051BE">
            <w:pPr>
              <w:jc w:val="center"/>
              <w:rPr>
                <w:rFonts w:ascii="Times New Roman" w:hAnsi="Times New Roman" w:cs="Times New Roman"/>
              </w:rPr>
            </w:pP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3C6754" w:rsidRPr="00934F53" w:rsidRDefault="003C6754" w:rsidP="00295D83">
            <w:pPr>
              <w:spacing w:line="276" w:lineRule="auto"/>
              <w:jc w:val="both"/>
              <w:rPr>
                <w:rFonts w:asciiTheme="minorHAnsi" w:hAnsiTheme="minorHAnsi" w:cstheme="minorHAnsi"/>
                <w:b w:val="0"/>
              </w:rPr>
            </w:pPr>
            <w:r w:rsidRPr="00934F53">
              <w:rPr>
                <w:rFonts w:asciiTheme="minorHAnsi" w:hAnsiTheme="minorHAnsi" w:cstheme="minorHAnsi"/>
                <w:b w:val="0"/>
              </w:rPr>
              <w:t>1.</w:t>
            </w:r>
            <w:r w:rsidR="00295D83">
              <w:rPr>
                <w:rFonts w:asciiTheme="minorHAnsi" w:hAnsiTheme="minorHAnsi" w:cstheme="minorHAnsi"/>
                <w:b w:val="0"/>
              </w:rPr>
              <w:t>Te</w:t>
            </w:r>
            <w:r w:rsidR="00295D83" w:rsidRPr="00295D83">
              <w:rPr>
                <w:rFonts w:asciiTheme="minorHAnsi" w:hAnsiTheme="minorHAnsi" w:cstheme="minorHAnsi"/>
                <w:b w:val="0"/>
              </w:rPr>
              <w:t>achers to post information/article/video regarding the course/seminar topics</w:t>
            </w:r>
          </w:p>
        </w:tc>
        <w:tc>
          <w:tcPr>
            <w:tcW w:w="840" w:type="dxa"/>
            <w:tcBorders>
              <w:top w:val="single" w:sz="4" w:space="0" w:color="auto"/>
              <w:left w:val="nil"/>
              <w:bottom w:val="single" w:sz="4" w:space="0" w:color="auto"/>
            </w:tcBorders>
            <w:shd w:val="clear" w:color="auto" w:fill="auto"/>
          </w:tcPr>
          <w:p w:rsidR="003C6754" w:rsidRPr="00934F53" w:rsidRDefault="00EB3358" w:rsidP="003C6754">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0" style="position:absolute;margin-left:5.4pt;margin-top:4.55pt;width:21.55pt;height:15.5pt;z-index:488051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1" style="position:absolute;left:0;text-align:left;margin-left:9.95pt;margin-top:4.55pt;width:21.55pt;height:15.5pt;z-index:488052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2" style="position:absolute;left:0;text-align:left;margin-left:9.65pt;margin-top:4.55pt;width:21.55pt;height:15.5pt;z-index:488053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3" style="position:absolute;left:0;text-align:left;margin-left:9.2pt;margin-top:4.55pt;width:21.55pt;height:15.5pt;z-index:488054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4" style="position:absolute;left:0;text-align:left;margin-left:9.8pt;margin-top:4.55pt;width:21.55pt;height:15.5pt;z-index:4880552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5" style="position:absolute;left:0;text-align:left;margin-left:11.75pt;margin-top:4.1pt;width:21.55pt;height:15.5pt;z-index:4880563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6" style="position:absolute;left:0;text-align:left;margin-left:6.75pt;margin-top:2.85pt;width:21.55pt;height:15.5pt;z-index:488057344;mso-position-horizontal-relative:text;mso-position-vertical-relative:text" strokecolor="#333"/>
              </w:pict>
            </w:r>
          </w:p>
        </w:tc>
      </w:tr>
      <w:tr w:rsidR="003C6754"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3C6754" w:rsidRPr="00934F53" w:rsidRDefault="003C6754" w:rsidP="00295D83">
            <w:pPr>
              <w:spacing w:line="276" w:lineRule="auto"/>
              <w:jc w:val="both"/>
              <w:rPr>
                <w:rFonts w:asciiTheme="minorHAnsi" w:hAnsiTheme="minorHAnsi" w:cstheme="minorHAnsi"/>
                <w:b w:val="0"/>
              </w:rPr>
            </w:pPr>
            <w:r w:rsidRPr="00934F53">
              <w:rPr>
                <w:rFonts w:asciiTheme="minorHAnsi" w:hAnsiTheme="minorHAnsi" w:cstheme="minorHAnsi"/>
                <w:b w:val="0"/>
              </w:rPr>
              <w:t>2.</w:t>
            </w:r>
            <w:r w:rsidR="00295D83">
              <w:rPr>
                <w:rFonts w:asciiTheme="minorHAnsi" w:hAnsiTheme="minorHAnsi" w:cstheme="minorHAnsi"/>
                <w:b w:val="0"/>
              </w:rPr>
              <w:t>T</w:t>
            </w:r>
            <w:r w:rsidR="00295D83" w:rsidRPr="00295D83">
              <w:rPr>
                <w:rFonts w:asciiTheme="minorHAnsi" w:hAnsiTheme="minorHAnsi" w:cstheme="minorHAnsi"/>
                <w:b w:val="0"/>
              </w:rPr>
              <w:t>eachers to post links regarding the topics of the course/seminar</w:t>
            </w:r>
          </w:p>
        </w:tc>
        <w:tc>
          <w:tcPr>
            <w:tcW w:w="840" w:type="dxa"/>
            <w:tcBorders>
              <w:top w:val="single" w:sz="4" w:space="0" w:color="auto"/>
              <w:left w:val="nil"/>
              <w:bottom w:val="single" w:sz="4" w:space="0" w:color="auto"/>
            </w:tcBorders>
            <w:shd w:val="clear" w:color="auto" w:fill="auto"/>
          </w:tcPr>
          <w:p w:rsidR="003C6754" w:rsidRPr="00934F53" w:rsidRDefault="00EB3358" w:rsidP="003C6754">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D92B44">
                <v:oval id="_x0000_s2004" style="position:absolute;margin-left:5.4pt;margin-top:4.55pt;width:21.55pt;height:15.5pt;z-index:488067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45DB097">
                <v:oval id="_x0000_s2005" style="position:absolute;left:0;text-align:left;margin-left:9.95pt;margin-top:4.55pt;width:21.55pt;height:15.5pt;z-index:488068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94C3F02">
                <v:oval id="_x0000_s2006" style="position:absolute;left:0;text-align:left;margin-left:9.65pt;margin-top:4.55pt;width:21.55pt;height:15.5pt;z-index:488069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D1A2BBC">
                <v:oval id="_x0000_s2007" style="position:absolute;left:0;text-align:left;margin-left:9.2pt;margin-top:4.55pt;width:21.55pt;height:15.5pt;z-index:488070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0C9660">
                <v:oval id="_x0000_s2008" style="position:absolute;left:0;text-align:left;margin-left:9.8pt;margin-top:4.55pt;width:21.55pt;height:15.5pt;z-index:488071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F1BADD">
                <v:oval id="_x0000_s2009" style="position:absolute;left:0;text-align:left;margin-left:11.75pt;margin-top:4.1pt;width:21.55pt;height:15.5pt;z-index:4880727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D9A8FE5">
                <v:oval id="_x0000_s2010" style="position:absolute;left:0;text-align:left;margin-left:6.75pt;margin-top:2.85pt;width:21.55pt;height:15.5pt;z-index:488073728;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3C6754" w:rsidRPr="00934F53" w:rsidRDefault="003C6754" w:rsidP="00295D83">
            <w:pPr>
              <w:spacing w:line="276" w:lineRule="auto"/>
              <w:jc w:val="both"/>
              <w:rPr>
                <w:rFonts w:asciiTheme="minorHAnsi" w:hAnsiTheme="minorHAnsi" w:cstheme="minorHAnsi"/>
                <w:b w:val="0"/>
              </w:rPr>
            </w:pPr>
            <w:r w:rsidRPr="00934F53">
              <w:rPr>
                <w:rFonts w:asciiTheme="minorHAnsi" w:hAnsiTheme="minorHAnsi" w:cstheme="minorHAnsi"/>
                <w:b w:val="0"/>
              </w:rPr>
              <w:t>3.</w:t>
            </w:r>
            <w:r w:rsidR="00295D83">
              <w:rPr>
                <w:rFonts w:asciiTheme="minorHAnsi" w:hAnsiTheme="minorHAnsi" w:cstheme="minorHAnsi"/>
                <w:b w:val="0"/>
              </w:rPr>
              <w:t>T</w:t>
            </w:r>
            <w:r w:rsidR="00295D83" w:rsidRPr="00295D83">
              <w:rPr>
                <w:rFonts w:asciiTheme="minorHAnsi" w:hAnsiTheme="minorHAnsi" w:cstheme="minorHAnsi"/>
                <w:b w:val="0"/>
              </w:rPr>
              <w:t>eachers to offer answers to students’ questions about the tasks/projects that they have to carry out</w:t>
            </w:r>
          </w:p>
        </w:tc>
        <w:tc>
          <w:tcPr>
            <w:tcW w:w="840" w:type="dxa"/>
            <w:tcBorders>
              <w:top w:val="single" w:sz="4" w:space="0" w:color="auto"/>
              <w:left w:val="nil"/>
              <w:bottom w:val="single" w:sz="4" w:space="0" w:color="auto"/>
            </w:tcBorders>
            <w:shd w:val="clear" w:color="auto" w:fill="auto"/>
          </w:tcPr>
          <w:p w:rsidR="003C6754" w:rsidRPr="00934F53" w:rsidRDefault="00EB3358" w:rsidP="003C6754">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6544AFD">
                <v:oval id="_x0000_s1997" style="position:absolute;margin-left:5.4pt;margin-top:4.55pt;width:21.55pt;height:15.5pt;z-index:488059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ACDCE70">
                <v:oval id="_x0000_s1998" style="position:absolute;left:0;text-align:left;margin-left:9.95pt;margin-top:4.55pt;width:21.55pt;height:15.5pt;z-index:488060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756259">
                <v:oval id="_x0000_s1999" style="position:absolute;left:0;text-align:left;margin-left:9.65pt;margin-top:4.55pt;width:21.55pt;height:15.5pt;z-index:488061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4ACB00">
                <v:oval id="_x0000_s2000" style="position:absolute;left:0;text-align:left;margin-left:9.2pt;margin-top:4.55pt;width:21.55pt;height:15.5pt;z-index:488062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E5A6A3B">
                <v:oval id="_x0000_s2001" style="position:absolute;left:0;text-align:left;margin-left:9.8pt;margin-top:4.55pt;width:21.55pt;height:15.5pt;z-index:4880634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DAA5237">
                <v:oval id="_x0000_s2002" style="position:absolute;left:0;text-align:left;margin-left:11.75pt;margin-top:4.1pt;width:21.55pt;height:15.5pt;z-index:488064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EB335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A2100B1">
                <v:oval id="_x0000_s2003" style="position:absolute;left:0;text-align:left;margin-left:6.75pt;margin-top:2.85pt;width:21.55pt;height:15.5pt;z-index:48806553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4.</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invite field specialists to debate certain topic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6C603F">
                <v:oval id="_x0000_s2011" style="position:absolute;margin-left:5.4pt;margin-top:4.55pt;width:21.55pt;height:15.5pt;z-index:488075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B52781">
                <v:oval id="_x0000_s2012" style="position:absolute;left:0;text-align:left;margin-left:9.95pt;margin-top:4.55pt;width:21.55pt;height:15.5pt;z-index:488076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6B958CD">
                <v:oval id="_x0000_s2013" style="position:absolute;left:0;text-align:left;margin-left:9.65pt;margin-top:4.55pt;width:21.55pt;height:15.5pt;z-index:488077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F90A19D">
                <v:oval id="_x0000_s2014" style="position:absolute;left:0;text-align:left;margin-left:9.2pt;margin-top:4.55pt;width:21.55pt;height:15.5pt;z-index:488078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A94E884">
                <v:oval id="_x0000_s2015" style="position:absolute;left:0;text-align:left;margin-left:9.8pt;margin-top:4.55pt;width:21.55pt;height:15.5pt;z-index:4880798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A8D9C2">
                <v:oval id="_x0000_s2016" style="position:absolute;left:0;text-align:left;margin-left:11.75pt;margin-top:4.1pt;width:21.55pt;height:15.5pt;z-index:4880808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1B6BE18">
                <v:oval id="_x0000_s2017" style="position:absolute;left:0;text-align:left;margin-left:6.75pt;margin-top:2.85pt;width:21.55pt;height:15.5pt;z-index:488081920;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5.</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propose various debate topics regarding the theme of the course/seminar</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A5170F">
                <v:oval id="_x0000_s2018" style="position:absolute;margin-left:5.4pt;margin-top:4.55pt;width:21.55pt;height:15.5pt;z-index:488082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57278C9">
                <v:oval id="_x0000_s2019" style="position:absolute;left:0;text-align:left;margin-left:9.95pt;margin-top:4.55pt;width:21.55pt;height:15.5pt;z-index:488083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39084CB">
                <v:oval id="_x0000_s2020" style="position:absolute;left:0;text-align:left;margin-left:9.65pt;margin-top:4.55pt;width:21.55pt;height:15.5pt;z-index:488084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434E6A">
                <v:oval id="_x0000_s2021" style="position:absolute;left:0;text-align:left;margin-left:9.2pt;margin-top:4.55pt;width:21.55pt;height:15.5pt;z-index:488086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241D36">
                <v:oval id="_x0000_s2022" style="position:absolute;left:0;text-align:left;margin-left:9.8pt;margin-top:4.55pt;width:21.55pt;height:15.5pt;z-index:4880870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817F41">
                <v:oval id="_x0000_s2023" style="position:absolute;left:0;text-align:left;margin-left:11.75pt;margin-top:4.1pt;width:21.55pt;height:15.5pt;z-index:4880880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1FBA3E7">
                <v:oval id="_x0000_s2024" style="position:absolute;left:0;text-align:left;margin-left:6.75pt;margin-top:2.85pt;width:21.55pt;height:15.5pt;z-index:48808908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lastRenderedPageBreak/>
              <w:t>6.</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share various experiences with respect to their didactic activity</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AAA13F">
                <v:oval id="_x0000_s2025" style="position:absolute;margin-left:5.4pt;margin-top:4.55pt;width:21.55pt;height:15.5pt;z-index:488090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BF8C973">
                <v:oval id="_x0000_s2026" style="position:absolute;left:0;text-align:left;margin-left:9.95pt;margin-top:4.55pt;width:21.55pt;height:15.5pt;z-index:488091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2551945">
                <v:oval id="_x0000_s2027" style="position:absolute;left:0;text-align:left;margin-left:9.65pt;margin-top:4.55pt;width:21.55pt;height:15.5pt;z-index:488092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B73366">
                <v:oval id="_x0000_s2028" style="position:absolute;left:0;text-align:left;margin-left:9.2pt;margin-top:4.55pt;width:21.55pt;height:15.5pt;z-index:488093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3BA6E5">
                <v:oval id="_x0000_s2029" style="position:absolute;left:0;text-align:left;margin-left:9.8pt;margin-top:4.55pt;width:21.55pt;height:15.5pt;z-index:4880942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B7E8D0A">
                <v:oval id="_x0000_s2030" style="position:absolute;left:0;text-align:left;margin-left:11.75pt;margin-top:4.1pt;width:21.55pt;height:15.5pt;z-index:4880952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F5770C">
                <v:oval id="_x0000_s2031" style="position:absolute;left:0;text-align:left;margin-left:6.75pt;margin-top:2.85pt;width:21.55pt;height:15.5pt;z-index:48809625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7.</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carry out surveys on certain topics related to the course/seminar</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0A3CBA">
                <v:oval id="_x0000_s2032" style="position:absolute;margin-left:5.4pt;margin-top:4.55pt;width:21.55pt;height:15.5pt;z-index:488097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FC8A508">
                <v:oval id="_x0000_s2033" style="position:absolute;left:0;text-align:left;margin-left:9.95pt;margin-top:4.55pt;width:21.55pt;height:15.5pt;z-index:488098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F6FE83E">
                <v:oval id="_x0000_s2034" style="position:absolute;left:0;text-align:left;margin-left:9.65pt;margin-top:4.55pt;width:21.55pt;height:15.5pt;z-index:488099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32D5F2D">
                <v:oval id="_x0000_s2035" style="position:absolute;left:0;text-align:left;margin-left:9.2pt;margin-top:4.55pt;width:21.55pt;height:15.5pt;z-index:488100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EA91439">
                <v:oval id="_x0000_s2036" style="position:absolute;left:0;text-align:left;margin-left:9.8pt;margin-top:4.55pt;width:21.55pt;height:15.5pt;z-index:4881013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7797E23">
                <v:oval id="_x0000_s2037" style="position:absolute;left:0;text-align:left;margin-left:11.75pt;margin-top:4.1pt;width:21.55pt;height:15.5pt;z-index:4881024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E8DDBA">
                <v:oval id="_x0000_s2038" style="position:absolute;left:0;text-align:left;margin-left:6.75pt;margin-top:2.85pt;width:21.55pt;height:15.5pt;z-index:48810342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8.</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implement a teaching model that is focused on students’ need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99DB264">
                <v:oval id="_x0000_s2039" style="position:absolute;margin-left:5.4pt;margin-top:4.55pt;width:21.55pt;height:15.5pt;z-index:488104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D16FFB">
                <v:oval id="_x0000_s2040" style="position:absolute;left:0;text-align:left;margin-left:9.95pt;margin-top:4.55pt;width:21.55pt;height:15.5pt;z-index:488105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C1DF3A">
                <v:oval id="_x0000_s2041" style="position:absolute;left:0;text-align:left;margin-left:9.65pt;margin-top:4.55pt;width:21.55pt;height:15.5pt;z-index:488106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9D9541">
                <v:oval id="_x0000_s2042" style="position:absolute;left:0;text-align:left;margin-left:9.2pt;margin-top:4.55pt;width:21.55pt;height:15.5pt;z-index:488107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73A8A4">
                <v:oval id="_x0000_s2043" style="position:absolute;left:0;text-align:left;margin-left:9.8pt;margin-top:4.55pt;width:21.55pt;height:15.5pt;z-index:4881085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219871A">
                <v:oval id="_x0000_s2044" style="position:absolute;left:0;text-align:left;margin-left:11.75pt;margin-top:4.1pt;width:21.55pt;height:15.5pt;z-index:4881095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60BD18">
                <v:oval id="_x0000_s2045" style="position:absolute;left:0;text-align:left;margin-left:6.75pt;margin-top:2.85pt;width:21.55pt;height:15.5pt;z-index:48811059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9.</w:t>
            </w:r>
            <w:r w:rsidR="00295D83">
              <w:t xml:space="preserve"> </w:t>
            </w:r>
            <w:r w:rsidR="00295D83">
              <w:rPr>
                <w:rFonts w:asciiTheme="minorHAnsi" w:hAnsiTheme="minorHAnsi" w:cstheme="minorHAnsi"/>
                <w:b w:val="0"/>
              </w:rPr>
              <w:t>T</w:t>
            </w:r>
            <w:r w:rsidR="00295D83" w:rsidRPr="00295D83">
              <w:rPr>
                <w:rFonts w:asciiTheme="minorHAnsi" w:hAnsiTheme="minorHAnsi" w:cstheme="minorHAnsi"/>
                <w:b w:val="0"/>
              </w:rPr>
              <w:t>eachers to post announcement of jobs that might be of interest to student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4A76BB4">
                <v:oval id="_x0000_s2046" style="position:absolute;margin-left:5.4pt;margin-top:4.55pt;width:21.55pt;height:15.5pt;z-index:488111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DB7F0F">
                <v:oval id="_x0000_s2047" style="position:absolute;left:0;text-align:left;margin-left:9.95pt;margin-top:4.55pt;width:21.55pt;height:15.5pt;z-index:488112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0A6226D">
                <v:oval id="_x0000_s3072" style="position:absolute;left:0;text-align:left;margin-left:9.65pt;margin-top:4.55pt;width:21.55pt;height:15.5pt;z-index:488113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083A533">
                <v:oval id="_x0000_s3073" style="position:absolute;left:0;text-align:left;margin-left:9.2pt;margin-top:4.55pt;width:21.55pt;height:15.5pt;z-index:488114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5655F7B">
                <v:oval id="_x0000_s3074" style="position:absolute;left:0;text-align:left;margin-left:9.8pt;margin-top:4.55pt;width:21.55pt;height:15.5pt;z-index:4881157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0CD63C">
                <v:oval id="_x0000_s3075" style="position:absolute;left:0;text-align:left;margin-left:11.75pt;margin-top:4.1pt;width:21.55pt;height:15.5pt;z-index:4881167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83B2DB">
                <v:oval id="_x0000_s3076" style="position:absolute;left:0;text-align:left;margin-left:6.75pt;margin-top:2.85pt;width:21.55pt;height:15.5pt;z-index:48811776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0.</w:t>
            </w:r>
            <w:r w:rsidR="00295D83">
              <w:rPr>
                <w:rFonts w:asciiTheme="minorHAnsi" w:hAnsiTheme="minorHAnsi" w:cstheme="minorHAnsi"/>
                <w:b w:val="0"/>
              </w:rPr>
              <w:t>Teac</w:t>
            </w:r>
            <w:r w:rsidR="00295D83" w:rsidRPr="00295D83">
              <w:rPr>
                <w:rFonts w:asciiTheme="minorHAnsi" w:hAnsiTheme="minorHAnsi" w:cstheme="minorHAnsi"/>
                <w:b w:val="0"/>
              </w:rPr>
              <w:t>hers to post announcements about internship opportunitie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7415CF5">
                <v:oval id="_x0000_s3077" style="position:absolute;margin-left:5.4pt;margin-top:4.55pt;width:21.55pt;height:15.5pt;z-index:488118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981892">
                <v:oval id="_x0000_s3078" style="position:absolute;left:0;text-align:left;margin-left:9.95pt;margin-top:4.55pt;width:21.55pt;height:15.5pt;z-index:488119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2F34C5D">
                <v:oval id="_x0000_s3079" style="position:absolute;left:0;text-align:left;margin-left:9.65pt;margin-top:4.55pt;width:21.55pt;height:15.5pt;z-index:488120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C575E3">
                <v:oval id="_x0000_s3080" style="position:absolute;left:0;text-align:left;margin-left:9.2pt;margin-top:4.55pt;width:21.55pt;height:15.5pt;z-index:488121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44840BB">
                <v:oval id="_x0000_s3081" style="position:absolute;left:0;text-align:left;margin-left:9.8pt;margin-top:4.55pt;width:21.55pt;height:15.5pt;z-index:4881228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2E839C7">
                <v:oval id="_x0000_s3082" style="position:absolute;left:0;text-align:left;margin-left:11.75pt;margin-top:4.1pt;width:21.55pt;height:15.5pt;z-index:4881239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1FD33DF">
                <v:oval id="_x0000_s3083" style="position:absolute;left:0;text-align:left;margin-left:6.75pt;margin-top:2.85pt;width:21.55pt;height:15.5pt;z-index:48812492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1.</w:t>
            </w:r>
            <w:r w:rsidR="00295D83">
              <w:rPr>
                <w:rFonts w:asciiTheme="minorHAnsi" w:hAnsiTheme="minorHAnsi" w:cstheme="minorHAnsi"/>
                <w:b w:val="0"/>
              </w:rPr>
              <w:t>T</w:t>
            </w:r>
            <w:r w:rsidR="00295D83" w:rsidRPr="00295D83">
              <w:rPr>
                <w:rFonts w:asciiTheme="minorHAnsi" w:hAnsiTheme="minorHAnsi" w:cstheme="minorHAnsi"/>
                <w:b w:val="0"/>
              </w:rPr>
              <w:t>eachers to post announcements about personal development</w:t>
            </w:r>
            <w:r w:rsidR="00295D83">
              <w:rPr>
                <w:rFonts w:asciiTheme="minorHAnsi" w:hAnsiTheme="minorHAnsi" w:cstheme="minorHAnsi"/>
                <w:b w:val="0"/>
              </w:rPr>
              <w:t xml:space="preserve"> workshop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26DD3A">
                <v:oval id="_x0000_s3084" style="position:absolute;margin-left:5.4pt;margin-top:4.55pt;width:21.55pt;height:15.5pt;z-index:488125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01DCF9">
                <v:oval id="_x0000_s3085" style="position:absolute;left:0;text-align:left;margin-left:9.95pt;margin-top:4.55pt;width:21.55pt;height:15.5pt;z-index:488126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E8733AB">
                <v:oval id="_x0000_s3086" style="position:absolute;left:0;text-align:left;margin-left:9.65pt;margin-top:4.55pt;width:21.55pt;height:15.5pt;z-index:488128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D60096">
                <v:oval id="_x0000_s3087" style="position:absolute;left:0;text-align:left;margin-left:9.2pt;margin-top:4.55pt;width:21.55pt;height:15.5pt;z-index:488129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E14FB0">
                <v:oval id="_x0000_s3088" style="position:absolute;left:0;text-align:left;margin-left:9.8pt;margin-top:4.55pt;width:21.55pt;height:15.5pt;z-index:4881300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5BADA91">
                <v:oval id="_x0000_s3089" style="position:absolute;left:0;text-align:left;margin-left:11.75pt;margin-top:4.1pt;width:21.55pt;height:15.5pt;z-index:4881310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C5FDF64">
                <v:oval id="_x0000_s3090" style="position:absolute;left:0;text-align:left;margin-left:6.75pt;margin-top:2.85pt;width:21.55pt;height:15.5pt;z-index:48813209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2.</w:t>
            </w:r>
            <w:r w:rsidR="00295D83">
              <w:rPr>
                <w:rFonts w:asciiTheme="minorHAnsi" w:hAnsiTheme="minorHAnsi" w:cstheme="minorHAnsi"/>
                <w:b w:val="0"/>
              </w:rPr>
              <w:t>Te</w:t>
            </w:r>
            <w:r w:rsidR="00295D83" w:rsidRPr="00295D83">
              <w:rPr>
                <w:rFonts w:asciiTheme="minorHAnsi" w:hAnsiTheme="minorHAnsi" w:cstheme="minorHAnsi"/>
                <w:b w:val="0"/>
              </w:rPr>
              <w:t>achers to post announcements about volunteering opportunitie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240251">
                <v:oval id="_x0000_s3091" style="position:absolute;margin-left:5.4pt;margin-top:4.55pt;width:21.55pt;height:15.5pt;z-index:488133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679D0F8">
                <v:oval id="_x0000_s3092" style="position:absolute;left:0;text-align:left;margin-left:9.95pt;margin-top:4.55pt;width:21.55pt;height:15.5pt;z-index:488134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527105">
                <v:oval id="_x0000_s3093" style="position:absolute;left:0;text-align:left;margin-left:9.65pt;margin-top:4.55pt;width:21.55pt;height:15.5pt;z-index:488135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C685C3">
                <v:oval id="_x0000_s3094" style="position:absolute;left:0;text-align:left;margin-left:9.2pt;margin-top:4.55pt;width:21.55pt;height:15.5pt;z-index:488136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606657A">
                <v:oval id="_x0000_s3095" style="position:absolute;left:0;text-align:left;margin-left:9.8pt;margin-top:4.55pt;width:21.55pt;height:15.5pt;z-index:4881372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E6FD8C7">
                <v:oval id="_x0000_s3096" style="position:absolute;left:0;text-align:left;margin-left:11.75pt;margin-top:4.1pt;width:21.55pt;height:15.5pt;z-index:4881382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DC33DE">
                <v:oval id="_x0000_s3097" style="position:absolute;left:0;text-align:left;margin-left:6.75pt;margin-top:2.85pt;width:21.55pt;height:15.5pt;z-index:48813926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3.</w:t>
            </w:r>
            <w:r w:rsidR="00295D83">
              <w:rPr>
                <w:rFonts w:asciiTheme="minorHAnsi" w:hAnsiTheme="minorHAnsi" w:cstheme="minorHAnsi"/>
                <w:b w:val="0"/>
              </w:rPr>
              <w:t>T</w:t>
            </w:r>
            <w:r w:rsidR="00295D83" w:rsidRPr="00295D83">
              <w:rPr>
                <w:rFonts w:asciiTheme="minorHAnsi" w:hAnsiTheme="minorHAnsi" w:cstheme="minorHAnsi"/>
                <w:b w:val="0"/>
              </w:rPr>
              <w:t>eachers to post announcements about various project of interest at the community level</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400AF80">
                <v:oval id="_x0000_s3098" style="position:absolute;margin-left:5.4pt;margin-top:4.55pt;width:21.55pt;height:15.5pt;z-index:488140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59A4DB">
                <v:oval id="_x0000_s3099" style="position:absolute;left:0;text-align:left;margin-left:9.95pt;margin-top:4.55pt;width:21.55pt;height:15.5pt;z-index:488141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163A00">
                <v:oval id="_x0000_s3100" style="position:absolute;left:0;text-align:left;margin-left:9.65pt;margin-top:4.55pt;width:21.55pt;height:15.5pt;z-index:488142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2BC0709">
                <v:oval id="_x0000_s3101" style="position:absolute;left:0;text-align:left;margin-left:9.2pt;margin-top:4.55pt;width:21.55pt;height:15.5pt;z-index:488143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66D9D5">
                <v:oval id="_x0000_s3102" style="position:absolute;left:0;text-align:left;margin-left:9.8pt;margin-top:4.55pt;width:21.55pt;height:15.5pt;z-index:4881443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BF9A12">
                <v:oval id="_x0000_s3103" style="position:absolute;left:0;text-align:left;margin-left:11.75pt;margin-top:4.1pt;width:21.55pt;height:15.5pt;z-index:4881454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7866847">
                <v:oval id="_x0000_s3104" style="position:absolute;left:0;text-align:left;margin-left:6.75pt;margin-top:2.85pt;width:21.55pt;height:15.5pt;z-index:48814643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4.</w:t>
            </w:r>
            <w:r w:rsidR="00295D83">
              <w:rPr>
                <w:rFonts w:asciiTheme="minorHAnsi" w:hAnsiTheme="minorHAnsi" w:cstheme="minorHAnsi"/>
                <w:b w:val="0"/>
              </w:rPr>
              <w:t>T</w:t>
            </w:r>
            <w:r w:rsidR="00295D83" w:rsidRPr="00295D83">
              <w:rPr>
                <w:rFonts w:asciiTheme="minorHAnsi" w:hAnsiTheme="minorHAnsi" w:cstheme="minorHAnsi"/>
                <w:b w:val="0"/>
              </w:rPr>
              <w:t>eachers to post announcements about various partnerships tha</w:t>
            </w:r>
            <w:r w:rsidR="00420097">
              <w:rPr>
                <w:rFonts w:asciiTheme="minorHAnsi" w:hAnsiTheme="minorHAnsi" w:cstheme="minorHAnsi"/>
                <w:b w:val="0"/>
              </w:rPr>
              <w:t>t</w:t>
            </w:r>
            <w:r w:rsidR="00295D83" w:rsidRPr="00295D83">
              <w:rPr>
                <w:rFonts w:asciiTheme="minorHAnsi" w:hAnsiTheme="minorHAnsi" w:cstheme="minorHAnsi"/>
                <w:b w:val="0"/>
              </w:rPr>
              <w:t xml:space="preserve"> the faculty ha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EE4912">
                <v:oval id="_x0000_s3105" style="position:absolute;margin-left:5.4pt;margin-top:4.55pt;width:21.55pt;height:15.5pt;z-index:488147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7601CB">
                <v:oval id="_x0000_s3106" style="position:absolute;left:0;text-align:left;margin-left:9.95pt;margin-top:4.55pt;width:21.55pt;height:15.5pt;z-index:488148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2FA2CF">
                <v:oval id="_x0000_s3107" style="position:absolute;left:0;text-align:left;margin-left:9.65pt;margin-top:4.55pt;width:21.55pt;height:15.5pt;z-index:488149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85C5C7">
                <v:oval id="_x0000_s3108" style="position:absolute;left:0;text-align:left;margin-left:9.2pt;margin-top:4.55pt;width:21.55pt;height:15.5pt;z-index:488150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013052">
                <v:oval id="_x0000_s3109" style="position:absolute;left:0;text-align:left;margin-left:9.8pt;margin-top:4.55pt;width:21.55pt;height:15.5pt;z-index:4881515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6A78924">
                <v:oval id="_x0000_s3110" style="position:absolute;left:0;text-align:left;margin-left:11.75pt;margin-top:4.1pt;width:21.55pt;height:15.5pt;z-index:4881525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444EB44">
                <v:oval id="_x0000_s3111" style="position:absolute;left:0;text-align:left;margin-left:6.75pt;margin-top:2.85pt;width:21.55pt;height:15.5pt;z-index:488153600;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295D83">
            <w:pPr>
              <w:spacing w:line="276" w:lineRule="auto"/>
              <w:jc w:val="both"/>
              <w:rPr>
                <w:rFonts w:asciiTheme="minorHAnsi" w:hAnsiTheme="minorHAnsi" w:cstheme="minorHAnsi"/>
                <w:b w:val="0"/>
              </w:rPr>
            </w:pPr>
            <w:r w:rsidRPr="00934F53">
              <w:rPr>
                <w:rFonts w:asciiTheme="minorHAnsi" w:hAnsiTheme="minorHAnsi" w:cstheme="minorHAnsi"/>
                <w:b w:val="0"/>
              </w:rPr>
              <w:t>15.</w:t>
            </w:r>
            <w:r w:rsidR="00420097">
              <w:rPr>
                <w:rFonts w:asciiTheme="minorHAnsi" w:hAnsiTheme="minorHAnsi" w:cstheme="minorHAnsi"/>
                <w:b w:val="0"/>
              </w:rPr>
              <w:t>Te</w:t>
            </w:r>
            <w:r w:rsidR="00420097" w:rsidRPr="00420097">
              <w:rPr>
                <w:rFonts w:asciiTheme="minorHAnsi" w:hAnsiTheme="minorHAnsi" w:cstheme="minorHAnsi"/>
                <w:b w:val="0"/>
              </w:rPr>
              <w:t>achers to post announcements about o</w:t>
            </w:r>
            <w:r w:rsidR="00420097">
              <w:rPr>
                <w:rFonts w:asciiTheme="minorHAnsi" w:hAnsiTheme="minorHAnsi" w:cstheme="minorHAnsi"/>
                <w:b w:val="0"/>
              </w:rPr>
              <w:t>p</w:t>
            </w:r>
            <w:r w:rsidR="00420097" w:rsidRPr="00420097">
              <w:rPr>
                <w:rFonts w:asciiTheme="minorHAnsi" w:hAnsiTheme="minorHAnsi" w:cstheme="minorHAnsi"/>
                <w:b w:val="0"/>
              </w:rPr>
              <w:t>portunit</w:t>
            </w:r>
            <w:r w:rsidR="00420097">
              <w:rPr>
                <w:rFonts w:asciiTheme="minorHAnsi" w:hAnsiTheme="minorHAnsi" w:cstheme="minorHAnsi"/>
                <w:b w:val="0"/>
              </w:rPr>
              <w:t>i</w:t>
            </w:r>
            <w:r w:rsidR="00420097" w:rsidRPr="00420097">
              <w:rPr>
                <w:rFonts w:asciiTheme="minorHAnsi" w:hAnsiTheme="minorHAnsi" w:cstheme="minorHAnsi"/>
                <w:b w:val="0"/>
              </w:rPr>
              <w:t>es to develop the inter</w:t>
            </w:r>
            <w:r w:rsidR="00420097">
              <w:rPr>
                <w:rFonts w:asciiTheme="minorHAnsi" w:hAnsiTheme="minorHAnsi" w:cstheme="minorHAnsi"/>
                <w:b w:val="0"/>
              </w:rPr>
              <w:t>n</w:t>
            </w:r>
            <w:r w:rsidR="00420097" w:rsidRPr="00420097">
              <w:rPr>
                <w:rFonts w:asciiTheme="minorHAnsi" w:hAnsiTheme="minorHAnsi" w:cstheme="minorHAnsi"/>
                <w:b w:val="0"/>
              </w:rPr>
              <w:t>ship required by the faculty</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102FBC">
                <v:oval id="_x0000_s3112" style="position:absolute;margin-left:5.4pt;margin-top:4.55pt;width:21.55pt;height:15.5pt;z-index:488154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703FE04">
                <v:oval id="_x0000_s3113" style="position:absolute;left:0;text-align:left;margin-left:9.95pt;margin-top:4.55pt;width:21.55pt;height:15.5pt;z-index:488155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349433">
                <v:oval id="_x0000_s3114" style="position:absolute;left:0;text-align:left;margin-left:9.65pt;margin-top:4.55pt;width:21.55pt;height:15.5pt;z-index:488156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F2663EE">
                <v:oval id="_x0000_s3115" style="position:absolute;left:0;text-align:left;margin-left:9.2pt;margin-top:4.55pt;width:21.55pt;height:15.5pt;z-index:488157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ED4A7E1">
                <v:oval id="_x0000_s3116" style="position:absolute;left:0;text-align:left;margin-left:9.8pt;margin-top:4.55pt;width:21.55pt;height:15.5pt;z-index:4881587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395DD9">
                <v:oval id="_x0000_s3117" style="position:absolute;left:0;text-align:left;margin-left:11.75pt;margin-top:4.1pt;width:21.55pt;height:15.5pt;z-index:4881597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D21218">
                <v:oval id="_x0000_s3118" style="position:absolute;left:0;text-align:left;margin-left:6.75pt;margin-top:2.85pt;width:21.55pt;height:15.5pt;z-index:48816076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16.</w:t>
            </w:r>
            <w:r w:rsidR="00420097">
              <w:rPr>
                <w:rFonts w:asciiTheme="minorHAnsi" w:hAnsiTheme="minorHAnsi" w:cstheme="minorHAnsi"/>
                <w:b w:val="0"/>
              </w:rPr>
              <w:t>Te</w:t>
            </w:r>
            <w:r w:rsidR="00420097" w:rsidRPr="00420097">
              <w:rPr>
                <w:rFonts w:asciiTheme="minorHAnsi" w:hAnsiTheme="minorHAnsi" w:cstheme="minorHAnsi"/>
                <w:b w:val="0"/>
              </w:rPr>
              <w:t>achers to give feedback on certain course/seminar activities carried out by student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FF868D3">
                <v:oval id="_x0000_s3119" style="position:absolute;margin-left:5.4pt;margin-top:4.55pt;width:21.55pt;height:15.5pt;z-index:488161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7DA430B">
                <v:oval id="_x0000_s3120" style="position:absolute;left:0;text-align:left;margin-left:9.95pt;margin-top:4.55pt;width:21.55pt;height:15.5pt;z-index:488162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4AAF0C">
                <v:oval id="_x0000_s3121" style="position:absolute;left:0;text-align:left;margin-left:9.65pt;margin-top:4.55pt;width:21.55pt;height:15.5pt;z-index:488163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2A4616">
                <v:oval id="_x0000_s3122" style="position:absolute;left:0;text-align:left;margin-left:9.2pt;margin-top:4.55pt;width:21.55pt;height:15.5pt;z-index:488164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FCF94F4">
                <v:oval id="_x0000_s3123" style="position:absolute;left:0;text-align:left;margin-left:9.8pt;margin-top:4.55pt;width:21.55pt;height:15.5pt;z-index:4881658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92421C">
                <v:oval id="_x0000_s3124" style="position:absolute;left:0;text-align:left;margin-left:11.75pt;margin-top:4.1pt;width:21.55pt;height:15.5pt;z-index:4881669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FF148C">
                <v:oval id="_x0000_s3125" style="position:absolute;left:0;text-align:left;margin-left:6.75pt;margin-top:2.85pt;width:21.55pt;height:15.5pt;z-index:48816793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17.</w:t>
            </w:r>
            <w:r w:rsidR="00420097">
              <w:t xml:space="preserve"> </w:t>
            </w:r>
            <w:r w:rsidR="00420097">
              <w:rPr>
                <w:rFonts w:asciiTheme="minorHAnsi" w:hAnsiTheme="minorHAnsi" w:cstheme="minorHAnsi"/>
                <w:b w:val="0"/>
              </w:rPr>
              <w:t>T</w:t>
            </w:r>
            <w:r w:rsidR="00420097" w:rsidRPr="00420097">
              <w:rPr>
                <w:rFonts w:asciiTheme="minorHAnsi" w:hAnsiTheme="minorHAnsi" w:cstheme="minorHAnsi"/>
                <w:b w:val="0"/>
              </w:rPr>
              <w:t>eachers to give feedback on certain projects before the students have to hand them in</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3D894B">
                <v:oval id="_x0000_s3126" style="position:absolute;margin-left:5.4pt;margin-top:4.55pt;width:21.55pt;height:15.5pt;z-index:488168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C8D7BE">
                <v:oval id="_x0000_s3127" style="position:absolute;left:0;text-align:left;margin-left:9.95pt;margin-top:4.55pt;width:21.55pt;height:15.5pt;z-index:488169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6095129">
                <v:oval id="_x0000_s3128" style="position:absolute;left:0;text-align:left;margin-left:9.65pt;margin-top:4.55pt;width:21.55pt;height:15.5pt;z-index:4881710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7B9A7D">
                <v:oval id="_x0000_s3129" style="position:absolute;left:0;text-align:left;margin-left:9.2pt;margin-top:4.55pt;width:21.55pt;height:15.5pt;z-index:4881720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E28C58">
                <v:oval id="_x0000_s3130" style="position:absolute;left:0;text-align:left;margin-left:9.8pt;margin-top:4.55pt;width:21.55pt;height:15.5pt;z-index:4881730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2EEB20">
                <v:oval id="_x0000_s3131" style="position:absolute;left:0;text-align:left;margin-left:11.75pt;margin-top:4.1pt;width:21.55pt;height:15.5pt;z-index:4881740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FF1EB1">
                <v:oval id="_x0000_s3132" style="position:absolute;left:0;text-align:left;margin-left:6.75pt;margin-top:2.85pt;width:21.55pt;height:15.5pt;z-index:48817510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18.</w:t>
            </w:r>
            <w:r w:rsidR="00420097">
              <w:rPr>
                <w:rFonts w:asciiTheme="minorHAnsi" w:hAnsiTheme="minorHAnsi" w:cstheme="minorHAnsi"/>
                <w:b w:val="0"/>
              </w:rPr>
              <w:t>T</w:t>
            </w:r>
            <w:r w:rsidR="00420097" w:rsidRPr="00420097">
              <w:rPr>
                <w:rFonts w:asciiTheme="minorHAnsi" w:hAnsiTheme="minorHAnsi" w:cstheme="minorHAnsi"/>
                <w:b w:val="0"/>
              </w:rPr>
              <w:t>eachers to chat with student about the result of their evaluation</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42ACCC">
                <v:oval id="_x0000_s3133" style="position:absolute;margin-left:5.4pt;margin-top:4.55pt;width:21.55pt;height:15.5pt;z-index:488176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EBE1E0">
                <v:oval id="_x0000_s3134" style="position:absolute;left:0;text-align:left;margin-left:9.95pt;margin-top:4.55pt;width:21.55pt;height:15.5pt;z-index:488177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345516D">
                <v:oval id="_x0000_s3135" style="position:absolute;left:0;text-align:left;margin-left:9.65pt;margin-top:4.55pt;width:21.55pt;height:15.5pt;z-index:4881781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519099">
                <v:oval id="_x0000_s3136" style="position:absolute;left:0;text-align:left;margin-left:9.2pt;margin-top:4.55pt;width:21.55pt;height:15.5pt;z-index:488179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251ACC">
                <v:oval id="_x0000_s3137" style="position:absolute;left:0;text-align:left;margin-left:9.8pt;margin-top:4.55pt;width:21.55pt;height:15.5pt;z-index:4881802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B81B616">
                <v:oval id="_x0000_s3138" style="position:absolute;left:0;text-align:left;margin-left:11.75pt;margin-top:4.1pt;width:21.55pt;height:15.5pt;z-index:4881812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3349C0">
                <v:oval id="_x0000_s3139" style="position:absolute;left:0;text-align:left;margin-left:6.75pt;margin-top:2.85pt;width:21.55pt;height:15.5pt;z-index:48818227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19.</w:t>
            </w:r>
            <w:r w:rsidR="00420097">
              <w:t xml:space="preserve"> </w:t>
            </w:r>
            <w:r w:rsidR="00420097">
              <w:rPr>
                <w:rFonts w:asciiTheme="minorHAnsi" w:hAnsiTheme="minorHAnsi" w:cstheme="minorHAnsi"/>
                <w:b w:val="0"/>
              </w:rPr>
              <w:t>T</w:t>
            </w:r>
            <w:r w:rsidR="00420097" w:rsidRPr="00420097">
              <w:rPr>
                <w:rFonts w:asciiTheme="minorHAnsi" w:hAnsiTheme="minorHAnsi" w:cstheme="minorHAnsi"/>
                <w:b w:val="0"/>
              </w:rPr>
              <w:t>eachers to share with students information regarding organizational and administrative aspects of the faculty</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3C0F69">
                <v:oval id="_x0000_s3140" style="position:absolute;margin-left:5.4pt;margin-top:4.55pt;width:21.55pt;height:15.5pt;z-index:488183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280564">
                <v:oval id="_x0000_s3141" style="position:absolute;left:0;text-align:left;margin-left:9.95pt;margin-top:4.55pt;width:21.55pt;height:15.5pt;z-index:488184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763836E">
                <v:oval id="_x0000_s3142" style="position:absolute;left:0;text-align:left;margin-left:9.65pt;margin-top:4.55pt;width:21.55pt;height:15.5pt;z-index:4881853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B5CBFB">
                <v:oval id="_x0000_s3143" style="position:absolute;left:0;text-align:left;margin-left:9.2pt;margin-top:4.55pt;width:21.55pt;height:15.5pt;z-index:4881863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5F3ECA">
                <v:oval id="_x0000_s3144" style="position:absolute;left:0;text-align:left;margin-left:9.8pt;margin-top:4.55pt;width:21.55pt;height:15.5pt;z-index:4881873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CF8A6B8">
                <v:oval id="_x0000_s3145" style="position:absolute;left:0;text-align:left;margin-left:11.75pt;margin-top:4.1pt;width:21.55pt;height:15.5pt;z-index:4881884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20CACA">
                <v:oval id="_x0000_s3146" style="position:absolute;left:0;text-align:left;margin-left:6.75pt;margin-top:2.85pt;width:21.55pt;height:15.5pt;z-index:48818944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20.</w:t>
            </w:r>
            <w:r w:rsidR="00420097">
              <w:rPr>
                <w:rFonts w:asciiTheme="minorHAnsi" w:hAnsiTheme="minorHAnsi" w:cstheme="minorHAnsi"/>
                <w:b w:val="0"/>
              </w:rPr>
              <w:t>T</w:t>
            </w:r>
            <w:r w:rsidR="00420097" w:rsidRPr="00420097">
              <w:rPr>
                <w:rFonts w:asciiTheme="minorHAnsi" w:hAnsiTheme="minorHAnsi" w:cstheme="minorHAnsi"/>
                <w:b w:val="0"/>
              </w:rPr>
              <w:t>ea</w:t>
            </w:r>
            <w:r w:rsidR="00420097">
              <w:rPr>
                <w:rFonts w:asciiTheme="minorHAnsi" w:hAnsiTheme="minorHAnsi" w:cstheme="minorHAnsi"/>
                <w:b w:val="0"/>
              </w:rPr>
              <w:t>ch</w:t>
            </w:r>
            <w:r w:rsidR="00420097" w:rsidRPr="00420097">
              <w:rPr>
                <w:rFonts w:asciiTheme="minorHAnsi" w:hAnsiTheme="minorHAnsi" w:cstheme="minorHAnsi"/>
                <w:b w:val="0"/>
              </w:rPr>
              <w:t>ers to maintain connection with student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314932B">
                <v:oval id="_x0000_s3147" style="position:absolute;margin-left:5.4pt;margin-top:4.55pt;width:21.55pt;height:15.5pt;z-index:488190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75ECB43">
                <v:oval id="_x0000_s3148" style="position:absolute;left:0;text-align:left;margin-left:9.95pt;margin-top:4.55pt;width:21.55pt;height:15.5pt;z-index:4881914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A89FBB">
                <v:oval id="_x0000_s3149" style="position:absolute;left:0;text-align:left;margin-left:9.65pt;margin-top:4.55pt;width:21.55pt;height:15.5pt;z-index:4881925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04B355">
                <v:oval id="_x0000_s3150" style="position:absolute;left:0;text-align:left;margin-left:9.2pt;margin-top:4.55pt;width:21.55pt;height:15.5pt;z-index:4881935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9609B04">
                <v:oval id="_x0000_s3151" style="position:absolute;left:0;text-align:left;margin-left:9.8pt;margin-top:4.55pt;width:21.55pt;height:15.5pt;z-index:4881945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A27F22D">
                <v:oval id="_x0000_s3152" style="position:absolute;left:0;text-align:left;margin-left:11.75pt;margin-top:4.1pt;width:21.55pt;height:15.5pt;z-index:4881955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82566E">
                <v:oval id="_x0000_s3153" style="position:absolute;left:0;text-align:left;margin-left:6.75pt;margin-top:2.85pt;width:21.55pt;height:15.5pt;z-index:48819660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420097">
            <w:pPr>
              <w:spacing w:line="276" w:lineRule="auto"/>
              <w:jc w:val="both"/>
              <w:rPr>
                <w:rFonts w:asciiTheme="minorHAnsi" w:hAnsiTheme="minorHAnsi" w:cstheme="minorHAnsi"/>
                <w:b w:val="0"/>
              </w:rPr>
            </w:pPr>
            <w:r w:rsidRPr="00934F53">
              <w:rPr>
                <w:rFonts w:asciiTheme="minorHAnsi" w:hAnsiTheme="minorHAnsi" w:cstheme="minorHAnsi"/>
                <w:b w:val="0"/>
              </w:rPr>
              <w:t>21.</w:t>
            </w:r>
            <w:r w:rsidR="00420097">
              <w:rPr>
                <w:rFonts w:asciiTheme="minorHAnsi" w:hAnsiTheme="minorHAnsi" w:cstheme="minorHAnsi"/>
                <w:b w:val="0"/>
              </w:rPr>
              <w:t>T</w:t>
            </w:r>
            <w:r w:rsidR="00420097" w:rsidRPr="00420097">
              <w:rPr>
                <w:rFonts w:asciiTheme="minorHAnsi" w:hAnsiTheme="minorHAnsi" w:cstheme="minorHAnsi"/>
                <w:b w:val="0"/>
              </w:rPr>
              <w:t>eachers to maintain connection with graduate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0CFAB3">
                <v:oval id="_x0000_s3154" style="position:absolute;margin-left:5.4pt;margin-top:4.55pt;width:21.55pt;height:15.5pt;z-index:488197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1FA7B7F">
                <v:oval id="_x0000_s3155" style="position:absolute;left:0;text-align:left;margin-left:9.95pt;margin-top:4.55pt;width:21.55pt;height:15.5pt;z-index:488198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1608224">
                <v:oval id="_x0000_s3156" style="position:absolute;left:0;text-align:left;margin-left:9.65pt;margin-top:4.55pt;width:21.55pt;height:15.5pt;z-index:4881996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6D721A">
                <v:oval id="_x0000_s3157" style="position:absolute;left:0;text-align:left;margin-left:9.2pt;margin-top:4.55pt;width:21.55pt;height:15.5pt;z-index:4882007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BF0CD0">
                <v:oval id="_x0000_s3158" style="position:absolute;left:0;text-align:left;margin-left:9.8pt;margin-top:4.55pt;width:21.55pt;height:15.5pt;z-index:4882017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5B5856">
                <v:oval id="_x0000_s3159" style="position:absolute;left:0;text-align:left;margin-left:11.75pt;margin-top:4.1pt;width:21.55pt;height:15.5pt;z-index:4882027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58ADBD">
                <v:oval id="_x0000_s3160" style="position:absolute;left:0;text-align:left;margin-left:6.75pt;margin-top:2.85pt;width:21.55pt;height:15.5pt;z-index:48820377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2.</w:t>
            </w:r>
            <w:r w:rsidR="000C6B06">
              <w:rPr>
                <w:rFonts w:asciiTheme="minorHAnsi" w:hAnsiTheme="minorHAnsi" w:cstheme="minorHAnsi"/>
                <w:b w:val="0"/>
              </w:rPr>
              <w:t>T</w:t>
            </w:r>
            <w:r w:rsidR="000C6B06" w:rsidRPr="000C6B06">
              <w:rPr>
                <w:rFonts w:asciiTheme="minorHAnsi" w:hAnsiTheme="minorHAnsi" w:cstheme="minorHAnsi"/>
                <w:b w:val="0"/>
              </w:rPr>
              <w:t>eachers to announce changes regarding the courses/deadline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A7B6A6">
                <v:oval id="_x0000_s3161" style="position:absolute;margin-left:5.4pt;margin-top:4.55pt;width:21.55pt;height:15.5pt;z-index:488204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16C8B5">
                <v:oval id="_x0000_s3162" style="position:absolute;left:0;text-align:left;margin-left:9.95pt;margin-top:4.55pt;width:21.55pt;height:15.5pt;z-index:488205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EAFC1">
                <v:oval id="_x0000_s3163" style="position:absolute;left:0;text-align:left;margin-left:9.65pt;margin-top:4.55pt;width:21.55pt;height:15.5pt;z-index:488206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9495D72">
                <v:oval id="_x0000_s3164" style="position:absolute;left:0;text-align:left;margin-left:9.2pt;margin-top:4.55pt;width:21.55pt;height:15.5pt;z-index:4882078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92D28E">
                <v:oval id="_x0000_s3165" style="position:absolute;left:0;text-align:left;margin-left:9.8pt;margin-top:4.55pt;width:21.55pt;height:15.5pt;z-index:4882088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A459E5">
                <v:oval id="_x0000_s3166" style="position:absolute;left:0;text-align:left;margin-left:11.75pt;margin-top:4.1pt;width:21.55pt;height:15.5pt;z-index:4882099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96488">
                <v:oval id="_x0000_s3167" style="position:absolute;left:0;text-align:left;margin-left:6.75pt;margin-top:2.85pt;width:21.55pt;height:15.5pt;z-index:48821094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3.</w:t>
            </w:r>
            <w:r w:rsidR="000C6B06">
              <w:rPr>
                <w:rFonts w:asciiTheme="minorHAnsi" w:hAnsiTheme="minorHAnsi" w:cstheme="minorHAnsi"/>
                <w:b w:val="0"/>
              </w:rPr>
              <w:t>T</w:t>
            </w:r>
            <w:r w:rsidR="000C6B06" w:rsidRPr="000C6B06">
              <w:rPr>
                <w:rFonts w:asciiTheme="minorHAnsi" w:hAnsiTheme="minorHAnsi" w:cstheme="minorHAnsi"/>
                <w:b w:val="0"/>
              </w:rPr>
              <w:t>eachers to communicate with students about certain personal problems that have an impact on their academic performance</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B599A6">
                <v:oval id="_x0000_s3168" style="position:absolute;margin-left:5.4pt;margin-top:4.55pt;width:21.55pt;height:15.5pt;z-index:488211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9D4761C">
                <v:oval id="_x0000_s3169" style="position:absolute;left:0;text-align:left;margin-left:9.95pt;margin-top:4.55pt;width:21.55pt;height:15.5pt;z-index:488212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C3CCDE">
                <v:oval id="_x0000_s3170" style="position:absolute;left:0;text-align:left;margin-left:9.65pt;margin-top:4.55pt;width:21.55pt;height:15.5pt;z-index:488214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0971912">
                <v:oval id="_x0000_s3171" style="position:absolute;left:0;text-align:left;margin-left:9.2pt;margin-top:4.55pt;width:21.55pt;height:15.5pt;z-index:4882150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A998C2">
                <v:oval id="_x0000_s3172" style="position:absolute;left:0;text-align:left;margin-left:9.8pt;margin-top:4.55pt;width:21.55pt;height:15.5pt;z-index:4882160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85646C9">
                <v:oval id="_x0000_s3173" style="position:absolute;left:0;text-align:left;margin-left:11.75pt;margin-top:4.1pt;width:21.55pt;height:15.5pt;z-index:4882170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0E64D9B">
                <v:oval id="_x0000_s3174" style="position:absolute;left:0;text-align:left;margin-left:6.75pt;margin-top:2.85pt;width:21.55pt;height:15.5pt;z-index:48821811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0C6B06" w:rsidP="000C6B06">
            <w:pPr>
              <w:spacing w:line="276" w:lineRule="auto"/>
              <w:jc w:val="both"/>
              <w:rPr>
                <w:rFonts w:asciiTheme="minorHAnsi" w:hAnsiTheme="minorHAnsi" w:cstheme="minorHAnsi"/>
                <w:b w:val="0"/>
              </w:rPr>
            </w:pPr>
            <w:r>
              <w:rPr>
                <w:rFonts w:asciiTheme="minorHAnsi" w:hAnsiTheme="minorHAnsi" w:cstheme="minorHAnsi"/>
                <w:b w:val="0"/>
              </w:rPr>
              <w:t>24.T</w:t>
            </w:r>
            <w:r w:rsidRPr="000C6B06">
              <w:rPr>
                <w:rFonts w:asciiTheme="minorHAnsi" w:hAnsiTheme="minorHAnsi" w:cstheme="minorHAnsi"/>
                <w:b w:val="0"/>
              </w:rPr>
              <w:t>eachers to manage o series of situation that requires group interaction and consensu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015312">
                <v:oval id="_x0000_s3175" style="position:absolute;margin-left:5.4pt;margin-top:4.55pt;width:21.55pt;height:15.5pt;z-index:488219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DCAECF">
                <v:oval id="_x0000_s3176" style="position:absolute;left:0;text-align:left;margin-left:9.95pt;margin-top:4.55pt;width:21.55pt;height:15.5pt;z-index:488220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2B09CD">
                <v:oval id="_x0000_s3177" style="position:absolute;left:0;text-align:left;margin-left:9.65pt;margin-top:4.55pt;width:21.55pt;height:15.5pt;z-index:488221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23C5B5">
                <v:oval id="_x0000_s3178" style="position:absolute;left:0;text-align:left;margin-left:9.2pt;margin-top:4.55pt;width:21.55pt;height:15.5pt;z-index:488222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646821">
                <v:oval id="_x0000_s3179" style="position:absolute;left:0;text-align:left;margin-left:9.8pt;margin-top:4.55pt;width:21.55pt;height:15.5pt;z-index:4882232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FB7661">
                <v:oval id="_x0000_s3180" style="position:absolute;left:0;text-align:left;margin-left:11.75pt;margin-top:4.1pt;width:21.55pt;height:15.5pt;z-index:4882242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FF95083">
                <v:oval id="_x0000_s3181" style="position:absolute;left:0;text-align:left;margin-left:6.75pt;margin-top:2.85pt;width:21.55pt;height:15.5pt;z-index:488225280;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5.</w:t>
            </w:r>
            <w:r w:rsidR="000C6B06">
              <w:rPr>
                <w:rFonts w:asciiTheme="minorHAnsi" w:hAnsiTheme="minorHAnsi" w:cstheme="minorHAnsi"/>
                <w:b w:val="0"/>
              </w:rPr>
              <w:t>Te</w:t>
            </w:r>
            <w:r w:rsidR="000C6B06" w:rsidRPr="000C6B06">
              <w:rPr>
                <w:rFonts w:asciiTheme="minorHAnsi" w:hAnsiTheme="minorHAnsi" w:cstheme="minorHAnsi"/>
                <w:b w:val="0"/>
              </w:rPr>
              <w:t>achers to positively influence students through per</w:t>
            </w:r>
            <w:r w:rsidR="000C6B06">
              <w:rPr>
                <w:rFonts w:asciiTheme="minorHAnsi" w:hAnsiTheme="minorHAnsi" w:cstheme="minorHAnsi"/>
                <w:b w:val="0"/>
              </w:rPr>
              <w:t>sonal example by posting</w:t>
            </w:r>
            <w:r w:rsidR="000C6B06" w:rsidRPr="000C6B06">
              <w:rPr>
                <w:rFonts w:asciiTheme="minorHAnsi" w:hAnsiTheme="minorHAnsi" w:cstheme="minorHAnsi"/>
                <w:b w:val="0"/>
              </w:rPr>
              <w:t xml:space="preserve"> information about the activities they carry out</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F87B4B">
                <v:oval id="_x0000_s3182" style="position:absolute;margin-left:5.4pt;margin-top:4.55pt;width:21.55pt;height:15.5pt;z-index:488226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9EE28E">
                <v:oval id="_x0000_s3183" style="position:absolute;left:0;text-align:left;margin-left:9.95pt;margin-top:4.55pt;width:21.55pt;height:15.5pt;z-index:488227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C665A86">
                <v:oval id="_x0000_s3184" style="position:absolute;left:0;text-align:left;margin-left:9.65pt;margin-top:4.55pt;width:21.55pt;height:15.5pt;z-index:488228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DAB809A">
                <v:oval id="_x0000_s3185" style="position:absolute;left:0;text-align:left;margin-left:9.2pt;margin-top:4.55pt;width:21.55pt;height:15.5pt;z-index:488229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7715714">
                <v:oval id="_x0000_s3186" style="position:absolute;left:0;text-align:left;margin-left:9.8pt;margin-top:4.55pt;width:21.55pt;height:15.5pt;z-index:4882304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2690E1">
                <v:oval id="_x0000_s3187" style="position:absolute;left:0;text-align:left;margin-left:11.75pt;margin-top:4.1pt;width:21.55pt;height:15.5pt;z-index:4882314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C90CFD3">
                <v:oval id="_x0000_s3188" style="position:absolute;left:0;text-align:left;margin-left:6.75pt;margin-top:2.85pt;width:21.55pt;height:15.5pt;z-index:48823244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6.</w:t>
            </w:r>
            <w:r w:rsidR="000C6B06">
              <w:rPr>
                <w:rFonts w:asciiTheme="minorHAnsi" w:hAnsiTheme="minorHAnsi" w:cstheme="minorHAnsi"/>
                <w:b w:val="0"/>
              </w:rPr>
              <w:t>T</w:t>
            </w:r>
            <w:r w:rsidR="000C6B06" w:rsidRPr="000C6B06">
              <w:rPr>
                <w:rFonts w:asciiTheme="minorHAnsi" w:hAnsiTheme="minorHAnsi" w:cstheme="minorHAnsi"/>
                <w:b w:val="0"/>
              </w:rPr>
              <w:t>eachers to share scientific information outside of the course/seminar curriculum</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F0C46A">
                <v:oval id="_x0000_s3189" style="position:absolute;margin-left:5.4pt;margin-top:4.55pt;width:21.55pt;height:15.5pt;z-index:488233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AC0D44">
                <v:oval id="_x0000_s3190" style="position:absolute;left:0;text-align:left;margin-left:9.95pt;margin-top:4.55pt;width:21.55pt;height:15.5pt;z-index:488234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85E615">
                <v:oval id="_x0000_s3191" style="position:absolute;left:0;text-align:left;margin-left:9.65pt;margin-top:4.55pt;width:21.55pt;height:15.5pt;z-index:488235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D8A18C">
                <v:oval id="_x0000_s3192" style="position:absolute;left:0;text-align:left;margin-left:9.2pt;margin-top:4.55pt;width:21.55pt;height:15.5pt;z-index:488236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BA63AE">
                <v:oval id="_x0000_s3193" style="position:absolute;left:0;text-align:left;margin-left:9.8pt;margin-top:4.55pt;width:21.55pt;height:15.5pt;z-index:4882375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8EF2A9">
                <v:oval id="_x0000_s3194" style="position:absolute;left:0;text-align:left;margin-left:11.75pt;margin-top:4.1pt;width:21.55pt;height:15.5pt;z-index:4882385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7001F2D">
                <v:oval id="_x0000_s3195" style="position:absolute;left:0;text-align:left;margin-left:6.75pt;margin-top:2.85pt;width:21.55pt;height:15.5pt;z-index:48823961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lastRenderedPageBreak/>
              <w:t>27.</w:t>
            </w:r>
            <w:r w:rsidR="000C6B06">
              <w:rPr>
                <w:rFonts w:asciiTheme="minorHAnsi" w:hAnsiTheme="minorHAnsi" w:cstheme="minorHAnsi"/>
                <w:b w:val="0"/>
              </w:rPr>
              <w:t>Te</w:t>
            </w:r>
            <w:r w:rsidR="000C6B06" w:rsidRPr="000C6B06">
              <w:rPr>
                <w:rFonts w:asciiTheme="minorHAnsi" w:hAnsiTheme="minorHAnsi" w:cstheme="minorHAnsi"/>
                <w:b w:val="0"/>
              </w:rPr>
              <w:t>achers to post information about the projects they are involved in</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48D678">
                <v:oval id="_x0000_s3196" style="position:absolute;margin-left:5.4pt;margin-top:4.55pt;width:21.55pt;height:15.5pt;z-index:488240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58942F">
                <v:oval id="_x0000_s3197" style="position:absolute;left:0;text-align:left;margin-left:9.95pt;margin-top:4.55pt;width:21.55pt;height:15.5pt;z-index:488241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3999B5">
                <v:oval id="_x0000_s3198" style="position:absolute;left:0;text-align:left;margin-left:9.65pt;margin-top:4.55pt;width:21.55pt;height:15.5pt;z-index:488242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ACA64EF">
                <v:oval id="_x0000_s3199" style="position:absolute;left:0;text-align:left;margin-left:9.2pt;margin-top:4.55pt;width:21.55pt;height:15.5pt;z-index:488243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18EF6CD">
                <v:oval id="_x0000_s3200" style="position:absolute;left:0;text-align:left;margin-left:9.8pt;margin-top:4.55pt;width:21.55pt;height:15.5pt;z-index:4882447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9EBF02">
                <v:oval id="_x0000_s3201" style="position:absolute;left:0;text-align:left;margin-left:11.75pt;margin-top:4.1pt;width:21.55pt;height:15.5pt;z-index:4882457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293D5">
                <v:oval id="_x0000_s3202" style="position:absolute;left:0;text-align:left;margin-left:6.75pt;margin-top:2.85pt;width:21.55pt;height:15.5pt;z-index:48824678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8.</w:t>
            </w:r>
            <w:r w:rsidR="000C6B06">
              <w:rPr>
                <w:rFonts w:asciiTheme="minorHAnsi" w:hAnsiTheme="minorHAnsi" w:cstheme="minorHAnsi"/>
                <w:b w:val="0"/>
              </w:rPr>
              <w:t>T</w:t>
            </w:r>
            <w:r w:rsidR="000C6B06" w:rsidRPr="000C6B06">
              <w:rPr>
                <w:rFonts w:asciiTheme="minorHAnsi" w:hAnsiTheme="minorHAnsi" w:cstheme="minorHAnsi"/>
                <w:b w:val="0"/>
              </w:rPr>
              <w:t>eachers to post information about their recent publication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43F44E">
                <v:oval id="_x0000_s3203" style="position:absolute;margin-left:5.4pt;margin-top:4.55pt;width:21.55pt;height:15.5pt;z-index:488247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D001C7E">
                <v:oval id="_x0000_s3204" style="position:absolute;left:0;text-align:left;margin-left:9.95pt;margin-top:4.55pt;width:21.55pt;height:15.5pt;z-index:488248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51E48A">
                <v:oval id="_x0000_s3205" style="position:absolute;left:0;text-align:left;margin-left:9.65pt;margin-top:4.55pt;width:21.55pt;height:15.5pt;z-index:488249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B96902">
                <v:oval id="_x0000_s3206" style="position:absolute;left:0;text-align:left;margin-left:9.2pt;margin-top:4.55pt;width:21.55pt;height:15.5pt;z-index:488250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FE5AB3">
                <v:oval id="_x0000_s3207" style="position:absolute;left:0;text-align:left;margin-left:9.8pt;margin-top:4.55pt;width:21.55pt;height:15.5pt;z-index:4882519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7EA714C">
                <v:oval id="_x0000_s3208" style="position:absolute;left:0;text-align:left;margin-left:11.75pt;margin-top:4.1pt;width:21.55pt;height:15.5pt;z-index:4882529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8095C95">
                <v:oval id="_x0000_s3209" style="position:absolute;left:0;text-align:left;margin-left:6.75pt;margin-top:2.85pt;width:21.55pt;height:15.5pt;z-index:48825395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29.</w:t>
            </w:r>
            <w:r w:rsidR="000C6B06">
              <w:rPr>
                <w:rFonts w:asciiTheme="minorHAnsi" w:hAnsiTheme="minorHAnsi" w:cstheme="minorHAnsi"/>
                <w:b w:val="0"/>
              </w:rPr>
              <w:t>T</w:t>
            </w:r>
            <w:r w:rsidR="000C6B06" w:rsidRPr="000C6B06">
              <w:rPr>
                <w:rFonts w:asciiTheme="minorHAnsi" w:hAnsiTheme="minorHAnsi" w:cstheme="minorHAnsi"/>
                <w:b w:val="0"/>
              </w:rPr>
              <w:t>eachers to post information about conferences of scientific interest</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982B9B2">
                <v:oval id="_x0000_s3210" style="position:absolute;margin-left:5.4pt;margin-top:4.55pt;width:21.55pt;height:15.5pt;z-index:488254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1AABC5">
                <v:oval id="_x0000_s3211" style="position:absolute;left:0;text-align:left;margin-left:9.95pt;margin-top:4.55pt;width:21.55pt;height:15.5pt;z-index:488256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3C70B2">
                <v:oval id="_x0000_s3212" style="position:absolute;left:0;text-align:left;margin-left:9.65pt;margin-top:4.55pt;width:21.55pt;height:15.5pt;z-index:488257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BC251F">
                <v:oval id="_x0000_s3213" style="position:absolute;left:0;text-align:left;margin-left:9.2pt;margin-top:4.55pt;width:21.55pt;height:15.5pt;z-index:488258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E8E28A">
                <v:oval id="_x0000_s3214" style="position:absolute;left:0;text-align:left;margin-left:9.8pt;margin-top:4.55pt;width:21.55pt;height:15.5pt;z-index:4882590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479E87">
                <v:oval id="_x0000_s3215" style="position:absolute;left:0;text-align:left;margin-left:11.75pt;margin-top:4.1pt;width:21.55pt;height:15.5pt;z-index:4882600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996514">
                <v:oval id="_x0000_s3216" style="position:absolute;left:0;text-align:left;margin-left:6.75pt;margin-top:2.85pt;width:21.55pt;height:15.5pt;z-index:48826112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0C6B06" w:rsidP="000C6B06">
            <w:pPr>
              <w:spacing w:line="276" w:lineRule="auto"/>
              <w:jc w:val="both"/>
              <w:rPr>
                <w:rFonts w:asciiTheme="minorHAnsi" w:hAnsiTheme="minorHAnsi" w:cstheme="minorHAnsi"/>
                <w:b w:val="0"/>
              </w:rPr>
            </w:pPr>
            <w:r>
              <w:rPr>
                <w:rFonts w:asciiTheme="minorHAnsi" w:hAnsiTheme="minorHAnsi" w:cstheme="minorHAnsi"/>
                <w:b w:val="0"/>
              </w:rPr>
              <w:t>30.T</w:t>
            </w:r>
            <w:r w:rsidRPr="000C6B06">
              <w:rPr>
                <w:rFonts w:asciiTheme="minorHAnsi" w:hAnsiTheme="minorHAnsi" w:cstheme="minorHAnsi"/>
                <w:b w:val="0"/>
              </w:rPr>
              <w:t>eachers to post information about workshops of scientific interest</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C6C16DB">
                <v:oval id="_x0000_s3217" style="position:absolute;margin-left:5.4pt;margin-top:4.55pt;width:21.55pt;height:15.5pt;z-index:488262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9B58128">
                <v:oval id="_x0000_s3218" style="position:absolute;left:0;text-align:left;margin-left:9.95pt;margin-top:4.55pt;width:21.55pt;height:15.5pt;z-index:488263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28E52D">
                <v:oval id="_x0000_s3219" style="position:absolute;left:0;text-align:left;margin-left:9.65pt;margin-top:4.55pt;width:21.55pt;height:15.5pt;z-index:488264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2ECBCC0">
                <v:oval id="_x0000_s3220" style="position:absolute;left:0;text-align:left;margin-left:9.2pt;margin-top:4.55pt;width:21.55pt;height:15.5pt;z-index:488265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F11DD94">
                <v:oval id="_x0000_s3221" style="position:absolute;left:0;text-align:left;margin-left:9.8pt;margin-top:4.55pt;width:21.55pt;height:15.5pt;z-index:4882662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6E49B7">
                <v:oval id="_x0000_s3222" style="position:absolute;left:0;text-align:left;margin-left:11.75pt;margin-top:4.1pt;width:21.55pt;height:15.5pt;z-index:4882672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0EA7E1">
                <v:oval id="_x0000_s3223" style="position:absolute;left:0;text-align:left;margin-left:6.75pt;margin-top:2.85pt;width:21.55pt;height:15.5pt;z-index:48826828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0C6B06" w:rsidP="000C6B06">
            <w:pPr>
              <w:spacing w:line="276" w:lineRule="auto"/>
              <w:jc w:val="both"/>
              <w:rPr>
                <w:rFonts w:asciiTheme="minorHAnsi" w:hAnsiTheme="minorHAnsi" w:cstheme="minorHAnsi"/>
                <w:b w:val="0"/>
              </w:rPr>
            </w:pPr>
            <w:r>
              <w:rPr>
                <w:rFonts w:asciiTheme="minorHAnsi" w:hAnsiTheme="minorHAnsi" w:cstheme="minorHAnsi"/>
                <w:b w:val="0"/>
              </w:rPr>
              <w:t>31.</w:t>
            </w:r>
            <w:r>
              <w:t xml:space="preserve"> </w:t>
            </w:r>
            <w:r>
              <w:rPr>
                <w:rFonts w:asciiTheme="minorHAnsi" w:hAnsiTheme="minorHAnsi" w:cstheme="minorHAnsi"/>
                <w:b w:val="0"/>
              </w:rPr>
              <w:t>T</w:t>
            </w:r>
            <w:r w:rsidRPr="000C6B06">
              <w:rPr>
                <w:rFonts w:asciiTheme="minorHAnsi" w:hAnsiTheme="minorHAnsi" w:cstheme="minorHAnsi"/>
                <w:b w:val="0"/>
              </w:rPr>
              <w:t>eachers to test research instrument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C33CB2">
                <v:oval id="_x0000_s3224" style="position:absolute;margin-left:5.4pt;margin-top:4.55pt;width:21.55pt;height:15.5pt;z-index:488269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5FC5EB7">
                <v:oval id="_x0000_s3225" style="position:absolute;left:0;text-align:left;margin-left:9.95pt;margin-top:4.55pt;width:21.55pt;height:15.5pt;z-index:488270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CA7B74">
                <v:oval id="_x0000_s3226" style="position:absolute;left:0;text-align:left;margin-left:9.65pt;margin-top:4.55pt;width:21.55pt;height:15.5pt;z-index:488271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BEEFD56">
                <v:oval id="_x0000_s3227" style="position:absolute;left:0;text-align:left;margin-left:9.2pt;margin-top:4.55pt;width:21.55pt;height:15.5pt;z-index:488272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79B12C">
                <v:oval id="_x0000_s3228" style="position:absolute;left:0;text-align:left;margin-left:9.8pt;margin-top:4.55pt;width:21.55pt;height:15.5pt;z-index:4882734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8EB23C">
                <v:oval id="_x0000_s3229" style="position:absolute;left:0;text-align:left;margin-left:11.75pt;margin-top:4.1pt;width:21.55pt;height:15.5pt;z-index:4882744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588C0D">
                <v:oval id="_x0000_s3230" style="position:absolute;left:0;text-align:left;margin-left:6.75pt;margin-top:2.85pt;width:21.55pt;height:15.5pt;z-index:48827545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0C6B06">
            <w:pPr>
              <w:spacing w:line="276" w:lineRule="auto"/>
              <w:jc w:val="both"/>
              <w:rPr>
                <w:rFonts w:asciiTheme="minorHAnsi" w:hAnsiTheme="minorHAnsi" w:cstheme="minorHAnsi"/>
                <w:b w:val="0"/>
              </w:rPr>
            </w:pPr>
            <w:r w:rsidRPr="00934F53">
              <w:rPr>
                <w:rFonts w:asciiTheme="minorHAnsi" w:hAnsiTheme="minorHAnsi" w:cstheme="minorHAnsi"/>
                <w:b w:val="0"/>
              </w:rPr>
              <w:t>32.</w:t>
            </w:r>
            <w:r w:rsidR="000C6B06">
              <w:t xml:space="preserve"> </w:t>
            </w:r>
            <w:r w:rsidR="000C6B06">
              <w:rPr>
                <w:rFonts w:asciiTheme="minorHAnsi" w:hAnsiTheme="minorHAnsi" w:cstheme="minorHAnsi"/>
                <w:b w:val="0"/>
              </w:rPr>
              <w:t>T</w:t>
            </w:r>
            <w:r w:rsidR="000C6B06" w:rsidRPr="000C6B06">
              <w:rPr>
                <w:rFonts w:asciiTheme="minorHAnsi" w:hAnsiTheme="minorHAnsi" w:cstheme="minorHAnsi"/>
                <w:b w:val="0"/>
              </w:rPr>
              <w:t>eachers to test research ideas</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4D27134">
                <v:oval id="_x0000_s3231" style="position:absolute;margin-left:5.4pt;margin-top:4.55pt;width:21.55pt;height:15.5pt;z-index:488276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84DC01E">
                <v:oval id="_x0000_s3232" style="position:absolute;left:0;text-align:left;margin-left:9.95pt;margin-top:4.55pt;width:21.55pt;height:15.5pt;z-index:488277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9D00BC6">
                <v:oval id="_x0000_s3233" style="position:absolute;left:0;text-align:left;margin-left:9.65pt;margin-top:4.55pt;width:21.55pt;height:15.5pt;z-index:488278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6092B4">
                <v:oval id="_x0000_s3234" style="position:absolute;left:0;text-align:left;margin-left:9.2pt;margin-top:4.55pt;width:21.55pt;height:15.5pt;z-index:488279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CE8F330">
                <v:oval id="_x0000_s3235" style="position:absolute;left:0;text-align:left;margin-left:9.8pt;margin-top:4.55pt;width:21.55pt;height:15.5pt;z-index:4882805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C62C36">
                <v:oval id="_x0000_s3236" style="position:absolute;left:0;text-align:left;margin-left:11.75pt;margin-top:4.1pt;width:21.55pt;height:15.5pt;z-index:4882816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9B0129">
                <v:oval id="_x0000_s3237" style="position:absolute;left:0;text-align:left;margin-left:6.75pt;margin-top:2.85pt;width:21.55pt;height:15.5pt;z-index:48828262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8649E7">
            <w:pPr>
              <w:spacing w:line="276" w:lineRule="auto"/>
              <w:jc w:val="both"/>
              <w:rPr>
                <w:rFonts w:asciiTheme="minorHAnsi" w:hAnsiTheme="minorHAnsi" w:cstheme="minorHAnsi"/>
                <w:b w:val="0"/>
              </w:rPr>
            </w:pPr>
            <w:r w:rsidRPr="00934F53">
              <w:rPr>
                <w:rFonts w:asciiTheme="minorHAnsi" w:hAnsiTheme="minorHAnsi" w:cstheme="minorHAnsi"/>
                <w:b w:val="0"/>
              </w:rPr>
              <w:t>33</w:t>
            </w:r>
            <w:proofErr w:type="gramStart"/>
            <w:r w:rsidRPr="00934F53">
              <w:rPr>
                <w:rFonts w:asciiTheme="minorHAnsi" w:hAnsiTheme="minorHAnsi" w:cstheme="minorHAnsi"/>
                <w:b w:val="0"/>
              </w:rPr>
              <w:t>.</w:t>
            </w:r>
            <w:r w:rsidR="008649E7">
              <w:rPr>
                <w:rFonts w:asciiTheme="minorHAnsi" w:hAnsiTheme="minorHAnsi" w:cstheme="minorHAnsi"/>
                <w:b w:val="0"/>
              </w:rPr>
              <w:t>T</w:t>
            </w:r>
            <w:r w:rsidR="008649E7" w:rsidRPr="008649E7">
              <w:rPr>
                <w:rFonts w:asciiTheme="minorHAnsi" w:hAnsiTheme="minorHAnsi" w:cstheme="minorHAnsi"/>
                <w:b w:val="0"/>
              </w:rPr>
              <w:t>eachers</w:t>
            </w:r>
            <w:proofErr w:type="gramEnd"/>
            <w:r w:rsidR="008649E7" w:rsidRPr="008649E7">
              <w:rPr>
                <w:rFonts w:asciiTheme="minorHAnsi" w:hAnsiTheme="minorHAnsi" w:cstheme="minorHAnsi"/>
                <w:b w:val="0"/>
              </w:rPr>
              <w:t xml:space="preserve"> to post information aimed at promoting continuing  study programs (master, PhD, etc.)</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3851BB">
                <v:oval id="_x0000_s3238" style="position:absolute;margin-left:5.4pt;margin-top:4.55pt;width:21.55pt;height:15.5pt;z-index:488283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A4200B">
                <v:oval id="_x0000_s3239" style="position:absolute;left:0;text-align:left;margin-left:9.95pt;margin-top:4.55pt;width:21.55pt;height:15.5pt;z-index:488284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6E06CF">
                <v:oval id="_x0000_s3240" style="position:absolute;left:0;text-align:left;margin-left:9.65pt;margin-top:4.55pt;width:21.55pt;height:15.5pt;z-index:488285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08119B">
                <v:oval id="_x0000_s3241" style="position:absolute;left:0;text-align:left;margin-left:9.2pt;margin-top:4.55pt;width:21.55pt;height:15.5pt;z-index:488286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098626B">
                <v:oval id="_x0000_s3242" style="position:absolute;left:0;text-align:left;margin-left:9.8pt;margin-top:4.55pt;width:21.55pt;height:15.5pt;z-index:4882877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104670E">
                <v:oval id="_x0000_s3243" style="position:absolute;left:0;text-align:left;margin-left:11.75pt;margin-top:4.1pt;width:21.55pt;height:15.5pt;z-index:4882887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0F2692B">
                <v:oval id="_x0000_s3244" style="position:absolute;left:0;text-align:left;margin-left:6.75pt;margin-top:2.85pt;width:21.55pt;height:15.5pt;z-index:48828979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8649E7" w:rsidP="008649E7">
            <w:pPr>
              <w:spacing w:line="276" w:lineRule="auto"/>
              <w:jc w:val="both"/>
              <w:rPr>
                <w:rFonts w:asciiTheme="minorHAnsi" w:hAnsiTheme="minorHAnsi" w:cstheme="minorHAnsi"/>
                <w:b w:val="0"/>
              </w:rPr>
            </w:pPr>
            <w:r>
              <w:rPr>
                <w:rFonts w:asciiTheme="minorHAnsi" w:hAnsiTheme="minorHAnsi" w:cstheme="minorHAnsi"/>
                <w:b w:val="0"/>
              </w:rPr>
              <w:t>34</w:t>
            </w:r>
            <w:r w:rsidR="00934F53" w:rsidRPr="00934F53">
              <w:rPr>
                <w:rFonts w:asciiTheme="minorHAnsi" w:hAnsiTheme="minorHAnsi" w:cstheme="minorHAnsi"/>
                <w:b w:val="0"/>
              </w:rPr>
              <w:t>.</w:t>
            </w:r>
            <w:r>
              <w:rPr>
                <w:rFonts w:asciiTheme="minorHAnsi" w:hAnsiTheme="minorHAnsi" w:cstheme="minorHAnsi"/>
                <w:b w:val="0"/>
              </w:rPr>
              <w:t>Te</w:t>
            </w:r>
            <w:r w:rsidRPr="008649E7">
              <w:rPr>
                <w:rFonts w:asciiTheme="minorHAnsi" w:hAnsiTheme="minorHAnsi" w:cstheme="minorHAnsi"/>
                <w:b w:val="0"/>
              </w:rPr>
              <w:t>achers to post information aimed at p</w:t>
            </w:r>
            <w:r>
              <w:rPr>
                <w:rFonts w:asciiTheme="minorHAnsi" w:hAnsiTheme="minorHAnsi" w:cstheme="minorHAnsi"/>
                <w:b w:val="0"/>
              </w:rPr>
              <w:t>romoti</w:t>
            </w:r>
            <w:r w:rsidRPr="008649E7">
              <w:rPr>
                <w:rFonts w:asciiTheme="minorHAnsi" w:hAnsiTheme="minorHAnsi" w:cstheme="minorHAnsi"/>
                <w:b w:val="0"/>
              </w:rPr>
              <w:t>ng socio-cultural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934F53" w:rsidRPr="00934F53" w:rsidRDefault="00EB335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7BB676">
                <v:oval id="_x0000_s3245" style="position:absolute;margin-left:5.4pt;margin-top:4.55pt;width:21.55pt;height:15.5pt;z-index:488290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113C44E">
                <v:oval id="_x0000_s3246" style="position:absolute;left:0;text-align:left;margin-left:9.95pt;margin-top:4.55pt;width:21.55pt;height:15.5pt;z-index:488291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5EAC7E">
                <v:oval id="_x0000_s3247" style="position:absolute;left:0;text-align:left;margin-left:9.65pt;margin-top:4.55pt;width:21.55pt;height:15.5pt;z-index:488292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10C348A">
                <v:oval id="_x0000_s3248" style="position:absolute;left:0;text-align:left;margin-left:9.2pt;margin-top:4.55pt;width:21.55pt;height:15.5pt;z-index:488293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487902">
                <v:oval id="_x0000_s3249" style="position:absolute;left:0;text-align:left;margin-left:9.8pt;margin-top:4.55pt;width:21.55pt;height:15.5pt;z-index:4882949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3572AB5">
                <v:oval id="_x0000_s3250" style="position:absolute;left:0;text-align:left;margin-left:11.75pt;margin-top:4.1pt;width:21.55pt;height:15.5pt;z-index:4882959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EB335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20E014D">
                <v:oval id="_x0000_s3251" style="position:absolute;left:0;text-align:left;margin-left:6.75pt;margin-top:2.85pt;width:21.55pt;height:15.5pt;z-index:488296960;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tcBorders>
            <w:shd w:val="clear" w:color="auto" w:fill="auto"/>
          </w:tcPr>
          <w:p w:rsidR="00934F53" w:rsidRPr="00934F53" w:rsidRDefault="00934F53" w:rsidP="008649E7">
            <w:pPr>
              <w:spacing w:line="276" w:lineRule="auto"/>
              <w:jc w:val="both"/>
              <w:rPr>
                <w:rFonts w:asciiTheme="minorHAnsi" w:hAnsiTheme="minorHAnsi" w:cstheme="minorHAnsi"/>
                <w:b w:val="0"/>
              </w:rPr>
            </w:pPr>
            <w:r w:rsidRPr="00934F53">
              <w:rPr>
                <w:rFonts w:asciiTheme="minorHAnsi" w:hAnsiTheme="minorHAnsi" w:cstheme="minorHAnsi"/>
                <w:b w:val="0"/>
              </w:rPr>
              <w:t>35.</w:t>
            </w:r>
            <w:r w:rsidR="008649E7">
              <w:rPr>
                <w:rFonts w:asciiTheme="minorHAnsi" w:hAnsiTheme="minorHAnsi" w:cstheme="minorHAnsi"/>
                <w:b w:val="0"/>
              </w:rPr>
              <w:t>T</w:t>
            </w:r>
            <w:r w:rsidR="008649E7" w:rsidRPr="008649E7">
              <w:rPr>
                <w:rFonts w:asciiTheme="minorHAnsi" w:hAnsiTheme="minorHAnsi" w:cstheme="minorHAnsi"/>
                <w:b w:val="0"/>
              </w:rPr>
              <w:t>eachers to post information about other extracur</w:t>
            </w:r>
            <w:r w:rsidR="008649E7">
              <w:rPr>
                <w:rFonts w:asciiTheme="minorHAnsi" w:hAnsiTheme="minorHAnsi" w:cstheme="minorHAnsi"/>
                <w:b w:val="0"/>
              </w:rPr>
              <w:t>r</w:t>
            </w:r>
            <w:r w:rsidR="008649E7" w:rsidRPr="008649E7">
              <w:rPr>
                <w:rFonts w:asciiTheme="minorHAnsi" w:hAnsiTheme="minorHAnsi" w:cstheme="minorHAnsi"/>
                <w:b w:val="0"/>
              </w:rPr>
              <w:t>icular events that are carried out/will be carried out within their faculty</w:t>
            </w:r>
          </w:p>
        </w:tc>
        <w:tc>
          <w:tcPr>
            <w:tcW w:w="840" w:type="dxa"/>
            <w:tcBorders>
              <w:top w:val="single" w:sz="4" w:space="0" w:color="auto"/>
              <w:left w:val="nil"/>
            </w:tcBorders>
            <w:shd w:val="clear" w:color="auto" w:fill="auto"/>
          </w:tcPr>
          <w:p w:rsidR="00934F53" w:rsidRPr="00934F53" w:rsidRDefault="00EB335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000AFBD">
                <v:oval id="_x0000_s3252" style="position:absolute;margin-left:5.4pt;margin-top:4.55pt;width:21.55pt;height:15.5pt;z-index:488297984;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562AA39">
                <v:oval id="_x0000_s3253" style="position:absolute;left:0;text-align:left;margin-left:9.95pt;margin-top:4.55pt;width:21.55pt;height:15.5pt;z-index:488299008;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2907E7">
                <v:oval id="_x0000_s3254" style="position:absolute;left:0;text-align:left;margin-left:9.65pt;margin-top:4.55pt;width:21.55pt;height:15.5pt;z-index:488300032;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220EF6E">
                <v:oval id="_x0000_s3255" style="position:absolute;left:0;text-align:left;margin-left:9.2pt;margin-top:4.55pt;width:21.55pt;height:15.5pt;z-index:488301056;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8DFF84">
                <v:oval id="_x0000_s3256" style="position:absolute;left:0;text-align:left;margin-left:9.8pt;margin-top:4.55pt;width:21.55pt;height:15.5pt;z-index:488302080;mso-position-horizontal-relative:text;mso-position-vertical-relative:text" strokecolor="#333"/>
              </w:pict>
            </w:r>
          </w:p>
        </w:tc>
        <w:tc>
          <w:tcPr>
            <w:tcW w:w="92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903969">
                <v:oval id="_x0000_s3257" style="position:absolute;left:0;text-align:left;margin-left:11.75pt;margin-top:4.1pt;width:21.55pt;height:15.5pt;z-index:488303104;mso-position-horizontal-relative:text;mso-position-vertical-relative:text" strokecolor="#333"/>
              </w:pict>
            </w:r>
          </w:p>
        </w:tc>
        <w:tc>
          <w:tcPr>
            <w:tcW w:w="920" w:type="dxa"/>
            <w:tcBorders>
              <w:top w:val="single" w:sz="4" w:space="0" w:color="auto"/>
            </w:tcBorders>
            <w:shd w:val="clear" w:color="auto" w:fill="auto"/>
          </w:tcPr>
          <w:p w:rsidR="00934F53" w:rsidRPr="00934F53" w:rsidRDefault="00EB335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F71C14">
                <v:oval id="_x0000_s3258" style="position:absolute;left:0;text-align:left;margin-left:6.75pt;margin-top:2.85pt;width:21.55pt;height:15.5pt;z-index:488304128;mso-position-horizontal-relative:text;mso-position-vertical-relative:text" strokecolor="#333"/>
              </w:pict>
            </w:r>
          </w:p>
        </w:tc>
      </w:tr>
    </w:tbl>
    <w:p w:rsidR="00963112" w:rsidRDefault="00963112" w:rsidP="00963112">
      <w:pPr>
        <w:pStyle w:val="ListParagraph"/>
        <w:tabs>
          <w:tab w:val="left" w:pos="594"/>
          <w:tab w:val="left" w:pos="595"/>
        </w:tabs>
        <w:spacing w:before="81" w:line="204" w:lineRule="auto"/>
        <w:ind w:left="594" w:right="666" w:firstLine="0"/>
        <w:jc w:val="center"/>
        <w:rPr>
          <w:rFonts w:asciiTheme="minorHAnsi" w:hAnsiTheme="minorHAnsi" w:cstheme="minorHAnsi"/>
          <w:color w:val="202024"/>
          <w:sz w:val="23"/>
        </w:rPr>
      </w:pPr>
    </w:p>
    <w:p w:rsidR="00BF14F9" w:rsidRPr="00BF14F9" w:rsidRDefault="00A42ACF" w:rsidP="00A42ACF">
      <w:pPr>
        <w:tabs>
          <w:tab w:val="left" w:pos="594"/>
          <w:tab w:val="left" w:pos="595"/>
        </w:tabs>
        <w:spacing w:before="81" w:line="204" w:lineRule="auto"/>
        <w:ind w:right="666"/>
        <w:rPr>
          <w:rFonts w:asciiTheme="minorHAnsi" w:hAnsiTheme="minorHAnsi" w:cstheme="minorHAnsi"/>
          <w:sz w:val="24"/>
          <w:szCs w:val="24"/>
        </w:rPr>
      </w:pPr>
      <w:r>
        <w:rPr>
          <w:rFonts w:asciiTheme="minorHAnsi" w:hAnsiTheme="minorHAnsi" w:cstheme="minorHAnsi"/>
          <w:color w:val="202024"/>
          <w:sz w:val="23"/>
        </w:rPr>
        <w:t xml:space="preserve">II. </w:t>
      </w:r>
      <w:r w:rsidR="003B1892" w:rsidRPr="003B1892">
        <w:rPr>
          <w:rFonts w:asciiTheme="minorHAnsi" w:hAnsiTheme="minorHAnsi" w:cstheme="minorHAnsi"/>
          <w:sz w:val="24"/>
          <w:szCs w:val="24"/>
        </w:rPr>
        <w:t>Next, the following sta</w:t>
      </w:r>
      <w:r w:rsidR="00431AAD">
        <w:rPr>
          <w:rFonts w:asciiTheme="minorHAnsi" w:hAnsiTheme="minorHAnsi" w:cstheme="minorHAnsi"/>
          <w:sz w:val="24"/>
          <w:szCs w:val="24"/>
        </w:rPr>
        <w:t>tements refer to how the Instagram</w:t>
      </w:r>
      <w:r w:rsidR="003B1892" w:rsidRPr="003B1892">
        <w:rPr>
          <w:rFonts w:asciiTheme="minorHAnsi" w:hAnsiTheme="minorHAnsi" w:cstheme="minorHAnsi"/>
          <w:sz w:val="24"/>
          <w:szCs w:val="24"/>
        </w:rPr>
        <w:t xml:space="preserve"> platform could be used by students in the educational process.</w:t>
      </w:r>
      <w:r w:rsidR="00431AAD" w:rsidRPr="00431AAD">
        <w:t xml:space="preserve"> </w:t>
      </w:r>
      <w:r w:rsidR="00431AAD" w:rsidRPr="00431AAD">
        <w:rPr>
          <w:rFonts w:asciiTheme="minorHAnsi" w:hAnsiTheme="minorHAnsi" w:cstheme="minorHAnsi"/>
          <w:sz w:val="24"/>
          <w:szCs w:val="24"/>
        </w:rPr>
        <w:t>Please express your agreement or disagreement with these statements.</w:t>
      </w:r>
    </w:p>
    <w:p w:rsidR="003B1892" w:rsidRPr="008649E7" w:rsidRDefault="003B1892" w:rsidP="003B1892">
      <w:pPr>
        <w:spacing w:before="83"/>
        <w:rPr>
          <w:rFonts w:asciiTheme="minorHAnsi" w:hAnsiTheme="minorHAnsi" w:cstheme="minorHAnsi"/>
          <w:sz w:val="24"/>
          <w:szCs w:val="24"/>
        </w:rPr>
      </w:pPr>
    </w:p>
    <w:p w:rsidR="003B1892" w:rsidRPr="008649E7" w:rsidRDefault="003B1892" w:rsidP="003B1892">
      <w:pPr>
        <w:spacing w:before="83"/>
        <w:rPr>
          <w:rFonts w:asciiTheme="minorHAnsi" w:hAnsiTheme="minorHAnsi" w:cstheme="minorHAnsi"/>
          <w:sz w:val="24"/>
          <w:szCs w:val="24"/>
        </w:rPr>
      </w:pPr>
      <w:r w:rsidRPr="008649E7">
        <w:rPr>
          <w:rFonts w:asciiTheme="minorHAnsi" w:hAnsiTheme="minorHAnsi" w:cstheme="minorHAnsi"/>
          <w:sz w:val="24"/>
          <w:szCs w:val="24"/>
        </w:rPr>
        <w:t>Please specify on a scale of 1 to 7, to wh</w:t>
      </w:r>
      <w:r w:rsidR="00431AAD">
        <w:rPr>
          <w:rFonts w:asciiTheme="minorHAnsi" w:hAnsiTheme="minorHAnsi" w:cstheme="minorHAnsi"/>
          <w:sz w:val="24"/>
          <w:szCs w:val="24"/>
        </w:rPr>
        <w:t xml:space="preserve">at extent you consider Instagram </w:t>
      </w:r>
      <w:r w:rsidRPr="008649E7">
        <w:rPr>
          <w:rFonts w:asciiTheme="minorHAnsi" w:hAnsiTheme="minorHAnsi" w:cstheme="minorHAnsi"/>
          <w:sz w:val="24"/>
          <w:szCs w:val="24"/>
        </w:rPr>
        <w:t xml:space="preserve">to be an appropriate platform for: </w:t>
      </w:r>
      <w:r w:rsidRPr="008649E7">
        <w:rPr>
          <w:rFonts w:asciiTheme="minorHAnsi" w:hAnsiTheme="minorHAnsi" w:cstheme="minorHAnsi"/>
          <w:color w:val="FF0000"/>
          <w:sz w:val="24"/>
          <w:szCs w:val="24"/>
        </w:rPr>
        <w:t>*</w:t>
      </w:r>
    </w:p>
    <w:p w:rsidR="003B1892" w:rsidRPr="008649E7" w:rsidRDefault="003B1892" w:rsidP="003B1892">
      <w:pPr>
        <w:spacing w:before="83"/>
        <w:rPr>
          <w:rFonts w:asciiTheme="minorHAnsi" w:hAnsiTheme="minorHAnsi" w:cstheme="minorHAnsi"/>
          <w:sz w:val="24"/>
          <w:szCs w:val="24"/>
        </w:rPr>
      </w:pPr>
      <w:r w:rsidRPr="008649E7">
        <w:rPr>
          <w:rFonts w:asciiTheme="minorHAnsi" w:hAnsiTheme="minorHAnsi" w:cstheme="minorHAnsi"/>
          <w:sz w:val="24"/>
          <w:szCs w:val="24"/>
        </w:rPr>
        <w:t>1- TOTAL DISAGREEMENT ... 7-TOTAL AGREEMENT</w:t>
      </w:r>
    </w:p>
    <w:p w:rsidR="003B1892" w:rsidRPr="008649E7" w:rsidRDefault="003B1892" w:rsidP="003B1892">
      <w:pPr>
        <w:spacing w:before="83"/>
        <w:rPr>
          <w:rFonts w:asciiTheme="minorHAnsi" w:hAnsiTheme="minorHAnsi" w:cstheme="minorHAnsi"/>
          <w:i/>
          <w:sz w:val="24"/>
          <w:szCs w:val="24"/>
        </w:rPr>
      </w:pPr>
      <w:r w:rsidRPr="008649E7">
        <w:rPr>
          <w:rFonts w:asciiTheme="minorHAnsi" w:hAnsiTheme="minorHAnsi" w:cstheme="minorHAnsi"/>
          <w:i/>
          <w:sz w:val="24"/>
          <w:szCs w:val="24"/>
        </w:rPr>
        <w:t>Mark one answer for each row.</w:t>
      </w:r>
    </w:p>
    <w:p w:rsidR="00BF14F9" w:rsidRDefault="00BF14F9" w:rsidP="00A42ACF">
      <w:pPr>
        <w:spacing w:before="83"/>
        <w:rPr>
          <w:rFonts w:asciiTheme="minorHAnsi" w:hAnsiTheme="minorHAnsi" w:cstheme="minorHAnsi"/>
          <w:i/>
          <w:color w:val="6D6F72"/>
          <w:sz w:val="20"/>
        </w:rPr>
      </w:pPr>
    </w:p>
    <w:p w:rsidR="00BF14F9" w:rsidRPr="003B1892" w:rsidRDefault="00BF14F9" w:rsidP="00A42ACF">
      <w:pPr>
        <w:spacing w:before="83"/>
        <w:rPr>
          <w:rFonts w:asciiTheme="minorHAnsi" w:hAnsiTheme="minorHAnsi" w:cstheme="minorHAnsi"/>
          <w:color w:val="6D6F72"/>
          <w:sz w:val="20"/>
        </w:rPr>
      </w:pPr>
    </w:p>
    <w:p w:rsidR="00BF14F9" w:rsidRPr="003B1892" w:rsidRDefault="00BF14F9" w:rsidP="00A42ACF">
      <w:pPr>
        <w:spacing w:before="83"/>
        <w:rPr>
          <w:rFonts w:asciiTheme="minorHAnsi" w:hAnsiTheme="minorHAnsi" w:cstheme="minorHAnsi"/>
          <w:color w:val="6D6F72"/>
          <w:sz w:val="20"/>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E051BE" w:rsidRPr="00F842F6" w:rsidTr="00E051BE">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E051BE" w:rsidRPr="00F842F6" w:rsidRDefault="00E051BE" w:rsidP="00E051BE">
            <w:pPr>
              <w:jc w:val="center"/>
              <w:rPr>
                <w:rFonts w:ascii="Times New Roman" w:hAnsi="Times New Roman" w:cs="Times New Roman"/>
              </w:rPr>
            </w:pP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1.</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information/articles/videos regarding the course/seminar topic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68" style="position:absolute;margin-left:5.4pt;margin-top:4.55pt;width:21.55pt;height:15.5pt;z-index:488493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69" style="position:absolute;left:0;text-align:left;margin-left:9.95pt;margin-top:4.55pt;width:21.55pt;height:15.5pt;z-index:488494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0" style="position:absolute;left:0;text-align:left;margin-left:9.65pt;margin-top:4.55pt;width:21.55pt;height:15.5pt;z-index:488495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1" style="position:absolute;left:0;text-align:left;margin-left:9.2pt;margin-top:4.55pt;width:21.55pt;height:15.5pt;z-index:488496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2" style="position:absolute;left:0;text-align:left;margin-left:9.8pt;margin-top:4.55pt;width:21.55pt;height:15.5pt;z-index:4884976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3" style="position:absolute;left:0;text-align:left;margin-left:11.75pt;margin-top:4.1pt;width:21.55pt;height:15.5pt;z-index:488498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4" style="position:absolute;left:0;text-align:left;margin-left:6.75pt;margin-top:2.85pt;width:21.55pt;height:15.5pt;z-index:48849971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2.</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links regarding the topics of the course/seminar</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2" style="position:absolute;margin-left:5.4pt;margin-top:4.55pt;width:21.55pt;height:15.5pt;z-index:488507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3" style="position:absolute;left:0;text-align:left;margin-left:9.95pt;margin-top:4.55pt;width:21.55pt;height:15.5pt;z-index:488508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4" style="position:absolute;left:0;text-align:left;margin-left:9.65pt;margin-top:4.55pt;width:21.55pt;height:15.5pt;z-index:488509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5" style="position:absolute;left:0;text-align:left;margin-left:9.2pt;margin-top:4.55pt;width:21.55pt;height:15.5pt;z-index:488510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6" style="position:absolute;left:0;text-align:left;margin-left:9.8pt;margin-top:4.55pt;width:21.55pt;height:15.5pt;z-index:488512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7" style="position:absolute;left:0;text-align:left;margin-left:11.75pt;margin-top:4.1pt;width:21.55pt;height:15.5pt;z-index:488513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8" style="position:absolute;left:0;text-align:left;margin-left:6.75pt;margin-top:2.85pt;width:21.55pt;height:15.5pt;z-index:48851404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3.</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questions about the tasks/projects that they have to carry out</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5" style="position:absolute;margin-left:5.4pt;margin-top:4.55pt;width:21.55pt;height:15.5pt;z-index:488500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6" style="position:absolute;left:0;text-align:left;margin-left:9.95pt;margin-top:4.55pt;width:21.55pt;height:15.5pt;z-index:488501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7" style="position:absolute;left:0;text-align:left;margin-left:9.65pt;margin-top:4.55pt;width:21.55pt;height:15.5pt;z-index:488502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8" style="position:absolute;left:0;text-align:left;margin-left:9.2pt;margin-top:4.55pt;width:21.55pt;height:15.5pt;z-index:488503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9" style="position:absolute;left:0;text-align:left;margin-left:9.8pt;margin-top:4.55pt;width:21.55pt;height:15.5pt;z-index:488504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0" style="position:absolute;left:0;text-align:left;margin-left:11.75pt;margin-top:4.1pt;width:21.55pt;height:15.5pt;z-index:488505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1" style="position:absolute;left:0;text-align:left;margin-left:6.75pt;margin-top:2.85pt;width:21.55pt;height:15.5pt;z-index:48850688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4.</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tasks/projects/ essays they have done</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9" style="position:absolute;margin-left:5.4pt;margin-top:4.55pt;width:21.55pt;height:15.5pt;z-index:488515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0" style="position:absolute;left:0;text-align:left;margin-left:9.95pt;margin-top:4.55pt;width:21.55pt;height:15.5pt;z-index:488516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1" style="position:absolute;left:0;text-align:left;margin-left:9.65pt;margin-top:4.55pt;width:21.55pt;height:15.5pt;z-index:488517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2" style="position:absolute;left:0;text-align:left;margin-left:9.2pt;margin-top:4.55pt;width:21.55pt;height:15.5pt;z-index:488518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3" style="position:absolute;left:0;text-align:left;margin-left:9.8pt;margin-top:4.55pt;width:21.55pt;height:15.5pt;z-index:488519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4" style="position:absolute;left:0;text-align:left;margin-left:11.75pt;margin-top:4.1pt;width:21.55pt;height:15.5pt;z-index:488520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5" style="position:absolute;left:0;text-align:left;margin-left:6.75pt;margin-top:2.85pt;width:21.55pt;height:15.5pt;z-index:48852121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5.</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collaborate on carrying out various projects/task/essays for the seminar activi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6" style="position:absolute;margin-left:5.4pt;margin-top:4.55pt;width:21.55pt;height:15.5pt;z-index:488522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7" style="position:absolute;left:0;text-align:left;margin-left:9.95pt;margin-top:4.55pt;width:21.55pt;height:15.5pt;z-index:488523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8" style="position:absolute;left:0;text-align:left;margin-left:9.65pt;margin-top:4.55pt;width:21.55pt;height:15.5pt;z-index:488524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9" style="position:absolute;left:0;text-align:left;margin-left:9.2pt;margin-top:4.55pt;width:21.55pt;height:15.5pt;z-index:488525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0" style="position:absolute;left:0;text-align:left;margin-left:9.8pt;margin-top:4.55pt;width:21.55pt;height:15.5pt;z-index:488526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1" style="position:absolute;left:0;text-align:left;margin-left:11.75pt;margin-top:4.1pt;width:21.55pt;height:15.5pt;z-index:488527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2" style="position:absolute;left:0;text-align:left;margin-left:6.75pt;margin-top:2.85pt;width:21.55pt;height:15.5pt;z-index:48852838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6.</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ropose varied debate topics regarding the theme of the course/seminar.</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3" style="position:absolute;margin-left:5.4pt;margin-top:4.55pt;width:21.55pt;height:15.5pt;z-index:488529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4" style="position:absolute;left:0;text-align:left;margin-left:9.95pt;margin-top:4.55pt;width:21.55pt;height:15.5pt;z-index:488530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5" style="position:absolute;left:0;text-align:left;margin-left:9.65pt;margin-top:4.55pt;width:21.55pt;height:15.5pt;z-index:488531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6" style="position:absolute;left:0;text-align:left;margin-left:9.2pt;margin-top:4.55pt;width:21.55pt;height:15.5pt;z-index:488532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7" style="position:absolute;left:0;text-align:left;margin-left:9.8pt;margin-top:4.55pt;width:21.55pt;height:15.5pt;z-index:488533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8" style="position:absolute;left:0;text-align:left;margin-left:11.75pt;margin-top:4.1pt;width:21.55pt;height:15.5pt;z-index:488534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9" style="position:absolute;left:0;text-align:left;margin-left:6.75pt;margin-top:2.85pt;width:21.55pt;height:15.5pt;z-index:488535552;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lastRenderedPageBreak/>
              <w:t>7.</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share experiences related to the didactic activi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0" style="position:absolute;margin-left:5.4pt;margin-top:4.55pt;width:21.55pt;height:15.5pt;z-index:488536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1" style="position:absolute;left:0;text-align:left;margin-left:9.95pt;margin-top:4.55pt;width:21.55pt;height:15.5pt;z-index:488537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2" style="position:absolute;left:0;text-align:left;margin-left:9.65pt;margin-top:4.55pt;width:21.55pt;height:15.5pt;z-index:488538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3" style="position:absolute;left:0;text-align:left;margin-left:9.2pt;margin-top:4.55pt;width:21.55pt;height:15.5pt;z-index:488539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4" style="position:absolute;left:0;text-align:left;margin-left:9.8pt;margin-top:4.55pt;width:21.55pt;height:15.5pt;z-index:488540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5" style="position:absolute;left:0;text-align:left;margin-left:11.75pt;margin-top:4.1pt;width:21.55pt;height:15.5pt;z-index:488541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6" style="position:absolute;left:0;text-align:left;margin-left:6.75pt;margin-top:2.85pt;width:21.55pt;height:15.5pt;z-index:48854272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8.</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share various ideas regarding the didactic activi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7" style="position:absolute;margin-left:5.4pt;margin-top:4.55pt;width:21.55pt;height:15.5pt;z-index:488543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8" style="position:absolute;left:0;text-align:left;margin-left:9.95pt;margin-top:4.55pt;width:21.55pt;height:15.5pt;z-index:488544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9" style="position:absolute;left:0;text-align:left;margin-left:9.65pt;margin-top:4.55pt;width:21.55pt;height:15.5pt;z-index:488545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0" style="position:absolute;left:0;text-align:left;margin-left:9.2pt;margin-top:4.55pt;width:21.55pt;height:15.5pt;z-index:488546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1" style="position:absolute;left:0;text-align:left;margin-left:9.8pt;margin-top:4.55pt;width:21.55pt;height:15.5pt;z-index:488547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2" style="position:absolute;left:0;text-align:left;margin-left:11.75pt;margin-top:4.1pt;width:21.55pt;height:15.5pt;z-index:488548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3" style="position:absolute;left:0;text-align:left;margin-left:6.75pt;margin-top:2.85pt;width:21.55pt;height:15.5pt;z-index:48854988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9.</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carry out surveys on certain topics related to the course/seminar</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4" style="position:absolute;margin-left:5.4pt;margin-top:4.55pt;width:21.55pt;height:15.5pt;z-index:488550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5" style="position:absolute;left:0;text-align:left;margin-left:9.95pt;margin-top:4.55pt;width:21.55pt;height:15.5pt;z-index:488551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6" style="position:absolute;left:0;text-align:left;margin-left:9.65pt;margin-top:4.55pt;width:21.55pt;height:15.5pt;z-index:488552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7" style="position:absolute;left:0;text-align:left;margin-left:9.2pt;margin-top:4.55pt;width:21.55pt;height:15.5pt;z-index:488553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8" style="position:absolute;left:0;text-align:left;margin-left:9.8pt;margin-top:4.55pt;width:21.55pt;height:15.5pt;z-index:488555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9" style="position:absolute;left:0;text-align:left;margin-left:11.75pt;margin-top:4.1pt;width:21.55pt;height:15.5pt;z-index:4885560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0" style="position:absolute;left:0;text-align:left;margin-left:6.75pt;margin-top:2.85pt;width:21.55pt;height:15.5pt;z-index:488557056;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10.</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announcements about jobs of interest for other student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1" style="position:absolute;margin-left:5.4pt;margin-top:4.55pt;width:21.55pt;height:15.5pt;z-index:488558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2" style="position:absolute;left:0;text-align:left;margin-left:9.95pt;margin-top:4.55pt;width:21.55pt;height:15.5pt;z-index:488559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3" style="position:absolute;left:0;text-align:left;margin-left:9.65pt;margin-top:4.55pt;width:21.55pt;height:15.5pt;z-index:488560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4" style="position:absolute;left:0;text-align:left;margin-left:9.2pt;margin-top:4.55pt;width:21.55pt;height:15.5pt;z-index:488561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5" style="position:absolute;left:0;text-align:left;margin-left:9.8pt;margin-top:4.55pt;width:21.55pt;height:15.5pt;z-index:488562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6" style="position:absolute;left:0;text-align:left;margin-left:11.75pt;margin-top:4.1pt;width:21.55pt;height:15.5pt;z-index:4885632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7" style="position:absolute;left:0;text-align:left;margin-left:6.75pt;margin-top:2.85pt;width:21.55pt;height:15.5pt;z-index:488564224;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11.</w:t>
            </w:r>
            <w:r w:rsidR="003B1892">
              <w:t xml:space="preserve"> </w:t>
            </w:r>
            <w:r w:rsidR="003B1892">
              <w:rPr>
                <w:rFonts w:asciiTheme="minorHAnsi" w:hAnsiTheme="minorHAnsi" w:cstheme="minorHAnsi"/>
                <w:b w:val="0"/>
              </w:rPr>
              <w:t>S</w:t>
            </w:r>
            <w:r w:rsidR="003B1892" w:rsidRPr="003B1892">
              <w:rPr>
                <w:rFonts w:asciiTheme="minorHAnsi" w:hAnsiTheme="minorHAnsi" w:cstheme="minorHAnsi"/>
                <w:b w:val="0"/>
              </w:rPr>
              <w:t>tudents to post announcements about internship opportunitie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8" style="position:absolute;margin-left:5.4pt;margin-top:4.55pt;width:21.55pt;height:15.5pt;z-index:488565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9" style="position:absolute;left:0;text-align:left;margin-left:9.95pt;margin-top:4.55pt;width:21.55pt;height:15.5pt;z-index:488566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0" style="position:absolute;left:0;text-align:left;margin-left:9.65pt;margin-top:4.55pt;width:21.55pt;height:15.5pt;z-index:488567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1" style="position:absolute;left:0;text-align:left;margin-left:9.2pt;margin-top:4.55pt;width:21.55pt;height:15.5pt;z-index:488568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2" style="position:absolute;left:0;text-align:left;margin-left:9.8pt;margin-top:4.55pt;width:21.55pt;height:15.5pt;z-index:488569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3" style="position:absolute;left:0;text-align:left;margin-left:11.75pt;margin-top:4.1pt;width:21.55pt;height:15.5pt;z-index:4885703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4" style="position:absolute;left:0;text-align:left;margin-left:6.75pt;margin-top:2.85pt;width:21.55pt;height:15.5pt;z-index:48857139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3B1892">
            <w:pPr>
              <w:spacing w:line="276" w:lineRule="auto"/>
              <w:rPr>
                <w:rFonts w:asciiTheme="minorHAnsi" w:hAnsiTheme="minorHAnsi" w:cstheme="minorHAnsi"/>
                <w:b w:val="0"/>
              </w:rPr>
            </w:pPr>
            <w:r w:rsidRPr="00BF14F9">
              <w:rPr>
                <w:rFonts w:asciiTheme="minorHAnsi" w:hAnsiTheme="minorHAnsi" w:cstheme="minorHAnsi"/>
                <w:b w:val="0"/>
              </w:rPr>
              <w:t>12.</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announcements about personal development workshop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5" style="position:absolute;margin-left:5.4pt;margin-top:4.55pt;width:21.55pt;height:15.5pt;z-index:488572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6" style="position:absolute;left:0;text-align:left;margin-left:9.95pt;margin-top:4.55pt;width:21.55pt;height:15.5pt;z-index:488573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7" style="position:absolute;left:0;text-align:left;margin-left:9.65pt;margin-top:4.55pt;width:21.55pt;height:15.5pt;z-index:488574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8" style="position:absolute;left:0;text-align:left;margin-left:9.2pt;margin-top:4.55pt;width:21.55pt;height:15.5pt;z-index:4885754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9" style="position:absolute;left:0;text-align:left;margin-left:9.8pt;margin-top:4.55pt;width:21.55pt;height:15.5pt;z-index:488576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0" style="position:absolute;left:0;text-align:left;margin-left:11.75pt;margin-top:4.1pt;width:21.55pt;height:15.5pt;z-index:4885775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1" style="position:absolute;left:0;text-align:left;margin-left:6.75pt;margin-top:2.85pt;width:21.55pt;height:15.5pt;z-index:488578560;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3.</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announcements about volunteering opportunitie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2" style="position:absolute;margin-left:5.4pt;margin-top:4.55pt;width:21.55pt;height:15.5pt;z-index:488579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3" style="position:absolute;left:0;text-align:left;margin-left:9.95pt;margin-top:4.55pt;width:21.55pt;height:15.5pt;z-index:488580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4" style="position:absolute;left:0;text-align:left;margin-left:9.65pt;margin-top:4.55pt;width:21.55pt;height:15.5pt;z-index:488581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5" style="position:absolute;left:0;text-align:left;margin-left:9.2pt;margin-top:4.55pt;width:21.55pt;height:15.5pt;z-index:488582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6" style="position:absolute;left:0;text-align:left;margin-left:9.8pt;margin-top:4.55pt;width:21.55pt;height:15.5pt;z-index:488583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7" style="position:absolute;left:0;text-align:left;margin-left:11.75pt;margin-top:4.1pt;width:21.55pt;height:15.5pt;z-index:4885847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8" style="position:absolute;left:0;text-align:left;margin-left:6.75pt;margin-top:2.85pt;width:21.55pt;height:15.5pt;z-index:488585728;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AC7F3C" w:rsidP="00AC7F3C">
            <w:pPr>
              <w:spacing w:line="276" w:lineRule="auto"/>
              <w:rPr>
                <w:rFonts w:asciiTheme="minorHAnsi" w:hAnsiTheme="minorHAnsi" w:cstheme="minorHAnsi"/>
                <w:b w:val="0"/>
              </w:rPr>
            </w:pPr>
            <w:r>
              <w:rPr>
                <w:rFonts w:asciiTheme="minorHAnsi" w:hAnsiTheme="minorHAnsi" w:cstheme="minorHAnsi"/>
                <w:b w:val="0"/>
              </w:rPr>
              <w:t>14</w:t>
            </w:r>
            <w:r w:rsidR="00BF14F9" w:rsidRPr="00BF14F9">
              <w:rPr>
                <w:rFonts w:asciiTheme="minorHAnsi" w:hAnsiTheme="minorHAnsi" w:cstheme="minorHAnsi"/>
                <w:b w:val="0"/>
              </w:rPr>
              <w:t>.</w:t>
            </w:r>
            <w:r>
              <w:t xml:space="preserve"> </w:t>
            </w:r>
            <w:r>
              <w:rPr>
                <w:rFonts w:asciiTheme="minorHAnsi" w:hAnsiTheme="minorHAnsi" w:cstheme="minorHAnsi"/>
                <w:b w:val="0"/>
              </w:rPr>
              <w:t>S</w:t>
            </w:r>
            <w:r w:rsidRPr="00AC7F3C">
              <w:rPr>
                <w:rFonts w:asciiTheme="minorHAnsi" w:hAnsiTheme="minorHAnsi" w:cstheme="minorHAnsi"/>
                <w:b w:val="0"/>
              </w:rPr>
              <w:t>tudents to post announcements about various projects on interest at the community level</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9" style="position:absolute;margin-left:5.4pt;margin-top:4.55pt;width:21.55pt;height:15.5pt;z-index:488586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0" style="position:absolute;left:0;text-align:left;margin-left:9.95pt;margin-top:4.55pt;width:21.55pt;height:15.5pt;z-index:488587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1" style="position:absolute;left:0;text-align:left;margin-left:9.65pt;margin-top:4.55pt;width:21.55pt;height:15.5pt;z-index:488588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2" style="position:absolute;left:0;text-align:left;margin-left:9.2pt;margin-top:4.55pt;width:21.55pt;height:15.5pt;z-index:488589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3" style="position:absolute;left:0;text-align:left;margin-left:9.8pt;margin-top:4.55pt;width:21.55pt;height:15.5pt;z-index:4885908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4" style="position:absolute;left:0;text-align:left;margin-left:11.75pt;margin-top:4.1pt;width:21.55pt;height:15.5pt;z-index:4885918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5" style="position:absolute;left:0;text-align:left;margin-left:6.75pt;margin-top:2.85pt;width:21.55pt;height:15.5pt;z-index:48859289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5.</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feedback about the course/seminar activi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6" style="position:absolute;margin-left:5.4pt;margin-top:4.55pt;width:21.55pt;height:15.5pt;z-index:488593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7" style="position:absolute;left:0;text-align:left;margin-left:9.95pt;margin-top:4.55pt;width:21.55pt;height:15.5pt;z-index:488594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8" style="position:absolute;left:0;text-align:left;margin-left:9.65pt;margin-top:4.55pt;width:21.55pt;height:15.5pt;z-index:488595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9" style="position:absolute;left:0;text-align:left;margin-left:9.2pt;margin-top:4.55pt;width:21.55pt;height:15.5pt;z-index:488596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0" style="position:absolute;left:0;text-align:left;margin-left:9.8pt;margin-top:4.55pt;width:21.55pt;height:15.5pt;z-index:4885980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1" style="position:absolute;left:0;text-align:left;margin-left:11.75pt;margin-top:4.1pt;width:21.55pt;height:15.5pt;z-index:4885990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2" style="position:absolute;left:0;text-align:left;margin-left:6.75pt;margin-top:2.85pt;width:21.55pt;height:15.5pt;z-index:48860006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6.</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receive feedback from their peers on their essays/project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3" style="position:absolute;margin-left:5.4pt;margin-top:4.55pt;width:21.55pt;height:15.5pt;z-index:488601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4" style="position:absolute;left:0;text-align:left;margin-left:9.95pt;margin-top:4.55pt;width:21.55pt;height:15.5pt;z-index:488602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5" style="position:absolute;left:0;text-align:left;margin-left:9.65pt;margin-top:4.55pt;width:21.55pt;height:15.5pt;z-index:488603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6" style="position:absolute;left:0;text-align:left;margin-left:9.2pt;margin-top:4.55pt;width:21.55pt;height:15.5pt;z-index:488604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7" style="position:absolute;left:0;text-align:left;margin-left:9.8pt;margin-top:4.55pt;width:21.55pt;height:15.5pt;z-index:4886051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8" style="position:absolute;left:0;text-align:left;margin-left:11.75pt;margin-top:4.1pt;width:21.55pt;height:15.5pt;z-index:4886062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9" style="position:absolute;left:0;text-align:left;margin-left:6.75pt;margin-top:2.85pt;width:21.55pt;height:15.5pt;z-index:488607232;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7.</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keep in touch with other student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0" style="position:absolute;margin-left:5.4pt;margin-top:4.55pt;width:21.55pt;height:15.5pt;z-index:488608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1" style="position:absolute;left:0;text-align:left;margin-left:9.95pt;margin-top:4.55pt;width:21.55pt;height:15.5pt;z-index:488609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2" style="position:absolute;left:0;text-align:left;margin-left:9.65pt;margin-top:4.55pt;width:21.55pt;height:15.5pt;z-index:488610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3" style="position:absolute;left:0;text-align:left;margin-left:9.2pt;margin-top:4.55pt;width:21.55pt;height:15.5pt;z-index:488611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4" style="position:absolute;left:0;text-align:left;margin-left:9.8pt;margin-top:4.55pt;width:21.55pt;height:15.5pt;z-index:4886123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5" style="position:absolute;left:0;text-align:left;margin-left:11.75pt;margin-top:4.1pt;width:21.55pt;height:15.5pt;z-index:4886133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6" style="position:absolute;left:0;text-align:left;margin-left:6.75pt;margin-top:2.85pt;width:21.55pt;height:15.5pt;z-index:48861440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8.</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announcements about changes related to the course, deadlines, etc.</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7" style="position:absolute;margin-left:5.4pt;margin-top:4.55pt;width:21.55pt;height:15.5pt;z-index:488615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8" style="position:absolute;left:0;text-align:left;margin-left:9.95pt;margin-top:4.55pt;width:21.55pt;height:15.5pt;z-index:488616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9" style="position:absolute;left:0;text-align:left;margin-left:9.65pt;margin-top:4.55pt;width:21.55pt;height:15.5pt;z-index:488617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0" style="position:absolute;left:0;text-align:left;margin-left:9.2pt;margin-top:4.55pt;width:21.55pt;height:15.5pt;z-index:488618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1" style="position:absolute;left:0;text-align:left;margin-left:9.8pt;margin-top:4.55pt;width:21.55pt;height:15.5pt;z-index:4886195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2" style="position:absolute;left:0;text-align:left;margin-left:11.75pt;margin-top:4.1pt;width:21.55pt;height:15.5pt;z-index:4886205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3" style="position:absolute;left:0;text-align:left;margin-left:6.75pt;margin-top:2.85pt;width:21.55pt;height:15.5pt;z-index:48862156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19.</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manage a series of situations that require interaction and group consensu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4" style="position:absolute;margin-left:5.4pt;margin-top:4.55pt;width:21.55pt;height:15.5pt;z-index:488622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5" style="position:absolute;left:0;text-align:left;margin-left:9.95pt;margin-top:4.55pt;width:21.55pt;height:15.5pt;z-index:488623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6" style="position:absolute;left:0;text-align:left;margin-left:9.65pt;margin-top:4.55pt;width:21.55pt;height:15.5pt;z-index:488624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7" style="position:absolute;left:0;text-align:left;margin-left:9.2pt;margin-top:4.55pt;width:21.55pt;height:15.5pt;z-index:488625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8" style="position:absolute;left:0;text-align:left;margin-left:9.8pt;margin-top:4.55pt;width:21.55pt;height:15.5pt;z-index:488626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9" style="position:absolute;left:0;text-align:left;margin-left:11.75pt;margin-top:4.1pt;width:21.55pt;height:15.5pt;z-index:4886277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0" style="position:absolute;left:0;text-align:left;margin-left:6.75pt;margin-top:2.85pt;width:21.55pt;height:15.5pt;z-index:488628736;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0.</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share extracurricular information</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1" style="position:absolute;margin-left:5.4pt;margin-top:4.55pt;width:21.55pt;height:15.5pt;z-index:488629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2" style="position:absolute;left:0;text-align:left;margin-left:9.95pt;margin-top:4.55pt;width:21.55pt;height:15.5pt;z-index:488630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3" style="position:absolute;left:0;text-align:left;margin-left:9.65pt;margin-top:4.55pt;width:21.55pt;height:15.5pt;z-index:488631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4" style="position:absolute;left:0;text-align:left;margin-left:9.2pt;margin-top:4.55pt;width:21.55pt;height:15.5pt;z-index:488632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5" style="position:absolute;left:0;text-align:left;margin-left:9.8pt;margin-top:4.55pt;width:21.55pt;height:15.5pt;z-index:488633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6" style="position:absolute;left:0;text-align:left;margin-left:11.75pt;margin-top:4.1pt;width:21.55pt;height:15.5pt;z-index:4886348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7" style="position:absolute;left:0;text-align:left;margin-left:6.75pt;margin-top:2.85pt;width:21.55pt;height:15.5pt;z-index:488635904;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1.</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information about a series of students specific scientific conferences/ session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8" style="position:absolute;margin-left:5.4pt;margin-top:4.55pt;width:21.55pt;height:15.5pt;z-index:488636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9" style="position:absolute;left:0;text-align:left;margin-left:9.95pt;margin-top:4.55pt;width:21.55pt;height:15.5pt;z-index:488637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0" style="position:absolute;left:0;text-align:left;margin-left:9.65pt;margin-top:4.55pt;width:21.55pt;height:15.5pt;z-index:488638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1" style="position:absolute;left:0;text-align:left;margin-left:9.2pt;margin-top:4.55pt;width:21.55pt;height:15.5pt;z-index:488640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2" style="position:absolute;left:0;text-align:left;margin-left:9.8pt;margin-top:4.55pt;width:21.55pt;height:15.5pt;z-index:488641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3" style="position:absolute;left:0;text-align:left;margin-left:11.75pt;margin-top:4.1pt;width:21.55pt;height:15.5pt;z-index:4886420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4" style="position:absolute;left:0;text-align:left;margin-left:6.75pt;margin-top:2.85pt;width:21.55pt;height:15.5pt;z-index:48864307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2.</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information about a series of students specific scientific conferences/ sessions</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5" style="position:absolute;margin-left:5.4pt;margin-top:4.55pt;width:21.55pt;height:15.5pt;z-index:488644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6" style="position:absolute;left:0;text-align:left;margin-left:9.95pt;margin-top:4.55pt;width:21.55pt;height:15.5pt;z-index:488645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7" style="position:absolute;left:0;text-align:left;margin-left:9.65pt;margin-top:4.55pt;width:21.55pt;height:15.5pt;z-index:488646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8" style="position:absolute;left:0;text-align:left;margin-left:9.2pt;margin-top:4.55pt;width:21.55pt;height:15.5pt;z-index:488647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9" style="position:absolute;left:0;text-align:left;margin-left:9.8pt;margin-top:4.55pt;width:21.55pt;height:15.5pt;z-index:488648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0" style="position:absolute;left:0;text-align:left;margin-left:11.75pt;margin-top:4.1pt;width:21.55pt;height:15.5pt;z-index:4886492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1" style="position:absolute;left:0;text-align:left;margin-left:6.75pt;margin-top:2.85pt;width:21.55pt;height:15.5pt;z-index:488650240;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3.</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information about workshops of scientific interest</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2" style="position:absolute;margin-left:5.4pt;margin-top:4.55pt;width:21.55pt;height:15.5pt;z-index:488651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3" style="position:absolute;left:0;text-align:left;margin-left:9.95pt;margin-top:4.55pt;width:21.55pt;height:15.5pt;z-index:488652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4" style="position:absolute;left:0;text-align:left;margin-left:9.65pt;margin-top:4.55pt;width:21.55pt;height:15.5pt;z-index:488653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5" style="position:absolute;left:0;text-align:left;margin-left:9.2pt;margin-top:4.55pt;width:21.55pt;height:15.5pt;z-index:488654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6" style="position:absolute;left:0;text-align:left;margin-left:9.8pt;margin-top:4.55pt;width:21.55pt;height:15.5pt;z-index:488655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7" style="position:absolute;left:0;text-align:left;margin-left:11.75pt;margin-top:4.1pt;width:21.55pt;height:15.5pt;z-index:4886563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8" style="position:absolute;left:0;text-align:left;margin-left:6.75pt;margin-top:2.85pt;width:21.55pt;height:15.5pt;z-index:488657408;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4.</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information aimed at promoting continuing study programs (master, PhD)</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9" style="position:absolute;margin-left:5.4pt;margin-top:4.55pt;width:21.55pt;height:15.5pt;z-index:488658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0" style="position:absolute;left:0;text-align:left;margin-left:9.95pt;margin-top:4.55pt;width:21.55pt;height:15.5pt;z-index:488659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1" style="position:absolute;left:0;text-align:left;margin-left:9.65pt;margin-top:4.55pt;width:21.55pt;height:15.5pt;z-index:488660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2" style="position:absolute;left:0;text-align:left;margin-left:9.2pt;margin-top:4.55pt;width:21.55pt;height:15.5pt;z-index:488661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3" style="position:absolute;left:0;text-align:left;margin-left:9.8pt;margin-top:4.55pt;width:21.55pt;height:15.5pt;z-index:488662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4" style="position:absolute;left:0;text-align:left;margin-left:11.75pt;margin-top:4.1pt;width:21.55pt;height:15.5pt;z-index:4886635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5" style="position:absolute;left:0;text-align:left;margin-left:6.75pt;margin-top:2.85pt;width:21.55pt;height:15.5pt;z-index:48866457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AC7F3C">
            <w:pPr>
              <w:spacing w:line="276" w:lineRule="auto"/>
              <w:rPr>
                <w:rFonts w:asciiTheme="minorHAnsi" w:hAnsiTheme="minorHAnsi" w:cstheme="minorHAnsi"/>
                <w:b w:val="0"/>
              </w:rPr>
            </w:pPr>
            <w:r w:rsidRPr="00BF14F9">
              <w:rPr>
                <w:rFonts w:asciiTheme="minorHAnsi" w:hAnsiTheme="minorHAnsi" w:cstheme="minorHAnsi"/>
                <w:b w:val="0"/>
              </w:rPr>
              <w:t>25.</w:t>
            </w:r>
            <w:r w:rsidR="00AC7F3C">
              <w:t xml:space="preserve"> </w:t>
            </w:r>
            <w:r w:rsidR="00AC7F3C">
              <w:rPr>
                <w:rFonts w:asciiTheme="minorHAnsi" w:hAnsiTheme="minorHAnsi" w:cstheme="minorHAnsi"/>
                <w:b w:val="0"/>
              </w:rPr>
              <w:t>S</w:t>
            </w:r>
            <w:r w:rsidR="00AC7F3C" w:rsidRPr="00AC7F3C">
              <w:rPr>
                <w:rFonts w:asciiTheme="minorHAnsi" w:hAnsiTheme="minorHAnsi" w:cstheme="minorHAnsi"/>
                <w:b w:val="0"/>
              </w:rPr>
              <w:t>tudents to post information aimed at promoting socio-cultural</w:t>
            </w:r>
            <w:r w:rsidR="00AC7F3C">
              <w:t xml:space="preserve"> </w:t>
            </w:r>
            <w:r w:rsidR="00AC7F3C" w:rsidRPr="00AC7F3C">
              <w:rPr>
                <w:rFonts w:asciiTheme="minorHAnsi" w:hAnsiTheme="minorHAnsi" w:cstheme="minorHAnsi"/>
                <w:b w:val="0"/>
              </w:rPr>
              <w:t>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6" style="position:absolute;margin-left:5.4pt;margin-top:4.55pt;width:21.55pt;height:15.5pt;z-index:488665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7" style="position:absolute;left:0;text-align:left;margin-left:9.95pt;margin-top:4.55pt;width:21.55pt;height:15.5pt;z-index:488666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8" style="position:absolute;left:0;text-align:left;margin-left:9.65pt;margin-top:4.55pt;width:21.55pt;height:15.5pt;z-index:488667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9" style="position:absolute;left:0;text-align:left;margin-left:9.2pt;margin-top:4.55pt;width:21.55pt;height:15.5pt;z-index:488668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0" style="position:absolute;left:0;text-align:left;margin-left:9.8pt;margin-top:4.55pt;width:21.55pt;height:15.5pt;z-index:488669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1" style="position:absolute;left:0;text-align:left;margin-left:11.75pt;margin-top:4.1pt;width:21.55pt;height:15.5pt;z-index:4886707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2" style="position:absolute;left:0;text-align:left;margin-left:6.75pt;margin-top:2.85pt;width:21.55pt;height:15.5pt;z-index:48867174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AC7F3C" w:rsidP="00AC7F3C">
            <w:pPr>
              <w:spacing w:line="276" w:lineRule="auto"/>
              <w:rPr>
                <w:rFonts w:asciiTheme="minorHAnsi" w:hAnsiTheme="minorHAnsi" w:cstheme="minorHAnsi"/>
                <w:b w:val="0"/>
              </w:rPr>
            </w:pPr>
            <w:r>
              <w:rPr>
                <w:rFonts w:asciiTheme="minorHAnsi" w:hAnsiTheme="minorHAnsi" w:cstheme="minorHAnsi"/>
                <w:b w:val="0"/>
              </w:rPr>
              <w:t>26</w:t>
            </w:r>
            <w:r w:rsidR="00BF14F9" w:rsidRPr="00BF14F9">
              <w:rPr>
                <w:rFonts w:asciiTheme="minorHAnsi" w:hAnsiTheme="minorHAnsi" w:cstheme="minorHAnsi"/>
                <w:b w:val="0"/>
              </w:rPr>
              <w:t>.</w:t>
            </w:r>
            <w:r>
              <w:t xml:space="preserve"> </w:t>
            </w:r>
            <w:r>
              <w:rPr>
                <w:rFonts w:asciiTheme="minorHAnsi" w:hAnsiTheme="minorHAnsi" w:cstheme="minorHAnsi"/>
                <w:b w:val="0"/>
              </w:rPr>
              <w:t>S</w:t>
            </w:r>
            <w:r w:rsidRPr="00AC7F3C">
              <w:rPr>
                <w:rFonts w:asciiTheme="minorHAnsi" w:hAnsiTheme="minorHAnsi" w:cstheme="minorHAnsi"/>
                <w:b w:val="0"/>
              </w:rPr>
              <w:t xml:space="preserve">tudents to post information about other </w:t>
            </w:r>
            <w:proofErr w:type="spellStart"/>
            <w:r w:rsidRPr="00AC7F3C">
              <w:rPr>
                <w:rFonts w:asciiTheme="minorHAnsi" w:hAnsiTheme="minorHAnsi" w:cstheme="minorHAnsi"/>
                <w:b w:val="0"/>
              </w:rPr>
              <w:t>extracuricular</w:t>
            </w:r>
            <w:proofErr w:type="spellEnd"/>
            <w:r w:rsidRPr="00AC7F3C">
              <w:rPr>
                <w:rFonts w:asciiTheme="minorHAnsi" w:hAnsiTheme="minorHAnsi" w:cstheme="minorHAnsi"/>
                <w:b w:val="0"/>
              </w:rPr>
              <w:t xml:space="preserve">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BF14F9" w:rsidRPr="00934F53" w:rsidRDefault="00EB335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3" style="position:absolute;margin-left:5.4pt;margin-top:4.55pt;width:21.55pt;height:15.5pt;z-index:488672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4" style="position:absolute;left:0;text-align:left;margin-left:9.95pt;margin-top:4.55pt;width:21.55pt;height:15.5pt;z-index:488673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5" style="position:absolute;left:0;text-align:left;margin-left:9.65pt;margin-top:4.55pt;width:21.55pt;height:15.5pt;z-index:488674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6" style="position:absolute;left:0;text-align:left;margin-left:9.2pt;margin-top:4.55pt;width:21.55pt;height:15.5pt;z-index:488675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7" style="position:absolute;left:0;text-align:left;margin-left:9.8pt;margin-top:4.55pt;width:21.55pt;height:15.5pt;z-index:488676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8" style="position:absolute;left:0;text-align:left;margin-left:11.75pt;margin-top:4.1pt;width:21.55pt;height:15.5pt;z-index:4886778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EB335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9" style="position:absolute;left:0;text-align:left;margin-left:6.75pt;margin-top:2.85pt;width:21.55pt;height:15.5pt;z-index:488678912;mso-position-horizontal-relative:text;mso-position-vertical-relative:text" strokecolor="#333"/>
              </w:pict>
            </w:r>
          </w:p>
        </w:tc>
      </w:tr>
    </w:tbl>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3F5765" w:rsidRDefault="003F5765"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3F5765" w:rsidRDefault="003F5765"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431AAD" w:rsidRPr="009B197A" w:rsidRDefault="00DB437F" w:rsidP="00431AAD">
      <w:pPr>
        <w:tabs>
          <w:tab w:val="left" w:pos="594"/>
          <w:tab w:val="left" w:pos="595"/>
        </w:tabs>
        <w:spacing w:before="81" w:line="204" w:lineRule="auto"/>
        <w:ind w:right="666"/>
        <w:rPr>
          <w:rFonts w:asciiTheme="minorHAnsi" w:hAnsiTheme="minorHAnsi" w:cstheme="minorHAnsi"/>
          <w:sz w:val="24"/>
          <w:szCs w:val="24"/>
        </w:rPr>
      </w:pPr>
      <w:r w:rsidRPr="009B197A">
        <w:rPr>
          <w:rFonts w:asciiTheme="minorHAnsi" w:hAnsiTheme="minorHAnsi" w:cstheme="minorHAnsi"/>
          <w:sz w:val="23"/>
        </w:rPr>
        <w:t>III.</w:t>
      </w:r>
      <w:r w:rsidRPr="009B197A">
        <w:t xml:space="preserve"> </w:t>
      </w:r>
      <w:r w:rsidR="003F5765" w:rsidRPr="009B197A">
        <w:t xml:space="preserve">Next, </w:t>
      </w:r>
      <w:r w:rsidR="003F5765" w:rsidRPr="009B197A">
        <w:rPr>
          <w:rFonts w:asciiTheme="minorHAnsi" w:hAnsiTheme="minorHAnsi" w:cstheme="minorHAnsi"/>
          <w:sz w:val="23"/>
        </w:rPr>
        <w:t>the following statements refer to how the Instagram platform could be used by teachers in the educational process.</w:t>
      </w:r>
      <w:r w:rsidR="00431AAD" w:rsidRPr="009B197A">
        <w:rPr>
          <w:rFonts w:asciiTheme="minorHAnsi" w:hAnsiTheme="minorHAnsi" w:cstheme="minorHAnsi"/>
          <w:sz w:val="23"/>
        </w:rPr>
        <w:t xml:space="preserve"> </w:t>
      </w:r>
      <w:r w:rsidR="00431AAD" w:rsidRPr="009B197A">
        <w:rPr>
          <w:rFonts w:asciiTheme="minorHAnsi" w:hAnsiTheme="minorHAnsi" w:cstheme="minorHAnsi"/>
          <w:sz w:val="24"/>
          <w:szCs w:val="24"/>
        </w:rPr>
        <w:t>Please express your agreement or disagreement with these statements.</w:t>
      </w:r>
    </w:p>
    <w:p w:rsidR="00431AAD" w:rsidRPr="008649E7" w:rsidRDefault="00431AAD" w:rsidP="00431AAD">
      <w:pPr>
        <w:spacing w:before="83"/>
        <w:rPr>
          <w:rFonts w:asciiTheme="minorHAnsi" w:hAnsiTheme="minorHAnsi" w:cstheme="minorHAnsi"/>
          <w:sz w:val="24"/>
          <w:szCs w:val="24"/>
        </w:rPr>
      </w:pPr>
    </w:p>
    <w:p w:rsidR="00431AAD" w:rsidRPr="008649E7" w:rsidRDefault="00431AAD" w:rsidP="00431AAD">
      <w:pPr>
        <w:spacing w:before="83"/>
        <w:rPr>
          <w:rFonts w:asciiTheme="minorHAnsi" w:hAnsiTheme="minorHAnsi" w:cstheme="minorHAnsi"/>
          <w:sz w:val="24"/>
          <w:szCs w:val="24"/>
        </w:rPr>
      </w:pPr>
      <w:r w:rsidRPr="008649E7">
        <w:rPr>
          <w:rFonts w:asciiTheme="minorHAnsi" w:hAnsiTheme="minorHAnsi" w:cstheme="minorHAnsi"/>
          <w:sz w:val="24"/>
          <w:szCs w:val="24"/>
        </w:rPr>
        <w:t>Please specify on a scale of 1 to 7, to wh</w:t>
      </w:r>
      <w:r>
        <w:rPr>
          <w:rFonts w:asciiTheme="minorHAnsi" w:hAnsiTheme="minorHAnsi" w:cstheme="minorHAnsi"/>
          <w:sz w:val="24"/>
          <w:szCs w:val="24"/>
        </w:rPr>
        <w:t xml:space="preserve">at extent you consider Instagram </w:t>
      </w:r>
      <w:r w:rsidRPr="008649E7">
        <w:rPr>
          <w:rFonts w:asciiTheme="minorHAnsi" w:hAnsiTheme="minorHAnsi" w:cstheme="minorHAnsi"/>
          <w:sz w:val="24"/>
          <w:szCs w:val="24"/>
        </w:rPr>
        <w:t xml:space="preserve">to be an appropriate platform for: </w:t>
      </w:r>
      <w:r w:rsidRPr="008649E7">
        <w:rPr>
          <w:rFonts w:asciiTheme="minorHAnsi" w:hAnsiTheme="minorHAnsi" w:cstheme="minorHAnsi"/>
          <w:color w:val="FF0000"/>
          <w:sz w:val="24"/>
          <w:szCs w:val="24"/>
        </w:rPr>
        <w:t>*</w:t>
      </w:r>
    </w:p>
    <w:p w:rsidR="00431AAD" w:rsidRPr="008649E7" w:rsidRDefault="00431AAD" w:rsidP="00431AAD">
      <w:pPr>
        <w:spacing w:before="83"/>
        <w:rPr>
          <w:rFonts w:asciiTheme="minorHAnsi" w:hAnsiTheme="minorHAnsi" w:cstheme="minorHAnsi"/>
          <w:sz w:val="24"/>
          <w:szCs w:val="24"/>
        </w:rPr>
      </w:pPr>
      <w:r w:rsidRPr="008649E7">
        <w:rPr>
          <w:rFonts w:asciiTheme="minorHAnsi" w:hAnsiTheme="minorHAnsi" w:cstheme="minorHAnsi"/>
          <w:sz w:val="24"/>
          <w:szCs w:val="24"/>
        </w:rPr>
        <w:t>1- TOTAL DISAGREEMENT ... 7-TOTAL AGREEMENT</w:t>
      </w:r>
    </w:p>
    <w:p w:rsidR="00431AAD" w:rsidRPr="008649E7" w:rsidRDefault="00431AAD" w:rsidP="00431AAD">
      <w:pPr>
        <w:spacing w:before="83"/>
        <w:rPr>
          <w:rFonts w:asciiTheme="minorHAnsi" w:hAnsiTheme="minorHAnsi" w:cstheme="minorHAnsi"/>
          <w:i/>
          <w:sz w:val="24"/>
          <w:szCs w:val="24"/>
        </w:rPr>
      </w:pPr>
      <w:r w:rsidRPr="008649E7">
        <w:rPr>
          <w:rFonts w:asciiTheme="minorHAnsi" w:hAnsiTheme="minorHAnsi" w:cstheme="minorHAnsi"/>
          <w:i/>
          <w:sz w:val="24"/>
          <w:szCs w:val="24"/>
        </w:rPr>
        <w:t>Mark one answer for each row.</w:t>
      </w:r>
    </w:p>
    <w:p w:rsidR="00431AAD" w:rsidRDefault="00431AAD" w:rsidP="00431AAD">
      <w:pPr>
        <w:spacing w:before="83"/>
        <w:rPr>
          <w:rFonts w:asciiTheme="minorHAnsi" w:hAnsiTheme="minorHAnsi" w:cstheme="minorHAnsi"/>
          <w:i/>
          <w:color w:val="6D6F72"/>
          <w:sz w:val="20"/>
        </w:rPr>
      </w:pPr>
    </w:p>
    <w:p w:rsidR="00DB437F" w:rsidRPr="00431AAD" w:rsidRDefault="00DB437F" w:rsidP="00431AAD">
      <w:pPr>
        <w:tabs>
          <w:tab w:val="left" w:pos="594"/>
          <w:tab w:val="left" w:pos="595"/>
        </w:tabs>
        <w:spacing w:before="81" w:line="204" w:lineRule="auto"/>
        <w:ind w:right="666"/>
        <w:rPr>
          <w:rFonts w:asciiTheme="minorHAnsi" w:hAnsiTheme="minorHAnsi" w:cstheme="minorHAnsi"/>
          <w:color w:val="202024"/>
          <w:sz w:val="23"/>
        </w:rPr>
      </w:pPr>
    </w:p>
    <w:p w:rsidR="00DB437F" w:rsidRPr="00DB437F" w:rsidRDefault="00DB437F" w:rsidP="00DB437F">
      <w:pPr>
        <w:tabs>
          <w:tab w:val="left" w:pos="594"/>
          <w:tab w:val="left" w:pos="595"/>
        </w:tabs>
        <w:spacing w:before="81" w:line="204" w:lineRule="auto"/>
        <w:ind w:right="666"/>
        <w:rPr>
          <w:rFonts w:asciiTheme="minorHAnsi" w:hAnsiTheme="minorHAnsi" w:cstheme="minorHAnsi"/>
          <w:color w:val="202024"/>
          <w:sz w:val="23"/>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DB437F" w:rsidRPr="00F842F6" w:rsidTr="00295D83">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DB437F" w:rsidRPr="00F842F6" w:rsidRDefault="00DB437F" w:rsidP="00295D83">
            <w:pPr>
              <w:jc w:val="center"/>
              <w:rPr>
                <w:rFonts w:ascii="Times New Roman" w:hAnsi="Times New Roman" w:cs="Times New Roman"/>
              </w:rPr>
            </w:pPr>
          </w:p>
        </w:tc>
        <w:tc>
          <w:tcPr>
            <w:tcW w:w="84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DB437F" w:rsidRPr="00F842F6" w:rsidRDefault="00DB437F"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1.</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post photos/various types of presentation/videos related to the topic of the course/seminar</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6" style="position:absolute;margin-left:5.4pt;margin-top:4.55pt;width:21.55pt;height:15.5pt;z-index:488883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7" style="position:absolute;left:0;text-align:left;margin-left:9.95pt;margin-top:4.55pt;width:21.55pt;height:15.5pt;z-index:488884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8" style="position:absolute;left:0;text-align:left;margin-left:9.65pt;margin-top:4.55pt;width:21.55pt;height:15.5pt;z-index:488885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9" style="position:absolute;left:0;text-align:left;margin-left:9.2pt;margin-top:4.55pt;width:21.55pt;height:15.5pt;z-index:488886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0" style="position:absolute;left:0;text-align:left;margin-left:9.8pt;margin-top:4.55pt;width:21.55pt;height:15.5pt;z-index:4888878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1" style="position:absolute;left:0;text-align:left;margin-left:11.75pt;margin-top:4.1pt;width:21.55pt;height:15.5pt;z-index:488888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2" style="position:absolute;left:0;text-align:left;margin-left:6.75pt;margin-top:2.85pt;width:21.55pt;height:15.5pt;z-index:488889856;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2.</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invite field specialists to post photos/various types of presentations related to the course/seminar topic</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0" style="position:absolute;margin-left:5.4pt;margin-top:4.55pt;width:21.55pt;height:15.5pt;z-index:488898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1" style="position:absolute;left:0;text-align:left;margin-left:9.95pt;margin-top:4.55pt;width:21.55pt;height:15.5pt;z-index:488899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2" style="position:absolute;left:0;text-align:left;margin-left:9.65pt;margin-top:4.55pt;width:21.55pt;height:15.5pt;z-index:488900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3" style="position:absolute;left:0;text-align:left;margin-left:9.2pt;margin-top:4.55pt;width:21.55pt;height:15.5pt;z-index:488901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4" style="position:absolute;left:0;text-align:left;margin-left:9.8pt;margin-top:4.55pt;width:21.55pt;height:15.5pt;z-index:4889021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5" style="position:absolute;left:0;text-align:left;margin-left:11.75pt;margin-top:4.1pt;width:21.55pt;height:15.5pt;z-index:488903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6" style="position:absolute;left:0;text-align:left;margin-left:6.75pt;margin-top:2.85pt;width:21.55pt;height:15.5pt;z-index:488904192;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3.</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propose debate topics starting from photos/ various types of presentations/videos related to the course/seminar topic</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3" style="position:absolute;margin-left:5.4pt;margin-top:4.55pt;width:21.55pt;height:15.5pt;z-index:488890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4" style="position:absolute;left:0;text-align:left;margin-left:9.95pt;margin-top:4.55pt;width:21.55pt;height:15.5pt;z-index:488891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5" style="position:absolute;left:0;text-align:left;margin-left:9.65pt;margin-top:4.55pt;width:21.55pt;height:15.5pt;z-index:488892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6" style="position:absolute;left:0;text-align:left;margin-left:9.2pt;margin-top:4.55pt;width:21.55pt;height:15.5pt;z-index:488893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7" style="position:absolute;left:0;text-align:left;margin-left:9.8pt;margin-top:4.55pt;width:21.55pt;height:15.5pt;z-index:4888949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8" style="position:absolute;left:0;text-align:left;margin-left:11.75pt;margin-top:4.1pt;width:21.55pt;height:15.5pt;z-index:488896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9" style="position:absolute;left:0;text-align:left;margin-left:6.75pt;margin-top:2.85pt;width:21.55pt;height:15.5pt;z-index:488897024;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4.</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 xml:space="preserve">eachers to share personal experiences related to their didactic activity  </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7" style="position:absolute;margin-left:5.4pt;margin-top:4.55pt;width:21.55pt;height:15.5pt;z-index:488905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8" style="position:absolute;left:0;text-align:left;margin-left:9.95pt;margin-top:4.55pt;width:21.55pt;height:15.5pt;z-index:488906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9" style="position:absolute;left:0;text-align:left;margin-left:9.65pt;margin-top:4.55pt;width:21.55pt;height:15.5pt;z-index:488907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0" style="position:absolute;left:0;text-align:left;margin-left:9.2pt;margin-top:4.55pt;width:21.55pt;height:15.5pt;z-index:488908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1" style="position:absolute;left:0;text-align:left;margin-left:9.8pt;margin-top:4.55pt;width:21.55pt;height:15.5pt;z-index:4889093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2" style="position:absolute;left:0;text-align:left;margin-left:11.75pt;margin-top:4.1pt;width:21.55pt;height:15.5pt;z-index:488910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3" style="position:absolute;left:0;text-align:left;margin-left:6.75pt;margin-top:2.85pt;width:21.55pt;height:15.5pt;z-index:488911360;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5.</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propose ideas regarding the didactic activi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4" style="position:absolute;margin-left:5.4pt;margin-top:4.55pt;width:21.55pt;height:15.5pt;z-index:488912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5" style="position:absolute;left:0;text-align:left;margin-left:9.95pt;margin-top:4.55pt;width:21.55pt;height:15.5pt;z-index:488913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6" style="position:absolute;left:0;text-align:left;margin-left:9.65pt;margin-top:4.55pt;width:21.55pt;height:15.5pt;z-index:488914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7" style="position:absolute;left:0;text-align:left;margin-left:9.2pt;margin-top:4.55pt;width:21.55pt;height:15.5pt;z-index:488915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8" style="position:absolute;left:0;text-align:left;margin-left:9.8pt;margin-top:4.55pt;width:21.55pt;height:15.5pt;z-index:4889164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9" style="position:absolute;left:0;text-align:left;margin-left:11.75pt;margin-top:4.1pt;width:21.55pt;height:15.5pt;z-index:488917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0" style="position:absolute;left:0;text-align:left;margin-left:6.75pt;margin-top:2.85pt;width:21.55pt;height:15.5pt;z-index:488918528;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6.</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post photos, types of presentation, videos developed during the course/seminar</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1" style="position:absolute;margin-left:5.4pt;margin-top:4.55pt;width:21.55pt;height:15.5pt;z-index:488919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2" style="position:absolute;left:0;text-align:left;margin-left:9.95pt;margin-top:4.55pt;width:21.55pt;height:15.5pt;z-index:488920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3" style="position:absolute;left:0;text-align:left;margin-left:9.65pt;margin-top:4.55pt;width:21.55pt;height:15.5pt;z-index:488921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4" style="position:absolute;left:0;text-align:left;margin-left:9.2pt;margin-top:4.55pt;width:21.55pt;height:15.5pt;z-index:488922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5" style="position:absolute;left:0;text-align:left;margin-left:9.8pt;margin-top:4.55pt;width:21.55pt;height:15.5pt;z-index:4889236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6" style="position:absolute;left:0;text-align:left;margin-left:11.75pt;margin-top:4.1pt;width:21.55pt;height:15.5pt;z-index:488924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7" style="position:absolute;left:0;text-align:left;margin-left:6.75pt;margin-top:2.85pt;width:21.55pt;height:15.5pt;z-index:488925696;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9B197A">
            <w:pPr>
              <w:spacing w:line="276" w:lineRule="auto"/>
              <w:rPr>
                <w:rFonts w:asciiTheme="minorHAnsi" w:hAnsiTheme="minorHAnsi" w:cstheme="minorHAnsi"/>
                <w:b w:val="0"/>
              </w:rPr>
            </w:pPr>
            <w:r w:rsidRPr="005F5F1B">
              <w:rPr>
                <w:rFonts w:asciiTheme="minorHAnsi" w:hAnsiTheme="minorHAnsi" w:cstheme="minorHAnsi"/>
                <w:b w:val="0"/>
              </w:rPr>
              <w:t>7.</w:t>
            </w:r>
            <w:r w:rsidR="009B197A">
              <w:t xml:space="preserve"> </w:t>
            </w:r>
            <w:r w:rsidR="009B197A">
              <w:rPr>
                <w:rFonts w:asciiTheme="minorHAnsi" w:hAnsiTheme="minorHAnsi" w:cstheme="minorHAnsi"/>
                <w:b w:val="0"/>
              </w:rPr>
              <w:t>T</w:t>
            </w:r>
            <w:r w:rsidR="009B197A" w:rsidRPr="009B197A">
              <w:rPr>
                <w:rFonts w:asciiTheme="minorHAnsi" w:hAnsiTheme="minorHAnsi" w:cstheme="minorHAnsi"/>
                <w:b w:val="0"/>
              </w:rPr>
              <w:t>eachers to post photos/ various types of presentations/videos developed during certain extracurricular activitie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8" style="position:absolute;margin-left:5.4pt;margin-top:4.55pt;width:21.55pt;height:15.5pt;z-index:488926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9" style="position:absolute;left:0;text-align:left;margin-left:9.95pt;margin-top:4.55pt;width:21.55pt;height:15.5pt;z-index:488927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0" style="position:absolute;left:0;text-align:left;margin-left:9.65pt;margin-top:4.55pt;width:21.55pt;height:15.5pt;z-index:488928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1" style="position:absolute;left:0;text-align:left;margin-left:9.2pt;margin-top:4.55pt;width:21.55pt;height:15.5pt;z-index:488929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2" style="position:absolute;left:0;text-align:left;margin-left:9.8pt;margin-top:4.55pt;width:21.55pt;height:15.5pt;z-index:4889308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3" style="position:absolute;left:0;text-align:left;margin-left:11.75pt;margin-top:4.1pt;width:21.55pt;height:15.5pt;z-index:488931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4" style="position:absolute;left:0;text-align:left;margin-left:6.75pt;margin-top:2.85pt;width:21.55pt;height:15.5pt;z-index:488932864;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8.</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photos/various types of presentations/videos developed together with other students during certain extracurricular activitie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5" style="position:absolute;margin-left:5.4pt;margin-top:4.55pt;width:21.55pt;height:15.5pt;z-index:488933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6" style="position:absolute;left:0;text-align:left;margin-left:9.95pt;margin-top:4.55pt;width:21.55pt;height:15.5pt;z-index:488934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7" style="position:absolute;left:0;text-align:left;margin-left:9.65pt;margin-top:4.55pt;width:21.55pt;height:15.5pt;z-index:488935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8" style="position:absolute;left:0;text-align:left;margin-left:9.2pt;margin-top:4.55pt;width:21.55pt;height:15.5pt;z-index:488936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9" style="position:absolute;left:0;text-align:left;margin-left:9.8pt;margin-top:4.55pt;width:21.55pt;height:15.5pt;z-index:4889379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0" style="position:absolute;left:0;text-align:left;margin-left:11.75pt;margin-top:4.1pt;width:21.55pt;height:15.5pt;z-index:488939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1" style="position:absolute;left:0;text-align:left;margin-left:6.75pt;margin-top:2.85pt;width:21.55pt;height:15.5pt;z-index:488940032;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9.</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jobs of interest for student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2" style="position:absolute;margin-left:5.4pt;margin-top:4.55pt;width:21.55pt;height:15.5pt;z-index:4889410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3" style="position:absolute;left:0;text-align:left;margin-left:9.95pt;margin-top:4.55pt;width:21.55pt;height:15.5pt;z-index:488942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4" style="position:absolute;left:0;text-align:left;margin-left:9.65pt;margin-top:4.55pt;width:21.55pt;height:15.5pt;z-index:488943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5" style="position:absolute;left:0;text-align:left;margin-left:9.2pt;margin-top:4.55pt;width:21.55pt;height:15.5pt;z-index:488944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6" style="position:absolute;left:0;text-align:left;margin-left:9.8pt;margin-top:4.55pt;width:21.55pt;height:15.5pt;z-index:4889451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7" style="position:absolute;left:0;text-align:left;margin-left:11.75pt;margin-top:4.1pt;width:21.55pt;height:15.5pt;z-index:488946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8" style="position:absolute;left:0;text-align:left;margin-left:6.75pt;margin-top:2.85pt;width:21.55pt;height:15.5pt;z-index:488947200;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0.</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internship opportunitie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9" style="position:absolute;margin-left:5.4pt;margin-top:4.55pt;width:21.55pt;height:15.5pt;z-index:488948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0" style="position:absolute;left:0;text-align:left;margin-left:9.95pt;margin-top:4.55pt;width:21.55pt;height:15.5pt;z-index:488949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1" style="position:absolute;left:0;text-align:left;margin-left:9.65pt;margin-top:4.55pt;width:21.55pt;height:15.5pt;z-index:488950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2" style="position:absolute;left:0;text-align:left;margin-left:9.2pt;margin-top:4.55pt;width:21.55pt;height:15.5pt;z-index:488951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3" style="position:absolute;left:0;text-align:left;margin-left:9.8pt;margin-top:4.55pt;width:21.55pt;height:15.5pt;z-index:4889523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4" style="position:absolute;left:0;text-align:left;margin-left:11.75pt;margin-top:4.1pt;width:21.55pt;height:15.5pt;z-index:488953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5" style="position:absolute;left:0;text-align:left;margin-left:6.75pt;margin-top:2.85pt;width:21.55pt;height:15.5pt;z-index:488954368;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1.</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personal development workshop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6" style="position:absolute;margin-left:5.4pt;margin-top:4.55pt;width:21.55pt;height:15.5pt;z-index:488955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7" style="position:absolute;left:0;text-align:left;margin-left:9.95pt;margin-top:4.55pt;width:21.55pt;height:15.5pt;z-index:488956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8" style="position:absolute;left:0;text-align:left;margin-left:9.65pt;margin-top:4.55pt;width:21.55pt;height:15.5pt;z-index:488957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9" style="position:absolute;left:0;text-align:left;margin-left:9.2pt;margin-top:4.55pt;width:21.55pt;height:15.5pt;z-index:488958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0" style="position:absolute;left:0;text-align:left;margin-left:9.8pt;margin-top:4.55pt;width:21.55pt;height:15.5pt;z-index:4889594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1" style="position:absolute;left:0;text-align:left;margin-left:11.75pt;margin-top:4.1pt;width:21.55pt;height:15.5pt;z-index:488960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2" style="position:absolute;left:0;text-align:left;margin-left:6.75pt;margin-top:2.85pt;width:21.55pt;height:15.5pt;z-index:488961536;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2.</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volunteering opportunitie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3" style="position:absolute;margin-left:5.4pt;margin-top:4.55pt;width:21.55pt;height:15.5pt;z-index:4889625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4" style="position:absolute;left:0;text-align:left;margin-left:9.95pt;margin-top:4.55pt;width:21.55pt;height:15.5pt;z-index:488963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5" style="position:absolute;left:0;text-align:left;margin-left:9.65pt;margin-top:4.55pt;width:21.55pt;height:15.5pt;z-index:488964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6" style="position:absolute;left:0;text-align:left;margin-left:9.2pt;margin-top:4.55pt;width:21.55pt;height:15.5pt;z-index:488965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7" style="position:absolute;left:0;text-align:left;margin-left:9.8pt;margin-top:4.55pt;width:21.55pt;height:15.5pt;z-index:4889666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8" style="position:absolute;left:0;text-align:left;margin-left:11.75pt;margin-top:4.1pt;width:21.55pt;height:15.5pt;z-index:488967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9" style="position:absolute;left:0;text-align:left;margin-left:6.75pt;margin-top:2.85pt;width:21.55pt;height:15.5pt;z-index:488968704;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3.</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various projects of interest at the community level</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0" style="position:absolute;margin-left:5.4pt;margin-top:4.55pt;width:21.55pt;height:15.5pt;z-index:4889697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1" style="position:absolute;left:0;text-align:left;margin-left:9.95pt;margin-top:4.55pt;width:21.55pt;height:15.5pt;z-index:488970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2" style="position:absolute;left:0;text-align:left;margin-left:9.65pt;margin-top:4.55pt;width:21.55pt;height:15.5pt;z-index:488971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3" style="position:absolute;left:0;text-align:left;margin-left:9.2pt;margin-top:4.55pt;width:21.55pt;height:15.5pt;z-index:488972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4" style="position:absolute;left:0;text-align:left;margin-left:9.8pt;margin-top:4.55pt;width:21.55pt;height:15.5pt;z-index:4889738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5" style="position:absolute;left:0;text-align:left;margin-left:11.75pt;margin-top:4.1pt;width:21.55pt;height:15.5pt;z-index:4889748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6" style="position:absolute;left:0;text-align:left;margin-left:6.75pt;margin-top:2.85pt;width:21.55pt;height:15.5pt;z-index:488975872;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lastRenderedPageBreak/>
              <w:t>14.</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s about various partnerships of the facul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7" style="position:absolute;margin-left:5.4pt;margin-top:4.55pt;width:21.55pt;height:15.5pt;z-index:4889768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8" style="position:absolute;left:0;text-align:left;margin-left:9.95pt;margin-top:4.55pt;width:21.55pt;height:15.5pt;z-index:488977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9" style="position:absolute;left:0;text-align:left;margin-left:9.65pt;margin-top:4.55pt;width:21.55pt;height:15.5pt;z-index:488978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0" style="position:absolute;left:0;text-align:left;margin-left:9.2pt;margin-top:4.55pt;width:21.55pt;height:15.5pt;z-index:488979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1" style="position:absolute;left:0;text-align:left;margin-left:9.8pt;margin-top:4.55pt;width:21.55pt;height:15.5pt;z-index:4889809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2" style="position:absolute;left:0;text-align:left;margin-left:11.75pt;margin-top:4.1pt;width:21.55pt;height:15.5pt;z-index:4889820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3" style="position:absolute;left:0;text-align:left;margin-left:6.75pt;margin-top:2.85pt;width:21.55pt;height:15.5pt;z-index:488983040;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5.</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announcement  about opportunities to develop the internship required by the facul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4" style="position:absolute;margin-left:5.4pt;margin-top:4.55pt;width:21.55pt;height:15.5pt;z-index:4889840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5" style="position:absolute;left:0;text-align:left;margin-left:9.95pt;margin-top:4.55pt;width:21.55pt;height:15.5pt;z-index:488985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6" style="position:absolute;left:0;text-align:left;margin-left:9.65pt;margin-top:4.55pt;width:21.55pt;height:15.5pt;z-index:488986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7" style="position:absolute;left:0;text-align:left;margin-left:9.2pt;margin-top:4.55pt;width:21.55pt;height:15.5pt;z-index:488987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8" style="position:absolute;left:0;text-align:left;margin-left:9.8pt;margin-top:4.55pt;width:21.55pt;height:15.5pt;z-index:4889881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9" style="position:absolute;left:0;text-align:left;margin-left:11.75pt;margin-top:4.1pt;width:21.55pt;height:15.5pt;z-index:4889891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0" style="position:absolute;left:0;text-align:left;margin-left:6.75pt;margin-top:2.85pt;width:21.55pt;height:15.5pt;z-index:488990208;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6.</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share with students  information regarding organizational or administrative  aspects of the facul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1" style="position:absolute;margin-left:5.4pt;margin-top:4.55pt;width:21.55pt;height:15.5pt;z-index:488991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2" style="position:absolute;left:0;text-align:left;margin-left:9.95pt;margin-top:4.55pt;width:21.55pt;height:15.5pt;z-index:488992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3" style="position:absolute;left:0;text-align:left;margin-left:9.65pt;margin-top:4.55pt;width:21.55pt;height:15.5pt;z-index:488993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4" style="position:absolute;left:0;text-align:left;margin-left:9.2pt;margin-top:4.55pt;width:21.55pt;height:15.5pt;z-index:488994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5" style="position:absolute;left:0;text-align:left;margin-left:9.8pt;margin-top:4.55pt;width:21.55pt;height:15.5pt;z-index:4889953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6" style="position:absolute;left:0;text-align:left;margin-left:11.75pt;margin-top:4.1pt;width:21.55pt;height:15.5pt;z-index:4889963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7" style="position:absolute;left:0;text-align:left;margin-left:6.75pt;margin-top:2.85pt;width:21.55pt;height:15.5pt;z-index:488997376;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7.</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maintain connection with student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8" style="position:absolute;margin-left:5.4pt;margin-top:4.55pt;width:21.55pt;height:15.5pt;z-index:488998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9" style="position:absolute;left:0;text-align:left;margin-left:9.95pt;margin-top:4.55pt;width:21.55pt;height:15.5pt;z-index:488999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0" style="position:absolute;left:0;text-align:left;margin-left:9.65pt;margin-top:4.55pt;width:21.55pt;height:15.5pt;z-index:489000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1" style="position:absolute;left:0;text-align:left;margin-left:9.2pt;margin-top:4.55pt;width:21.55pt;height:15.5pt;z-index:489001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2" style="position:absolute;left:0;text-align:left;margin-left:9.8pt;margin-top:4.55pt;width:21.55pt;height:15.5pt;z-index:4890024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3" style="position:absolute;left:0;text-align:left;margin-left:11.75pt;margin-top:4.1pt;width:21.55pt;height:15.5pt;z-index:4890035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4" style="position:absolute;left:0;text-align:left;margin-left:6.75pt;margin-top:2.85pt;width:21.55pt;height:15.5pt;z-index:489004544;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8.</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 xml:space="preserve">eachers to maintain </w:t>
            </w:r>
            <w:proofErr w:type="spellStart"/>
            <w:r w:rsidR="00C1145E" w:rsidRPr="00C1145E">
              <w:rPr>
                <w:rFonts w:asciiTheme="minorHAnsi" w:hAnsiTheme="minorHAnsi" w:cstheme="minorHAnsi"/>
                <w:b w:val="0"/>
              </w:rPr>
              <w:t>connesction</w:t>
            </w:r>
            <w:proofErr w:type="spellEnd"/>
            <w:r w:rsidR="00C1145E" w:rsidRPr="00C1145E">
              <w:rPr>
                <w:rFonts w:asciiTheme="minorHAnsi" w:hAnsiTheme="minorHAnsi" w:cstheme="minorHAnsi"/>
                <w:b w:val="0"/>
              </w:rPr>
              <w:t xml:space="preserve"> with graduate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5" style="position:absolute;margin-left:5.4pt;margin-top:4.55pt;width:21.55pt;height:15.5pt;z-index:489005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6" style="position:absolute;left:0;text-align:left;margin-left:9.95pt;margin-top:4.55pt;width:21.55pt;height:15.5pt;z-index:489006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7" style="position:absolute;left:0;text-align:left;margin-left:9.65pt;margin-top:4.55pt;width:21.55pt;height:15.5pt;z-index:489007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8" style="position:absolute;left:0;text-align:left;margin-left:9.2pt;margin-top:4.55pt;width:21.55pt;height:15.5pt;z-index:489008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9" style="position:absolute;left:0;text-align:left;margin-left:9.8pt;margin-top:4.55pt;width:21.55pt;height:15.5pt;z-index:4890096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0" style="position:absolute;left:0;text-align:left;margin-left:11.75pt;margin-top:4.1pt;width:21.55pt;height:15.5pt;z-index:489010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1" style="position:absolute;left:0;text-align:left;margin-left:6.75pt;margin-top:2.85pt;width:21.55pt;height:15.5pt;z-index:489011712;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19.</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 xml:space="preserve">eachers to announce changes regarding the course, deadlines, </w:t>
            </w:r>
            <w:proofErr w:type="spellStart"/>
            <w:r w:rsidR="00C1145E" w:rsidRPr="00C1145E">
              <w:rPr>
                <w:rFonts w:asciiTheme="minorHAnsi" w:hAnsiTheme="minorHAnsi" w:cstheme="minorHAnsi"/>
                <w:b w:val="0"/>
              </w:rPr>
              <w:t>etc</w:t>
            </w:r>
            <w:proofErr w:type="spellEnd"/>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2" style="position:absolute;margin-left:5.4pt;margin-top:4.55pt;width:21.55pt;height:15.5pt;z-index:489012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3" style="position:absolute;left:0;text-align:left;margin-left:9.95pt;margin-top:4.55pt;width:21.55pt;height:15.5pt;z-index:489013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4" style="position:absolute;left:0;text-align:left;margin-left:9.65pt;margin-top:4.55pt;width:21.55pt;height:15.5pt;z-index:489014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5" style="position:absolute;left:0;text-align:left;margin-left:9.2pt;margin-top:4.55pt;width:21.55pt;height:15.5pt;z-index:489015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6" style="position:absolute;left:0;text-align:left;margin-left:9.8pt;margin-top:4.55pt;width:21.55pt;height:15.5pt;z-index:489016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7" style="position:absolute;left:0;text-align:left;margin-left:11.75pt;margin-top:4.1pt;width:21.55pt;height:15.5pt;z-index:489017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8" style="position:absolute;left:0;text-align:left;margin-left:6.75pt;margin-top:2.85pt;width:21.55pt;height:15.5pt;z-index:489018880;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20.</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itively influence students through personal example by posting information about the activities they carry out</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9" style="position:absolute;margin-left:5.4pt;margin-top:4.55pt;width:21.55pt;height:15.5pt;z-index:489019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0" style="position:absolute;left:0;text-align:left;margin-left:9.95pt;margin-top:4.55pt;width:21.55pt;height:15.5pt;z-index:489020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1" style="position:absolute;left:0;text-align:left;margin-left:9.65pt;margin-top:4.55pt;width:21.55pt;height:15.5pt;z-index:489021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2" style="position:absolute;left:0;text-align:left;margin-left:9.2pt;margin-top:4.55pt;width:21.55pt;height:15.5pt;z-index:489022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3" style="position:absolute;left:0;text-align:left;margin-left:9.8pt;margin-top:4.55pt;width:21.55pt;height:15.5pt;z-index:489024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4" style="position:absolute;left:0;text-align:left;margin-left:11.75pt;margin-top:4.1pt;width:21.55pt;height:15.5pt;z-index:489025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5" style="position:absolute;left:0;text-align:left;margin-left:6.75pt;margin-top:2.85pt;width:21.55pt;height:15.5pt;z-index:489026048;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21.</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share scientific information outside of the course/seminar curriculum</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6" style="position:absolute;margin-left:5.4pt;margin-top:4.55pt;width:21.55pt;height:15.5pt;z-index:489027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7" style="position:absolute;left:0;text-align:left;margin-left:9.95pt;margin-top:4.55pt;width:21.55pt;height:15.5pt;z-index:489028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8" style="position:absolute;left:0;text-align:left;margin-left:9.65pt;margin-top:4.55pt;width:21.55pt;height:15.5pt;z-index:489029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9" style="position:absolute;left:0;text-align:left;margin-left:9.2pt;margin-top:4.55pt;width:21.55pt;height:15.5pt;z-index:489030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0" style="position:absolute;left:0;text-align:left;margin-left:9.8pt;margin-top:4.55pt;width:21.55pt;height:15.5pt;z-index:489031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1" style="position:absolute;left:0;text-align:left;margin-left:11.75pt;margin-top:4.1pt;width:21.55pt;height:15.5pt;z-index:489032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2" style="position:absolute;left:0;text-align:left;margin-left:6.75pt;margin-top:2.85pt;width:21.55pt;height:15.5pt;z-index:489033216;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22.</w:t>
            </w:r>
            <w:r w:rsidR="00C1145E">
              <w:t xml:space="preserve"> </w:t>
            </w:r>
            <w:r w:rsidR="00C1145E">
              <w:rPr>
                <w:rFonts w:asciiTheme="minorHAnsi" w:hAnsiTheme="minorHAnsi" w:cstheme="minorHAnsi"/>
                <w:b w:val="0"/>
              </w:rPr>
              <w:t>T</w:t>
            </w:r>
            <w:r w:rsidR="00C1145E" w:rsidRPr="00C1145E">
              <w:rPr>
                <w:rFonts w:asciiTheme="minorHAnsi" w:hAnsiTheme="minorHAnsi" w:cstheme="minorHAnsi"/>
                <w:b w:val="0"/>
              </w:rPr>
              <w:t>eachers to post information about the project they are involved in</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3" style="position:absolute;margin-left:5.4pt;margin-top:4.55pt;width:21.55pt;height:15.5pt;z-index:489034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4" style="position:absolute;left:0;text-align:left;margin-left:9.95pt;margin-top:4.55pt;width:21.55pt;height:15.5pt;z-index:489035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5" style="position:absolute;left:0;text-align:left;margin-left:9.65pt;margin-top:4.55pt;width:21.55pt;height:15.5pt;z-index:489036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6" style="position:absolute;left:0;text-align:left;margin-left:9.2pt;margin-top:4.55pt;width:21.55pt;height:15.5pt;z-index:489037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7" style="position:absolute;left:0;text-align:left;margin-left:9.8pt;margin-top:4.55pt;width:21.55pt;height:15.5pt;z-index:489038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8" style="position:absolute;left:0;text-align:left;margin-left:11.75pt;margin-top:4.1pt;width:21.55pt;height:15.5pt;z-index:489039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9" style="position:absolute;left:0;text-align:left;margin-left:6.75pt;margin-top:2.85pt;width:21.55pt;height:15.5pt;z-index:489040384;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C1145E">
            <w:pPr>
              <w:spacing w:line="276" w:lineRule="auto"/>
              <w:rPr>
                <w:rFonts w:asciiTheme="minorHAnsi" w:hAnsiTheme="minorHAnsi" w:cstheme="minorHAnsi"/>
                <w:b w:val="0"/>
              </w:rPr>
            </w:pPr>
            <w:r w:rsidRPr="005F5F1B">
              <w:rPr>
                <w:rFonts w:asciiTheme="minorHAnsi" w:hAnsiTheme="minorHAnsi" w:cstheme="minorHAnsi"/>
                <w:b w:val="0"/>
              </w:rPr>
              <w:t>23.</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eachers to post information about their recent publications</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0" style="position:absolute;margin-left:5.4pt;margin-top:4.55pt;width:21.55pt;height:15.5pt;z-index:489041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1" style="position:absolute;left:0;text-align:left;margin-left:9.95pt;margin-top:4.55pt;width:21.55pt;height:15.5pt;z-index:489042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2" style="position:absolute;left:0;text-align:left;margin-left:9.65pt;margin-top:4.55pt;width:21.55pt;height:15.5pt;z-index:489043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3" style="position:absolute;left:0;text-align:left;margin-left:9.2pt;margin-top:4.55pt;width:21.55pt;height:15.5pt;z-index:489044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4" style="position:absolute;left:0;text-align:left;margin-left:9.8pt;margin-top:4.55pt;width:21.55pt;height:15.5pt;z-index:489045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5" style="position:absolute;left:0;text-align:left;margin-left:11.75pt;margin-top:4.1pt;width:21.55pt;height:15.5pt;z-index:489046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6" style="position:absolute;left:0;text-align:left;margin-left:6.75pt;margin-top:2.85pt;width:21.55pt;height:15.5pt;z-index:489047552;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2319D1">
            <w:pPr>
              <w:spacing w:line="276" w:lineRule="auto"/>
              <w:rPr>
                <w:rFonts w:asciiTheme="minorHAnsi" w:hAnsiTheme="minorHAnsi" w:cstheme="minorHAnsi"/>
                <w:b w:val="0"/>
              </w:rPr>
            </w:pPr>
            <w:r w:rsidRPr="005F5F1B">
              <w:rPr>
                <w:rFonts w:asciiTheme="minorHAnsi" w:hAnsiTheme="minorHAnsi" w:cstheme="minorHAnsi"/>
                <w:b w:val="0"/>
              </w:rPr>
              <w:t>24.</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eachers to post information about conferences of scientific interest</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7" style="position:absolute;margin-left:5.4pt;margin-top:4.55pt;width:21.55pt;height:15.5pt;z-index:489048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8" style="position:absolute;left:0;text-align:left;margin-left:9.95pt;margin-top:4.55pt;width:21.55pt;height:15.5pt;z-index:489049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9" style="position:absolute;left:0;text-align:left;margin-left:9.65pt;margin-top:4.55pt;width:21.55pt;height:15.5pt;z-index:489050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0" style="position:absolute;left:0;text-align:left;margin-left:9.2pt;margin-top:4.55pt;width:21.55pt;height:15.5pt;z-index:489051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1" style="position:absolute;left:0;text-align:left;margin-left:9.8pt;margin-top:4.55pt;width:21.55pt;height:15.5pt;z-index:489052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2" style="position:absolute;left:0;text-align:left;margin-left:11.75pt;margin-top:4.1pt;width:21.55pt;height:15.5pt;z-index:489053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3" style="position:absolute;left:0;text-align:left;margin-left:6.75pt;margin-top:2.85pt;width:21.55pt;height:15.5pt;z-index:489054720;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2319D1">
            <w:pPr>
              <w:spacing w:line="276" w:lineRule="auto"/>
              <w:rPr>
                <w:rFonts w:asciiTheme="minorHAnsi" w:hAnsiTheme="minorHAnsi" w:cstheme="minorHAnsi"/>
                <w:b w:val="0"/>
              </w:rPr>
            </w:pPr>
            <w:r w:rsidRPr="005F5F1B">
              <w:rPr>
                <w:rFonts w:asciiTheme="minorHAnsi" w:hAnsiTheme="minorHAnsi" w:cstheme="minorHAnsi"/>
                <w:b w:val="0"/>
              </w:rPr>
              <w:t>25.</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 xml:space="preserve">eachers to post information about workshops of interest in the study field   </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4" style="position:absolute;margin-left:5.4pt;margin-top:4.55pt;width:21.55pt;height:15.5pt;z-index:489055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5" style="position:absolute;left:0;text-align:left;margin-left:9.95pt;margin-top:4.55pt;width:21.55pt;height:15.5pt;z-index:489056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6" style="position:absolute;left:0;text-align:left;margin-left:9.65pt;margin-top:4.55pt;width:21.55pt;height:15.5pt;z-index:489057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7" style="position:absolute;left:0;text-align:left;margin-left:9.2pt;margin-top:4.55pt;width:21.55pt;height:15.5pt;z-index:489058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8" style="position:absolute;left:0;text-align:left;margin-left:9.8pt;margin-top:4.55pt;width:21.55pt;height:15.5pt;z-index:489059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9" style="position:absolute;left:0;text-align:left;margin-left:11.75pt;margin-top:4.1pt;width:21.55pt;height:15.5pt;z-index:489060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0" style="position:absolute;left:0;text-align:left;margin-left:6.75pt;margin-top:2.85pt;width:21.55pt;height:15.5pt;z-index:489061888;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2319D1">
            <w:pPr>
              <w:spacing w:line="276" w:lineRule="auto"/>
              <w:rPr>
                <w:rFonts w:asciiTheme="minorHAnsi" w:hAnsiTheme="minorHAnsi" w:cstheme="minorHAnsi"/>
                <w:b w:val="0"/>
              </w:rPr>
            </w:pPr>
            <w:r w:rsidRPr="005F5F1B">
              <w:rPr>
                <w:rFonts w:asciiTheme="minorHAnsi" w:hAnsiTheme="minorHAnsi" w:cstheme="minorHAnsi"/>
                <w:b w:val="0"/>
              </w:rPr>
              <w:t>26.</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eachers to post information aimed at promoting continuing study programs (master, PhD)</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1" style="position:absolute;margin-left:5.4pt;margin-top:4.55pt;width:21.55pt;height:15.5pt;z-index:489062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2" style="position:absolute;left:0;text-align:left;margin-left:9.95pt;margin-top:4.55pt;width:21.55pt;height:15.5pt;z-index:489063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3" style="position:absolute;left:0;text-align:left;margin-left:9.65pt;margin-top:4.55pt;width:21.55pt;height:15.5pt;z-index:489064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4" style="position:absolute;left:0;text-align:left;margin-left:9.2pt;margin-top:4.55pt;width:21.55pt;height:15.5pt;z-index:489065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5" style="position:absolute;left:0;text-align:left;margin-left:9.8pt;margin-top:4.55pt;width:21.55pt;height:15.5pt;z-index:489067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6" style="position:absolute;left:0;text-align:left;margin-left:11.75pt;margin-top:4.1pt;width:21.55pt;height:15.5pt;z-index:4890680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7" style="position:absolute;left:0;text-align:left;margin-left:6.75pt;margin-top:2.85pt;width:21.55pt;height:15.5pt;z-index:489069056;mso-position-horizontal-relative:text;mso-position-vertical-relative:text" strokecolor="#333"/>
              </w:pict>
            </w:r>
          </w:p>
        </w:tc>
      </w:tr>
      <w:tr w:rsidR="005F5F1B"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2319D1">
            <w:pPr>
              <w:spacing w:line="276" w:lineRule="auto"/>
              <w:rPr>
                <w:rFonts w:asciiTheme="minorHAnsi" w:hAnsiTheme="minorHAnsi" w:cstheme="minorHAnsi"/>
                <w:b w:val="0"/>
              </w:rPr>
            </w:pPr>
            <w:r w:rsidRPr="005F5F1B">
              <w:rPr>
                <w:rFonts w:asciiTheme="minorHAnsi" w:hAnsiTheme="minorHAnsi" w:cstheme="minorHAnsi"/>
                <w:b w:val="0"/>
              </w:rPr>
              <w:t>27.</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eachers to post information aimed at promoting socio-cultural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3AAC8A9">
                <v:oval id="_x0000_s4428" style="position:absolute;margin-left:5.4pt;margin-top:4.55pt;width:21.55pt;height:15.5pt;z-index:489070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E0EFE8">
                <v:oval id="_x0000_s4429" style="position:absolute;left:0;text-align:left;margin-left:9.95pt;margin-top:4.55pt;width:21.55pt;height:15.5pt;z-index:489071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60826E">
                <v:oval id="_x0000_s4430" style="position:absolute;left:0;text-align:left;margin-left:9.65pt;margin-top:4.55pt;width:21.55pt;height:15.5pt;z-index:489072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2788610">
                <v:oval id="_x0000_s4431" style="position:absolute;left:0;text-align:left;margin-left:9.2pt;margin-top:4.55pt;width:21.55pt;height:15.5pt;z-index:489073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BBCDF4">
                <v:oval id="_x0000_s4432" style="position:absolute;left:0;text-align:left;margin-left:9.8pt;margin-top:4.55pt;width:21.55pt;height:15.5pt;z-index:489074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3D9080D">
                <v:oval id="_x0000_s4433" style="position:absolute;left:0;text-align:left;margin-left:11.75pt;margin-top:4.1pt;width:21.55pt;height:15.5pt;z-index:4890752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8168F40">
                <v:oval id="_x0000_s4434" style="position:absolute;left:0;text-align:left;margin-left:6.75pt;margin-top:2.85pt;width:21.55pt;height:15.5pt;z-index:489076224;mso-position-horizontal-relative:text;mso-position-vertical-relative:text" strokecolor="#333"/>
              </w:pict>
            </w:r>
          </w:p>
        </w:tc>
      </w:tr>
      <w:tr w:rsidR="005F5F1B"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2319D1">
            <w:pPr>
              <w:spacing w:line="276" w:lineRule="auto"/>
              <w:rPr>
                <w:rFonts w:asciiTheme="minorHAnsi" w:hAnsiTheme="minorHAnsi" w:cstheme="minorHAnsi"/>
                <w:b w:val="0"/>
              </w:rPr>
            </w:pPr>
            <w:r w:rsidRPr="005F5F1B">
              <w:rPr>
                <w:rFonts w:asciiTheme="minorHAnsi" w:hAnsiTheme="minorHAnsi" w:cstheme="minorHAnsi"/>
                <w:b w:val="0"/>
              </w:rPr>
              <w:t>28.</w:t>
            </w:r>
            <w:r w:rsidR="002319D1">
              <w:t xml:space="preserve"> </w:t>
            </w:r>
            <w:r w:rsidR="002319D1">
              <w:rPr>
                <w:rFonts w:asciiTheme="minorHAnsi" w:hAnsiTheme="minorHAnsi" w:cstheme="minorHAnsi"/>
                <w:b w:val="0"/>
              </w:rPr>
              <w:t>T</w:t>
            </w:r>
            <w:r w:rsidR="002319D1" w:rsidRPr="002319D1">
              <w:rPr>
                <w:rFonts w:asciiTheme="minorHAnsi" w:hAnsiTheme="minorHAnsi" w:cstheme="minorHAnsi"/>
                <w:b w:val="0"/>
              </w:rPr>
              <w:t>eachers to post information about other extracurricular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5F5F1B" w:rsidRPr="00934F53" w:rsidRDefault="00EB335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495A48">
                <v:oval id="_x0000_s4435" style="position:absolute;margin-left:5.4pt;margin-top:4.55pt;width:21.55pt;height:15.5pt;z-index:489077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1929F1">
                <v:oval id="_x0000_s4436" style="position:absolute;left:0;text-align:left;margin-left:9.95pt;margin-top:4.55pt;width:21.55pt;height:15.5pt;z-index:489078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6AB55B">
                <v:oval id="_x0000_s4437" style="position:absolute;left:0;text-align:left;margin-left:9.65pt;margin-top:4.55pt;width:21.55pt;height:15.5pt;z-index:489079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BC1D61">
                <v:oval id="_x0000_s4438" style="position:absolute;left:0;text-align:left;margin-left:9.2pt;margin-top:4.55pt;width:21.55pt;height:15.5pt;z-index:489080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BFEA5A">
                <v:oval id="_x0000_s4439" style="position:absolute;left:0;text-align:left;margin-left:9.8pt;margin-top:4.55pt;width:21.55pt;height:15.5pt;z-index:489081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C8E6FE9">
                <v:oval id="_x0000_s4440" style="position:absolute;left:0;text-align:left;margin-left:11.75pt;margin-top:4.1pt;width:21.55pt;height:15.5pt;z-index:4890823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EB335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F682918">
                <v:oval id="_x0000_s4441" style="position:absolute;left:0;text-align:left;margin-left:6.75pt;margin-top:2.85pt;width:21.55pt;height:15.5pt;z-index:489083392;mso-position-horizontal-relative:text;mso-position-vertical-relative:text" strokecolor="#333"/>
              </w:pict>
            </w:r>
          </w:p>
        </w:tc>
      </w:tr>
    </w:tbl>
    <w:p w:rsidR="00963112" w:rsidRPr="002319D1" w:rsidRDefault="00963112" w:rsidP="002319D1">
      <w:pPr>
        <w:tabs>
          <w:tab w:val="left" w:pos="594"/>
          <w:tab w:val="left" w:pos="595"/>
        </w:tabs>
        <w:spacing w:before="81" w:line="204" w:lineRule="auto"/>
        <w:ind w:right="666"/>
        <w:rPr>
          <w:rFonts w:asciiTheme="minorHAnsi" w:hAnsiTheme="minorHAnsi" w:cstheme="minorHAnsi"/>
          <w:color w:val="202024"/>
          <w:sz w:val="23"/>
        </w:rPr>
      </w:pPr>
    </w:p>
    <w:p w:rsidR="00963112" w:rsidRPr="008B4EA3" w:rsidRDefault="008B4EA3" w:rsidP="008B4EA3">
      <w:pPr>
        <w:tabs>
          <w:tab w:val="left" w:pos="594"/>
          <w:tab w:val="left" w:pos="595"/>
        </w:tabs>
        <w:spacing w:before="81" w:line="204" w:lineRule="auto"/>
        <w:ind w:right="666"/>
        <w:rPr>
          <w:rFonts w:asciiTheme="minorHAnsi" w:hAnsiTheme="minorHAnsi" w:cstheme="minorHAnsi"/>
          <w:color w:val="202024"/>
          <w:sz w:val="23"/>
        </w:rPr>
      </w:pPr>
      <w:r>
        <w:rPr>
          <w:rFonts w:asciiTheme="minorHAnsi" w:hAnsiTheme="minorHAnsi" w:cstheme="minorHAnsi"/>
          <w:color w:val="202024"/>
          <w:sz w:val="23"/>
        </w:rPr>
        <w:t xml:space="preserve">IV. </w:t>
      </w:r>
      <w:r w:rsidR="002319D1" w:rsidRPr="002319D1">
        <w:rPr>
          <w:rFonts w:asciiTheme="minorHAnsi" w:hAnsiTheme="minorHAnsi" w:cstheme="minorHAnsi"/>
          <w:color w:val="202024"/>
          <w:sz w:val="23"/>
        </w:rPr>
        <w:t>Next, you will read a series of statements about how the Instagram platform could be used by students in the educational process</w:t>
      </w:r>
      <w:r w:rsidR="002319D1">
        <w:rPr>
          <w:rFonts w:asciiTheme="minorHAnsi" w:hAnsiTheme="minorHAnsi" w:cstheme="minorHAnsi"/>
          <w:color w:val="202024"/>
          <w:sz w:val="23"/>
        </w:rPr>
        <w:t>.</w:t>
      </w:r>
      <w:r w:rsidR="002319D1" w:rsidRPr="002319D1">
        <w:t xml:space="preserve"> </w:t>
      </w:r>
      <w:r w:rsidR="002319D1" w:rsidRPr="002319D1">
        <w:rPr>
          <w:rFonts w:asciiTheme="minorHAnsi" w:hAnsiTheme="minorHAnsi" w:cstheme="minorHAnsi"/>
          <w:color w:val="202024"/>
          <w:sz w:val="23"/>
        </w:rPr>
        <w:t>Please express your agreement or disagreement with these statements.</w:t>
      </w: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2319D1" w:rsidRPr="008649E7" w:rsidRDefault="002319D1" w:rsidP="002319D1">
      <w:pPr>
        <w:spacing w:before="83"/>
        <w:rPr>
          <w:rFonts w:asciiTheme="minorHAnsi" w:hAnsiTheme="minorHAnsi" w:cstheme="minorHAnsi"/>
          <w:sz w:val="24"/>
          <w:szCs w:val="24"/>
        </w:rPr>
      </w:pPr>
      <w:r w:rsidRPr="008649E7">
        <w:rPr>
          <w:rFonts w:asciiTheme="minorHAnsi" w:hAnsiTheme="minorHAnsi" w:cstheme="minorHAnsi"/>
          <w:sz w:val="24"/>
          <w:szCs w:val="24"/>
        </w:rPr>
        <w:t>Please specify on a scale of 1 to 7, to wh</w:t>
      </w:r>
      <w:r>
        <w:rPr>
          <w:rFonts w:asciiTheme="minorHAnsi" w:hAnsiTheme="minorHAnsi" w:cstheme="minorHAnsi"/>
          <w:sz w:val="24"/>
          <w:szCs w:val="24"/>
        </w:rPr>
        <w:t xml:space="preserve">at extent you consider Instagram </w:t>
      </w:r>
      <w:r w:rsidRPr="008649E7">
        <w:rPr>
          <w:rFonts w:asciiTheme="minorHAnsi" w:hAnsiTheme="minorHAnsi" w:cstheme="minorHAnsi"/>
          <w:sz w:val="24"/>
          <w:szCs w:val="24"/>
        </w:rPr>
        <w:t xml:space="preserve">to be an appropriate platform for: </w:t>
      </w:r>
      <w:r w:rsidRPr="008649E7">
        <w:rPr>
          <w:rFonts w:asciiTheme="minorHAnsi" w:hAnsiTheme="minorHAnsi" w:cstheme="minorHAnsi"/>
          <w:color w:val="FF0000"/>
          <w:sz w:val="24"/>
          <w:szCs w:val="24"/>
        </w:rPr>
        <w:t>*</w:t>
      </w:r>
    </w:p>
    <w:p w:rsidR="002319D1" w:rsidRPr="008649E7" w:rsidRDefault="002319D1" w:rsidP="002319D1">
      <w:pPr>
        <w:spacing w:before="83"/>
        <w:rPr>
          <w:rFonts w:asciiTheme="minorHAnsi" w:hAnsiTheme="minorHAnsi" w:cstheme="minorHAnsi"/>
          <w:sz w:val="24"/>
          <w:szCs w:val="24"/>
        </w:rPr>
      </w:pPr>
      <w:r w:rsidRPr="008649E7">
        <w:rPr>
          <w:rFonts w:asciiTheme="minorHAnsi" w:hAnsiTheme="minorHAnsi" w:cstheme="minorHAnsi"/>
          <w:sz w:val="24"/>
          <w:szCs w:val="24"/>
        </w:rPr>
        <w:t>1- TOTAL DISAGREEMENT ... 7-TOTAL AGREEMENT</w:t>
      </w:r>
    </w:p>
    <w:p w:rsidR="00963112" w:rsidRDefault="002319D1" w:rsidP="002319D1">
      <w:pPr>
        <w:tabs>
          <w:tab w:val="left" w:pos="594"/>
          <w:tab w:val="left" w:pos="595"/>
        </w:tabs>
        <w:spacing w:before="81" w:line="204" w:lineRule="auto"/>
        <w:ind w:right="666"/>
        <w:rPr>
          <w:rFonts w:asciiTheme="minorHAnsi" w:hAnsiTheme="minorHAnsi" w:cstheme="minorHAnsi"/>
          <w:i/>
          <w:sz w:val="24"/>
          <w:szCs w:val="24"/>
        </w:rPr>
      </w:pPr>
      <w:r w:rsidRPr="008649E7">
        <w:rPr>
          <w:rFonts w:asciiTheme="minorHAnsi" w:hAnsiTheme="minorHAnsi" w:cstheme="minorHAnsi"/>
          <w:i/>
          <w:sz w:val="24"/>
          <w:szCs w:val="24"/>
        </w:rPr>
        <w:t>Mark one answer for each row</w:t>
      </w:r>
    </w:p>
    <w:p w:rsidR="002319D1" w:rsidRDefault="002319D1" w:rsidP="002319D1">
      <w:pPr>
        <w:tabs>
          <w:tab w:val="left" w:pos="594"/>
          <w:tab w:val="left" w:pos="595"/>
        </w:tabs>
        <w:spacing w:before="81" w:line="204" w:lineRule="auto"/>
        <w:ind w:right="666"/>
        <w:rPr>
          <w:rFonts w:asciiTheme="minorHAnsi" w:hAnsiTheme="minorHAnsi" w:cstheme="minorHAnsi"/>
          <w:i/>
          <w:sz w:val="24"/>
          <w:szCs w:val="24"/>
        </w:rPr>
      </w:pPr>
    </w:p>
    <w:p w:rsidR="002319D1" w:rsidRPr="002319D1" w:rsidRDefault="002319D1" w:rsidP="002319D1">
      <w:pPr>
        <w:tabs>
          <w:tab w:val="left" w:pos="594"/>
          <w:tab w:val="left" w:pos="595"/>
        </w:tabs>
        <w:spacing w:before="81" w:line="204" w:lineRule="auto"/>
        <w:ind w:right="666"/>
        <w:rPr>
          <w:rFonts w:asciiTheme="minorHAnsi" w:hAnsiTheme="minorHAnsi" w:cstheme="minorHAnsi"/>
          <w:color w:val="202024"/>
          <w:sz w:val="23"/>
        </w:rPr>
      </w:pPr>
    </w:p>
    <w:p w:rsidR="000E1A78" w:rsidRDefault="000E1A78">
      <w:pPr>
        <w:pStyle w:val="BodyText"/>
        <w:ind w:left="591"/>
        <w:rPr>
          <w:rFonts w:asciiTheme="minorHAnsi" w:hAnsiTheme="minorHAnsi" w:cstheme="minorHAnsi"/>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8B4EA3" w:rsidRPr="00F842F6" w:rsidTr="00295D83">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8B4EA3" w:rsidRPr="00F842F6" w:rsidRDefault="008B4EA3" w:rsidP="00295D83">
            <w:pPr>
              <w:jc w:val="center"/>
              <w:rPr>
                <w:rFonts w:ascii="Times New Roman" w:hAnsi="Times New Roman" w:cs="Times New Roman"/>
              </w:rPr>
            </w:pPr>
          </w:p>
        </w:tc>
        <w:tc>
          <w:tcPr>
            <w:tcW w:w="84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8B4EA3" w:rsidRPr="00F842F6" w:rsidRDefault="008B4EA3" w:rsidP="00295D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1.</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photos/various types of presentation/videos related to the topic of the course/seminar</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38" style="position:absolute;margin-left:5.4pt;margin-top:4.55pt;width:21.55pt;height:15.5pt;z-index:489244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39" style="position:absolute;left:0;text-align:left;margin-left:9.95pt;margin-top:4.55pt;width:21.55pt;height:15.5pt;z-index:489245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0" style="position:absolute;left:0;text-align:left;margin-left:9.65pt;margin-top:4.55pt;width:21.55pt;height:15.5pt;z-index:489246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1" style="position:absolute;left:0;text-align:left;margin-left:9.2pt;margin-top:4.55pt;width:21.55pt;height:15.5pt;z-index:489247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2" style="position:absolute;left:0;text-align:left;margin-left:9.8pt;margin-top:4.55pt;width:21.55pt;height:15.5pt;z-index:4892482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3" style="position:absolute;left:0;text-align:left;margin-left:11.75pt;margin-top:4.1pt;width:21.55pt;height:15.5pt;z-index:4892492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4" style="position:absolute;left:0;text-align:left;margin-left:6.75pt;margin-top:2.85pt;width:21.55pt;height:15.5pt;z-index:489250304;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2.</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collaborate with their peers on carrying out various projects/task/essays for the seminar activi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2" style="position:absolute;margin-left:5.4pt;margin-top:4.55pt;width:21.55pt;height:15.5pt;z-index:489258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3" style="position:absolute;left:0;text-align:left;margin-left:9.95pt;margin-top:4.55pt;width:21.55pt;height:15.5pt;z-index:489259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4" style="position:absolute;left:0;text-align:left;margin-left:9.65pt;margin-top:4.55pt;width:21.55pt;height:15.5pt;z-index:489260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5" style="position:absolute;left:0;text-align:left;margin-left:9.2pt;margin-top:4.55pt;width:21.55pt;height:15.5pt;z-index:489261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6" style="position:absolute;left:0;text-align:left;margin-left:9.8pt;margin-top:4.55pt;width:21.55pt;height:15.5pt;z-index:4892625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7" style="position:absolute;left:0;text-align:left;margin-left:11.75pt;margin-top:4.1pt;width:21.55pt;height:15.5pt;z-index:4892636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8" style="position:absolute;left:0;text-align:left;margin-left:6.75pt;margin-top:2.85pt;width:21.55pt;height:15.5pt;z-index:489264640;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3.</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ropose varied debate topics regarding the theme of the course/seminar.</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5" style="position:absolute;margin-left:5.4pt;margin-top:4.55pt;width:21.55pt;height:15.5pt;z-index:489251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6" style="position:absolute;left:0;text-align:left;margin-left:9.95pt;margin-top:4.55pt;width:21.55pt;height:15.5pt;z-index:489252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7" style="position:absolute;left:0;text-align:left;margin-left:9.65pt;margin-top:4.55pt;width:21.55pt;height:15.5pt;z-index:489253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8" style="position:absolute;left:0;text-align:left;margin-left:9.2pt;margin-top:4.55pt;width:21.55pt;height:15.5pt;z-index:489254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9" style="position:absolute;left:0;text-align:left;margin-left:9.8pt;margin-top:4.55pt;width:21.55pt;height:15.5pt;z-index:4892554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0" style="position:absolute;left:0;text-align:left;margin-left:11.75pt;margin-top:4.1pt;width:21.55pt;height:15.5pt;z-index:4892564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1" style="position:absolute;left:0;text-align:left;margin-left:6.75pt;margin-top:2.85pt;width:21.55pt;height:15.5pt;z-index:489257472;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4.</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share various experiences with respect to their didactic activi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9" style="position:absolute;margin-left:5.4pt;margin-top:4.55pt;width:21.55pt;height:15.5pt;z-index:489265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0" style="position:absolute;left:0;text-align:left;margin-left:9.95pt;margin-top:4.55pt;width:21.55pt;height:15.5pt;z-index:489266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1" style="position:absolute;left:0;text-align:left;margin-left:9.65pt;margin-top:4.55pt;width:21.55pt;height:15.5pt;z-index:489267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2" style="position:absolute;left:0;text-align:left;margin-left:9.2pt;margin-top:4.55pt;width:21.55pt;height:15.5pt;z-index:489268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3" style="position:absolute;left:0;text-align:left;margin-left:9.8pt;margin-top:4.55pt;width:21.55pt;height:15.5pt;z-index:4892697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4" style="position:absolute;left:0;text-align:left;margin-left:11.75pt;margin-top:4.1pt;width:21.55pt;height:15.5pt;z-index:4892707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5" style="position:absolute;left:0;text-align:left;margin-left:6.75pt;margin-top:2.85pt;width:21.55pt;height:15.5pt;z-index:489271808;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5.</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share various ideas with respect to their didactic activi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6" style="position:absolute;margin-left:5.4pt;margin-top:4.55pt;width:21.55pt;height:15.5pt;z-index:489272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7" style="position:absolute;left:0;text-align:left;margin-left:9.95pt;margin-top:4.55pt;width:21.55pt;height:15.5pt;z-index:489273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8" style="position:absolute;left:0;text-align:left;margin-left:9.65pt;margin-top:4.55pt;width:21.55pt;height:15.5pt;z-index:489274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9" style="position:absolute;left:0;text-align:left;margin-left:9.2pt;margin-top:4.55pt;width:21.55pt;height:15.5pt;z-index:489275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0" style="position:absolute;left:0;text-align:left;margin-left:9.8pt;margin-top:4.55pt;width:21.55pt;height:15.5pt;z-index:4892769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1" style="position:absolute;left:0;text-align:left;margin-left:11.75pt;margin-top:4.1pt;width:21.55pt;height:15.5pt;z-index:4892779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2" style="position:absolute;left:0;text-align:left;margin-left:6.75pt;margin-top:2.85pt;width:21.55pt;height:15.5pt;z-index:489278976;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6.</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announcements about jobs of interest for other student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3" style="position:absolute;margin-left:5.4pt;margin-top:4.55pt;width:21.55pt;height:15.5pt;z-index:489280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4" style="position:absolute;left:0;text-align:left;margin-left:9.95pt;margin-top:4.55pt;width:21.55pt;height:15.5pt;z-index:489281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5" style="position:absolute;left:0;text-align:left;margin-left:9.65pt;margin-top:4.55pt;width:21.55pt;height:15.5pt;z-index:489282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6" style="position:absolute;left:0;text-align:left;margin-left:9.2pt;margin-top:4.55pt;width:21.55pt;height:15.5pt;z-index:489283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7" style="position:absolute;left:0;text-align:left;margin-left:9.8pt;margin-top:4.55pt;width:21.55pt;height:15.5pt;z-index:4892840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8" style="position:absolute;left:0;text-align:left;margin-left:11.75pt;margin-top:4.1pt;width:21.55pt;height:15.5pt;z-index:4892851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9" style="position:absolute;left:0;text-align:left;margin-left:6.75pt;margin-top:2.85pt;width:21.55pt;height:15.5pt;z-index:489286144;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2319D1" w:rsidP="002319D1">
            <w:pPr>
              <w:spacing w:line="276" w:lineRule="auto"/>
              <w:rPr>
                <w:rFonts w:asciiTheme="minorHAnsi" w:hAnsiTheme="minorHAnsi" w:cstheme="minorHAnsi"/>
                <w:b w:val="0"/>
              </w:rPr>
            </w:pPr>
            <w:r>
              <w:rPr>
                <w:rFonts w:asciiTheme="minorHAnsi" w:hAnsiTheme="minorHAnsi" w:cstheme="minorHAnsi"/>
                <w:b w:val="0"/>
              </w:rPr>
              <w:t>7.</w:t>
            </w:r>
            <w:r>
              <w:t xml:space="preserve"> </w:t>
            </w:r>
            <w:r>
              <w:rPr>
                <w:rFonts w:asciiTheme="minorHAnsi" w:hAnsiTheme="minorHAnsi" w:cstheme="minorHAnsi"/>
                <w:b w:val="0"/>
              </w:rPr>
              <w:t>S</w:t>
            </w:r>
            <w:r w:rsidRPr="002319D1">
              <w:rPr>
                <w:rFonts w:asciiTheme="minorHAnsi" w:hAnsiTheme="minorHAnsi" w:cstheme="minorHAnsi"/>
                <w:b w:val="0"/>
              </w:rPr>
              <w:t>tudents to post announcements about internship opportunitie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0" style="position:absolute;margin-left:5.4pt;margin-top:4.55pt;width:21.55pt;height:15.5pt;z-index:489287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1" style="position:absolute;left:0;text-align:left;margin-left:9.95pt;margin-top:4.55pt;width:21.55pt;height:15.5pt;z-index:489288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2" style="position:absolute;left:0;text-align:left;margin-left:9.65pt;margin-top:4.55pt;width:21.55pt;height:15.5pt;z-index:489289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3" style="position:absolute;left:0;text-align:left;margin-left:9.2pt;margin-top:4.55pt;width:21.55pt;height:15.5pt;z-index:489290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4" style="position:absolute;left:0;text-align:left;margin-left:9.8pt;margin-top:4.55pt;width:21.55pt;height:15.5pt;z-index:4892912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5" style="position:absolute;left:0;text-align:left;margin-left:11.75pt;margin-top:4.1pt;width:21.55pt;height:15.5pt;z-index:4892922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6" style="position:absolute;left:0;text-align:left;margin-left:6.75pt;margin-top:2.85pt;width:21.55pt;height:15.5pt;z-index:489293312;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8.</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announcements about personal development workshop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7" style="position:absolute;margin-left:5.4pt;margin-top:4.55pt;width:21.55pt;height:15.5pt;z-index:489294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8" style="position:absolute;left:0;text-align:left;margin-left:9.95pt;margin-top:4.55pt;width:21.55pt;height:15.5pt;z-index:489295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9" style="position:absolute;left:0;text-align:left;margin-left:9.65pt;margin-top:4.55pt;width:21.55pt;height:15.5pt;z-index:489296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0" style="position:absolute;left:0;text-align:left;margin-left:9.2pt;margin-top:4.55pt;width:21.55pt;height:15.5pt;z-index:489297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1" style="position:absolute;left:0;text-align:left;margin-left:9.8pt;margin-top:4.55pt;width:21.55pt;height:15.5pt;z-index:4892984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2" style="position:absolute;left:0;text-align:left;margin-left:11.75pt;margin-top:4.1pt;width:21.55pt;height:15.5pt;z-index:4892994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3" style="position:absolute;left:0;text-align:left;margin-left:6.75pt;margin-top:2.85pt;width:21.55pt;height:15.5pt;z-index:489300480;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9.</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announcements about volunteering opportunitie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4" style="position:absolute;margin-left:5.4pt;margin-top:4.55pt;width:21.55pt;height:15.5pt;z-index:489301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5" style="position:absolute;left:0;text-align:left;margin-left:9.95pt;margin-top:4.55pt;width:21.55pt;height:15.5pt;z-index:489302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6" style="position:absolute;left:0;text-align:left;margin-left:9.65pt;margin-top:4.55pt;width:21.55pt;height:15.5pt;z-index:489303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7" style="position:absolute;left:0;text-align:left;margin-left:9.2pt;margin-top:4.55pt;width:21.55pt;height:15.5pt;z-index:489304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8" style="position:absolute;left:0;text-align:left;margin-left:9.8pt;margin-top:4.55pt;width:21.55pt;height:15.5pt;z-index:4893056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9" style="position:absolute;left:0;text-align:left;margin-left:11.75pt;margin-top:4.1pt;width:21.55pt;height:15.5pt;z-index:4893066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0" style="position:absolute;left:0;text-align:left;margin-left:6.75pt;margin-top:2.85pt;width:21.55pt;height:15.5pt;z-index:489307648;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10.</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announcements about various projects on interest at the community level</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1" style="position:absolute;margin-left:5.4pt;margin-top:4.55pt;width:21.55pt;height:15.5pt;z-index:489308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2" style="position:absolute;left:0;text-align:left;margin-left:9.95pt;margin-top:4.55pt;width:21.55pt;height:15.5pt;z-index:489309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3" style="position:absolute;left:0;text-align:left;margin-left:9.65pt;margin-top:4.55pt;width:21.55pt;height:15.5pt;z-index:489310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4" style="position:absolute;left:0;text-align:left;margin-left:9.2pt;margin-top:4.55pt;width:21.55pt;height:15.5pt;z-index:489311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5" style="position:absolute;left:0;text-align:left;margin-left:9.8pt;margin-top:4.55pt;width:21.55pt;height:15.5pt;z-index:4893127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6" style="position:absolute;left:0;text-align:left;margin-left:11.75pt;margin-top:4.1pt;width:21.55pt;height:15.5pt;z-index:4893137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7" style="position:absolute;left:0;text-align:left;margin-left:6.75pt;margin-top:2.85pt;width:21.55pt;height:15.5pt;z-index:489314816;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11.</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post feedback about the course/seminar activi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8" style="position:absolute;margin-left:5.4pt;margin-top:4.55pt;width:21.55pt;height:15.5pt;z-index:489315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9" style="position:absolute;left:0;text-align:left;margin-left:9.95pt;margin-top:4.55pt;width:21.55pt;height:15.5pt;z-index:489316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0" style="position:absolute;left:0;text-align:left;margin-left:9.65pt;margin-top:4.55pt;width:21.55pt;height:15.5pt;z-index:489317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1" style="position:absolute;left:0;text-align:left;margin-left:9.2pt;margin-top:4.55pt;width:21.55pt;height:15.5pt;z-index:489318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2" style="position:absolute;left:0;text-align:left;margin-left:9.8pt;margin-top:4.55pt;width:21.55pt;height:15.5pt;z-index:4893199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3" style="position:absolute;left:0;text-align:left;margin-left:11.75pt;margin-top:4.1pt;width:21.55pt;height:15.5pt;z-index:4893209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4" style="position:absolute;left:0;text-align:left;margin-left:6.75pt;margin-top:2.85pt;width:21.55pt;height:15.5pt;z-index:489321984;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12.</w:t>
            </w:r>
            <w:r w:rsidR="002319D1">
              <w:t xml:space="preserve"> </w:t>
            </w:r>
            <w:r w:rsidR="002319D1">
              <w:rPr>
                <w:rFonts w:asciiTheme="minorHAnsi" w:hAnsiTheme="minorHAnsi" w:cstheme="minorHAnsi"/>
                <w:b w:val="0"/>
              </w:rPr>
              <w:t>S</w:t>
            </w:r>
            <w:r w:rsidR="002319D1" w:rsidRPr="002319D1">
              <w:rPr>
                <w:rFonts w:asciiTheme="minorHAnsi" w:hAnsiTheme="minorHAnsi" w:cstheme="minorHAnsi"/>
                <w:b w:val="0"/>
              </w:rPr>
              <w:t>tudents to receive feedback from their peers on their essays/project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5" style="position:absolute;margin-left:5.4pt;margin-top:4.55pt;width:21.55pt;height:15.5pt;z-index:4893230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6" style="position:absolute;left:0;text-align:left;margin-left:9.95pt;margin-top:4.55pt;width:21.55pt;height:15.5pt;z-index:4893240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7" style="position:absolute;left:0;text-align:left;margin-left:9.65pt;margin-top:4.55pt;width:21.55pt;height:15.5pt;z-index:4893250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8" style="position:absolute;left:0;text-align:left;margin-left:9.2pt;margin-top:4.55pt;width:21.55pt;height:15.5pt;z-index:489326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9" style="position:absolute;left:0;text-align:left;margin-left:9.8pt;margin-top:4.55pt;width:21.55pt;height:15.5pt;z-index:4893271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0" style="position:absolute;left:0;text-align:left;margin-left:11.75pt;margin-top:4.1pt;width:21.55pt;height:15.5pt;z-index:4893281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1" style="position:absolute;left:0;text-align:left;margin-left:6.75pt;margin-top:2.85pt;width:21.55pt;height:15.5pt;z-index:489329152;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2319D1">
            <w:pPr>
              <w:spacing w:line="276" w:lineRule="auto"/>
              <w:rPr>
                <w:rFonts w:asciiTheme="minorHAnsi" w:hAnsiTheme="minorHAnsi" w:cstheme="minorHAnsi"/>
                <w:b w:val="0"/>
              </w:rPr>
            </w:pPr>
            <w:r w:rsidRPr="0094685D">
              <w:rPr>
                <w:rFonts w:asciiTheme="minorHAnsi" w:hAnsiTheme="minorHAnsi" w:cstheme="minorHAnsi"/>
                <w:b w:val="0"/>
              </w:rPr>
              <w:t>13.</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keep in touch with other student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2" style="position:absolute;margin-left:5.4pt;margin-top:4.55pt;width:21.55pt;height:15.5pt;z-index:4893301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3" style="position:absolute;left:0;text-align:left;margin-left:9.95pt;margin-top:4.55pt;width:21.55pt;height:15.5pt;z-index:489331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4" style="position:absolute;left:0;text-align:left;margin-left:9.65pt;margin-top:4.55pt;width:21.55pt;height:15.5pt;z-index:489332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5" style="position:absolute;left:0;text-align:left;margin-left:9.2pt;margin-top:4.55pt;width:21.55pt;height:15.5pt;z-index:489333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6" style="position:absolute;left:0;text-align:left;margin-left:9.8pt;margin-top:4.55pt;width:21.55pt;height:15.5pt;z-index:4893342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7" style="position:absolute;left:0;text-align:left;margin-left:11.75pt;margin-top:4.1pt;width:21.55pt;height:15.5pt;z-index:4893352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8" style="position:absolute;left:0;text-align:left;margin-left:6.75pt;margin-top:2.85pt;width:21.55pt;height:15.5pt;z-index:489336320;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4.</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announcements about changes related to the course, deadlines, etc.</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9" style="position:absolute;margin-left:5.4pt;margin-top:4.55pt;width:21.55pt;height:15.5pt;z-index:4893373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0" style="position:absolute;left:0;text-align:left;margin-left:9.95pt;margin-top:4.55pt;width:21.55pt;height:15.5pt;z-index:4893383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1" style="position:absolute;left:0;text-align:left;margin-left:9.65pt;margin-top:4.55pt;width:21.55pt;height:15.5pt;z-index:489339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2" style="position:absolute;left:0;text-align:left;margin-left:9.2pt;margin-top:4.55pt;width:21.55pt;height:15.5pt;z-index:489340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3" style="position:absolute;left:0;text-align:left;margin-left:9.8pt;margin-top:4.55pt;width:21.55pt;height:15.5pt;z-index:4893414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4" style="position:absolute;left:0;text-align:left;margin-left:11.75pt;margin-top:4.1pt;width:21.55pt;height:15.5pt;z-index:4893424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5" style="position:absolute;left:0;text-align:left;margin-left:6.75pt;margin-top:2.85pt;width:21.55pt;height:15.5pt;z-index:489343488;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5.</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 xml:space="preserve">tudents to manage situations that requires interaction and group consensus  </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6" style="position:absolute;margin-left:5.4pt;margin-top:4.55pt;width:21.55pt;height:15.5pt;z-index:4893445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7" style="position:absolute;left:0;text-align:left;margin-left:9.95pt;margin-top:4.55pt;width:21.55pt;height:15.5pt;z-index:4893455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8" style="position:absolute;left:0;text-align:left;margin-left:9.65pt;margin-top:4.55pt;width:21.55pt;height:15.5pt;z-index:4893465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9" style="position:absolute;left:0;text-align:left;margin-left:9.2pt;margin-top:4.55pt;width:21.55pt;height:15.5pt;z-index:489347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0" style="position:absolute;left:0;text-align:left;margin-left:9.8pt;margin-top:4.55pt;width:21.55pt;height:15.5pt;z-index:4893486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1" style="position:absolute;left:0;text-align:left;margin-left:11.75pt;margin-top:4.1pt;width:21.55pt;height:15.5pt;z-index:4893496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2" style="position:absolute;left:0;text-align:left;margin-left:6.75pt;margin-top:2.85pt;width:21.55pt;height:15.5pt;z-index:489350656;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6.</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share extracurricular information</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3" style="position:absolute;margin-left:5.4pt;margin-top:4.55pt;width:21.55pt;height:15.5pt;z-index:4893516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4" style="position:absolute;left:0;text-align:left;margin-left:9.95pt;margin-top:4.55pt;width:21.55pt;height:15.5pt;z-index:4893527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5" style="position:absolute;left:0;text-align:left;margin-left:9.65pt;margin-top:4.55pt;width:21.55pt;height:15.5pt;z-index:4893537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6" style="position:absolute;left:0;text-align:left;margin-left:9.2pt;margin-top:4.55pt;width:21.55pt;height:15.5pt;z-index:489354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7" style="position:absolute;left:0;text-align:left;margin-left:9.8pt;margin-top:4.55pt;width:21.55pt;height:15.5pt;z-index:4893557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8" style="position:absolute;left:0;text-align:left;margin-left:11.75pt;margin-top:4.1pt;width:21.55pt;height:15.5pt;z-index:4893568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9" style="position:absolute;left:0;text-align:left;margin-left:6.75pt;margin-top:2.85pt;width:21.55pt;height:15.5pt;z-index:489357824;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7.</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bout the projects they are involved in</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0" style="position:absolute;margin-left:5.4pt;margin-top:4.55pt;width:21.55pt;height:15.5pt;z-index:489358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1" style="position:absolute;left:0;text-align:left;margin-left:9.95pt;margin-top:4.55pt;width:21.55pt;height:15.5pt;z-index:4893598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2" style="position:absolute;left:0;text-align:left;margin-left:9.65pt;margin-top:4.55pt;width:21.55pt;height:15.5pt;z-index:4893608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3" style="position:absolute;left:0;text-align:left;margin-left:9.2pt;margin-top:4.55pt;width:21.55pt;height:15.5pt;z-index:489361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4" style="position:absolute;left:0;text-align:left;margin-left:9.8pt;margin-top:4.55pt;width:21.55pt;height:15.5pt;z-index:4893629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5" style="position:absolute;left:0;text-align:left;margin-left:11.75pt;margin-top:4.1pt;width:21.55pt;height:15.5pt;z-index:4893639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6" style="position:absolute;left:0;text-align:left;margin-left:6.75pt;margin-top:2.85pt;width:21.55pt;height:15.5pt;z-index:489364992;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8.</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bout a series of students specific scientific conferences/ sessions</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7" style="position:absolute;margin-left:5.4pt;margin-top:4.55pt;width:21.55pt;height:15.5pt;z-index:489366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8" style="position:absolute;left:0;text-align:left;margin-left:9.95pt;margin-top:4.55pt;width:21.55pt;height:15.5pt;z-index:4893670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9" style="position:absolute;left:0;text-align:left;margin-left:9.65pt;margin-top:4.55pt;width:21.55pt;height:15.5pt;z-index:4893680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0" style="position:absolute;left:0;text-align:left;margin-left:9.2pt;margin-top:4.55pt;width:21.55pt;height:15.5pt;z-index:489369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1" style="position:absolute;left:0;text-align:left;margin-left:9.8pt;margin-top:4.55pt;width:21.55pt;height:15.5pt;z-index:4893701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2" style="position:absolute;left:0;text-align:left;margin-left:11.75pt;margin-top:4.1pt;width:21.55pt;height:15.5pt;z-index:4893711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3" style="position:absolute;left:0;text-align:left;margin-left:6.75pt;margin-top:2.85pt;width:21.55pt;height:15.5pt;z-index:489372160;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19.</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bout workshops of scientific interest</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4" style="position:absolute;margin-left:5.4pt;margin-top:4.55pt;width:21.55pt;height:15.5pt;z-index:489373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5" style="position:absolute;left:0;text-align:left;margin-left:9.95pt;margin-top:4.55pt;width:21.55pt;height:15.5pt;z-index:489374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6" style="position:absolute;left:0;text-align:left;margin-left:9.65pt;margin-top:4.55pt;width:21.55pt;height:15.5pt;z-index:489375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7" style="position:absolute;left:0;text-align:left;margin-left:9.2pt;margin-top:4.55pt;width:21.55pt;height:15.5pt;z-index:489376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8" style="position:absolute;left:0;text-align:left;margin-left:9.8pt;margin-top:4.55pt;width:21.55pt;height:15.5pt;z-index:4893772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9" style="position:absolute;left:0;text-align:left;margin-left:11.75pt;margin-top:4.1pt;width:21.55pt;height:15.5pt;z-index:4893783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0" style="position:absolute;left:0;text-align:left;margin-left:6.75pt;margin-top:2.85pt;width:21.55pt;height:15.5pt;z-index:489379328;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20.</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imed at promoting continuing study programs (master, PhD)</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1" style="position:absolute;margin-left:5.4pt;margin-top:4.55pt;width:21.55pt;height:15.5pt;z-index:489380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2" style="position:absolute;left:0;text-align:left;margin-left:9.95pt;margin-top:4.55pt;width:21.55pt;height:15.5pt;z-index:489381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3" style="position:absolute;left:0;text-align:left;margin-left:9.65pt;margin-top:4.55pt;width:21.55pt;height:15.5pt;z-index:489382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4" style="position:absolute;left:0;text-align:left;margin-left:9.2pt;margin-top:4.55pt;width:21.55pt;height:15.5pt;z-index:489383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5" style="position:absolute;left:0;text-align:left;margin-left:9.8pt;margin-top:4.55pt;width:21.55pt;height:15.5pt;z-index:4893844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6" style="position:absolute;left:0;text-align:left;margin-left:11.75pt;margin-top:4.1pt;width:21.55pt;height:15.5pt;z-index:4893854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7" style="position:absolute;left:0;text-align:left;margin-left:6.75pt;margin-top:2.85pt;width:21.55pt;height:15.5pt;z-index:489386496;mso-position-horizontal-relative:text;mso-position-vertical-relative:text" strokecolor="#333"/>
              </w:pict>
            </w:r>
          </w:p>
        </w:tc>
      </w:tr>
      <w:tr w:rsidR="0094685D" w:rsidRPr="00F842F6" w:rsidTr="00295D83">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lastRenderedPageBreak/>
              <w:t>21.</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imed at promoting socio-cultural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8" style="position:absolute;margin-left:5.4pt;margin-top:4.55pt;width:21.55pt;height:15.5pt;z-index:489387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9" style="position:absolute;left:0;text-align:left;margin-left:9.95pt;margin-top:4.55pt;width:21.55pt;height:15.5pt;z-index:489388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0" style="position:absolute;left:0;text-align:left;margin-left:9.65pt;margin-top:4.55pt;width:21.55pt;height:15.5pt;z-index:489389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1" style="position:absolute;left:0;text-align:left;margin-left:9.2pt;margin-top:4.55pt;width:21.55pt;height:15.5pt;z-index:489390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2" style="position:absolute;left:0;text-align:left;margin-left:9.8pt;margin-top:4.55pt;width:21.55pt;height:15.5pt;z-index:4893916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3" style="position:absolute;left:0;text-align:left;margin-left:11.75pt;margin-top:4.1pt;width:21.55pt;height:15.5pt;z-index:4893926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4" style="position:absolute;left:0;text-align:left;margin-left:6.75pt;margin-top:2.85pt;width:21.55pt;height:15.5pt;z-index:489393664;mso-position-horizontal-relative:text;mso-position-vertical-relative:text" strokecolor="#333"/>
              </w:pict>
            </w:r>
          </w:p>
        </w:tc>
      </w:tr>
      <w:tr w:rsidR="0094685D" w:rsidRPr="00F842F6" w:rsidTr="00295D83">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3F3D33">
            <w:pPr>
              <w:spacing w:line="276" w:lineRule="auto"/>
              <w:rPr>
                <w:rFonts w:asciiTheme="minorHAnsi" w:hAnsiTheme="minorHAnsi" w:cstheme="minorHAnsi"/>
                <w:b w:val="0"/>
              </w:rPr>
            </w:pPr>
            <w:r w:rsidRPr="0094685D">
              <w:rPr>
                <w:rFonts w:asciiTheme="minorHAnsi" w:hAnsiTheme="minorHAnsi" w:cstheme="minorHAnsi"/>
                <w:b w:val="0"/>
              </w:rPr>
              <w:t>22.</w:t>
            </w:r>
            <w:r w:rsidR="003F3D33">
              <w:t xml:space="preserve"> </w:t>
            </w:r>
            <w:r w:rsidR="003F3D33">
              <w:rPr>
                <w:rFonts w:asciiTheme="minorHAnsi" w:hAnsiTheme="minorHAnsi" w:cstheme="minorHAnsi"/>
                <w:b w:val="0"/>
              </w:rPr>
              <w:t>S</w:t>
            </w:r>
            <w:r w:rsidR="003F3D33" w:rsidRPr="003F3D33">
              <w:rPr>
                <w:rFonts w:asciiTheme="minorHAnsi" w:hAnsiTheme="minorHAnsi" w:cstheme="minorHAnsi"/>
                <w:b w:val="0"/>
              </w:rPr>
              <w:t>tudents to post information about other extracu</w:t>
            </w:r>
            <w:r w:rsidR="003F3D33">
              <w:rPr>
                <w:rFonts w:asciiTheme="minorHAnsi" w:hAnsiTheme="minorHAnsi" w:cstheme="minorHAnsi"/>
                <w:b w:val="0"/>
              </w:rPr>
              <w:t>r</w:t>
            </w:r>
            <w:r w:rsidR="003F3D33" w:rsidRPr="003F3D33">
              <w:rPr>
                <w:rFonts w:asciiTheme="minorHAnsi" w:hAnsiTheme="minorHAnsi" w:cstheme="minorHAnsi"/>
                <w:b w:val="0"/>
              </w:rPr>
              <w:t>ricular events that are carried out/will be carried out within their faculty</w:t>
            </w:r>
          </w:p>
        </w:tc>
        <w:tc>
          <w:tcPr>
            <w:tcW w:w="840" w:type="dxa"/>
            <w:tcBorders>
              <w:top w:val="single" w:sz="4" w:space="0" w:color="auto"/>
              <w:left w:val="nil"/>
              <w:bottom w:val="single" w:sz="4" w:space="0" w:color="auto"/>
            </w:tcBorders>
            <w:shd w:val="clear" w:color="auto" w:fill="auto"/>
          </w:tcPr>
          <w:p w:rsidR="0094685D" w:rsidRPr="00934F53" w:rsidRDefault="00EB335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5" style="position:absolute;margin-left:5.4pt;margin-top:4.55pt;width:21.55pt;height:15.5pt;z-index:489394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6" style="position:absolute;left:0;text-align:left;margin-left:9.95pt;margin-top:4.55pt;width:21.55pt;height:15.5pt;z-index:489395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7" style="position:absolute;left:0;text-align:left;margin-left:9.65pt;margin-top:4.55pt;width:21.55pt;height:15.5pt;z-index:489396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8" style="position:absolute;left:0;text-align:left;margin-left:9.2pt;margin-top:4.55pt;width:21.55pt;height:15.5pt;z-index:489397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9" style="position:absolute;left:0;text-align:left;margin-left:9.8pt;margin-top:4.55pt;width:21.55pt;height:15.5pt;z-index:4893987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90" style="position:absolute;left:0;text-align:left;margin-left:11.75pt;margin-top:4.1pt;width:21.55pt;height:15.5pt;z-index:4893998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EB335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91" style="position:absolute;left:0;text-align:left;margin-left:6.75pt;margin-top:2.85pt;width:21.55pt;height:15.5pt;z-index:489400832;mso-position-horizontal-relative:text;mso-position-vertical-relative:text" strokecolor="#333"/>
              </w:pict>
            </w:r>
          </w:p>
        </w:tc>
      </w:tr>
    </w:tbl>
    <w:p w:rsidR="000E1A78" w:rsidRPr="001907BE" w:rsidRDefault="000E1A78">
      <w:pPr>
        <w:pStyle w:val="BodyText"/>
        <w:rPr>
          <w:rFonts w:asciiTheme="minorHAnsi" w:hAnsiTheme="minorHAnsi" w:cstheme="minorHAnsi"/>
        </w:rPr>
      </w:pPr>
    </w:p>
    <w:p w:rsidR="000E1A78" w:rsidRPr="0094685D" w:rsidRDefault="003F3D33" w:rsidP="0094685D">
      <w:pPr>
        <w:pStyle w:val="BodyText"/>
        <w:rPr>
          <w:rFonts w:asciiTheme="minorHAnsi" w:hAnsiTheme="minorHAnsi" w:cstheme="minorHAnsi"/>
          <w:sz w:val="24"/>
          <w:szCs w:val="24"/>
        </w:rPr>
      </w:pPr>
      <w:r>
        <w:rPr>
          <w:rFonts w:asciiTheme="minorHAnsi" w:hAnsiTheme="minorHAnsi" w:cstheme="minorHAnsi"/>
          <w:sz w:val="24"/>
          <w:szCs w:val="24"/>
        </w:rPr>
        <w:t>Finally, please answer some</w:t>
      </w:r>
      <w:r w:rsidRPr="003F3D33">
        <w:rPr>
          <w:rFonts w:asciiTheme="minorHAnsi" w:hAnsiTheme="minorHAnsi" w:cstheme="minorHAnsi"/>
          <w:sz w:val="24"/>
          <w:szCs w:val="24"/>
        </w:rPr>
        <w:t xml:space="preserve"> socio-demographic questions</w:t>
      </w:r>
    </w:p>
    <w:p w:rsidR="000E1A78" w:rsidRDefault="000E1A78" w:rsidP="0094685D">
      <w:pPr>
        <w:pStyle w:val="BodyText"/>
        <w:rPr>
          <w:rFonts w:asciiTheme="minorHAnsi" w:hAnsiTheme="minorHAnsi" w:cstheme="minorHAnsi"/>
          <w:sz w:val="24"/>
          <w:szCs w:val="24"/>
        </w:rPr>
      </w:pPr>
    </w:p>
    <w:p w:rsidR="00313945" w:rsidRPr="003F3D33" w:rsidRDefault="003F3D33" w:rsidP="00313945">
      <w:pPr>
        <w:pStyle w:val="BodyText"/>
        <w:rPr>
          <w:rFonts w:asciiTheme="minorHAnsi" w:hAnsiTheme="minorHAnsi" w:cstheme="minorHAnsi"/>
          <w:sz w:val="24"/>
          <w:szCs w:val="24"/>
        </w:rPr>
      </w:pPr>
      <w:r w:rsidRPr="003F3D33">
        <w:rPr>
          <w:rFonts w:asciiTheme="minorHAnsi" w:hAnsiTheme="minorHAnsi" w:cstheme="minorHAnsi"/>
          <w:sz w:val="24"/>
          <w:szCs w:val="24"/>
        </w:rPr>
        <w:t>Do you have Facebook?</w:t>
      </w:r>
      <w:r w:rsidR="00313945" w:rsidRPr="003F3D33">
        <w:rPr>
          <w:rFonts w:asciiTheme="minorHAnsi" w:hAnsiTheme="minorHAnsi" w:cstheme="minorHAnsi"/>
          <w:color w:val="FF0000"/>
          <w:sz w:val="24"/>
          <w:szCs w:val="24"/>
        </w:rPr>
        <w:t>*</w:t>
      </w:r>
    </w:p>
    <w:p w:rsidR="00313945" w:rsidRPr="00313945" w:rsidRDefault="00EB3358" w:rsidP="00313945">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27" style="position:absolute;left:0;text-align:left;margin-left:9.2pt;margin-top:10.7pt;width:21.55pt;height:15.5pt;z-index:489410048" strokecolor="#333"/>
        </w:pict>
      </w:r>
    </w:p>
    <w:p w:rsidR="00313945" w:rsidRDefault="00313945" w:rsidP="001172AD">
      <w:pPr>
        <w:pStyle w:val="BodyText"/>
        <w:rPr>
          <w:rFonts w:asciiTheme="minorHAnsi" w:hAnsiTheme="minorHAnsi" w:cstheme="minorHAnsi"/>
          <w:sz w:val="24"/>
          <w:szCs w:val="24"/>
        </w:rPr>
      </w:pPr>
      <w:r>
        <w:rPr>
          <w:rFonts w:asciiTheme="minorHAnsi" w:hAnsiTheme="minorHAnsi" w:cstheme="minorHAnsi"/>
          <w:sz w:val="24"/>
          <w:szCs w:val="24"/>
        </w:rPr>
        <w:t xml:space="preserve"> </w:t>
      </w:r>
      <w:r w:rsidR="003F3D33">
        <w:rPr>
          <w:rFonts w:asciiTheme="minorHAnsi" w:hAnsiTheme="minorHAnsi" w:cstheme="minorHAnsi"/>
          <w:sz w:val="24"/>
          <w:szCs w:val="24"/>
        </w:rPr>
        <w:tab/>
        <w:t>YES</w:t>
      </w:r>
    </w:p>
    <w:p w:rsidR="001172AD" w:rsidRDefault="00EB3358" w:rsidP="001172AD">
      <w:pPr>
        <w:pStyle w:val="BodyText"/>
        <w:rPr>
          <w:rFonts w:asciiTheme="minorHAnsi" w:hAnsiTheme="minorHAnsi" w:cstheme="minorHAnsi"/>
          <w:sz w:val="24"/>
          <w:szCs w:val="24"/>
        </w:rPr>
      </w:pPr>
      <w:r>
        <w:rPr>
          <w:rFonts w:asciiTheme="minorHAnsi" w:hAnsiTheme="minorHAnsi" w:cstheme="minorHAnsi"/>
          <w:noProof/>
          <w:sz w:val="24"/>
          <w:szCs w:val="24"/>
        </w:rPr>
        <w:pict>
          <v:oval id="_x0000_s4828" style="position:absolute;margin-left:9.2pt;margin-top:.8pt;width:21.55pt;height:15.5pt;z-index:489411072" strokecolor="#333"/>
        </w:pict>
      </w:r>
      <w:r w:rsidR="003F3D33">
        <w:rPr>
          <w:rFonts w:asciiTheme="minorHAnsi" w:hAnsiTheme="minorHAnsi" w:cstheme="minorHAnsi"/>
          <w:sz w:val="24"/>
          <w:szCs w:val="24"/>
        </w:rPr>
        <w:tab/>
        <w:t>NO</w:t>
      </w:r>
    </w:p>
    <w:p w:rsidR="001172AD" w:rsidRDefault="001172AD" w:rsidP="0094685D">
      <w:pPr>
        <w:pStyle w:val="BodyText"/>
        <w:rPr>
          <w:rFonts w:asciiTheme="minorHAnsi" w:hAnsiTheme="minorHAnsi" w:cstheme="minorHAnsi"/>
          <w:sz w:val="24"/>
          <w:szCs w:val="24"/>
        </w:rPr>
      </w:pPr>
    </w:p>
    <w:p w:rsidR="001172AD" w:rsidRPr="001172AD" w:rsidRDefault="003F3D33" w:rsidP="001172AD">
      <w:pPr>
        <w:pStyle w:val="BodyText"/>
        <w:rPr>
          <w:rFonts w:asciiTheme="minorHAnsi" w:hAnsiTheme="minorHAnsi" w:cstheme="minorHAnsi"/>
          <w:sz w:val="24"/>
          <w:szCs w:val="24"/>
        </w:rPr>
      </w:pPr>
      <w:r w:rsidRPr="003F3D33">
        <w:rPr>
          <w:rFonts w:asciiTheme="minorHAnsi" w:hAnsiTheme="minorHAnsi" w:cstheme="minorHAnsi"/>
          <w:sz w:val="24"/>
          <w:szCs w:val="24"/>
        </w:rPr>
        <w:t>How often do you access this account?</w:t>
      </w:r>
      <w:r w:rsidR="001172AD" w:rsidRPr="001172AD">
        <w:rPr>
          <w:rFonts w:asciiTheme="minorHAnsi" w:hAnsiTheme="minorHAnsi" w:cstheme="minorHAnsi"/>
          <w:sz w:val="24"/>
          <w:szCs w:val="24"/>
        </w:rPr>
        <w:t xml:space="preserve"> </w:t>
      </w:r>
      <w:r w:rsidR="001172AD" w:rsidRPr="001172AD">
        <w:rPr>
          <w:rFonts w:asciiTheme="minorHAnsi" w:hAnsiTheme="minorHAnsi" w:cstheme="minorHAnsi"/>
          <w:color w:val="FF0000"/>
          <w:sz w:val="24"/>
          <w:szCs w:val="24"/>
        </w:rPr>
        <w:t>*</w:t>
      </w:r>
    </w:p>
    <w:p w:rsidR="001172AD" w:rsidRPr="001172AD" w:rsidRDefault="00EB335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1" style="position:absolute;left:0;text-align:left;margin-left:9.2pt;margin-top:1.35pt;width:21.55pt;height:15.5pt;z-index:489403904" strokecolor="#333"/>
        </w:pict>
      </w:r>
      <w:proofErr w:type="gramStart"/>
      <w:r w:rsidR="003F3D33">
        <w:rPr>
          <w:rFonts w:asciiTheme="minorHAnsi" w:hAnsiTheme="minorHAnsi" w:cstheme="minorHAnsi"/>
          <w:sz w:val="24"/>
          <w:szCs w:val="24"/>
        </w:rPr>
        <w:t>daily</w:t>
      </w:r>
      <w:proofErr w:type="gramEnd"/>
    </w:p>
    <w:p w:rsidR="001172AD" w:rsidRPr="001172AD" w:rsidRDefault="00EB335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2" style="position:absolute;left:0;text-align:left;margin-left:9.2pt;margin-top:.85pt;width:21.55pt;height:15.5pt;z-index:489404928" strokecolor="#333"/>
        </w:pict>
      </w:r>
      <w:r w:rsidR="003F3D33">
        <w:rPr>
          <w:rFonts w:asciiTheme="minorHAnsi" w:hAnsiTheme="minorHAnsi" w:cstheme="minorHAnsi"/>
          <w:sz w:val="24"/>
          <w:szCs w:val="24"/>
        </w:rPr>
        <w:t>3-4 times a week</w:t>
      </w:r>
    </w:p>
    <w:p w:rsidR="001172AD"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3" style="position:absolute;left:0;text-align:left;margin-left:9.2pt;margin-top:.7pt;width:21.55pt;height:15.5pt;z-index:489405952" strokecolor="#333"/>
        </w:pict>
      </w:r>
      <w:r w:rsidR="003F3D33">
        <w:rPr>
          <w:rFonts w:asciiTheme="minorHAnsi" w:hAnsiTheme="minorHAnsi" w:cstheme="minorHAnsi"/>
          <w:sz w:val="24"/>
          <w:szCs w:val="24"/>
        </w:rPr>
        <w:t xml:space="preserve"> 1-2 times a week</w:t>
      </w:r>
    </w:p>
    <w:p w:rsidR="001172AD" w:rsidRPr="001172AD" w:rsidRDefault="00EB335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4" style="position:absolute;left:0;text-align:left;margin-left:8.2pt;margin-top:1.25pt;width:21.55pt;height:15.5pt;z-index:489406976" strokecolor="#333"/>
        </w:pict>
      </w:r>
      <w:proofErr w:type="gramStart"/>
      <w:r w:rsidR="003F3D33">
        <w:rPr>
          <w:rFonts w:asciiTheme="minorHAnsi" w:hAnsiTheme="minorHAnsi" w:cstheme="minorHAnsi"/>
          <w:sz w:val="24"/>
          <w:szCs w:val="24"/>
        </w:rPr>
        <w:t>several</w:t>
      </w:r>
      <w:proofErr w:type="gramEnd"/>
      <w:r w:rsidR="003F3D33">
        <w:rPr>
          <w:rFonts w:asciiTheme="minorHAnsi" w:hAnsiTheme="minorHAnsi" w:cstheme="minorHAnsi"/>
          <w:sz w:val="24"/>
          <w:szCs w:val="24"/>
        </w:rPr>
        <w:t xml:space="preserve"> times a month</w:t>
      </w:r>
    </w:p>
    <w:p w:rsidR="001172AD" w:rsidRPr="001172AD" w:rsidRDefault="00EB335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5" style="position:absolute;left:0;text-align:left;margin-left:8.2pt;margin-top:1.8pt;width:21.55pt;height:15.5pt;z-index:489408000" strokecolor="#333"/>
        </w:pict>
      </w:r>
      <w:proofErr w:type="gramStart"/>
      <w:r w:rsidR="003F3D33">
        <w:rPr>
          <w:rFonts w:asciiTheme="minorHAnsi" w:hAnsiTheme="minorHAnsi" w:cstheme="minorHAnsi"/>
          <w:sz w:val="24"/>
          <w:szCs w:val="24"/>
        </w:rPr>
        <w:t>rarely</w:t>
      </w:r>
      <w:proofErr w:type="gramEnd"/>
    </w:p>
    <w:p w:rsidR="001172AD" w:rsidRDefault="00EB335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6" style="position:absolute;left:0;text-align:left;margin-left:8.2pt;margin-top:1.65pt;width:21.55pt;height:15.5pt;z-index:489409024" strokecolor="#333"/>
        </w:pict>
      </w:r>
      <w:r w:rsidR="003F3D33" w:rsidRPr="003F3D33">
        <w:rPr>
          <w:rFonts w:asciiTheme="minorHAnsi" w:hAnsiTheme="minorHAnsi" w:cstheme="minorHAnsi"/>
          <w:sz w:val="24"/>
          <w:szCs w:val="24"/>
        </w:rPr>
        <w:t>It is not the case/I do not have an account</w:t>
      </w:r>
    </w:p>
    <w:p w:rsidR="00CE091F" w:rsidRDefault="00CE091F" w:rsidP="00CE091F">
      <w:pPr>
        <w:pStyle w:val="BodyText"/>
        <w:spacing w:line="276" w:lineRule="auto"/>
        <w:rPr>
          <w:rFonts w:asciiTheme="minorHAnsi" w:hAnsiTheme="minorHAnsi" w:cstheme="minorHAnsi"/>
          <w:sz w:val="24"/>
          <w:szCs w:val="24"/>
        </w:rPr>
      </w:pPr>
    </w:p>
    <w:p w:rsidR="00CE091F" w:rsidRDefault="003F3D33" w:rsidP="00CE091F">
      <w:pPr>
        <w:pStyle w:val="BodyText"/>
        <w:rPr>
          <w:rFonts w:asciiTheme="minorHAnsi" w:hAnsiTheme="minorHAnsi" w:cstheme="minorHAnsi"/>
          <w:sz w:val="24"/>
          <w:szCs w:val="24"/>
        </w:rPr>
      </w:pPr>
      <w:r w:rsidRPr="003F3D33">
        <w:rPr>
          <w:rFonts w:asciiTheme="minorHAnsi" w:hAnsiTheme="minorHAnsi" w:cstheme="minorHAnsi"/>
          <w:sz w:val="24"/>
          <w:szCs w:val="24"/>
        </w:rPr>
        <w:t>Do you have an Instagram account?</w:t>
      </w:r>
      <w:r w:rsidR="00CE091F" w:rsidRPr="001172AD">
        <w:rPr>
          <w:rFonts w:asciiTheme="minorHAnsi" w:hAnsiTheme="minorHAnsi" w:cstheme="minorHAnsi"/>
          <w:color w:val="FF0000"/>
          <w:sz w:val="24"/>
          <w:szCs w:val="24"/>
        </w:rPr>
        <w:t>*</w:t>
      </w:r>
    </w:p>
    <w:p w:rsidR="00CE091F" w:rsidRPr="00313945" w:rsidRDefault="00EB3358" w:rsidP="00CE091F">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29" style="position:absolute;left:0;text-align:left;margin-left:9.2pt;margin-top:10.7pt;width:21.55pt;height:15.5pt;z-index:489413120" strokecolor="#333"/>
        </w:pict>
      </w:r>
    </w:p>
    <w:p w:rsidR="00CE091F" w:rsidRDefault="003F3D33" w:rsidP="00CE091F">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YES</w:t>
      </w:r>
    </w:p>
    <w:p w:rsidR="00CE091F" w:rsidRDefault="00EB3358" w:rsidP="00CE091F">
      <w:pPr>
        <w:pStyle w:val="BodyText"/>
        <w:rPr>
          <w:rFonts w:asciiTheme="minorHAnsi" w:hAnsiTheme="minorHAnsi" w:cstheme="minorHAnsi"/>
          <w:sz w:val="24"/>
          <w:szCs w:val="24"/>
        </w:rPr>
      </w:pPr>
      <w:r>
        <w:rPr>
          <w:rFonts w:asciiTheme="minorHAnsi" w:hAnsiTheme="minorHAnsi" w:cstheme="minorHAnsi"/>
          <w:noProof/>
          <w:sz w:val="24"/>
          <w:szCs w:val="24"/>
        </w:rPr>
        <w:pict>
          <v:oval id="_x0000_s4830" style="position:absolute;margin-left:9.2pt;margin-top:.8pt;width:21.55pt;height:15.5pt;z-index:489414144" strokecolor="#333"/>
        </w:pict>
      </w:r>
      <w:r w:rsidR="003F3D33">
        <w:rPr>
          <w:rFonts w:asciiTheme="minorHAnsi" w:hAnsiTheme="minorHAnsi" w:cstheme="minorHAnsi"/>
          <w:sz w:val="24"/>
          <w:szCs w:val="24"/>
        </w:rPr>
        <w:tab/>
        <w:t>NO</w:t>
      </w:r>
    </w:p>
    <w:p w:rsidR="00CE091F" w:rsidRDefault="00CE091F" w:rsidP="00CE091F">
      <w:pPr>
        <w:pStyle w:val="BodyText"/>
        <w:rPr>
          <w:rFonts w:asciiTheme="minorHAnsi" w:hAnsiTheme="minorHAnsi" w:cstheme="minorHAnsi"/>
          <w:sz w:val="24"/>
          <w:szCs w:val="24"/>
        </w:rPr>
      </w:pPr>
    </w:p>
    <w:p w:rsidR="003F3D33" w:rsidRPr="001172AD" w:rsidRDefault="003F3D33" w:rsidP="003F3D33">
      <w:pPr>
        <w:pStyle w:val="BodyText"/>
        <w:rPr>
          <w:rFonts w:asciiTheme="minorHAnsi" w:hAnsiTheme="minorHAnsi" w:cstheme="minorHAnsi"/>
          <w:sz w:val="24"/>
          <w:szCs w:val="24"/>
        </w:rPr>
      </w:pPr>
      <w:r w:rsidRPr="003F3D33">
        <w:rPr>
          <w:rFonts w:asciiTheme="minorHAnsi" w:hAnsiTheme="minorHAnsi" w:cstheme="minorHAnsi"/>
          <w:sz w:val="24"/>
          <w:szCs w:val="24"/>
        </w:rPr>
        <w:t>How often do you access this account?</w:t>
      </w:r>
      <w:r w:rsidRPr="001172AD">
        <w:rPr>
          <w:rFonts w:asciiTheme="minorHAnsi" w:hAnsiTheme="minorHAnsi" w:cstheme="minorHAnsi"/>
          <w:sz w:val="24"/>
          <w:szCs w:val="24"/>
        </w:rPr>
        <w:t xml:space="preserve"> </w:t>
      </w:r>
      <w:r w:rsidRPr="001172AD">
        <w:rPr>
          <w:rFonts w:asciiTheme="minorHAnsi" w:hAnsiTheme="minorHAnsi" w:cstheme="minorHAnsi"/>
          <w:color w:val="FF0000"/>
          <w:sz w:val="24"/>
          <w:szCs w:val="24"/>
        </w:rPr>
        <w:t>*</w:t>
      </w:r>
    </w:p>
    <w:p w:rsidR="003F3D33"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3" style="position:absolute;left:0;text-align:left;margin-left:9.2pt;margin-top:1.35pt;width:21.55pt;height:15.5pt;z-index:489455104" strokecolor="#333"/>
        </w:pict>
      </w:r>
      <w:proofErr w:type="gramStart"/>
      <w:r w:rsidR="003F3D33">
        <w:rPr>
          <w:rFonts w:asciiTheme="minorHAnsi" w:hAnsiTheme="minorHAnsi" w:cstheme="minorHAnsi"/>
          <w:sz w:val="24"/>
          <w:szCs w:val="24"/>
        </w:rPr>
        <w:t>daily</w:t>
      </w:r>
      <w:proofErr w:type="gramEnd"/>
    </w:p>
    <w:p w:rsidR="003F3D33"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4" style="position:absolute;left:0;text-align:left;margin-left:9.2pt;margin-top:.85pt;width:21.55pt;height:15.5pt;z-index:489456128" strokecolor="#333"/>
        </w:pict>
      </w:r>
      <w:r w:rsidR="003F3D33">
        <w:rPr>
          <w:rFonts w:asciiTheme="minorHAnsi" w:hAnsiTheme="minorHAnsi" w:cstheme="minorHAnsi"/>
          <w:sz w:val="24"/>
          <w:szCs w:val="24"/>
        </w:rPr>
        <w:t>3-4 times a week</w:t>
      </w:r>
    </w:p>
    <w:p w:rsidR="003F3D33"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5" style="position:absolute;left:0;text-align:left;margin-left:9.2pt;margin-top:.7pt;width:21.55pt;height:15.5pt;z-index:489457152" strokecolor="#333"/>
        </w:pict>
      </w:r>
      <w:r w:rsidR="003F3D33">
        <w:rPr>
          <w:rFonts w:asciiTheme="minorHAnsi" w:hAnsiTheme="minorHAnsi" w:cstheme="minorHAnsi"/>
          <w:sz w:val="24"/>
          <w:szCs w:val="24"/>
        </w:rPr>
        <w:t xml:space="preserve"> 1-2 times a week</w:t>
      </w:r>
    </w:p>
    <w:p w:rsidR="003F3D33"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6" style="position:absolute;left:0;text-align:left;margin-left:8.2pt;margin-top:1.25pt;width:21.55pt;height:15.5pt;z-index:489458176" strokecolor="#333"/>
        </w:pict>
      </w:r>
      <w:proofErr w:type="gramStart"/>
      <w:r w:rsidR="003F3D33">
        <w:rPr>
          <w:rFonts w:asciiTheme="minorHAnsi" w:hAnsiTheme="minorHAnsi" w:cstheme="minorHAnsi"/>
          <w:sz w:val="24"/>
          <w:szCs w:val="24"/>
        </w:rPr>
        <w:t>several</w:t>
      </w:r>
      <w:proofErr w:type="gramEnd"/>
      <w:r w:rsidR="003F3D33">
        <w:rPr>
          <w:rFonts w:asciiTheme="minorHAnsi" w:hAnsiTheme="minorHAnsi" w:cstheme="minorHAnsi"/>
          <w:sz w:val="24"/>
          <w:szCs w:val="24"/>
        </w:rPr>
        <w:t xml:space="preserve"> times a month</w:t>
      </w:r>
    </w:p>
    <w:p w:rsidR="003F3D33" w:rsidRPr="001172AD"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7" style="position:absolute;left:0;text-align:left;margin-left:8.2pt;margin-top:1.8pt;width:21.55pt;height:15.5pt;z-index:489459200" strokecolor="#333"/>
        </w:pict>
      </w:r>
      <w:proofErr w:type="gramStart"/>
      <w:r w:rsidR="003F3D33">
        <w:rPr>
          <w:rFonts w:asciiTheme="minorHAnsi" w:hAnsiTheme="minorHAnsi" w:cstheme="minorHAnsi"/>
          <w:sz w:val="24"/>
          <w:szCs w:val="24"/>
        </w:rPr>
        <w:t>rarely</w:t>
      </w:r>
      <w:proofErr w:type="gramEnd"/>
    </w:p>
    <w:p w:rsidR="003F3D33" w:rsidRDefault="00EB3358" w:rsidP="003F3D33">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8" style="position:absolute;left:0;text-align:left;margin-left:8.2pt;margin-top:1.65pt;width:21.55pt;height:15.5pt;z-index:489460224" strokecolor="#333"/>
        </w:pict>
      </w:r>
      <w:r w:rsidR="003F3D33" w:rsidRPr="003F3D33">
        <w:rPr>
          <w:rFonts w:asciiTheme="minorHAnsi" w:hAnsiTheme="minorHAnsi" w:cstheme="minorHAnsi"/>
          <w:sz w:val="24"/>
          <w:szCs w:val="24"/>
        </w:rPr>
        <w:t>It is not the case/I do not have an account</w:t>
      </w:r>
    </w:p>
    <w:p w:rsidR="00CE091F" w:rsidRDefault="00CE091F" w:rsidP="00CE091F">
      <w:pPr>
        <w:pStyle w:val="BodyText"/>
        <w:spacing w:line="276" w:lineRule="auto"/>
        <w:rPr>
          <w:rFonts w:asciiTheme="minorHAnsi" w:hAnsiTheme="minorHAnsi" w:cstheme="minorHAnsi"/>
          <w:b/>
          <w:sz w:val="24"/>
          <w:szCs w:val="24"/>
        </w:rPr>
      </w:pPr>
    </w:p>
    <w:p w:rsidR="008A0F58" w:rsidRDefault="003F3D33" w:rsidP="00CE091F">
      <w:pPr>
        <w:pStyle w:val="BodyText"/>
        <w:spacing w:line="276" w:lineRule="auto"/>
        <w:rPr>
          <w:rFonts w:asciiTheme="minorHAnsi" w:hAnsiTheme="minorHAnsi" w:cstheme="minorHAnsi"/>
          <w:color w:val="FF0000"/>
          <w:sz w:val="24"/>
          <w:szCs w:val="24"/>
        </w:rPr>
      </w:pPr>
      <w:r>
        <w:rPr>
          <w:rFonts w:asciiTheme="minorHAnsi" w:hAnsiTheme="minorHAnsi" w:cstheme="minorHAnsi"/>
          <w:sz w:val="24"/>
          <w:szCs w:val="24"/>
        </w:rPr>
        <w:t>Your age</w:t>
      </w:r>
      <w:r w:rsidR="008A0F58" w:rsidRPr="008A0F58">
        <w:rPr>
          <w:rFonts w:asciiTheme="minorHAnsi" w:hAnsiTheme="minorHAnsi" w:cstheme="minorHAnsi"/>
          <w:sz w:val="24"/>
          <w:szCs w:val="24"/>
        </w:rPr>
        <w:t xml:space="preserve">: </w:t>
      </w:r>
      <w:r w:rsidR="008A0F58" w:rsidRPr="008A0F58">
        <w:rPr>
          <w:rFonts w:asciiTheme="minorHAnsi" w:hAnsiTheme="minorHAnsi" w:cstheme="minorHAnsi"/>
          <w:color w:val="FF0000"/>
          <w:sz w:val="24"/>
          <w:szCs w:val="24"/>
        </w:rPr>
        <w:t>*</w:t>
      </w:r>
    </w:p>
    <w:p w:rsid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____________________</w:t>
      </w:r>
    </w:p>
    <w:p w:rsidR="008A0F58" w:rsidRDefault="003F3D33" w:rsidP="00CE091F">
      <w:pPr>
        <w:pStyle w:val="BodyText"/>
        <w:spacing w:line="276" w:lineRule="auto"/>
        <w:rPr>
          <w:rFonts w:asciiTheme="minorHAnsi" w:hAnsiTheme="minorHAnsi" w:cstheme="minorHAnsi"/>
          <w:sz w:val="24"/>
          <w:szCs w:val="24"/>
        </w:rPr>
      </w:pPr>
      <w:r>
        <w:rPr>
          <w:rFonts w:asciiTheme="minorHAnsi" w:hAnsiTheme="minorHAnsi" w:cstheme="minorHAnsi"/>
          <w:sz w:val="24"/>
          <w:szCs w:val="24"/>
        </w:rPr>
        <w:t>Your gender:</w:t>
      </w:r>
      <w:r w:rsidR="008A0F58" w:rsidRPr="008A0F58">
        <w:rPr>
          <w:rFonts w:asciiTheme="minorHAnsi" w:hAnsiTheme="minorHAnsi" w:cstheme="minorHAnsi"/>
          <w:sz w:val="24"/>
          <w:szCs w:val="24"/>
        </w:rPr>
        <w:t xml:space="preserve"> </w:t>
      </w:r>
      <w:r w:rsidR="008A0F58" w:rsidRPr="008A0F58">
        <w:rPr>
          <w:rFonts w:asciiTheme="minorHAnsi" w:hAnsiTheme="minorHAnsi" w:cstheme="minorHAnsi"/>
          <w:color w:val="FF0000"/>
          <w:sz w:val="24"/>
          <w:szCs w:val="24"/>
        </w:rPr>
        <w:t>*</w:t>
      </w:r>
    </w:p>
    <w:p w:rsidR="008A0F58" w:rsidRPr="00313945" w:rsidRDefault="00EB3358" w:rsidP="008A0F58">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37" style="position:absolute;left:0;text-align:left;margin-left:9.2pt;margin-top:10.7pt;width:21.55pt;height:15.5pt;z-index:489423360" strokecolor="#333"/>
        </w:pict>
      </w:r>
    </w:p>
    <w:p w:rsidR="008A0F58" w:rsidRDefault="008A0F5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r>
      <w:proofErr w:type="spellStart"/>
      <w:r>
        <w:rPr>
          <w:rFonts w:asciiTheme="minorHAnsi" w:hAnsiTheme="minorHAnsi" w:cstheme="minorHAnsi"/>
          <w:sz w:val="24"/>
          <w:szCs w:val="24"/>
        </w:rPr>
        <w:t>Masculin</w:t>
      </w:r>
      <w:proofErr w:type="spellEnd"/>
    </w:p>
    <w:p w:rsidR="008A0F58" w:rsidRDefault="00EB3358" w:rsidP="008A0F58">
      <w:pPr>
        <w:pStyle w:val="BodyText"/>
        <w:rPr>
          <w:rFonts w:asciiTheme="minorHAnsi" w:hAnsiTheme="minorHAnsi" w:cstheme="minorHAnsi"/>
          <w:sz w:val="24"/>
          <w:szCs w:val="24"/>
        </w:rPr>
      </w:pPr>
      <w:r>
        <w:rPr>
          <w:rFonts w:asciiTheme="minorHAnsi" w:hAnsiTheme="minorHAnsi" w:cstheme="minorHAnsi"/>
          <w:noProof/>
          <w:sz w:val="24"/>
          <w:szCs w:val="24"/>
        </w:rPr>
        <w:pict>
          <v:oval id="_x0000_s4838" style="position:absolute;margin-left:9.2pt;margin-top:.8pt;width:21.55pt;height:15.5pt;z-index:489424384" strokecolor="#333"/>
        </w:pict>
      </w:r>
      <w:r w:rsidR="008A0F58">
        <w:rPr>
          <w:rFonts w:asciiTheme="minorHAnsi" w:hAnsiTheme="minorHAnsi" w:cstheme="minorHAnsi"/>
          <w:sz w:val="24"/>
          <w:szCs w:val="24"/>
        </w:rPr>
        <w:tab/>
      </w:r>
      <w:proofErr w:type="spellStart"/>
      <w:r w:rsidR="008A0F58">
        <w:rPr>
          <w:rFonts w:asciiTheme="minorHAnsi" w:hAnsiTheme="minorHAnsi" w:cstheme="minorHAnsi"/>
          <w:sz w:val="24"/>
          <w:szCs w:val="24"/>
        </w:rPr>
        <w:t>Feminin</w:t>
      </w:r>
      <w:proofErr w:type="spellEnd"/>
    </w:p>
    <w:p w:rsidR="008A0F58" w:rsidRDefault="008A0F58" w:rsidP="00CE091F">
      <w:pPr>
        <w:pStyle w:val="BodyText"/>
        <w:spacing w:line="276" w:lineRule="auto"/>
        <w:rPr>
          <w:rFonts w:asciiTheme="minorHAnsi" w:hAnsiTheme="minorHAnsi" w:cstheme="minorHAnsi"/>
          <w:sz w:val="24"/>
          <w:szCs w:val="24"/>
        </w:rPr>
      </w:pPr>
    </w:p>
    <w:p w:rsidR="008A0F58" w:rsidRDefault="00FE01A8" w:rsidP="00CE091F">
      <w:pPr>
        <w:pStyle w:val="BodyText"/>
        <w:spacing w:line="276" w:lineRule="auto"/>
        <w:rPr>
          <w:rFonts w:asciiTheme="minorHAnsi" w:hAnsiTheme="minorHAnsi" w:cstheme="minorHAnsi"/>
          <w:sz w:val="24"/>
          <w:szCs w:val="24"/>
        </w:rPr>
      </w:pPr>
      <w:r>
        <w:rPr>
          <w:rFonts w:asciiTheme="minorHAnsi" w:hAnsiTheme="minorHAnsi" w:cstheme="minorHAnsi"/>
          <w:sz w:val="24"/>
          <w:szCs w:val="24"/>
        </w:rPr>
        <w:t>Geographical location:</w:t>
      </w:r>
      <w:r w:rsidR="008A0F58" w:rsidRPr="008A0F58">
        <w:rPr>
          <w:rFonts w:asciiTheme="minorHAnsi" w:hAnsiTheme="minorHAnsi" w:cstheme="minorHAnsi"/>
          <w:sz w:val="24"/>
          <w:szCs w:val="24"/>
        </w:rPr>
        <w:t xml:space="preserve"> </w:t>
      </w:r>
      <w:r w:rsidR="008A0F58" w:rsidRPr="008A0F58">
        <w:rPr>
          <w:rFonts w:asciiTheme="minorHAnsi" w:hAnsiTheme="minorHAnsi" w:cstheme="minorHAnsi"/>
          <w:color w:val="FF0000"/>
          <w:sz w:val="24"/>
          <w:szCs w:val="24"/>
        </w:rPr>
        <w:t>*</w:t>
      </w:r>
    </w:p>
    <w:p w:rsidR="008A0F58" w:rsidRPr="00313945" w:rsidRDefault="00EB3358" w:rsidP="008A0F58">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40" style="position:absolute;left:0;text-align:left;margin-left:9.2pt;margin-top:10.7pt;width:21.55pt;height:15.5pt;z-index:489426432" strokecolor="#333"/>
        </w:pict>
      </w:r>
    </w:p>
    <w:p w:rsidR="008A0F58" w:rsidRDefault="008A0F5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Urban</w:t>
      </w:r>
    </w:p>
    <w:p w:rsidR="008A0F58" w:rsidRDefault="00EB3358" w:rsidP="008A0F58">
      <w:pPr>
        <w:pStyle w:val="BodyText"/>
        <w:rPr>
          <w:rFonts w:asciiTheme="minorHAnsi" w:hAnsiTheme="minorHAnsi" w:cstheme="minorHAnsi"/>
          <w:sz w:val="24"/>
          <w:szCs w:val="24"/>
        </w:rPr>
      </w:pPr>
      <w:r>
        <w:rPr>
          <w:rFonts w:asciiTheme="minorHAnsi" w:hAnsiTheme="minorHAnsi" w:cstheme="minorHAnsi"/>
          <w:noProof/>
          <w:sz w:val="24"/>
          <w:szCs w:val="24"/>
        </w:rPr>
        <w:pict>
          <v:oval id="_x0000_s4841" style="position:absolute;margin-left:9.2pt;margin-top:.8pt;width:21.55pt;height:15.5pt;z-index:489427456" strokecolor="#333"/>
        </w:pict>
      </w:r>
      <w:r w:rsidR="008A0F58">
        <w:rPr>
          <w:rFonts w:asciiTheme="minorHAnsi" w:hAnsiTheme="minorHAnsi" w:cstheme="minorHAnsi"/>
          <w:sz w:val="24"/>
          <w:szCs w:val="24"/>
        </w:rPr>
        <w:tab/>
        <w:t>Rural</w:t>
      </w:r>
    </w:p>
    <w:p w:rsidR="008A0F58" w:rsidRDefault="008A0F58" w:rsidP="00CE091F">
      <w:pPr>
        <w:pStyle w:val="BodyText"/>
        <w:spacing w:line="276" w:lineRule="auto"/>
        <w:rPr>
          <w:rFonts w:asciiTheme="minorHAnsi" w:hAnsiTheme="minorHAnsi" w:cstheme="minorHAnsi"/>
          <w:sz w:val="24"/>
          <w:szCs w:val="24"/>
        </w:rPr>
      </w:pPr>
    </w:p>
    <w:p w:rsidR="008A0F58" w:rsidRDefault="00FE01A8" w:rsidP="00CE091F">
      <w:pPr>
        <w:pStyle w:val="BodyText"/>
        <w:spacing w:line="276" w:lineRule="auto"/>
        <w:rPr>
          <w:rFonts w:asciiTheme="minorHAnsi" w:hAnsiTheme="minorHAnsi" w:cstheme="minorHAnsi"/>
          <w:color w:val="FF0000"/>
          <w:sz w:val="24"/>
          <w:szCs w:val="24"/>
        </w:rPr>
      </w:pPr>
      <w:r>
        <w:rPr>
          <w:rFonts w:asciiTheme="minorHAnsi" w:hAnsiTheme="minorHAnsi" w:cstheme="minorHAnsi"/>
          <w:sz w:val="24"/>
          <w:szCs w:val="24"/>
        </w:rPr>
        <w:lastRenderedPageBreak/>
        <w:t>City where you study</w:t>
      </w:r>
      <w:r w:rsidR="008A0F58" w:rsidRPr="008A0F58">
        <w:rPr>
          <w:rFonts w:asciiTheme="minorHAnsi" w:hAnsiTheme="minorHAnsi" w:cstheme="minorHAnsi"/>
          <w:sz w:val="24"/>
          <w:szCs w:val="24"/>
        </w:rPr>
        <w:t xml:space="preserve">: </w:t>
      </w:r>
      <w:r w:rsidR="008A0F58" w:rsidRPr="008A0F58">
        <w:rPr>
          <w:rFonts w:asciiTheme="minorHAnsi" w:hAnsiTheme="minorHAnsi" w:cstheme="minorHAnsi"/>
          <w:color w:val="FF0000"/>
          <w:sz w:val="24"/>
          <w:szCs w:val="24"/>
        </w:rPr>
        <w:t>*</w:t>
      </w:r>
    </w:p>
    <w:p w:rsidR="008A0F58" w:rsidRP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______________________________</w:t>
      </w:r>
    </w:p>
    <w:p w:rsidR="008A0F58" w:rsidRDefault="008A0F58" w:rsidP="00CE091F">
      <w:pPr>
        <w:pStyle w:val="BodyText"/>
        <w:spacing w:line="276" w:lineRule="auto"/>
        <w:rPr>
          <w:rFonts w:asciiTheme="minorHAnsi" w:hAnsiTheme="minorHAnsi" w:cstheme="minorHAnsi"/>
          <w:sz w:val="24"/>
          <w:szCs w:val="24"/>
        </w:rPr>
      </w:pPr>
    </w:p>
    <w:p w:rsidR="008A0F58" w:rsidRDefault="00FE01A8" w:rsidP="00CE091F">
      <w:pPr>
        <w:pStyle w:val="BodyText"/>
        <w:spacing w:line="276" w:lineRule="auto"/>
        <w:rPr>
          <w:rFonts w:asciiTheme="minorHAnsi" w:hAnsiTheme="minorHAnsi" w:cstheme="minorHAnsi"/>
          <w:sz w:val="24"/>
          <w:szCs w:val="24"/>
        </w:rPr>
      </w:pPr>
      <w:r>
        <w:rPr>
          <w:rFonts w:asciiTheme="minorHAnsi" w:hAnsiTheme="minorHAnsi" w:cstheme="minorHAnsi"/>
          <w:sz w:val="24"/>
          <w:szCs w:val="24"/>
        </w:rPr>
        <w:t>University where you study:</w:t>
      </w:r>
      <w:r w:rsidR="008A0F58" w:rsidRPr="008A0F58">
        <w:rPr>
          <w:rFonts w:asciiTheme="minorHAnsi" w:hAnsiTheme="minorHAnsi" w:cstheme="minorHAnsi"/>
          <w:sz w:val="24"/>
          <w:szCs w:val="24"/>
        </w:rPr>
        <w:t xml:space="preserve"> </w:t>
      </w:r>
      <w:r w:rsidR="008A0F58" w:rsidRPr="008A0F58">
        <w:rPr>
          <w:rFonts w:asciiTheme="minorHAnsi" w:hAnsiTheme="minorHAnsi" w:cstheme="minorHAnsi"/>
          <w:color w:val="FF0000"/>
          <w:sz w:val="24"/>
          <w:szCs w:val="24"/>
        </w:rPr>
        <w:t>*</w:t>
      </w:r>
    </w:p>
    <w:p w:rsidR="008A0F58" w:rsidRDefault="008A0F58" w:rsidP="00CE091F">
      <w:pPr>
        <w:pStyle w:val="BodyText"/>
        <w:spacing w:line="276" w:lineRule="auto"/>
        <w:rPr>
          <w:rFonts w:asciiTheme="minorHAnsi" w:hAnsiTheme="minorHAnsi" w:cstheme="minorHAnsi"/>
          <w:sz w:val="24"/>
          <w:szCs w:val="24"/>
        </w:rPr>
      </w:pPr>
      <w:r>
        <w:rPr>
          <w:rFonts w:asciiTheme="minorHAnsi" w:hAnsiTheme="minorHAnsi" w:cstheme="minorHAnsi"/>
          <w:sz w:val="24"/>
          <w:szCs w:val="24"/>
        </w:rPr>
        <w:t>___________________________________________</w:t>
      </w:r>
    </w:p>
    <w:p w:rsidR="008A0F58" w:rsidRDefault="008A0F58" w:rsidP="00CE091F">
      <w:pPr>
        <w:pStyle w:val="BodyText"/>
        <w:spacing w:line="276" w:lineRule="auto"/>
        <w:rPr>
          <w:rFonts w:asciiTheme="minorHAnsi" w:hAnsiTheme="minorHAnsi" w:cstheme="minorHAnsi"/>
          <w:sz w:val="24"/>
          <w:szCs w:val="24"/>
        </w:rPr>
      </w:pPr>
    </w:p>
    <w:p w:rsidR="008A0F58" w:rsidRDefault="00FE01A8" w:rsidP="008A0F58">
      <w:pPr>
        <w:pStyle w:val="BodyText"/>
        <w:spacing w:line="276" w:lineRule="auto"/>
        <w:rPr>
          <w:rFonts w:asciiTheme="minorHAnsi" w:hAnsiTheme="minorHAnsi" w:cstheme="minorHAnsi"/>
          <w:sz w:val="24"/>
          <w:szCs w:val="24"/>
        </w:rPr>
      </w:pPr>
      <w:r>
        <w:rPr>
          <w:rFonts w:asciiTheme="minorHAnsi" w:hAnsiTheme="minorHAnsi" w:cstheme="minorHAnsi"/>
          <w:sz w:val="24"/>
          <w:szCs w:val="24"/>
        </w:rPr>
        <w:t>Currently you are</w:t>
      </w:r>
      <w:r w:rsidR="008A0F58" w:rsidRPr="008A0F58">
        <w:rPr>
          <w:rFonts w:asciiTheme="minorHAnsi" w:hAnsiTheme="minorHAnsi" w:cstheme="minorHAnsi"/>
          <w:sz w:val="24"/>
          <w:szCs w:val="24"/>
        </w:rPr>
        <w:t xml:space="preserve">: </w:t>
      </w:r>
      <w:r w:rsidR="008A0F58" w:rsidRPr="00FF657C">
        <w:rPr>
          <w:rFonts w:asciiTheme="minorHAnsi" w:hAnsiTheme="minorHAnsi" w:cstheme="minorHAnsi"/>
          <w:color w:val="FF0000"/>
          <w:sz w:val="24"/>
          <w:szCs w:val="24"/>
        </w:rPr>
        <w:t>*</w:t>
      </w:r>
    </w:p>
    <w:p w:rsidR="008A0F58" w:rsidRPr="00313945" w:rsidRDefault="00EB3358" w:rsidP="00FF657C">
      <w:pPr>
        <w:pStyle w:val="BodyText"/>
        <w:rPr>
          <w:rFonts w:asciiTheme="minorHAnsi" w:hAnsiTheme="minorHAnsi" w:cstheme="minorHAnsi"/>
          <w:sz w:val="24"/>
          <w:szCs w:val="24"/>
        </w:rPr>
      </w:pPr>
      <w:r>
        <w:rPr>
          <w:rFonts w:asciiTheme="minorHAnsi" w:hAnsiTheme="minorHAnsi" w:cstheme="minorHAnsi"/>
          <w:noProof/>
          <w:sz w:val="24"/>
          <w:szCs w:val="24"/>
        </w:rPr>
        <w:pict>
          <v:oval id="_x0000_s4842" style="position:absolute;margin-left:9.2pt;margin-top:10.7pt;width:21.55pt;height:15.5pt;z-index:489429504" strokecolor="#333"/>
        </w:pict>
      </w:r>
    </w:p>
    <w:p w:rsidR="008A0F58" w:rsidRDefault="00FE01A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A Bachelor student</w:t>
      </w:r>
    </w:p>
    <w:p w:rsidR="008A0F58" w:rsidRDefault="00EB3358" w:rsidP="008A0F58">
      <w:pPr>
        <w:pStyle w:val="BodyText"/>
        <w:spacing w:line="276" w:lineRule="auto"/>
        <w:rPr>
          <w:rFonts w:asciiTheme="minorHAnsi" w:hAnsiTheme="minorHAnsi" w:cstheme="minorHAnsi"/>
          <w:sz w:val="24"/>
          <w:szCs w:val="24"/>
        </w:rPr>
      </w:pPr>
      <w:r>
        <w:rPr>
          <w:rFonts w:asciiTheme="minorHAnsi" w:hAnsiTheme="minorHAnsi" w:cstheme="minorHAnsi"/>
          <w:noProof/>
          <w:sz w:val="24"/>
          <w:szCs w:val="24"/>
        </w:rPr>
        <w:pict>
          <v:oval id="_x0000_s4843" style="position:absolute;margin-left:9.2pt;margin-top:.8pt;width:21.55pt;height:15.5pt;z-index:489430528" strokecolor="#333"/>
        </w:pict>
      </w:r>
      <w:r w:rsidR="00FE01A8">
        <w:rPr>
          <w:rFonts w:asciiTheme="minorHAnsi" w:hAnsiTheme="minorHAnsi" w:cstheme="minorHAnsi"/>
          <w:sz w:val="24"/>
          <w:szCs w:val="24"/>
        </w:rPr>
        <w:tab/>
        <w:t>A Master student</w:t>
      </w:r>
    </w:p>
    <w:p w:rsidR="00FF657C" w:rsidRPr="008A0F58" w:rsidRDefault="00EB3358" w:rsidP="008A0F58">
      <w:pPr>
        <w:pStyle w:val="BodyText"/>
        <w:spacing w:line="276" w:lineRule="auto"/>
        <w:rPr>
          <w:rFonts w:asciiTheme="minorHAnsi" w:hAnsiTheme="minorHAnsi" w:cstheme="minorHAnsi"/>
          <w:sz w:val="24"/>
          <w:szCs w:val="24"/>
        </w:rPr>
      </w:pPr>
      <w:r>
        <w:rPr>
          <w:rFonts w:asciiTheme="minorHAnsi" w:hAnsiTheme="minorHAnsi" w:cstheme="minorHAnsi"/>
          <w:noProof/>
          <w:sz w:val="24"/>
          <w:szCs w:val="24"/>
        </w:rPr>
        <w:pict>
          <v:oval id="_x0000_s4844" style="position:absolute;margin-left:8.4pt;margin-top:2.05pt;width:21.55pt;height:15.5pt;z-index:489431552" strokecolor="#333"/>
        </w:pict>
      </w:r>
      <w:r w:rsidR="00FE01A8">
        <w:rPr>
          <w:rFonts w:asciiTheme="minorHAnsi" w:hAnsiTheme="minorHAnsi" w:cstheme="minorHAnsi"/>
          <w:sz w:val="24"/>
          <w:szCs w:val="24"/>
        </w:rPr>
        <w:tab/>
        <w:t>A PhD students</w:t>
      </w:r>
    </w:p>
    <w:p w:rsidR="008A0F58" w:rsidRPr="00FE01A8" w:rsidRDefault="008A0F58" w:rsidP="008A0F58">
      <w:pPr>
        <w:pStyle w:val="BodyText"/>
        <w:spacing w:line="276" w:lineRule="auto"/>
        <w:rPr>
          <w:rFonts w:asciiTheme="minorHAnsi" w:hAnsiTheme="minorHAnsi" w:cstheme="minorHAnsi"/>
          <w:sz w:val="24"/>
          <w:szCs w:val="24"/>
        </w:rPr>
      </w:pPr>
    </w:p>
    <w:p w:rsidR="008A0F58" w:rsidRPr="00FE01A8" w:rsidRDefault="00FE01A8" w:rsidP="008A0F58">
      <w:pPr>
        <w:pStyle w:val="BodyText"/>
        <w:spacing w:line="276" w:lineRule="auto"/>
        <w:rPr>
          <w:rFonts w:asciiTheme="minorHAnsi" w:hAnsiTheme="minorHAnsi" w:cstheme="minorHAnsi"/>
          <w:sz w:val="24"/>
          <w:szCs w:val="24"/>
        </w:rPr>
      </w:pPr>
      <w:r w:rsidRPr="00FE01A8">
        <w:rPr>
          <w:rFonts w:asciiTheme="minorHAnsi" w:hAnsiTheme="minorHAnsi" w:cstheme="minorHAnsi"/>
          <w:sz w:val="24"/>
          <w:szCs w:val="24"/>
        </w:rPr>
        <w:t>What is the field in which you are taking courses?</w:t>
      </w:r>
      <w:r w:rsidR="008A0F58" w:rsidRPr="00FE01A8">
        <w:rPr>
          <w:rFonts w:asciiTheme="minorHAnsi" w:hAnsiTheme="minorHAnsi" w:cstheme="minorHAnsi"/>
          <w:color w:val="FF0000"/>
          <w:sz w:val="24"/>
          <w:szCs w:val="24"/>
        </w:rPr>
        <w:t>*</w:t>
      </w:r>
    </w:p>
    <w:p w:rsidR="00FF657C" w:rsidRPr="001172AD" w:rsidRDefault="00EB335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45" style="position:absolute;left:0;text-align:left;margin-left:9.2pt;margin-top:1.35pt;width:21.55pt;height:15.5pt;z-index:489433600" strokecolor="#333"/>
        </w:pict>
      </w:r>
      <w:r w:rsidR="00FE01A8" w:rsidRPr="00FE01A8">
        <w:rPr>
          <w:rFonts w:asciiTheme="minorHAnsi" w:hAnsiTheme="minorHAnsi" w:cstheme="minorHAnsi"/>
          <w:sz w:val="24"/>
          <w:szCs w:val="24"/>
        </w:rPr>
        <w:t>Communication science</w:t>
      </w:r>
    </w:p>
    <w:p w:rsidR="00FF657C" w:rsidRPr="001172AD" w:rsidRDefault="00EB335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46" style="position:absolute;left:0;text-align:left;margin-left:9.2pt;margin-top:.85pt;width:21.55pt;height:15.5pt;z-index:489434624" strokecolor="#333"/>
        </w:pict>
      </w:r>
      <w:r>
        <w:rPr>
          <w:rFonts w:asciiTheme="minorHAnsi" w:hAnsiTheme="minorHAnsi" w:cstheme="minorHAnsi"/>
          <w:noProof/>
          <w:sz w:val="24"/>
          <w:szCs w:val="24"/>
        </w:rPr>
        <w:pict>
          <v:oval id="_x0000_s4847" style="position:absolute;left:0;text-align:left;margin-left:9.2pt;margin-top:.7pt;width:21.55pt;height:15.5pt;z-index:489435648" strokecolor="#333"/>
        </w:pict>
      </w:r>
      <w:r w:rsidR="00FE01A8" w:rsidRPr="00FE01A8">
        <w:rPr>
          <w:rFonts w:asciiTheme="minorHAnsi" w:hAnsiTheme="minorHAnsi" w:cstheme="minorHAnsi"/>
          <w:sz w:val="24"/>
          <w:szCs w:val="24"/>
        </w:rPr>
        <w:t>Psychology and educational sciences</w:t>
      </w:r>
    </w:p>
    <w:p w:rsidR="00FF657C" w:rsidRPr="001172AD" w:rsidRDefault="00FE01A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t>Sociology and social work</w:t>
      </w:r>
      <w:r w:rsidR="00EB3358">
        <w:rPr>
          <w:rFonts w:asciiTheme="minorHAnsi" w:hAnsiTheme="minorHAnsi" w:cstheme="minorHAnsi"/>
          <w:noProof/>
          <w:sz w:val="24"/>
          <w:szCs w:val="24"/>
        </w:rPr>
        <w:pict>
          <v:oval id="_x0000_s4848" style="position:absolute;left:0;text-align:left;margin-left:8.2pt;margin-top:1.25pt;width:21.55pt;height:15.5pt;z-index:489436672;mso-position-horizontal-relative:text;mso-position-vertical-relative:text" strokecolor="#333"/>
        </w:pict>
      </w:r>
    </w:p>
    <w:p w:rsidR="00FF657C" w:rsidRPr="001172AD"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Administrative sciences</w:t>
      </w:r>
      <w:r w:rsidR="00EB3358">
        <w:rPr>
          <w:rFonts w:asciiTheme="minorHAnsi" w:hAnsiTheme="minorHAnsi" w:cstheme="minorHAnsi"/>
          <w:noProof/>
          <w:sz w:val="24"/>
          <w:szCs w:val="24"/>
        </w:rPr>
        <w:pict>
          <v:oval id="_x0000_s4849" style="position:absolute;left:0;text-align:left;margin-left:8.2pt;margin-top:1.8pt;width:21.55pt;height:15.5pt;z-index:489437696;mso-position-horizontal-relative:text;mso-position-vertical-relative:text" strokecolor="#333"/>
        </w:pict>
      </w:r>
    </w:p>
    <w:p w:rsidR="00FF657C"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Political Sciences</w:t>
      </w:r>
      <w:r w:rsidR="00EB3358">
        <w:rPr>
          <w:rFonts w:asciiTheme="minorHAnsi" w:hAnsiTheme="minorHAnsi" w:cstheme="minorHAnsi"/>
          <w:noProof/>
          <w:sz w:val="24"/>
          <w:szCs w:val="24"/>
        </w:rPr>
        <w:pict>
          <v:oval id="_x0000_s4850" style="position:absolute;left:0;text-align:left;margin-left:8.2pt;margin-top:1.65pt;width:21.55pt;height:15.5pt;z-index:489438720;mso-position-horizontal-relative:text;mso-position-vertical-relative:text" strokecolor="#333"/>
        </w:pict>
      </w:r>
    </w:p>
    <w:p w:rsidR="00FF657C" w:rsidRPr="001172AD" w:rsidRDefault="00FE01A8" w:rsidP="00FE01A8">
      <w:pPr>
        <w:pStyle w:val="BodyText"/>
        <w:spacing w:line="276" w:lineRule="auto"/>
        <w:ind w:firstLine="720"/>
        <w:rPr>
          <w:rFonts w:asciiTheme="minorHAnsi" w:hAnsiTheme="minorHAnsi" w:cstheme="minorHAnsi"/>
          <w:sz w:val="24"/>
          <w:szCs w:val="24"/>
        </w:rPr>
      </w:pPr>
      <w:r>
        <w:rPr>
          <w:rFonts w:asciiTheme="minorHAnsi" w:hAnsiTheme="minorHAnsi" w:cstheme="minorHAnsi"/>
          <w:sz w:val="24"/>
          <w:szCs w:val="24"/>
        </w:rPr>
        <w:t xml:space="preserve">Engineering </w:t>
      </w:r>
      <w:r w:rsidR="00EB3358">
        <w:rPr>
          <w:rFonts w:asciiTheme="minorHAnsi" w:hAnsiTheme="minorHAnsi" w:cstheme="minorHAnsi"/>
          <w:noProof/>
          <w:sz w:val="24"/>
          <w:szCs w:val="24"/>
        </w:rPr>
        <w:pict>
          <v:oval id="_x0000_s4851" style="position:absolute;left:0;text-align:left;margin-left:9.2pt;margin-top:1.35pt;width:21.55pt;height:15.5pt;z-index:489440768;mso-position-horizontal-relative:text;mso-position-vertical-relative:text" strokecolor="#333"/>
        </w:pict>
      </w:r>
    </w:p>
    <w:p w:rsidR="00FF657C" w:rsidRPr="001172AD" w:rsidRDefault="00EB3358" w:rsidP="00FE01A8">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52" style="position:absolute;left:0;text-align:left;margin-left:9.2pt;margin-top:.85pt;width:21.55pt;height:15.5pt;z-index:489441792" strokecolor="#333"/>
        </w:pict>
      </w:r>
      <w:r>
        <w:rPr>
          <w:rFonts w:asciiTheme="minorHAnsi" w:hAnsiTheme="minorHAnsi" w:cstheme="minorHAnsi"/>
          <w:noProof/>
          <w:sz w:val="24"/>
          <w:szCs w:val="24"/>
        </w:rPr>
        <w:pict>
          <v:oval id="_x0000_s4853" style="position:absolute;left:0;text-align:left;margin-left:9.2pt;margin-top:.7pt;width:21.55pt;height:15.5pt;z-index:489442816" strokecolor="#333"/>
        </w:pict>
      </w:r>
      <w:r w:rsidR="00FE01A8" w:rsidRPr="00FE01A8">
        <w:rPr>
          <w:rFonts w:asciiTheme="minorHAnsi" w:hAnsiTheme="minorHAnsi" w:cstheme="minorHAnsi"/>
          <w:sz w:val="24"/>
          <w:szCs w:val="24"/>
        </w:rPr>
        <w:t>Humanities and arts</w:t>
      </w:r>
    </w:p>
    <w:p w:rsidR="00FF657C" w:rsidRPr="001172AD"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Economics</w:t>
      </w:r>
      <w:r w:rsidR="00EB3358">
        <w:rPr>
          <w:rFonts w:asciiTheme="minorHAnsi" w:hAnsiTheme="minorHAnsi" w:cstheme="minorHAnsi"/>
          <w:noProof/>
          <w:sz w:val="24"/>
          <w:szCs w:val="24"/>
        </w:rPr>
        <w:pict>
          <v:oval id="_x0000_s4854" style="position:absolute;left:0;text-align:left;margin-left:8.2pt;margin-top:1.25pt;width:21.55pt;height:15.5pt;z-index:489443840;mso-position-horizontal-relative:text;mso-position-vertical-relative:text" strokecolor="#333"/>
        </w:pict>
      </w:r>
    </w:p>
    <w:p w:rsidR="00FF657C" w:rsidRPr="001172AD" w:rsidRDefault="00FE01A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sz w:val="24"/>
          <w:szCs w:val="24"/>
        </w:rPr>
        <w:t>Mathematic and informatics</w:t>
      </w:r>
      <w:r w:rsidR="00EB3358">
        <w:rPr>
          <w:rFonts w:asciiTheme="minorHAnsi" w:hAnsiTheme="minorHAnsi" w:cstheme="minorHAnsi"/>
          <w:noProof/>
          <w:sz w:val="24"/>
          <w:szCs w:val="24"/>
        </w:rPr>
        <w:pict>
          <v:oval id="_x0000_s4855" style="position:absolute;left:0;text-align:left;margin-left:8.2pt;margin-top:1.8pt;width:21.55pt;height:15.5pt;z-index:489444864;mso-position-horizontal-relative:text;mso-position-vertical-relative:text" strokecolor="#333"/>
        </w:pict>
      </w:r>
    </w:p>
    <w:p w:rsidR="00FF657C" w:rsidRPr="001172AD"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Biological and medical sciences</w:t>
      </w:r>
      <w:r w:rsidR="00EB3358">
        <w:rPr>
          <w:rFonts w:asciiTheme="minorHAnsi" w:hAnsiTheme="minorHAnsi" w:cstheme="minorHAnsi"/>
          <w:noProof/>
          <w:sz w:val="24"/>
          <w:szCs w:val="24"/>
        </w:rPr>
        <w:pict>
          <v:oval id="_x0000_s4856" style="position:absolute;left:0;text-align:left;margin-left:9.2pt;margin-top:1.35pt;width:21.55pt;height:15.5pt;z-index:489446912;mso-position-horizontal-relative:text;mso-position-vertical-relative:text" strokecolor="#333"/>
        </w:pict>
      </w:r>
    </w:p>
    <w:p w:rsidR="00FE01A8" w:rsidRDefault="00FE01A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sz w:val="24"/>
          <w:szCs w:val="24"/>
        </w:rPr>
        <w:t>S</w:t>
      </w:r>
      <w:r w:rsidRPr="00FE01A8">
        <w:rPr>
          <w:rFonts w:asciiTheme="minorHAnsi" w:hAnsiTheme="minorHAnsi" w:cstheme="minorHAnsi"/>
          <w:sz w:val="24"/>
          <w:szCs w:val="24"/>
        </w:rPr>
        <w:t>ports and physical education</w:t>
      </w:r>
      <w:r w:rsidR="00EB3358">
        <w:rPr>
          <w:rFonts w:asciiTheme="minorHAnsi" w:hAnsiTheme="minorHAnsi" w:cstheme="minorHAnsi"/>
          <w:noProof/>
          <w:sz w:val="24"/>
          <w:szCs w:val="24"/>
        </w:rPr>
        <w:pict>
          <v:oval id="_x0000_s4857" style="position:absolute;left:0;text-align:left;margin-left:9.2pt;margin-top:.85pt;width:21.55pt;height:15.5pt;z-index:489447936;mso-position-horizontal-relative:text;mso-position-vertical-relative:text" strokecolor="#333"/>
        </w:pict>
      </w:r>
      <w:r w:rsidR="00EB3358">
        <w:rPr>
          <w:rFonts w:asciiTheme="minorHAnsi" w:hAnsiTheme="minorHAnsi" w:cstheme="minorHAnsi"/>
          <w:noProof/>
          <w:sz w:val="24"/>
          <w:szCs w:val="24"/>
        </w:rPr>
        <w:pict>
          <v:oval id="_x0000_s4858" style="position:absolute;left:0;text-align:left;margin-left:9.2pt;margin-top:.7pt;width:21.55pt;height:15.5pt;z-index:489448960;mso-position-horizontal-relative:text;mso-position-vertical-relative:text" strokecolor="#333"/>
        </w:pict>
      </w:r>
    </w:p>
    <w:p w:rsidR="00FF657C" w:rsidRPr="001172AD"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Legal Sciences</w:t>
      </w:r>
      <w:r w:rsidR="00EB3358">
        <w:rPr>
          <w:rFonts w:asciiTheme="minorHAnsi" w:hAnsiTheme="minorHAnsi" w:cstheme="minorHAnsi"/>
          <w:noProof/>
          <w:sz w:val="24"/>
          <w:szCs w:val="24"/>
        </w:rPr>
        <w:pict>
          <v:oval id="_x0000_s4859" style="position:absolute;left:0;text-align:left;margin-left:8.2pt;margin-top:1.25pt;width:21.55pt;height:15.5pt;z-index:489449984;mso-position-horizontal-relative:text;mso-position-vertical-relative:text" strokecolor="#333"/>
        </w:pict>
      </w:r>
    </w:p>
    <w:p w:rsidR="00FF657C" w:rsidRPr="001172AD"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Military sciences, information and public order</w:t>
      </w:r>
      <w:r w:rsidR="00EB3358">
        <w:rPr>
          <w:rFonts w:asciiTheme="minorHAnsi" w:hAnsiTheme="minorHAnsi" w:cstheme="minorHAnsi"/>
          <w:noProof/>
          <w:sz w:val="24"/>
          <w:szCs w:val="24"/>
        </w:rPr>
        <w:pict>
          <v:oval id="_x0000_s4860" style="position:absolute;left:0;text-align:left;margin-left:8.2pt;margin-top:1.8pt;width:21.55pt;height:15.5pt;z-index:489451008;mso-position-horizontal-relative:text;mso-position-vertical-relative:text" strokecolor="#333"/>
        </w:pict>
      </w:r>
    </w:p>
    <w:p w:rsidR="00FF657C" w:rsidRDefault="00FE01A8" w:rsidP="00FF657C">
      <w:pPr>
        <w:pStyle w:val="BodyText"/>
        <w:spacing w:line="276" w:lineRule="auto"/>
        <w:ind w:firstLine="720"/>
        <w:rPr>
          <w:rFonts w:asciiTheme="minorHAnsi" w:hAnsiTheme="minorHAnsi" w:cstheme="minorHAnsi"/>
          <w:sz w:val="24"/>
          <w:szCs w:val="24"/>
        </w:rPr>
      </w:pPr>
      <w:r w:rsidRPr="00FE01A8">
        <w:rPr>
          <w:rFonts w:asciiTheme="minorHAnsi" w:hAnsiTheme="minorHAnsi" w:cstheme="minorHAnsi"/>
          <w:sz w:val="24"/>
          <w:szCs w:val="24"/>
        </w:rPr>
        <w:t>Natural Sciences</w:t>
      </w:r>
      <w:r w:rsidR="00EB3358">
        <w:rPr>
          <w:rFonts w:asciiTheme="minorHAnsi" w:hAnsiTheme="minorHAnsi" w:cstheme="minorHAnsi"/>
          <w:noProof/>
          <w:sz w:val="24"/>
          <w:szCs w:val="24"/>
        </w:rPr>
        <w:pict>
          <v:oval id="_x0000_s4861" style="position:absolute;left:0;text-align:left;margin-left:8.2pt;margin-top:1.65pt;width:21.55pt;height:15.5pt;z-index:489452032;mso-position-horizontal-relative:text;mso-position-vertical-relative:text" strokecolor="#333"/>
        </w:pict>
      </w:r>
    </w:p>
    <w:p w:rsidR="00FE01A8" w:rsidRDefault="00EB3358" w:rsidP="00FE01A8">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2" style="position:absolute;left:0;text-align:left;margin-left:8.4pt;margin-top:2.05pt;width:21.55pt;height:15.5pt;z-index:489453056" strokecolor="#333"/>
        </w:pict>
      </w:r>
      <w:r w:rsidR="00FE01A8">
        <w:rPr>
          <w:rFonts w:asciiTheme="minorHAnsi" w:hAnsiTheme="minorHAnsi" w:cstheme="minorHAnsi"/>
          <w:sz w:val="24"/>
          <w:szCs w:val="24"/>
        </w:rPr>
        <w:t>Other: _______________________________</w:t>
      </w:r>
    </w:p>
    <w:p w:rsidR="00FE01A8" w:rsidRDefault="00FE01A8" w:rsidP="00FE01A8">
      <w:pPr>
        <w:pStyle w:val="BodyText"/>
        <w:spacing w:line="276" w:lineRule="auto"/>
        <w:ind w:firstLine="720"/>
        <w:rPr>
          <w:rFonts w:asciiTheme="minorHAnsi" w:hAnsiTheme="minorHAnsi" w:cstheme="minorHAnsi"/>
          <w:sz w:val="24"/>
          <w:szCs w:val="24"/>
        </w:rPr>
      </w:pPr>
    </w:p>
    <w:p w:rsidR="007B7F52" w:rsidRPr="001172AD" w:rsidRDefault="00FE01A8" w:rsidP="007B7F52">
      <w:pPr>
        <w:pStyle w:val="BodyText"/>
        <w:spacing w:line="276" w:lineRule="auto"/>
        <w:rPr>
          <w:rFonts w:asciiTheme="minorHAnsi" w:hAnsiTheme="minorHAnsi" w:cstheme="minorHAnsi"/>
          <w:sz w:val="24"/>
          <w:szCs w:val="24"/>
        </w:rPr>
      </w:pPr>
      <w:r w:rsidRPr="00FE01A8">
        <w:rPr>
          <w:rFonts w:asciiTheme="minorHAnsi" w:hAnsiTheme="minorHAnsi" w:cstheme="minorHAnsi"/>
          <w:sz w:val="24"/>
          <w:szCs w:val="24"/>
        </w:rPr>
        <w:t>Thank you for your willingness to respond!</w:t>
      </w:r>
    </w:p>
    <w:sectPr w:rsidR="007B7F52" w:rsidRPr="001172AD">
      <w:headerReference w:type="default" r:id="rId9"/>
      <w:footerReference w:type="default" r:id="rId10"/>
      <w:pgSz w:w="12240" w:h="15840"/>
      <w:pgMar w:top="500" w:right="600" w:bottom="480" w:left="1100" w:header="274" w:footer="28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3358" w:rsidRDefault="00EB3358">
      <w:r>
        <w:separator/>
      </w:r>
    </w:p>
  </w:endnote>
  <w:endnote w:type="continuationSeparator" w:id="0">
    <w:p w:rsidR="00EB3358" w:rsidRDefault="00EB3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RobotoRegular">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L PGothic">
    <w:altName w:val="Arial"/>
    <w:charset w:val="00"/>
    <w:family w:val="swiss"/>
    <w:pitch w:val="variable"/>
  </w:font>
  <w:font w:name="Roboto">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5D83" w:rsidRDefault="00295D83">
    <w:pPr>
      <w:pStyle w:val="BodyText"/>
      <w:spacing w:line="14"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3358" w:rsidRDefault="00EB3358">
      <w:r>
        <w:separator/>
      </w:r>
    </w:p>
  </w:footnote>
  <w:footnote w:type="continuationSeparator" w:id="0">
    <w:p w:rsidR="00EB3358" w:rsidRDefault="00EB33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5D83" w:rsidRDefault="00295D83">
    <w:pPr>
      <w:pStyle w:val="BodyText"/>
      <w:spacing w:line="14"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404971"/>
    <w:multiLevelType w:val="hybridMultilevel"/>
    <w:tmpl w:val="5E963B34"/>
    <w:lvl w:ilvl="0" w:tplc="86CA61AA">
      <w:start w:val="1"/>
      <w:numFmt w:val="decimal"/>
      <w:lvlText w:val="%1."/>
      <w:lvlJc w:val="left"/>
      <w:pPr>
        <w:ind w:left="594" w:hanging="493"/>
      </w:pPr>
      <w:rPr>
        <w:rFonts w:ascii="RobotoRegular" w:eastAsia="RobotoRegular" w:hAnsi="RobotoRegular" w:cs="RobotoRegular" w:hint="default"/>
        <w:color w:val="202024"/>
        <w:w w:val="103"/>
        <w:sz w:val="23"/>
        <w:szCs w:val="23"/>
        <w:lang w:val="en-US" w:eastAsia="en-US" w:bidi="ar-SA"/>
      </w:rPr>
    </w:lvl>
    <w:lvl w:ilvl="1" w:tplc="14BA99A0">
      <w:numFmt w:val="bullet"/>
      <w:lvlText w:val="•"/>
      <w:lvlJc w:val="left"/>
      <w:pPr>
        <w:ind w:left="800" w:hanging="493"/>
      </w:pPr>
      <w:rPr>
        <w:rFonts w:hint="default"/>
        <w:lang w:val="en-US" w:eastAsia="en-US" w:bidi="ar-SA"/>
      </w:rPr>
    </w:lvl>
    <w:lvl w:ilvl="2" w:tplc="02388D74">
      <w:numFmt w:val="bullet"/>
      <w:lvlText w:val="•"/>
      <w:lvlJc w:val="left"/>
      <w:pPr>
        <w:ind w:left="1882" w:hanging="493"/>
      </w:pPr>
      <w:rPr>
        <w:rFonts w:hint="default"/>
        <w:lang w:val="en-US" w:eastAsia="en-US" w:bidi="ar-SA"/>
      </w:rPr>
    </w:lvl>
    <w:lvl w:ilvl="3" w:tplc="000AC6C8">
      <w:numFmt w:val="bullet"/>
      <w:lvlText w:val="•"/>
      <w:lvlJc w:val="left"/>
      <w:pPr>
        <w:ind w:left="2964" w:hanging="493"/>
      </w:pPr>
      <w:rPr>
        <w:rFonts w:hint="default"/>
        <w:lang w:val="en-US" w:eastAsia="en-US" w:bidi="ar-SA"/>
      </w:rPr>
    </w:lvl>
    <w:lvl w:ilvl="4" w:tplc="8B0245CA">
      <w:numFmt w:val="bullet"/>
      <w:lvlText w:val="•"/>
      <w:lvlJc w:val="left"/>
      <w:pPr>
        <w:ind w:left="4046" w:hanging="493"/>
      </w:pPr>
      <w:rPr>
        <w:rFonts w:hint="default"/>
        <w:lang w:val="en-US" w:eastAsia="en-US" w:bidi="ar-SA"/>
      </w:rPr>
    </w:lvl>
    <w:lvl w:ilvl="5" w:tplc="D0EEC800">
      <w:numFmt w:val="bullet"/>
      <w:lvlText w:val="•"/>
      <w:lvlJc w:val="left"/>
      <w:pPr>
        <w:ind w:left="5128" w:hanging="493"/>
      </w:pPr>
      <w:rPr>
        <w:rFonts w:hint="default"/>
        <w:lang w:val="en-US" w:eastAsia="en-US" w:bidi="ar-SA"/>
      </w:rPr>
    </w:lvl>
    <w:lvl w:ilvl="6" w:tplc="43D0176C">
      <w:numFmt w:val="bullet"/>
      <w:lvlText w:val="•"/>
      <w:lvlJc w:val="left"/>
      <w:pPr>
        <w:ind w:left="6211" w:hanging="493"/>
      </w:pPr>
      <w:rPr>
        <w:rFonts w:hint="default"/>
        <w:lang w:val="en-US" w:eastAsia="en-US" w:bidi="ar-SA"/>
      </w:rPr>
    </w:lvl>
    <w:lvl w:ilvl="7" w:tplc="F0241350">
      <w:numFmt w:val="bullet"/>
      <w:lvlText w:val="•"/>
      <w:lvlJc w:val="left"/>
      <w:pPr>
        <w:ind w:left="7293" w:hanging="493"/>
      </w:pPr>
      <w:rPr>
        <w:rFonts w:hint="default"/>
        <w:lang w:val="en-US" w:eastAsia="en-US" w:bidi="ar-SA"/>
      </w:rPr>
    </w:lvl>
    <w:lvl w:ilvl="8" w:tplc="2D546450">
      <w:numFmt w:val="bullet"/>
      <w:lvlText w:val="•"/>
      <w:lvlJc w:val="left"/>
      <w:pPr>
        <w:ind w:left="8375" w:hanging="493"/>
      </w:pPr>
      <w:rPr>
        <w:rFonts w:hint="default"/>
        <w:lang w:val="en-US" w:eastAsia="en-US" w:bidi="ar-SA"/>
      </w:rPr>
    </w:lvl>
  </w:abstractNum>
  <w:abstractNum w:abstractNumId="1" w15:restartNumberingAfterBreak="0">
    <w:nsid w:val="61D442D0"/>
    <w:multiLevelType w:val="hybridMultilevel"/>
    <w:tmpl w:val="DC2AF648"/>
    <w:lvl w:ilvl="0" w:tplc="E8DE1E68">
      <w:start w:val="1"/>
      <w:numFmt w:val="decimal"/>
      <w:lvlText w:val="%1."/>
      <w:lvlJc w:val="left"/>
      <w:pPr>
        <w:ind w:left="1058" w:hanging="360"/>
      </w:pPr>
      <w:rPr>
        <w:rFonts w:hint="default"/>
      </w:rPr>
    </w:lvl>
    <w:lvl w:ilvl="1" w:tplc="04090019" w:tentative="1">
      <w:start w:val="1"/>
      <w:numFmt w:val="lowerLetter"/>
      <w:lvlText w:val="%2."/>
      <w:lvlJc w:val="left"/>
      <w:pPr>
        <w:ind w:left="1778" w:hanging="360"/>
      </w:pPr>
    </w:lvl>
    <w:lvl w:ilvl="2" w:tplc="0409001B" w:tentative="1">
      <w:start w:val="1"/>
      <w:numFmt w:val="lowerRoman"/>
      <w:lvlText w:val="%3."/>
      <w:lvlJc w:val="right"/>
      <w:pPr>
        <w:ind w:left="2498" w:hanging="180"/>
      </w:pPr>
    </w:lvl>
    <w:lvl w:ilvl="3" w:tplc="0409000F" w:tentative="1">
      <w:start w:val="1"/>
      <w:numFmt w:val="decimal"/>
      <w:lvlText w:val="%4."/>
      <w:lvlJc w:val="left"/>
      <w:pPr>
        <w:ind w:left="3218" w:hanging="360"/>
      </w:pPr>
    </w:lvl>
    <w:lvl w:ilvl="4" w:tplc="04090019" w:tentative="1">
      <w:start w:val="1"/>
      <w:numFmt w:val="lowerLetter"/>
      <w:lvlText w:val="%5."/>
      <w:lvlJc w:val="left"/>
      <w:pPr>
        <w:ind w:left="3938" w:hanging="360"/>
      </w:pPr>
    </w:lvl>
    <w:lvl w:ilvl="5" w:tplc="0409001B" w:tentative="1">
      <w:start w:val="1"/>
      <w:numFmt w:val="lowerRoman"/>
      <w:lvlText w:val="%6."/>
      <w:lvlJc w:val="right"/>
      <w:pPr>
        <w:ind w:left="4658" w:hanging="180"/>
      </w:pPr>
    </w:lvl>
    <w:lvl w:ilvl="6" w:tplc="0409000F" w:tentative="1">
      <w:start w:val="1"/>
      <w:numFmt w:val="decimal"/>
      <w:lvlText w:val="%7."/>
      <w:lvlJc w:val="left"/>
      <w:pPr>
        <w:ind w:left="5378" w:hanging="360"/>
      </w:pPr>
    </w:lvl>
    <w:lvl w:ilvl="7" w:tplc="04090019" w:tentative="1">
      <w:start w:val="1"/>
      <w:numFmt w:val="lowerLetter"/>
      <w:lvlText w:val="%8."/>
      <w:lvlJc w:val="left"/>
      <w:pPr>
        <w:ind w:left="6098" w:hanging="360"/>
      </w:pPr>
    </w:lvl>
    <w:lvl w:ilvl="8" w:tplc="0409001B" w:tentative="1">
      <w:start w:val="1"/>
      <w:numFmt w:val="lowerRoman"/>
      <w:lvlText w:val="%9."/>
      <w:lvlJc w:val="right"/>
      <w:pPr>
        <w:ind w:left="681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4869">
      <o:colormru v:ext="edit" colors="#4d4d4d,#333,#545b60,#5a6166,#5a5b60"/>
    </o:shapedefaults>
  </w:hdrShapeDefaults>
  <w:footnotePr>
    <w:footnote w:id="-1"/>
    <w:footnote w:id="0"/>
  </w:footnotePr>
  <w:endnotePr>
    <w:endnote w:id="-1"/>
    <w:endnote w:id="0"/>
  </w:endnotePr>
  <w:compat>
    <w:ulTrailSpace/>
    <w:shapeLayoutLikeWW8/>
    <w:compatSetting w:name="compatibilityMode" w:uri="http://schemas.microsoft.com/office/word" w:val="12"/>
  </w:compat>
  <w:rsids>
    <w:rsidRoot w:val="000E1A78"/>
    <w:rsid w:val="000808E7"/>
    <w:rsid w:val="000C6B06"/>
    <w:rsid w:val="000E1A78"/>
    <w:rsid w:val="000F34E1"/>
    <w:rsid w:val="001172AD"/>
    <w:rsid w:val="001907BE"/>
    <w:rsid w:val="001E7331"/>
    <w:rsid w:val="002319D1"/>
    <w:rsid w:val="00295D83"/>
    <w:rsid w:val="002F484A"/>
    <w:rsid w:val="00313945"/>
    <w:rsid w:val="00396F79"/>
    <w:rsid w:val="003B1892"/>
    <w:rsid w:val="003C6754"/>
    <w:rsid w:val="003F3D33"/>
    <w:rsid w:val="003F5765"/>
    <w:rsid w:val="00420097"/>
    <w:rsid w:val="00431AAD"/>
    <w:rsid w:val="005832CC"/>
    <w:rsid w:val="005F5F1B"/>
    <w:rsid w:val="00697742"/>
    <w:rsid w:val="00744780"/>
    <w:rsid w:val="00774B30"/>
    <w:rsid w:val="007B7F52"/>
    <w:rsid w:val="00863586"/>
    <w:rsid w:val="008649E7"/>
    <w:rsid w:val="008A0F58"/>
    <w:rsid w:val="008B4EA3"/>
    <w:rsid w:val="00932916"/>
    <w:rsid w:val="00934F53"/>
    <w:rsid w:val="0094685D"/>
    <w:rsid w:val="00963112"/>
    <w:rsid w:val="009B197A"/>
    <w:rsid w:val="00A42ACF"/>
    <w:rsid w:val="00AC47F4"/>
    <w:rsid w:val="00AC7F3C"/>
    <w:rsid w:val="00BB07AA"/>
    <w:rsid w:val="00BD614B"/>
    <w:rsid w:val="00BF14F9"/>
    <w:rsid w:val="00BF5A5F"/>
    <w:rsid w:val="00BF6E08"/>
    <w:rsid w:val="00C042F7"/>
    <w:rsid w:val="00C1145E"/>
    <w:rsid w:val="00C97DA3"/>
    <w:rsid w:val="00CE091F"/>
    <w:rsid w:val="00DB437F"/>
    <w:rsid w:val="00DE6728"/>
    <w:rsid w:val="00E051BE"/>
    <w:rsid w:val="00E1414E"/>
    <w:rsid w:val="00EB3358"/>
    <w:rsid w:val="00F6634E"/>
    <w:rsid w:val="00F832B2"/>
    <w:rsid w:val="00FE01A8"/>
    <w:rsid w:val="00FF6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869">
      <o:colormru v:ext="edit" colors="#4d4d4d,#333,#545b60,#5a6166,#5a5b60"/>
    </o:shapedefaults>
    <o:shapelayout v:ext="edit">
      <o:idmap v:ext="edit" data="1,3,4"/>
    </o:shapelayout>
  </w:shapeDefaults>
  <w:decimalSymbol w:val="."/>
  <w:listSeparator w:val=","/>
  <w15:docId w15:val="{38A5D319-A1DF-4096-AE62-B3920FAD4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3B1892"/>
    <w:rPr>
      <w:rFonts w:ascii="RobotoRegular" w:eastAsia="RobotoRegular" w:hAnsi="RobotoRegular" w:cs="RobotoRegular"/>
    </w:rPr>
  </w:style>
  <w:style w:type="paragraph" w:styleId="Heading1">
    <w:name w:val="heading 1"/>
    <w:basedOn w:val="Normal"/>
    <w:uiPriority w:val="1"/>
    <w:qFormat/>
    <w:pPr>
      <w:spacing w:before="37"/>
      <w:ind w:left="727" w:hanging="626"/>
      <w:outlineLvl w:val="0"/>
    </w:pPr>
    <w:rPr>
      <w:rFonts w:ascii="VL PGothic" w:eastAsia="VL PGothic" w:hAnsi="VL PGothic" w:cs="VL PGothic"/>
      <w:sz w:val="23"/>
      <w:szCs w:val="23"/>
    </w:rPr>
  </w:style>
  <w:style w:type="paragraph" w:styleId="Heading2">
    <w:name w:val="heading 2"/>
    <w:basedOn w:val="Normal"/>
    <w:uiPriority w:val="1"/>
    <w:qFormat/>
    <w:pPr>
      <w:spacing w:before="198"/>
      <w:ind w:left="727"/>
      <w:outlineLvl w:val="1"/>
    </w:pPr>
    <w:rPr>
      <w:rFonts w:ascii="Roboto" w:eastAsia="Roboto" w:hAnsi="Roboto" w:cs="Roboto"/>
      <w:i/>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
    <w:qFormat/>
    <w:pPr>
      <w:spacing w:before="264"/>
      <w:ind w:left="561" w:right="1545"/>
    </w:pPr>
    <w:rPr>
      <w:rFonts w:ascii="VL PGothic" w:eastAsia="VL PGothic" w:hAnsi="VL PGothic" w:cs="VL PGothic"/>
      <w:sz w:val="47"/>
      <w:szCs w:val="47"/>
    </w:rPr>
  </w:style>
  <w:style w:type="paragraph" w:styleId="ListParagraph">
    <w:name w:val="List Paragraph"/>
    <w:basedOn w:val="Normal"/>
    <w:uiPriority w:val="1"/>
    <w:qFormat/>
    <w:pPr>
      <w:spacing w:before="37"/>
      <w:ind w:left="727" w:hanging="626"/>
    </w:pPr>
    <w:rPr>
      <w:rFonts w:ascii="VL PGothic" w:eastAsia="VL PGothic" w:hAnsi="VL PGothic" w:cs="VL PGothic"/>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C47F4"/>
    <w:pPr>
      <w:tabs>
        <w:tab w:val="center" w:pos="4680"/>
        <w:tab w:val="right" w:pos="9360"/>
      </w:tabs>
    </w:pPr>
  </w:style>
  <w:style w:type="character" w:customStyle="1" w:styleId="HeaderChar">
    <w:name w:val="Header Char"/>
    <w:basedOn w:val="DefaultParagraphFont"/>
    <w:link w:val="Header"/>
    <w:uiPriority w:val="99"/>
    <w:rsid w:val="00AC47F4"/>
    <w:rPr>
      <w:rFonts w:ascii="RobotoRegular" w:eastAsia="RobotoRegular" w:hAnsi="RobotoRegular" w:cs="RobotoRegular"/>
    </w:rPr>
  </w:style>
  <w:style w:type="paragraph" w:styleId="Footer">
    <w:name w:val="footer"/>
    <w:basedOn w:val="Normal"/>
    <w:link w:val="FooterChar"/>
    <w:uiPriority w:val="99"/>
    <w:unhideWhenUsed/>
    <w:rsid w:val="00AC47F4"/>
    <w:pPr>
      <w:tabs>
        <w:tab w:val="center" w:pos="4680"/>
        <w:tab w:val="right" w:pos="9360"/>
      </w:tabs>
    </w:pPr>
  </w:style>
  <w:style w:type="character" w:customStyle="1" w:styleId="FooterChar">
    <w:name w:val="Footer Char"/>
    <w:basedOn w:val="DefaultParagraphFont"/>
    <w:link w:val="Footer"/>
    <w:uiPriority w:val="99"/>
    <w:rsid w:val="00AC47F4"/>
    <w:rPr>
      <w:rFonts w:ascii="RobotoRegular" w:eastAsia="RobotoRegular" w:hAnsi="RobotoRegular" w:cs="RobotoRegular"/>
    </w:rPr>
  </w:style>
  <w:style w:type="character" w:styleId="Hyperlink">
    <w:name w:val="Hyperlink"/>
    <w:basedOn w:val="DefaultParagraphFont"/>
    <w:uiPriority w:val="99"/>
    <w:unhideWhenUsed/>
    <w:rsid w:val="00AC47F4"/>
    <w:rPr>
      <w:color w:val="0000FF" w:themeColor="hyperlink"/>
      <w:u w:val="single"/>
    </w:rPr>
  </w:style>
  <w:style w:type="table" w:styleId="TableGrid">
    <w:name w:val="Table Grid"/>
    <w:basedOn w:val="TableNormal"/>
    <w:uiPriority w:val="39"/>
    <w:rsid w:val="00963112"/>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C67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C67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C67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34F5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B1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892"/>
    <w:rPr>
      <w:rFonts w:ascii="Segoe UI" w:eastAsia="RobotoRegular"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306752">
      <w:bodyDiv w:val="1"/>
      <w:marLeft w:val="0"/>
      <w:marRight w:val="0"/>
      <w:marTop w:val="0"/>
      <w:marBottom w:val="0"/>
      <w:divBdr>
        <w:top w:val="none" w:sz="0" w:space="0" w:color="auto"/>
        <w:left w:val="none" w:sz="0" w:space="0" w:color="auto"/>
        <w:bottom w:val="none" w:sz="0" w:space="0" w:color="auto"/>
        <w:right w:val="none" w:sz="0" w:space="0" w:color="auto"/>
      </w:divBdr>
      <w:divsChild>
        <w:div w:id="1769426012">
          <w:marLeft w:val="0"/>
          <w:marRight w:val="0"/>
          <w:marTop w:val="0"/>
          <w:marBottom w:val="240"/>
          <w:divBdr>
            <w:top w:val="none" w:sz="0" w:space="0" w:color="auto"/>
            <w:left w:val="none" w:sz="0" w:space="0" w:color="auto"/>
            <w:bottom w:val="none" w:sz="0" w:space="0" w:color="auto"/>
            <w:right w:val="none" w:sz="0" w:space="0" w:color="auto"/>
          </w:divBdr>
          <w:divsChild>
            <w:div w:id="1498836555">
              <w:marLeft w:val="0"/>
              <w:marRight w:val="0"/>
              <w:marTop w:val="0"/>
              <w:marBottom w:val="0"/>
              <w:divBdr>
                <w:top w:val="none" w:sz="0" w:space="0" w:color="auto"/>
                <w:left w:val="none" w:sz="0" w:space="0" w:color="auto"/>
                <w:bottom w:val="none" w:sz="0" w:space="0" w:color="auto"/>
                <w:right w:val="none" w:sz="0" w:space="0" w:color="auto"/>
              </w:divBdr>
              <w:divsChild>
                <w:div w:id="71735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956613">
          <w:marLeft w:val="0"/>
          <w:marRight w:val="0"/>
          <w:marTop w:val="0"/>
          <w:marBottom w:val="0"/>
          <w:divBdr>
            <w:top w:val="none" w:sz="0" w:space="0" w:color="auto"/>
            <w:left w:val="none" w:sz="0" w:space="0" w:color="auto"/>
            <w:bottom w:val="none" w:sz="0" w:space="0" w:color="auto"/>
            <w:right w:val="none" w:sz="0" w:space="0" w:color="auto"/>
          </w:divBdr>
          <w:divsChild>
            <w:div w:id="509174052">
              <w:marLeft w:val="0"/>
              <w:marRight w:val="0"/>
              <w:marTop w:val="0"/>
              <w:marBottom w:val="0"/>
              <w:divBdr>
                <w:top w:val="none" w:sz="0" w:space="0" w:color="auto"/>
                <w:left w:val="none" w:sz="0" w:space="0" w:color="auto"/>
                <w:bottom w:val="none" w:sz="0" w:space="0" w:color="auto"/>
                <w:right w:val="none" w:sz="0" w:space="0" w:color="auto"/>
              </w:divBdr>
              <w:divsChild>
                <w:div w:id="2115205386">
                  <w:marLeft w:val="0"/>
                  <w:marRight w:val="0"/>
                  <w:marTop w:val="0"/>
                  <w:marBottom w:val="0"/>
                  <w:divBdr>
                    <w:top w:val="none" w:sz="0" w:space="0" w:color="auto"/>
                    <w:left w:val="none" w:sz="0" w:space="0" w:color="auto"/>
                    <w:bottom w:val="none" w:sz="0" w:space="0" w:color="auto"/>
                    <w:right w:val="none" w:sz="0" w:space="0" w:color="auto"/>
                  </w:divBdr>
                  <w:divsChild>
                    <w:div w:id="1961452341">
                      <w:marLeft w:val="0"/>
                      <w:marRight w:val="0"/>
                      <w:marTop w:val="0"/>
                      <w:marBottom w:val="0"/>
                      <w:divBdr>
                        <w:top w:val="none" w:sz="0" w:space="0" w:color="auto"/>
                        <w:left w:val="none" w:sz="0" w:space="0" w:color="auto"/>
                        <w:bottom w:val="none" w:sz="0" w:space="0" w:color="auto"/>
                        <w:right w:val="none" w:sz="0" w:space="0" w:color="auto"/>
                      </w:divBdr>
                      <w:divsChild>
                        <w:div w:id="275795855">
                          <w:marLeft w:val="0"/>
                          <w:marRight w:val="0"/>
                          <w:marTop w:val="0"/>
                          <w:marBottom w:val="0"/>
                          <w:divBdr>
                            <w:top w:val="none" w:sz="0" w:space="0" w:color="auto"/>
                            <w:left w:val="none" w:sz="0" w:space="0" w:color="auto"/>
                            <w:bottom w:val="none" w:sz="0" w:space="0" w:color="auto"/>
                            <w:right w:val="none" w:sz="0" w:space="0" w:color="auto"/>
                          </w:divBdr>
                          <w:divsChild>
                            <w:div w:id="513618034">
                              <w:marLeft w:val="0"/>
                              <w:marRight w:val="0"/>
                              <w:marTop w:val="0"/>
                              <w:marBottom w:val="0"/>
                              <w:divBdr>
                                <w:top w:val="none" w:sz="0" w:space="0" w:color="auto"/>
                                <w:left w:val="none" w:sz="0" w:space="0" w:color="auto"/>
                                <w:bottom w:val="none" w:sz="0" w:space="0" w:color="auto"/>
                                <w:right w:val="none" w:sz="0" w:space="0" w:color="auto"/>
                              </w:divBdr>
                              <w:divsChild>
                                <w:div w:id="2029334248">
                                  <w:marLeft w:val="180"/>
                                  <w:marRight w:val="0"/>
                                  <w:marTop w:val="0"/>
                                  <w:marBottom w:val="0"/>
                                  <w:divBdr>
                                    <w:top w:val="none" w:sz="0" w:space="0" w:color="auto"/>
                                    <w:left w:val="none" w:sz="0" w:space="0" w:color="auto"/>
                                    <w:bottom w:val="none" w:sz="0" w:space="0" w:color="auto"/>
                                    <w:right w:val="none" w:sz="0" w:space="0" w:color="auto"/>
                                  </w:divBdr>
                                  <w:divsChild>
                                    <w:div w:id="6438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54511">
                          <w:marLeft w:val="0"/>
                          <w:marRight w:val="0"/>
                          <w:marTop w:val="0"/>
                          <w:marBottom w:val="0"/>
                          <w:divBdr>
                            <w:top w:val="none" w:sz="0" w:space="0" w:color="auto"/>
                            <w:left w:val="none" w:sz="0" w:space="0" w:color="auto"/>
                            <w:bottom w:val="none" w:sz="0" w:space="0" w:color="auto"/>
                            <w:right w:val="none" w:sz="0" w:space="0" w:color="auto"/>
                          </w:divBdr>
                          <w:divsChild>
                            <w:div w:id="207767610">
                              <w:marLeft w:val="0"/>
                              <w:marRight w:val="0"/>
                              <w:marTop w:val="0"/>
                              <w:marBottom w:val="0"/>
                              <w:divBdr>
                                <w:top w:val="none" w:sz="0" w:space="0" w:color="auto"/>
                                <w:left w:val="none" w:sz="0" w:space="0" w:color="auto"/>
                                <w:bottom w:val="none" w:sz="0" w:space="0" w:color="auto"/>
                                <w:right w:val="none" w:sz="0" w:space="0" w:color="auto"/>
                              </w:divBdr>
                              <w:divsChild>
                                <w:div w:id="364719985">
                                  <w:marLeft w:val="180"/>
                                  <w:marRight w:val="0"/>
                                  <w:marTop w:val="0"/>
                                  <w:marBottom w:val="0"/>
                                  <w:divBdr>
                                    <w:top w:val="none" w:sz="0" w:space="0" w:color="auto"/>
                                    <w:left w:val="none" w:sz="0" w:space="0" w:color="auto"/>
                                    <w:bottom w:val="none" w:sz="0" w:space="0" w:color="auto"/>
                                    <w:right w:val="none" w:sz="0" w:space="0" w:color="auto"/>
                                  </w:divBdr>
                                  <w:divsChild>
                                    <w:div w:id="140556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8278713">
      <w:bodyDiv w:val="1"/>
      <w:marLeft w:val="0"/>
      <w:marRight w:val="0"/>
      <w:marTop w:val="0"/>
      <w:marBottom w:val="0"/>
      <w:divBdr>
        <w:top w:val="none" w:sz="0" w:space="0" w:color="auto"/>
        <w:left w:val="none" w:sz="0" w:space="0" w:color="auto"/>
        <w:bottom w:val="none" w:sz="0" w:space="0" w:color="auto"/>
        <w:right w:val="none" w:sz="0" w:space="0" w:color="auto"/>
      </w:divBdr>
      <w:divsChild>
        <w:div w:id="808398626">
          <w:marLeft w:val="0"/>
          <w:marRight w:val="0"/>
          <w:marTop w:val="0"/>
          <w:marBottom w:val="0"/>
          <w:divBdr>
            <w:top w:val="none" w:sz="0" w:space="0" w:color="auto"/>
            <w:left w:val="none" w:sz="0" w:space="0" w:color="auto"/>
            <w:bottom w:val="none" w:sz="0" w:space="0" w:color="auto"/>
            <w:right w:val="none" w:sz="0" w:space="0" w:color="auto"/>
          </w:divBdr>
          <w:divsChild>
            <w:div w:id="450250198">
              <w:marLeft w:val="0"/>
              <w:marRight w:val="0"/>
              <w:marTop w:val="0"/>
              <w:marBottom w:val="0"/>
              <w:divBdr>
                <w:top w:val="none" w:sz="0" w:space="0" w:color="auto"/>
                <w:left w:val="none" w:sz="0" w:space="0" w:color="auto"/>
                <w:bottom w:val="none" w:sz="0" w:space="0" w:color="auto"/>
                <w:right w:val="none" w:sz="0" w:space="0" w:color="auto"/>
              </w:divBdr>
              <w:divsChild>
                <w:div w:id="598953166">
                  <w:marLeft w:val="0"/>
                  <w:marRight w:val="0"/>
                  <w:marTop w:val="0"/>
                  <w:marBottom w:val="0"/>
                  <w:divBdr>
                    <w:top w:val="none" w:sz="0" w:space="0" w:color="auto"/>
                    <w:left w:val="none" w:sz="0" w:space="0" w:color="auto"/>
                    <w:bottom w:val="none" w:sz="0" w:space="0" w:color="auto"/>
                    <w:right w:val="none" w:sz="0" w:space="0" w:color="auto"/>
                  </w:divBdr>
                  <w:divsChild>
                    <w:div w:id="1245803339">
                      <w:marLeft w:val="0"/>
                      <w:marRight w:val="0"/>
                      <w:marTop w:val="0"/>
                      <w:marBottom w:val="180"/>
                      <w:divBdr>
                        <w:top w:val="single" w:sz="6" w:space="18" w:color="DADCE0"/>
                        <w:left w:val="single" w:sz="6" w:space="18" w:color="DADCE0"/>
                        <w:bottom w:val="single" w:sz="6" w:space="18" w:color="DADCE0"/>
                        <w:right w:val="single" w:sz="6" w:space="18" w:color="DADCE0"/>
                      </w:divBdr>
                      <w:divsChild>
                        <w:div w:id="54472352">
                          <w:marLeft w:val="0"/>
                          <w:marRight w:val="0"/>
                          <w:marTop w:val="0"/>
                          <w:marBottom w:val="0"/>
                          <w:divBdr>
                            <w:top w:val="none" w:sz="0" w:space="0" w:color="auto"/>
                            <w:left w:val="none" w:sz="0" w:space="0" w:color="auto"/>
                            <w:bottom w:val="none" w:sz="0" w:space="0" w:color="auto"/>
                            <w:right w:val="none" w:sz="0" w:space="0" w:color="auto"/>
                          </w:divBdr>
                          <w:divsChild>
                            <w:div w:id="185023616">
                              <w:marLeft w:val="0"/>
                              <w:marRight w:val="0"/>
                              <w:marTop w:val="0"/>
                              <w:marBottom w:val="0"/>
                              <w:divBdr>
                                <w:top w:val="none" w:sz="0" w:space="0" w:color="auto"/>
                                <w:left w:val="none" w:sz="0" w:space="0" w:color="auto"/>
                                <w:bottom w:val="none" w:sz="0" w:space="0" w:color="auto"/>
                                <w:right w:val="none" w:sz="0" w:space="0" w:color="auto"/>
                              </w:divBdr>
                              <w:divsChild>
                                <w:div w:id="1001810798">
                                  <w:marLeft w:val="0"/>
                                  <w:marRight w:val="0"/>
                                  <w:marTop w:val="0"/>
                                  <w:marBottom w:val="0"/>
                                  <w:divBdr>
                                    <w:top w:val="none" w:sz="0" w:space="0" w:color="auto"/>
                                    <w:left w:val="none" w:sz="0" w:space="0" w:color="auto"/>
                                    <w:bottom w:val="none" w:sz="0" w:space="0" w:color="auto"/>
                                    <w:right w:val="none" w:sz="0" w:space="0" w:color="auto"/>
                                  </w:divBdr>
                                  <w:divsChild>
                                    <w:div w:id="800348104">
                                      <w:marLeft w:val="0"/>
                                      <w:marRight w:val="0"/>
                                      <w:marTop w:val="0"/>
                                      <w:marBottom w:val="0"/>
                                      <w:divBdr>
                                        <w:top w:val="none" w:sz="0" w:space="0" w:color="auto"/>
                                        <w:left w:val="none" w:sz="0" w:space="0" w:color="auto"/>
                                        <w:bottom w:val="none" w:sz="0" w:space="0" w:color="auto"/>
                                        <w:right w:val="none" w:sz="0" w:space="0" w:color="auto"/>
                                      </w:divBdr>
                                      <w:divsChild>
                                        <w:div w:id="1518157171">
                                          <w:marLeft w:val="0"/>
                                          <w:marRight w:val="0"/>
                                          <w:marTop w:val="0"/>
                                          <w:marBottom w:val="0"/>
                                          <w:divBdr>
                                            <w:top w:val="none" w:sz="0" w:space="0" w:color="auto"/>
                                            <w:left w:val="none" w:sz="0" w:space="0" w:color="auto"/>
                                            <w:bottom w:val="none" w:sz="0" w:space="0" w:color="auto"/>
                                            <w:right w:val="none" w:sz="0" w:space="0" w:color="auto"/>
                                          </w:divBdr>
                                          <w:divsChild>
                                            <w:div w:id="1930650159">
                                              <w:marLeft w:val="0"/>
                                              <w:marRight w:val="0"/>
                                              <w:marTop w:val="0"/>
                                              <w:marBottom w:val="0"/>
                                              <w:divBdr>
                                                <w:top w:val="none" w:sz="0" w:space="0" w:color="auto"/>
                                                <w:left w:val="none" w:sz="0" w:space="0" w:color="auto"/>
                                                <w:bottom w:val="none" w:sz="0" w:space="0" w:color="auto"/>
                                                <w:right w:val="none" w:sz="0" w:space="0" w:color="auto"/>
                                              </w:divBdr>
                                              <w:divsChild>
                                                <w:div w:id="1887064700">
                                                  <w:marLeft w:val="180"/>
                                                  <w:marRight w:val="0"/>
                                                  <w:marTop w:val="0"/>
                                                  <w:marBottom w:val="0"/>
                                                  <w:divBdr>
                                                    <w:top w:val="none" w:sz="0" w:space="0" w:color="auto"/>
                                                    <w:left w:val="none" w:sz="0" w:space="0" w:color="auto"/>
                                                    <w:bottom w:val="none" w:sz="0" w:space="0" w:color="auto"/>
                                                    <w:right w:val="none" w:sz="0" w:space="0" w:color="auto"/>
                                                  </w:divBdr>
                                                  <w:divsChild>
                                                    <w:div w:id="106352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8545">
                                          <w:marLeft w:val="0"/>
                                          <w:marRight w:val="0"/>
                                          <w:marTop w:val="0"/>
                                          <w:marBottom w:val="0"/>
                                          <w:divBdr>
                                            <w:top w:val="none" w:sz="0" w:space="0" w:color="auto"/>
                                            <w:left w:val="none" w:sz="0" w:space="0" w:color="auto"/>
                                            <w:bottom w:val="none" w:sz="0" w:space="0" w:color="auto"/>
                                            <w:right w:val="none" w:sz="0" w:space="0" w:color="auto"/>
                                          </w:divBdr>
                                          <w:divsChild>
                                            <w:div w:id="1766342676">
                                              <w:marLeft w:val="0"/>
                                              <w:marRight w:val="0"/>
                                              <w:marTop w:val="0"/>
                                              <w:marBottom w:val="0"/>
                                              <w:divBdr>
                                                <w:top w:val="none" w:sz="0" w:space="0" w:color="auto"/>
                                                <w:left w:val="none" w:sz="0" w:space="0" w:color="auto"/>
                                                <w:bottom w:val="none" w:sz="0" w:space="0" w:color="auto"/>
                                                <w:right w:val="none" w:sz="0" w:space="0" w:color="auto"/>
                                              </w:divBdr>
                                              <w:divsChild>
                                                <w:div w:id="1047528558">
                                                  <w:marLeft w:val="180"/>
                                                  <w:marRight w:val="0"/>
                                                  <w:marTop w:val="0"/>
                                                  <w:marBottom w:val="0"/>
                                                  <w:divBdr>
                                                    <w:top w:val="none" w:sz="0" w:space="0" w:color="auto"/>
                                                    <w:left w:val="none" w:sz="0" w:space="0" w:color="auto"/>
                                                    <w:bottom w:val="none" w:sz="0" w:space="0" w:color="auto"/>
                                                    <w:right w:val="none" w:sz="0" w:space="0" w:color="auto"/>
                                                  </w:divBdr>
                                                  <w:divsChild>
                                                    <w:div w:id="181413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213836">
                                          <w:marLeft w:val="0"/>
                                          <w:marRight w:val="0"/>
                                          <w:marTop w:val="0"/>
                                          <w:marBottom w:val="0"/>
                                          <w:divBdr>
                                            <w:top w:val="none" w:sz="0" w:space="0" w:color="auto"/>
                                            <w:left w:val="none" w:sz="0" w:space="0" w:color="auto"/>
                                            <w:bottom w:val="none" w:sz="0" w:space="0" w:color="auto"/>
                                            <w:right w:val="none" w:sz="0" w:space="0" w:color="auto"/>
                                          </w:divBdr>
                                          <w:divsChild>
                                            <w:div w:id="406344662">
                                              <w:marLeft w:val="0"/>
                                              <w:marRight w:val="0"/>
                                              <w:marTop w:val="0"/>
                                              <w:marBottom w:val="0"/>
                                              <w:divBdr>
                                                <w:top w:val="none" w:sz="0" w:space="0" w:color="auto"/>
                                                <w:left w:val="none" w:sz="0" w:space="0" w:color="auto"/>
                                                <w:bottom w:val="none" w:sz="0" w:space="0" w:color="auto"/>
                                                <w:right w:val="none" w:sz="0" w:space="0" w:color="auto"/>
                                              </w:divBdr>
                                              <w:divsChild>
                                                <w:div w:id="1932005654">
                                                  <w:marLeft w:val="180"/>
                                                  <w:marRight w:val="0"/>
                                                  <w:marTop w:val="0"/>
                                                  <w:marBottom w:val="0"/>
                                                  <w:divBdr>
                                                    <w:top w:val="none" w:sz="0" w:space="0" w:color="auto"/>
                                                    <w:left w:val="none" w:sz="0" w:space="0" w:color="auto"/>
                                                    <w:bottom w:val="none" w:sz="0" w:space="0" w:color="auto"/>
                                                    <w:right w:val="none" w:sz="0" w:space="0" w:color="auto"/>
                                                  </w:divBdr>
                                                  <w:divsChild>
                                                    <w:div w:id="154890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038766">
                                          <w:marLeft w:val="0"/>
                                          <w:marRight w:val="0"/>
                                          <w:marTop w:val="0"/>
                                          <w:marBottom w:val="0"/>
                                          <w:divBdr>
                                            <w:top w:val="none" w:sz="0" w:space="0" w:color="auto"/>
                                            <w:left w:val="none" w:sz="0" w:space="0" w:color="auto"/>
                                            <w:bottom w:val="none" w:sz="0" w:space="0" w:color="auto"/>
                                            <w:right w:val="none" w:sz="0" w:space="0" w:color="auto"/>
                                          </w:divBdr>
                                          <w:divsChild>
                                            <w:div w:id="556354320">
                                              <w:marLeft w:val="0"/>
                                              <w:marRight w:val="0"/>
                                              <w:marTop w:val="0"/>
                                              <w:marBottom w:val="0"/>
                                              <w:divBdr>
                                                <w:top w:val="none" w:sz="0" w:space="0" w:color="auto"/>
                                                <w:left w:val="none" w:sz="0" w:space="0" w:color="auto"/>
                                                <w:bottom w:val="none" w:sz="0" w:space="0" w:color="auto"/>
                                                <w:right w:val="none" w:sz="0" w:space="0" w:color="auto"/>
                                              </w:divBdr>
                                              <w:divsChild>
                                                <w:div w:id="227109072">
                                                  <w:marLeft w:val="180"/>
                                                  <w:marRight w:val="0"/>
                                                  <w:marTop w:val="0"/>
                                                  <w:marBottom w:val="0"/>
                                                  <w:divBdr>
                                                    <w:top w:val="none" w:sz="0" w:space="0" w:color="auto"/>
                                                    <w:left w:val="none" w:sz="0" w:space="0" w:color="auto"/>
                                                    <w:bottom w:val="none" w:sz="0" w:space="0" w:color="auto"/>
                                                    <w:right w:val="none" w:sz="0" w:space="0" w:color="auto"/>
                                                  </w:divBdr>
                                                  <w:divsChild>
                                                    <w:div w:id="12250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196903">
                                          <w:marLeft w:val="0"/>
                                          <w:marRight w:val="0"/>
                                          <w:marTop w:val="0"/>
                                          <w:marBottom w:val="0"/>
                                          <w:divBdr>
                                            <w:top w:val="none" w:sz="0" w:space="0" w:color="auto"/>
                                            <w:left w:val="none" w:sz="0" w:space="0" w:color="auto"/>
                                            <w:bottom w:val="none" w:sz="0" w:space="0" w:color="auto"/>
                                            <w:right w:val="none" w:sz="0" w:space="0" w:color="auto"/>
                                          </w:divBdr>
                                          <w:divsChild>
                                            <w:div w:id="1638072726">
                                              <w:marLeft w:val="0"/>
                                              <w:marRight w:val="0"/>
                                              <w:marTop w:val="0"/>
                                              <w:marBottom w:val="0"/>
                                              <w:divBdr>
                                                <w:top w:val="none" w:sz="0" w:space="0" w:color="auto"/>
                                                <w:left w:val="none" w:sz="0" w:space="0" w:color="auto"/>
                                                <w:bottom w:val="none" w:sz="0" w:space="0" w:color="auto"/>
                                                <w:right w:val="none" w:sz="0" w:space="0" w:color="auto"/>
                                              </w:divBdr>
                                              <w:divsChild>
                                                <w:div w:id="702897655">
                                                  <w:marLeft w:val="180"/>
                                                  <w:marRight w:val="0"/>
                                                  <w:marTop w:val="0"/>
                                                  <w:marBottom w:val="0"/>
                                                  <w:divBdr>
                                                    <w:top w:val="none" w:sz="0" w:space="0" w:color="auto"/>
                                                    <w:left w:val="none" w:sz="0" w:space="0" w:color="auto"/>
                                                    <w:bottom w:val="none" w:sz="0" w:space="0" w:color="auto"/>
                                                    <w:right w:val="none" w:sz="0" w:space="0" w:color="auto"/>
                                                  </w:divBdr>
                                                  <w:divsChild>
                                                    <w:div w:id="19740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772103">
                                          <w:marLeft w:val="0"/>
                                          <w:marRight w:val="0"/>
                                          <w:marTop w:val="0"/>
                                          <w:marBottom w:val="0"/>
                                          <w:divBdr>
                                            <w:top w:val="none" w:sz="0" w:space="0" w:color="auto"/>
                                            <w:left w:val="none" w:sz="0" w:space="0" w:color="auto"/>
                                            <w:bottom w:val="none" w:sz="0" w:space="0" w:color="auto"/>
                                            <w:right w:val="none" w:sz="0" w:space="0" w:color="auto"/>
                                          </w:divBdr>
                                          <w:divsChild>
                                            <w:div w:id="1567833589">
                                              <w:marLeft w:val="0"/>
                                              <w:marRight w:val="0"/>
                                              <w:marTop w:val="0"/>
                                              <w:marBottom w:val="0"/>
                                              <w:divBdr>
                                                <w:top w:val="none" w:sz="0" w:space="0" w:color="auto"/>
                                                <w:left w:val="none" w:sz="0" w:space="0" w:color="auto"/>
                                                <w:bottom w:val="none" w:sz="0" w:space="0" w:color="auto"/>
                                                <w:right w:val="none" w:sz="0" w:space="0" w:color="auto"/>
                                              </w:divBdr>
                                              <w:divsChild>
                                                <w:div w:id="1979139593">
                                                  <w:marLeft w:val="180"/>
                                                  <w:marRight w:val="0"/>
                                                  <w:marTop w:val="0"/>
                                                  <w:marBottom w:val="0"/>
                                                  <w:divBdr>
                                                    <w:top w:val="none" w:sz="0" w:space="0" w:color="auto"/>
                                                    <w:left w:val="none" w:sz="0" w:space="0" w:color="auto"/>
                                                    <w:bottom w:val="none" w:sz="0" w:space="0" w:color="auto"/>
                                                    <w:right w:val="none" w:sz="0" w:space="0" w:color="auto"/>
                                                  </w:divBdr>
                                                  <w:divsChild>
                                                    <w:div w:id="13456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529487">
                                          <w:marLeft w:val="0"/>
                                          <w:marRight w:val="0"/>
                                          <w:marTop w:val="0"/>
                                          <w:marBottom w:val="0"/>
                                          <w:divBdr>
                                            <w:top w:val="none" w:sz="0" w:space="0" w:color="auto"/>
                                            <w:left w:val="none" w:sz="0" w:space="0" w:color="auto"/>
                                            <w:bottom w:val="none" w:sz="0" w:space="0" w:color="auto"/>
                                            <w:right w:val="none" w:sz="0" w:space="0" w:color="auto"/>
                                          </w:divBdr>
                                          <w:divsChild>
                                            <w:div w:id="964191079">
                                              <w:marLeft w:val="0"/>
                                              <w:marRight w:val="0"/>
                                              <w:marTop w:val="0"/>
                                              <w:marBottom w:val="0"/>
                                              <w:divBdr>
                                                <w:top w:val="none" w:sz="0" w:space="0" w:color="auto"/>
                                                <w:left w:val="none" w:sz="0" w:space="0" w:color="auto"/>
                                                <w:bottom w:val="none" w:sz="0" w:space="0" w:color="auto"/>
                                                <w:right w:val="none" w:sz="0" w:space="0" w:color="auto"/>
                                              </w:divBdr>
                                              <w:divsChild>
                                                <w:div w:id="1454638699">
                                                  <w:marLeft w:val="180"/>
                                                  <w:marRight w:val="0"/>
                                                  <w:marTop w:val="0"/>
                                                  <w:marBottom w:val="0"/>
                                                  <w:divBdr>
                                                    <w:top w:val="none" w:sz="0" w:space="0" w:color="auto"/>
                                                    <w:left w:val="none" w:sz="0" w:space="0" w:color="auto"/>
                                                    <w:bottom w:val="none" w:sz="0" w:space="0" w:color="auto"/>
                                                    <w:right w:val="none" w:sz="0" w:space="0" w:color="auto"/>
                                                  </w:divBdr>
                                                  <w:divsChild>
                                                    <w:div w:id="3370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925808">
                                          <w:marLeft w:val="0"/>
                                          <w:marRight w:val="0"/>
                                          <w:marTop w:val="0"/>
                                          <w:marBottom w:val="0"/>
                                          <w:divBdr>
                                            <w:top w:val="none" w:sz="0" w:space="0" w:color="auto"/>
                                            <w:left w:val="none" w:sz="0" w:space="0" w:color="auto"/>
                                            <w:bottom w:val="none" w:sz="0" w:space="0" w:color="auto"/>
                                            <w:right w:val="none" w:sz="0" w:space="0" w:color="auto"/>
                                          </w:divBdr>
                                          <w:divsChild>
                                            <w:div w:id="1085423748">
                                              <w:marLeft w:val="0"/>
                                              <w:marRight w:val="0"/>
                                              <w:marTop w:val="0"/>
                                              <w:marBottom w:val="0"/>
                                              <w:divBdr>
                                                <w:top w:val="none" w:sz="0" w:space="0" w:color="auto"/>
                                                <w:left w:val="none" w:sz="0" w:space="0" w:color="auto"/>
                                                <w:bottom w:val="none" w:sz="0" w:space="0" w:color="auto"/>
                                                <w:right w:val="none" w:sz="0" w:space="0" w:color="auto"/>
                                              </w:divBdr>
                                              <w:divsChild>
                                                <w:div w:id="137234848">
                                                  <w:marLeft w:val="180"/>
                                                  <w:marRight w:val="0"/>
                                                  <w:marTop w:val="0"/>
                                                  <w:marBottom w:val="0"/>
                                                  <w:divBdr>
                                                    <w:top w:val="none" w:sz="0" w:space="0" w:color="auto"/>
                                                    <w:left w:val="none" w:sz="0" w:space="0" w:color="auto"/>
                                                    <w:bottom w:val="none" w:sz="0" w:space="0" w:color="auto"/>
                                                    <w:right w:val="none" w:sz="0" w:space="0" w:color="auto"/>
                                                  </w:divBdr>
                                                  <w:divsChild>
                                                    <w:div w:id="82084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49524">
                                          <w:marLeft w:val="0"/>
                                          <w:marRight w:val="0"/>
                                          <w:marTop w:val="0"/>
                                          <w:marBottom w:val="0"/>
                                          <w:divBdr>
                                            <w:top w:val="none" w:sz="0" w:space="0" w:color="auto"/>
                                            <w:left w:val="none" w:sz="0" w:space="0" w:color="auto"/>
                                            <w:bottom w:val="none" w:sz="0" w:space="0" w:color="auto"/>
                                            <w:right w:val="none" w:sz="0" w:space="0" w:color="auto"/>
                                          </w:divBdr>
                                          <w:divsChild>
                                            <w:div w:id="234706683">
                                              <w:marLeft w:val="0"/>
                                              <w:marRight w:val="0"/>
                                              <w:marTop w:val="0"/>
                                              <w:marBottom w:val="0"/>
                                              <w:divBdr>
                                                <w:top w:val="none" w:sz="0" w:space="0" w:color="auto"/>
                                                <w:left w:val="none" w:sz="0" w:space="0" w:color="auto"/>
                                                <w:bottom w:val="none" w:sz="0" w:space="0" w:color="auto"/>
                                                <w:right w:val="none" w:sz="0" w:space="0" w:color="auto"/>
                                              </w:divBdr>
                                              <w:divsChild>
                                                <w:div w:id="1186167950">
                                                  <w:marLeft w:val="180"/>
                                                  <w:marRight w:val="0"/>
                                                  <w:marTop w:val="0"/>
                                                  <w:marBottom w:val="0"/>
                                                  <w:divBdr>
                                                    <w:top w:val="none" w:sz="0" w:space="0" w:color="auto"/>
                                                    <w:left w:val="none" w:sz="0" w:space="0" w:color="auto"/>
                                                    <w:bottom w:val="none" w:sz="0" w:space="0" w:color="auto"/>
                                                    <w:right w:val="none" w:sz="0" w:space="0" w:color="auto"/>
                                                  </w:divBdr>
                                                  <w:divsChild>
                                                    <w:div w:id="146558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804114">
                                          <w:marLeft w:val="0"/>
                                          <w:marRight w:val="0"/>
                                          <w:marTop w:val="0"/>
                                          <w:marBottom w:val="0"/>
                                          <w:divBdr>
                                            <w:top w:val="none" w:sz="0" w:space="0" w:color="auto"/>
                                            <w:left w:val="none" w:sz="0" w:space="0" w:color="auto"/>
                                            <w:bottom w:val="none" w:sz="0" w:space="0" w:color="auto"/>
                                            <w:right w:val="none" w:sz="0" w:space="0" w:color="auto"/>
                                          </w:divBdr>
                                          <w:divsChild>
                                            <w:div w:id="338972876">
                                              <w:marLeft w:val="0"/>
                                              <w:marRight w:val="0"/>
                                              <w:marTop w:val="0"/>
                                              <w:marBottom w:val="0"/>
                                              <w:divBdr>
                                                <w:top w:val="none" w:sz="0" w:space="0" w:color="auto"/>
                                                <w:left w:val="none" w:sz="0" w:space="0" w:color="auto"/>
                                                <w:bottom w:val="none" w:sz="0" w:space="0" w:color="auto"/>
                                                <w:right w:val="none" w:sz="0" w:space="0" w:color="auto"/>
                                              </w:divBdr>
                                              <w:divsChild>
                                                <w:div w:id="413212177">
                                                  <w:marLeft w:val="180"/>
                                                  <w:marRight w:val="0"/>
                                                  <w:marTop w:val="0"/>
                                                  <w:marBottom w:val="0"/>
                                                  <w:divBdr>
                                                    <w:top w:val="none" w:sz="0" w:space="0" w:color="auto"/>
                                                    <w:left w:val="none" w:sz="0" w:space="0" w:color="auto"/>
                                                    <w:bottom w:val="none" w:sz="0" w:space="0" w:color="auto"/>
                                                    <w:right w:val="none" w:sz="0" w:space="0" w:color="auto"/>
                                                  </w:divBdr>
                                                  <w:divsChild>
                                                    <w:div w:id="38576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729854">
                                          <w:marLeft w:val="0"/>
                                          <w:marRight w:val="0"/>
                                          <w:marTop w:val="0"/>
                                          <w:marBottom w:val="0"/>
                                          <w:divBdr>
                                            <w:top w:val="none" w:sz="0" w:space="0" w:color="auto"/>
                                            <w:left w:val="none" w:sz="0" w:space="0" w:color="auto"/>
                                            <w:bottom w:val="none" w:sz="0" w:space="0" w:color="auto"/>
                                            <w:right w:val="none" w:sz="0" w:space="0" w:color="auto"/>
                                          </w:divBdr>
                                          <w:divsChild>
                                            <w:div w:id="1176504262">
                                              <w:marLeft w:val="0"/>
                                              <w:marRight w:val="0"/>
                                              <w:marTop w:val="0"/>
                                              <w:marBottom w:val="0"/>
                                              <w:divBdr>
                                                <w:top w:val="none" w:sz="0" w:space="0" w:color="auto"/>
                                                <w:left w:val="none" w:sz="0" w:space="0" w:color="auto"/>
                                                <w:bottom w:val="none" w:sz="0" w:space="0" w:color="auto"/>
                                                <w:right w:val="none" w:sz="0" w:space="0" w:color="auto"/>
                                              </w:divBdr>
                                              <w:divsChild>
                                                <w:div w:id="636683906">
                                                  <w:marLeft w:val="180"/>
                                                  <w:marRight w:val="0"/>
                                                  <w:marTop w:val="0"/>
                                                  <w:marBottom w:val="0"/>
                                                  <w:divBdr>
                                                    <w:top w:val="none" w:sz="0" w:space="0" w:color="auto"/>
                                                    <w:left w:val="none" w:sz="0" w:space="0" w:color="auto"/>
                                                    <w:bottom w:val="none" w:sz="0" w:space="0" w:color="auto"/>
                                                    <w:right w:val="none" w:sz="0" w:space="0" w:color="auto"/>
                                                  </w:divBdr>
                                                  <w:divsChild>
                                                    <w:div w:id="196038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84661">
                                          <w:marLeft w:val="0"/>
                                          <w:marRight w:val="0"/>
                                          <w:marTop w:val="0"/>
                                          <w:marBottom w:val="0"/>
                                          <w:divBdr>
                                            <w:top w:val="none" w:sz="0" w:space="0" w:color="auto"/>
                                            <w:left w:val="none" w:sz="0" w:space="0" w:color="auto"/>
                                            <w:bottom w:val="none" w:sz="0" w:space="0" w:color="auto"/>
                                            <w:right w:val="none" w:sz="0" w:space="0" w:color="auto"/>
                                          </w:divBdr>
                                          <w:divsChild>
                                            <w:div w:id="446240550">
                                              <w:marLeft w:val="0"/>
                                              <w:marRight w:val="0"/>
                                              <w:marTop w:val="0"/>
                                              <w:marBottom w:val="0"/>
                                              <w:divBdr>
                                                <w:top w:val="none" w:sz="0" w:space="0" w:color="auto"/>
                                                <w:left w:val="none" w:sz="0" w:space="0" w:color="auto"/>
                                                <w:bottom w:val="none" w:sz="0" w:space="0" w:color="auto"/>
                                                <w:right w:val="none" w:sz="0" w:space="0" w:color="auto"/>
                                              </w:divBdr>
                                              <w:divsChild>
                                                <w:div w:id="1526404088">
                                                  <w:marLeft w:val="180"/>
                                                  <w:marRight w:val="0"/>
                                                  <w:marTop w:val="0"/>
                                                  <w:marBottom w:val="0"/>
                                                  <w:divBdr>
                                                    <w:top w:val="none" w:sz="0" w:space="0" w:color="auto"/>
                                                    <w:left w:val="none" w:sz="0" w:space="0" w:color="auto"/>
                                                    <w:bottom w:val="none" w:sz="0" w:space="0" w:color="auto"/>
                                                    <w:right w:val="none" w:sz="0" w:space="0" w:color="auto"/>
                                                  </w:divBdr>
                                                  <w:divsChild>
                                                    <w:div w:id="41275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002403">
                                          <w:marLeft w:val="0"/>
                                          <w:marRight w:val="0"/>
                                          <w:marTop w:val="0"/>
                                          <w:marBottom w:val="0"/>
                                          <w:divBdr>
                                            <w:top w:val="none" w:sz="0" w:space="0" w:color="auto"/>
                                            <w:left w:val="none" w:sz="0" w:space="0" w:color="auto"/>
                                            <w:bottom w:val="none" w:sz="0" w:space="0" w:color="auto"/>
                                            <w:right w:val="none" w:sz="0" w:space="0" w:color="auto"/>
                                          </w:divBdr>
                                          <w:divsChild>
                                            <w:div w:id="1692417201">
                                              <w:marLeft w:val="0"/>
                                              <w:marRight w:val="0"/>
                                              <w:marTop w:val="0"/>
                                              <w:marBottom w:val="0"/>
                                              <w:divBdr>
                                                <w:top w:val="none" w:sz="0" w:space="0" w:color="auto"/>
                                                <w:left w:val="none" w:sz="0" w:space="0" w:color="auto"/>
                                                <w:bottom w:val="none" w:sz="0" w:space="0" w:color="auto"/>
                                                <w:right w:val="none" w:sz="0" w:space="0" w:color="auto"/>
                                              </w:divBdr>
                                              <w:divsChild>
                                                <w:div w:id="937640437">
                                                  <w:marLeft w:val="180"/>
                                                  <w:marRight w:val="0"/>
                                                  <w:marTop w:val="0"/>
                                                  <w:marBottom w:val="0"/>
                                                  <w:divBdr>
                                                    <w:top w:val="none" w:sz="0" w:space="0" w:color="auto"/>
                                                    <w:left w:val="none" w:sz="0" w:space="0" w:color="auto"/>
                                                    <w:bottom w:val="none" w:sz="0" w:space="0" w:color="auto"/>
                                                    <w:right w:val="none" w:sz="0" w:space="0" w:color="auto"/>
                                                  </w:divBdr>
                                                  <w:divsChild>
                                                    <w:div w:id="45058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589707">
                                          <w:marLeft w:val="0"/>
                                          <w:marRight w:val="0"/>
                                          <w:marTop w:val="0"/>
                                          <w:marBottom w:val="0"/>
                                          <w:divBdr>
                                            <w:top w:val="none" w:sz="0" w:space="0" w:color="auto"/>
                                            <w:left w:val="none" w:sz="0" w:space="0" w:color="auto"/>
                                            <w:bottom w:val="none" w:sz="0" w:space="0" w:color="auto"/>
                                            <w:right w:val="none" w:sz="0" w:space="0" w:color="auto"/>
                                          </w:divBdr>
                                          <w:divsChild>
                                            <w:div w:id="1369990157">
                                              <w:marLeft w:val="0"/>
                                              <w:marRight w:val="0"/>
                                              <w:marTop w:val="0"/>
                                              <w:marBottom w:val="0"/>
                                              <w:divBdr>
                                                <w:top w:val="none" w:sz="0" w:space="0" w:color="auto"/>
                                                <w:left w:val="none" w:sz="0" w:space="0" w:color="auto"/>
                                                <w:bottom w:val="none" w:sz="0" w:space="0" w:color="auto"/>
                                                <w:right w:val="none" w:sz="0" w:space="0" w:color="auto"/>
                                              </w:divBdr>
                                              <w:divsChild>
                                                <w:div w:id="1372270234">
                                                  <w:marLeft w:val="180"/>
                                                  <w:marRight w:val="0"/>
                                                  <w:marTop w:val="0"/>
                                                  <w:marBottom w:val="0"/>
                                                  <w:divBdr>
                                                    <w:top w:val="none" w:sz="0" w:space="0" w:color="auto"/>
                                                    <w:left w:val="none" w:sz="0" w:space="0" w:color="auto"/>
                                                    <w:bottom w:val="none" w:sz="0" w:space="0" w:color="auto"/>
                                                    <w:right w:val="none" w:sz="0" w:space="0" w:color="auto"/>
                                                  </w:divBdr>
                                                  <w:divsChild>
                                                    <w:div w:id="1365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582743">
                                          <w:marLeft w:val="0"/>
                                          <w:marRight w:val="0"/>
                                          <w:marTop w:val="0"/>
                                          <w:marBottom w:val="0"/>
                                          <w:divBdr>
                                            <w:top w:val="none" w:sz="0" w:space="0" w:color="auto"/>
                                            <w:left w:val="none" w:sz="0" w:space="0" w:color="auto"/>
                                            <w:bottom w:val="none" w:sz="0" w:space="0" w:color="auto"/>
                                            <w:right w:val="none" w:sz="0" w:space="0" w:color="auto"/>
                                          </w:divBdr>
                                          <w:divsChild>
                                            <w:div w:id="1956711049">
                                              <w:marLeft w:val="0"/>
                                              <w:marRight w:val="0"/>
                                              <w:marTop w:val="0"/>
                                              <w:marBottom w:val="0"/>
                                              <w:divBdr>
                                                <w:top w:val="none" w:sz="0" w:space="0" w:color="auto"/>
                                                <w:left w:val="none" w:sz="0" w:space="0" w:color="auto"/>
                                                <w:bottom w:val="none" w:sz="0" w:space="0" w:color="auto"/>
                                                <w:right w:val="none" w:sz="0" w:space="0" w:color="auto"/>
                                              </w:divBdr>
                                              <w:divsChild>
                                                <w:div w:id="254291127">
                                                  <w:marLeft w:val="180"/>
                                                  <w:marRight w:val="0"/>
                                                  <w:marTop w:val="0"/>
                                                  <w:marBottom w:val="0"/>
                                                  <w:divBdr>
                                                    <w:top w:val="none" w:sz="0" w:space="0" w:color="auto"/>
                                                    <w:left w:val="none" w:sz="0" w:space="0" w:color="auto"/>
                                                    <w:bottom w:val="none" w:sz="0" w:space="0" w:color="auto"/>
                                                    <w:right w:val="none" w:sz="0" w:space="0" w:color="auto"/>
                                                  </w:divBdr>
                                                  <w:divsChild>
                                                    <w:div w:id="148708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977471">
                                              <w:marLeft w:val="0"/>
                                              <w:marRight w:val="0"/>
                                              <w:marTop w:val="0"/>
                                              <w:marBottom w:val="0"/>
                                              <w:divBdr>
                                                <w:top w:val="none" w:sz="0" w:space="0" w:color="auto"/>
                                                <w:left w:val="none" w:sz="0" w:space="0" w:color="auto"/>
                                                <w:bottom w:val="none" w:sz="0" w:space="0" w:color="auto"/>
                                                <w:right w:val="none" w:sz="0" w:space="0" w:color="auto"/>
                                              </w:divBdr>
                                              <w:divsChild>
                                                <w:div w:id="1315332764">
                                                  <w:marLeft w:val="0"/>
                                                  <w:marRight w:val="0"/>
                                                  <w:marTop w:val="0"/>
                                                  <w:marBottom w:val="0"/>
                                                  <w:divBdr>
                                                    <w:top w:val="none" w:sz="0" w:space="0" w:color="auto"/>
                                                    <w:left w:val="none" w:sz="0" w:space="0" w:color="auto"/>
                                                    <w:bottom w:val="none" w:sz="0" w:space="0" w:color="auto"/>
                                                    <w:right w:val="none" w:sz="0" w:space="0" w:color="auto"/>
                                                  </w:divBdr>
                                                  <w:divsChild>
                                                    <w:div w:id="549193710">
                                                      <w:marLeft w:val="0"/>
                                                      <w:marRight w:val="0"/>
                                                      <w:marTop w:val="0"/>
                                                      <w:marBottom w:val="0"/>
                                                      <w:divBdr>
                                                        <w:top w:val="none" w:sz="0" w:space="0" w:color="auto"/>
                                                        <w:left w:val="none" w:sz="0" w:space="0" w:color="auto"/>
                                                        <w:bottom w:val="none" w:sz="0" w:space="0" w:color="auto"/>
                                                        <w:right w:val="none" w:sz="0" w:space="0" w:color="auto"/>
                                                      </w:divBdr>
                                                      <w:divsChild>
                                                        <w:div w:id="73663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21753961">
          <w:marLeft w:val="0"/>
          <w:marRight w:val="0"/>
          <w:marTop w:val="0"/>
          <w:marBottom w:val="0"/>
          <w:divBdr>
            <w:top w:val="none" w:sz="0" w:space="0" w:color="auto"/>
            <w:left w:val="none" w:sz="0" w:space="0" w:color="auto"/>
            <w:bottom w:val="none" w:sz="0" w:space="0" w:color="auto"/>
            <w:right w:val="none" w:sz="0" w:space="0" w:color="auto"/>
          </w:divBdr>
          <w:divsChild>
            <w:div w:id="1283998169">
              <w:marLeft w:val="0"/>
              <w:marRight w:val="0"/>
              <w:marTop w:val="180"/>
              <w:marBottom w:val="0"/>
              <w:divBdr>
                <w:top w:val="none" w:sz="0" w:space="0" w:color="auto"/>
                <w:left w:val="none" w:sz="0" w:space="0" w:color="auto"/>
                <w:bottom w:val="none" w:sz="0" w:space="0" w:color="auto"/>
                <w:right w:val="none" w:sz="0" w:space="0" w:color="auto"/>
              </w:divBdr>
              <w:divsChild>
                <w:div w:id="1909879441">
                  <w:marLeft w:val="0"/>
                  <w:marRight w:val="0"/>
                  <w:marTop w:val="0"/>
                  <w:marBottom w:val="0"/>
                  <w:divBdr>
                    <w:top w:val="none" w:sz="0" w:space="0" w:color="auto"/>
                    <w:left w:val="none" w:sz="0" w:space="0" w:color="auto"/>
                    <w:bottom w:val="none" w:sz="0" w:space="0" w:color="auto"/>
                    <w:right w:val="none" w:sz="0" w:space="0" w:color="auto"/>
                  </w:divBdr>
                  <w:divsChild>
                    <w:div w:id="1329403002">
                      <w:marLeft w:val="0"/>
                      <w:marRight w:val="210"/>
                      <w:marTop w:val="0"/>
                      <w:marBottom w:val="0"/>
                      <w:divBdr>
                        <w:top w:val="none" w:sz="0" w:space="0" w:color="auto"/>
                        <w:left w:val="none" w:sz="0" w:space="0" w:color="auto"/>
                        <w:bottom w:val="none" w:sz="0" w:space="0" w:color="auto"/>
                        <w:right w:val="none" w:sz="0" w:space="0" w:color="auto"/>
                      </w:divBdr>
                    </w:div>
                    <w:div w:id="657223410">
                      <w:marLeft w:val="0"/>
                      <w:marRight w:val="21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aurentiu.tiru@e-uvt.ro" TargetMode="External"/><Relationship Id="rId3" Type="http://schemas.openxmlformats.org/officeDocument/2006/relationships/settings" Target="settings.xml"/><Relationship Id="rId7" Type="http://schemas.openxmlformats.org/officeDocument/2006/relationships/hyperlink" Target="mailto:claudiu.coman@unitbv.r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6</TotalTime>
  <Pages>10</Pages>
  <Words>2423</Words>
  <Characters>138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dc:creator>
  <cp:lastModifiedBy>Cris</cp:lastModifiedBy>
  <cp:revision>18</cp:revision>
  <dcterms:created xsi:type="dcterms:W3CDTF">2021-06-09T18:52:00Z</dcterms:created>
  <dcterms:modified xsi:type="dcterms:W3CDTF">2021-09-10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28T00:00:00Z</vt:filetime>
  </property>
  <property fmtid="{D5CDD505-2E9C-101B-9397-08002B2CF9AE}" pid="3" name="Creator">
    <vt:lpwstr>Mozilla/5.0 (Windows NT 10.0; Win64; x64) AppleWebKit/537.36 (KHTML, like Gecko) Chrome/91.0.4472.77 Safari/537.36</vt:lpwstr>
  </property>
  <property fmtid="{D5CDD505-2E9C-101B-9397-08002B2CF9AE}" pid="4" name="LastSaved">
    <vt:filetime>2021-05-28T00:00:00Z</vt:filetime>
  </property>
</Properties>
</file>